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735156" w14:textId="77B155F2" w:rsidR="00344731" w:rsidRPr="00DE4E74" w:rsidRDefault="00D539D0" w:rsidP="00DE4E74">
      <w:pPr>
        <w:spacing w:line="360" w:lineRule="auto"/>
        <w:jc w:val="both"/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</w:pPr>
      <w:r w:rsidRPr="00344731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Characteristics of </w:t>
      </w:r>
      <w:r w:rsidR="000364B7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>included</w:t>
      </w:r>
      <w:r w:rsidRPr="00344731">
        <w:rPr>
          <w:rFonts w:ascii="Calibri" w:hAnsi="Calibri" w:cs="Calibri"/>
          <w:b/>
          <w:bCs/>
          <w:color w:val="000000" w:themeColor="text1"/>
          <w:sz w:val="22"/>
          <w:szCs w:val="22"/>
          <w:lang w:val="en-US"/>
        </w:rPr>
        <w:t xml:space="preserve"> studies [ordered by study ID]</w:t>
      </w: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5239"/>
      </w:tblGrid>
      <w:tr w:rsidR="000364B7" w:rsidRPr="000364B7" w14:paraId="3A15CC7D" w14:textId="0A83BAE7" w:rsidTr="003C62A3">
        <w:tc>
          <w:tcPr>
            <w:tcW w:w="9062" w:type="dxa"/>
            <w:gridSpan w:val="3"/>
          </w:tcPr>
          <w:p w14:paraId="7AA5D514" w14:textId="2AF1940A" w:rsidR="000364B7" w:rsidRPr="000364B7" w:rsidRDefault="000364B7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Alam 2013</w:t>
            </w:r>
          </w:p>
        </w:tc>
      </w:tr>
      <w:tr w:rsidR="000364B7" w:rsidRPr="001012B5" w14:paraId="1C133018" w14:textId="46EC6410" w:rsidTr="005B4005">
        <w:tc>
          <w:tcPr>
            <w:tcW w:w="2263" w:type="dxa"/>
          </w:tcPr>
          <w:p w14:paraId="7152BC56" w14:textId="77777777" w:rsidR="000364B7" w:rsidRPr="00663EAF" w:rsidRDefault="000364B7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3E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799" w:type="dxa"/>
            <w:gridSpan w:val="2"/>
          </w:tcPr>
          <w:p w14:paraId="75C7A721" w14:textId="5EF1F32E" w:rsidR="000364B7" w:rsidRPr="00D305A7" w:rsidRDefault="00F97A1A" w:rsidP="004C0A9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</w:t>
            </w:r>
            <w:r w:rsidR="004C0A9F"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ndomized, controlled, split-face study</w:t>
            </w:r>
          </w:p>
        </w:tc>
      </w:tr>
      <w:tr w:rsidR="000364B7" w:rsidRPr="00F97A1A" w14:paraId="1C4C5BD1" w14:textId="07639DB8" w:rsidTr="005B4005">
        <w:tc>
          <w:tcPr>
            <w:tcW w:w="2263" w:type="dxa"/>
          </w:tcPr>
          <w:p w14:paraId="2728CF9A" w14:textId="77777777" w:rsidR="000364B7" w:rsidRPr="00663EAF" w:rsidRDefault="000364B7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3E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799" w:type="dxa"/>
            <w:gridSpan w:val="2"/>
          </w:tcPr>
          <w:p w14:paraId="010C273A" w14:textId="7E59BACF" w:rsidR="000364B7" w:rsidRPr="00D305A7" w:rsidRDefault="00387081" w:rsidP="004C0A9F">
            <w:pPr>
              <w:pStyle w:val="Listenabsatz"/>
              <w:numPr>
                <w:ilvl w:val="0"/>
                <w:numId w:val="1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atients with </w:t>
            </w:r>
            <w:r w:rsidR="004C0A9F" w:rsidRPr="00D305A7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rythematotelangiectatic rosacea</w:t>
            </w:r>
          </w:p>
          <w:p w14:paraId="19D25D53" w14:textId="1ABFABC0" w:rsidR="00D13DC8" w:rsidRPr="00D305A7" w:rsidRDefault="00387081" w:rsidP="00E3353C">
            <w:pPr>
              <w:pStyle w:val="Listenabsatz"/>
              <w:numPr>
                <w:ilvl w:val="0"/>
                <w:numId w:val="1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4C0A9F"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 = 16</w:t>
            </w:r>
            <w:r w:rsidR="00D13DC8"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</w:t>
            </w:r>
            <w:r w:rsidR="004C0A9F"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E3353C"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8; </w:t>
            </w:r>
            <w:r w:rsidR="004C0A9F"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 dropped out due to post-treatment swelling</w:t>
            </w:r>
          </w:p>
          <w:p w14:paraId="26620833" w14:textId="77777777" w:rsidR="004C0A9F" w:rsidRPr="00D305A7" w:rsidRDefault="004C0A9F" w:rsidP="004C0A9F">
            <w:pPr>
              <w:pStyle w:val="Listenabsatz"/>
              <w:numPr>
                <w:ilvl w:val="0"/>
                <w:numId w:val="1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42 years</w:t>
            </w:r>
          </w:p>
          <w:p w14:paraId="13A651B8" w14:textId="4EA58F48" w:rsidR="004C0A9F" w:rsidRPr="00D305A7" w:rsidRDefault="004C0A9F" w:rsidP="004C0A9F">
            <w:pPr>
              <w:pStyle w:val="Listenabsatz"/>
              <w:numPr>
                <w:ilvl w:val="0"/>
                <w:numId w:val="1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tzpatrick skin type: I (n =</w:t>
            </w:r>
            <w:r w:rsidR="00A733C3"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); II (n =</w:t>
            </w:r>
            <w:r w:rsidR="00A733C3"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1); III (n =</w:t>
            </w:r>
            <w:r w:rsidR="00A733C3"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)</w:t>
            </w:r>
          </w:p>
        </w:tc>
      </w:tr>
      <w:tr w:rsidR="000364B7" w:rsidRPr="000364B7" w14:paraId="3BAE7123" w14:textId="6E99CA52" w:rsidTr="005B4005">
        <w:tc>
          <w:tcPr>
            <w:tcW w:w="2263" w:type="dxa"/>
          </w:tcPr>
          <w:p w14:paraId="386B1D18" w14:textId="77777777" w:rsidR="000364B7" w:rsidRPr="00663EAF" w:rsidRDefault="000364B7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3E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799" w:type="dxa"/>
            <w:gridSpan w:val="2"/>
          </w:tcPr>
          <w:p w14:paraId="6DD0B860" w14:textId="4105E5F7" w:rsidR="000364B7" w:rsidRPr="00D305A7" w:rsidRDefault="000364B7" w:rsidP="004C0A9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6102FE"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Nd:YAG laser</w:t>
            </w:r>
          </w:p>
          <w:p w14:paraId="1CF39AC3" w14:textId="7F2CF871" w:rsidR="000364B7" w:rsidRPr="00D305A7" w:rsidRDefault="000364B7" w:rsidP="004C0A9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6102FE" w:rsidRPr="00D305A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DL</w:t>
            </w:r>
          </w:p>
        </w:tc>
      </w:tr>
      <w:tr w:rsidR="000364B7" w:rsidRPr="000364B7" w14:paraId="5695333A" w14:textId="4884DEC4" w:rsidTr="005B4005">
        <w:tc>
          <w:tcPr>
            <w:tcW w:w="2263" w:type="dxa"/>
          </w:tcPr>
          <w:p w14:paraId="2E370CFB" w14:textId="77777777" w:rsidR="000364B7" w:rsidRPr="00663EAF" w:rsidRDefault="000364B7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63EA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799" w:type="dxa"/>
            <w:gridSpan w:val="2"/>
          </w:tcPr>
          <w:p w14:paraId="5849B9D2" w14:textId="4B42417B" w:rsidR="00E3353C" w:rsidRPr="00D305A7" w:rsidRDefault="00E3353C" w:rsidP="004C0A9F">
            <w:pPr>
              <w:pStyle w:val="Listenabsatz"/>
              <w:numPr>
                <w:ilvl w:val="0"/>
                <w:numId w:val="1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EF51F2"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 weeks post-treatment</w:t>
            </w:r>
          </w:p>
          <w:p w14:paraId="321FF03D" w14:textId="59A634F0" w:rsidR="000364B7" w:rsidRPr="00D305A7" w:rsidRDefault="004C0A9F" w:rsidP="004C0A9F">
            <w:pPr>
              <w:pStyle w:val="Listenabsatz"/>
              <w:numPr>
                <w:ilvl w:val="0"/>
                <w:numId w:val="1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ercent difference in spectrophotometer</w:t>
            </w:r>
          </w:p>
          <w:p w14:paraId="0410051B" w14:textId="77777777" w:rsidR="004C0A9F" w:rsidRPr="00D305A7" w:rsidRDefault="004C0A9F" w:rsidP="004C0A9F">
            <w:pPr>
              <w:pStyle w:val="Listenabsatz"/>
              <w:numPr>
                <w:ilvl w:val="0"/>
                <w:numId w:val="1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eferred treated side</w:t>
            </w:r>
          </w:p>
          <w:p w14:paraId="26A475BD" w14:textId="462CAE68" w:rsidR="004C0A9F" w:rsidRPr="00D305A7" w:rsidRDefault="004C0A9F" w:rsidP="004C0A9F">
            <w:pPr>
              <w:pStyle w:val="Listenabsatz"/>
              <w:numPr>
                <w:ilvl w:val="0"/>
                <w:numId w:val="1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reatment satisfaction using a questionnaire</w:t>
            </w:r>
          </w:p>
          <w:p w14:paraId="2C62DA53" w14:textId="6E519C4D" w:rsidR="004C0A9F" w:rsidRPr="00D305A7" w:rsidRDefault="004C0A9F" w:rsidP="004C0A9F">
            <w:pPr>
              <w:pStyle w:val="Listenabsatz"/>
              <w:numPr>
                <w:ilvl w:val="0"/>
                <w:numId w:val="1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in intensity</w:t>
            </w:r>
          </w:p>
        </w:tc>
      </w:tr>
      <w:tr w:rsidR="000364B7" w:rsidRPr="00F97A1A" w14:paraId="777C4826" w14:textId="675E62D0" w:rsidTr="005B4005">
        <w:tc>
          <w:tcPr>
            <w:tcW w:w="2263" w:type="dxa"/>
          </w:tcPr>
          <w:p w14:paraId="34DB24DE" w14:textId="77777777" w:rsidR="000364B7" w:rsidRPr="00466465" w:rsidRDefault="000364B7" w:rsidP="00AC74DF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6646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6799" w:type="dxa"/>
            <w:gridSpan w:val="2"/>
          </w:tcPr>
          <w:p w14:paraId="66E3B253" w14:textId="77777777" w:rsidR="000364B7" w:rsidRPr="00D305A7" w:rsidRDefault="000364B7" w:rsidP="00FD5EDE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5579709B" w14:textId="77777777" w:rsidR="000364B7" w:rsidRDefault="00FD5EDE" w:rsidP="00FD5EDE">
            <w:pPr>
              <w:pStyle w:val="Listenabsatz"/>
              <w:numPr>
                <w:ilvl w:val="0"/>
                <w:numId w:val="1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 sessions at 3-4 intervals</w:t>
            </w:r>
          </w:p>
          <w:p w14:paraId="05906130" w14:textId="0EED2ECE" w:rsidR="00851C33" w:rsidRPr="00D305A7" w:rsidRDefault="00851C33" w:rsidP="00FD5EDE">
            <w:pPr>
              <w:pStyle w:val="Listenabsatz"/>
              <w:numPr>
                <w:ilvl w:val="0"/>
                <w:numId w:val="1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64 nm Nd:YAG laser:  6 J/cm</w:t>
            </w: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8 mm spot size; 0.3 ms pulse duration</w:t>
            </w:r>
          </w:p>
          <w:p w14:paraId="2B01BC66" w14:textId="354A6E78" w:rsidR="00FD5EDE" w:rsidRPr="00851C33" w:rsidRDefault="00FD5EDE" w:rsidP="00851C33">
            <w:pPr>
              <w:pStyle w:val="Listenabsatz"/>
              <w:numPr>
                <w:ilvl w:val="0"/>
                <w:numId w:val="1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: 7.5 J/cm</w:t>
            </w: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0 mm spot size; 6 ms pulse duration; 30 milliseconds/20 ms dynamic cooling device</w:t>
            </w:r>
            <w:r w:rsidR="005A713F"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DCD)</w:t>
            </w:r>
            <w:r w:rsidRPr="00D305A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 pass with overlap of 15%</w:t>
            </w:r>
          </w:p>
        </w:tc>
      </w:tr>
      <w:tr w:rsidR="000364B7" w:rsidRPr="000364B7" w14:paraId="6B024CFA" w14:textId="7CA5720A" w:rsidTr="00D93054">
        <w:tc>
          <w:tcPr>
            <w:tcW w:w="9062" w:type="dxa"/>
            <w:gridSpan w:val="3"/>
          </w:tcPr>
          <w:p w14:paraId="7214D36E" w14:textId="36A3B356" w:rsidR="000364B7" w:rsidRPr="00466465" w:rsidRDefault="000364B7" w:rsidP="00AC74DF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466465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FB64AD" w:rsidRPr="000364B7" w14:paraId="3421ED87" w14:textId="77777777" w:rsidTr="00FB64AD">
        <w:tc>
          <w:tcPr>
            <w:tcW w:w="2263" w:type="dxa"/>
          </w:tcPr>
          <w:p w14:paraId="1EB5B4E3" w14:textId="4952FFB0" w:rsidR="00FB64AD" w:rsidRPr="000364B7" w:rsidRDefault="00FB64AD" w:rsidP="00FB64A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560" w:type="dxa"/>
          </w:tcPr>
          <w:p w14:paraId="3BE92E26" w14:textId="1027D8CF" w:rsidR="00FB64AD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239" w:type="dxa"/>
          </w:tcPr>
          <w:p w14:paraId="7B9C3ECB" w14:textId="63B536D1" w:rsidR="00FB64AD" w:rsidRPr="004C0A9F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FB64AD" w:rsidRPr="000364B7" w14:paraId="09F611EF" w14:textId="24000F16" w:rsidTr="00FB64AD">
        <w:tc>
          <w:tcPr>
            <w:tcW w:w="2263" w:type="dxa"/>
          </w:tcPr>
          <w:p w14:paraId="525006F5" w14:textId="1649E341" w:rsidR="00FB64AD" w:rsidRPr="000364B7" w:rsidRDefault="00FB64AD" w:rsidP="00FB64A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560" w:type="dxa"/>
          </w:tcPr>
          <w:p w14:paraId="6327D3D2" w14:textId="0537F123" w:rsidR="00FB64AD" w:rsidRPr="000364B7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314F76AA" w14:textId="4499DADF" w:rsidR="00FB64AD" w:rsidRPr="000364B7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C0A9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 number generator</w:t>
            </w:r>
          </w:p>
        </w:tc>
      </w:tr>
      <w:tr w:rsidR="00FB64AD" w:rsidRPr="00F97A1A" w14:paraId="587B945C" w14:textId="50883006" w:rsidTr="00FB64AD">
        <w:tc>
          <w:tcPr>
            <w:tcW w:w="2263" w:type="dxa"/>
          </w:tcPr>
          <w:p w14:paraId="401AADDB" w14:textId="2249252A" w:rsidR="00FB64AD" w:rsidRPr="000364B7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560" w:type="dxa"/>
          </w:tcPr>
          <w:p w14:paraId="5A8C6E98" w14:textId="1DEA300F" w:rsidR="00FB64AD" w:rsidRPr="000364B7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13A72EF9" w14:textId="20026CCE" w:rsidR="00FB64AD" w:rsidRPr="00FD5EDE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D5ED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ach assignment was sealed in an opaque, sequentially numbered envelope.</w:t>
            </w:r>
          </w:p>
        </w:tc>
      </w:tr>
      <w:tr w:rsidR="00FB64AD" w:rsidRPr="00F97A1A" w14:paraId="5A250047" w14:textId="0FC1C34D" w:rsidTr="00FB64AD">
        <w:tc>
          <w:tcPr>
            <w:tcW w:w="2263" w:type="dxa"/>
          </w:tcPr>
          <w:p w14:paraId="5CDE2985" w14:textId="5B3124E5" w:rsidR="00FB64AD" w:rsidRPr="000364B7" w:rsidRDefault="00FB64AD" w:rsidP="00FB64A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560" w:type="dxa"/>
          </w:tcPr>
          <w:p w14:paraId="51EBB253" w14:textId="71D3FEF3" w:rsidR="00FB64AD" w:rsidRPr="000364B7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176E2755" w14:textId="643C903E" w:rsidR="00FB64AD" w:rsidRPr="000364B7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Subjects were blinded. First investigator was not blinded due to nature of treatment. </w:t>
            </w:r>
          </w:p>
        </w:tc>
      </w:tr>
      <w:tr w:rsidR="00FB64AD" w:rsidRPr="00F97A1A" w14:paraId="16C1D0D1" w14:textId="77E7B0DB" w:rsidTr="00FB64AD">
        <w:tc>
          <w:tcPr>
            <w:tcW w:w="2263" w:type="dxa"/>
          </w:tcPr>
          <w:p w14:paraId="588893BC" w14:textId="58590BF0" w:rsidR="00FB64AD" w:rsidRPr="000364B7" w:rsidRDefault="00FB64AD" w:rsidP="00FB64A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560" w:type="dxa"/>
          </w:tcPr>
          <w:p w14:paraId="0A987B60" w14:textId="317D460F" w:rsidR="00FB64AD" w:rsidRPr="000364B7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0E78BE9E" w14:textId="2402AB0D" w:rsidR="00FB64AD" w:rsidRPr="000364B7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jects and investigators for spectroscopic analysis were blinded.</w:t>
            </w:r>
          </w:p>
        </w:tc>
      </w:tr>
      <w:tr w:rsidR="00FB64AD" w:rsidRPr="00F97A1A" w14:paraId="0F8181BD" w14:textId="49356D05" w:rsidTr="00FB64AD">
        <w:tc>
          <w:tcPr>
            <w:tcW w:w="2263" w:type="dxa"/>
          </w:tcPr>
          <w:p w14:paraId="38189C05" w14:textId="0F563A7D" w:rsidR="00FB64AD" w:rsidRPr="000364B7" w:rsidRDefault="00FB64AD" w:rsidP="00FB64AD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560" w:type="dxa"/>
          </w:tcPr>
          <w:p w14:paraId="23264DC0" w14:textId="7A953651" w:rsidR="00FB64AD" w:rsidRPr="000364B7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21A42672" w14:textId="58C70BC3" w:rsidR="00FB64AD" w:rsidRPr="000364B7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 patients dropped out due to side effects.</w:t>
            </w:r>
          </w:p>
        </w:tc>
      </w:tr>
      <w:tr w:rsidR="00FB64AD" w:rsidRPr="00F97A1A" w14:paraId="4D74A0B5" w14:textId="31639DC9" w:rsidTr="00FB64AD">
        <w:tc>
          <w:tcPr>
            <w:tcW w:w="2263" w:type="dxa"/>
          </w:tcPr>
          <w:p w14:paraId="765AF1F8" w14:textId="2D1B2D04" w:rsidR="00FB64AD" w:rsidRPr="000364B7" w:rsidRDefault="00FB64AD" w:rsidP="00FB64AD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560" w:type="dxa"/>
          </w:tcPr>
          <w:p w14:paraId="1A01ADC8" w14:textId="371ABA11" w:rsidR="00FB64AD" w:rsidRPr="000364B7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55A8EE9A" w14:textId="6495D9F6" w:rsidR="00FB64AD" w:rsidRPr="000364B7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FB64AD" w:rsidRPr="00F97A1A" w14:paraId="6E6C9988" w14:textId="4CD667D4" w:rsidTr="00FB64AD">
        <w:tc>
          <w:tcPr>
            <w:tcW w:w="2263" w:type="dxa"/>
          </w:tcPr>
          <w:p w14:paraId="060918A7" w14:textId="703743C3" w:rsidR="00FB64AD" w:rsidRPr="000364B7" w:rsidRDefault="00FB64AD" w:rsidP="00FB64AD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560" w:type="dxa"/>
          </w:tcPr>
          <w:p w14:paraId="26037A03" w14:textId="0DC6C5B0" w:rsidR="00FB64AD" w:rsidRPr="004C0A9F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C0A9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585A20B5" w14:textId="4F68F647" w:rsidR="00FB64AD" w:rsidRPr="004C0A9F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C0A9F">
              <w:rPr>
                <w:rFonts w:ascii="Calibri" w:eastAsiaTheme="minorHAnsi" w:hAnsi="Calibri" w:cs="Calibri"/>
                <w:sz w:val="20"/>
                <w:szCs w:val="20"/>
                <w:lang w:val="en-US" w:eastAsia="en-US"/>
                <w14:ligatures w14:val="standardContextual"/>
              </w:rPr>
              <w:t>The study appeared to be free of other forms of bias.</w:t>
            </w:r>
          </w:p>
        </w:tc>
      </w:tr>
    </w:tbl>
    <w:p w14:paraId="7370561C" w14:textId="77777777" w:rsidR="00B20C2E" w:rsidRDefault="00B20C2E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2263"/>
        <w:gridCol w:w="1560"/>
        <w:gridCol w:w="5239"/>
      </w:tblGrid>
      <w:tr w:rsidR="00DE4E74" w:rsidRPr="000364B7" w14:paraId="2A2F0C63" w14:textId="77777777" w:rsidTr="009F5250">
        <w:tc>
          <w:tcPr>
            <w:tcW w:w="9062" w:type="dxa"/>
            <w:gridSpan w:val="3"/>
          </w:tcPr>
          <w:p w14:paraId="0ABA5A83" w14:textId="0E64F36B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Campos 2019</w:t>
            </w:r>
          </w:p>
        </w:tc>
      </w:tr>
      <w:tr w:rsidR="00DE4E74" w:rsidRPr="00F97A1A" w14:paraId="6FCAE553" w14:textId="77777777" w:rsidTr="00D13DC8">
        <w:tc>
          <w:tcPr>
            <w:tcW w:w="2263" w:type="dxa"/>
          </w:tcPr>
          <w:p w14:paraId="69FAFFAA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799" w:type="dxa"/>
            <w:gridSpan w:val="2"/>
          </w:tcPr>
          <w:p w14:paraId="5D2F0475" w14:textId="015D2A50" w:rsidR="00DE4E74" w:rsidRPr="000364B7" w:rsidRDefault="00D13DC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</w:t>
            </w:r>
            <w:r w:rsidR="00FA6BE4" w:rsidRPr="004C0A9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ndomized, controlled, </w:t>
            </w:r>
            <w:r w:rsidR="00FA6BE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double-blinded, </w:t>
            </w:r>
            <w:r w:rsidR="00FA6BE4" w:rsidRPr="004C0A9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plit-face study</w:t>
            </w:r>
          </w:p>
        </w:tc>
      </w:tr>
      <w:tr w:rsidR="00DE4E74" w:rsidRPr="00F97A1A" w14:paraId="5AC4939D" w14:textId="77777777" w:rsidTr="00D13DC8">
        <w:tc>
          <w:tcPr>
            <w:tcW w:w="2263" w:type="dxa"/>
          </w:tcPr>
          <w:p w14:paraId="55CCA5C6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799" w:type="dxa"/>
            <w:gridSpan w:val="2"/>
          </w:tcPr>
          <w:p w14:paraId="02991419" w14:textId="6F317987" w:rsidR="00D13DC8" w:rsidRPr="00D10844" w:rsidRDefault="00387081" w:rsidP="00D13DC8">
            <w:pPr>
              <w:pStyle w:val="Listenabsatz"/>
              <w:numPr>
                <w:ilvl w:val="0"/>
                <w:numId w:val="1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Patients with </w:t>
            </w:r>
            <w:r w:rsidR="00D13DC8" w:rsidRPr="00D10844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erythematotelangiectatic rosacea</w:t>
            </w:r>
          </w:p>
          <w:p w14:paraId="45A15613" w14:textId="2F5FDE89" w:rsidR="00D13DC8" w:rsidRPr="00E3353C" w:rsidRDefault="00387081" w:rsidP="00E3353C">
            <w:pPr>
              <w:pStyle w:val="Listenabsatz"/>
              <w:numPr>
                <w:ilvl w:val="0"/>
                <w:numId w:val="1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D13DC8" w:rsidRPr="00D1084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29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E3353C" w:rsidRPr="00D1084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7</w:t>
            </w:r>
            <w:r w:rsid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D13DC8" w:rsidRP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 dropped out due to post-treatment pur</w:t>
            </w:r>
            <w:r w:rsidR="00D10844" w:rsidRP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  <w:r w:rsidR="00D13DC8" w:rsidRP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ra or pain during treatment</w:t>
            </w:r>
          </w:p>
          <w:p w14:paraId="596FFDED" w14:textId="56E863A4" w:rsidR="00D13DC8" w:rsidRPr="004C0A9F" w:rsidRDefault="00D13DC8" w:rsidP="00D13DC8">
            <w:pPr>
              <w:pStyle w:val="Listenabsatz"/>
              <w:numPr>
                <w:ilvl w:val="0"/>
                <w:numId w:val="1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C0A9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ean age: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2.9</w:t>
            </w:r>
            <w:r w:rsidRPr="004C0A9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years</w:t>
            </w:r>
          </w:p>
          <w:p w14:paraId="27008A40" w14:textId="45D46F94" w:rsidR="00DE4E74" w:rsidRPr="00D13DC8" w:rsidRDefault="00D13DC8" w:rsidP="00D13DC8">
            <w:pPr>
              <w:pStyle w:val="Listenabsatz"/>
              <w:numPr>
                <w:ilvl w:val="0"/>
                <w:numId w:val="1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C0A9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itzpatrick skin type: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details provided</w:t>
            </w:r>
          </w:p>
        </w:tc>
      </w:tr>
      <w:tr w:rsidR="00DE4E74" w:rsidRPr="00AA31FF" w14:paraId="16C48923" w14:textId="77777777" w:rsidTr="00D13DC8">
        <w:tc>
          <w:tcPr>
            <w:tcW w:w="2263" w:type="dxa"/>
          </w:tcPr>
          <w:p w14:paraId="425FCA1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799" w:type="dxa"/>
            <w:gridSpan w:val="2"/>
          </w:tcPr>
          <w:p w14:paraId="6FD9EA2A" w14:textId="0CD57A30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AA31F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DL</w:t>
            </w:r>
          </w:p>
          <w:p w14:paraId="15F94479" w14:textId="76B6AA37" w:rsidR="00DE4E74" w:rsidRPr="00AA31FF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AA31F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B:</w:t>
            </w:r>
            <w:r w:rsidR="00AA31FF" w:rsidRPr="00AA31FF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PDL + Nd:YAG laser</w:t>
            </w:r>
          </w:p>
        </w:tc>
      </w:tr>
      <w:tr w:rsidR="00DE4E74" w:rsidRPr="00F97A1A" w14:paraId="40AE61F5" w14:textId="77777777" w:rsidTr="00D13DC8">
        <w:tc>
          <w:tcPr>
            <w:tcW w:w="2263" w:type="dxa"/>
          </w:tcPr>
          <w:p w14:paraId="0CCDB984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799" w:type="dxa"/>
            <w:gridSpan w:val="2"/>
          </w:tcPr>
          <w:p w14:paraId="430A18C9" w14:textId="74EC1BE2" w:rsidR="00E3353C" w:rsidRDefault="00E3353C" w:rsidP="005A713F">
            <w:pPr>
              <w:pStyle w:val="Listenabsatz"/>
              <w:numPr>
                <w:ilvl w:val="0"/>
                <w:numId w:val="1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183EF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efore each treatment sessions, </w:t>
            </w:r>
            <w:r w:rsidR="00EF51F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 month post-treatment</w:t>
            </w:r>
          </w:p>
          <w:p w14:paraId="3A8BFB7A" w14:textId="74FDAE06" w:rsidR="00DE4E74" w:rsidRDefault="005A713F" w:rsidP="005A713F">
            <w:pPr>
              <w:pStyle w:val="Listenabsatz"/>
              <w:numPr>
                <w:ilvl w:val="0"/>
                <w:numId w:val="1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pectrophotometer</w:t>
            </w:r>
          </w:p>
          <w:p w14:paraId="34001474" w14:textId="77777777" w:rsidR="005A713F" w:rsidRDefault="005A713F" w:rsidP="005A713F">
            <w:pPr>
              <w:pStyle w:val="Listenabsatz"/>
              <w:numPr>
                <w:ilvl w:val="0"/>
                <w:numId w:val="1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in during treatment (0-10 scale)</w:t>
            </w:r>
          </w:p>
          <w:p w14:paraId="2155F56C" w14:textId="77777777" w:rsidR="005A713F" w:rsidRDefault="005A713F" w:rsidP="005A713F">
            <w:pPr>
              <w:pStyle w:val="Listenabsatz"/>
              <w:numPr>
                <w:ilvl w:val="0"/>
                <w:numId w:val="1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ide effects</w:t>
            </w:r>
          </w:p>
          <w:p w14:paraId="46932873" w14:textId="77777777" w:rsidR="005A713F" w:rsidRDefault="005A713F" w:rsidP="005A713F">
            <w:pPr>
              <w:pStyle w:val="Listenabsatz"/>
              <w:numPr>
                <w:ilvl w:val="0"/>
                <w:numId w:val="1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urpura (0-100%)</w:t>
            </w:r>
          </w:p>
          <w:p w14:paraId="2D18CCB0" w14:textId="77777777" w:rsidR="005A713F" w:rsidRDefault="005A713F" w:rsidP="005A713F">
            <w:pPr>
              <w:pStyle w:val="Listenabsatz"/>
              <w:numPr>
                <w:ilvl w:val="0"/>
                <w:numId w:val="1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treatment satisfaction (0-100%)</w:t>
            </w:r>
          </w:p>
          <w:p w14:paraId="4B52C077" w14:textId="70F06E73" w:rsidR="005A713F" w:rsidRPr="005A713F" w:rsidRDefault="005A713F" w:rsidP="005A713F">
            <w:pPr>
              <w:pStyle w:val="Listenabsatz"/>
              <w:numPr>
                <w:ilvl w:val="0"/>
                <w:numId w:val="1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ecommendation of the treatment to a friend</w:t>
            </w:r>
          </w:p>
        </w:tc>
      </w:tr>
      <w:tr w:rsidR="00DE4E74" w:rsidRPr="00F97A1A" w14:paraId="30BFC090" w14:textId="77777777" w:rsidTr="00D13DC8">
        <w:tc>
          <w:tcPr>
            <w:tcW w:w="2263" w:type="dxa"/>
          </w:tcPr>
          <w:p w14:paraId="7CF0CDD7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Notes</w:t>
            </w:r>
          </w:p>
        </w:tc>
        <w:tc>
          <w:tcPr>
            <w:tcW w:w="6799" w:type="dxa"/>
            <w:gridSpan w:val="2"/>
          </w:tcPr>
          <w:p w14:paraId="3D15A924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35030AE9" w14:textId="77777777" w:rsidR="00DE4E74" w:rsidRDefault="00947D4C" w:rsidP="005A713F">
            <w:pPr>
              <w:pStyle w:val="Listenabsatz"/>
              <w:numPr>
                <w:ilvl w:val="0"/>
                <w:numId w:val="1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sessions at 3-4 intervals</w:t>
            </w:r>
          </w:p>
          <w:p w14:paraId="722BB4BE" w14:textId="1FABC725" w:rsidR="00947D4C" w:rsidRDefault="00947D4C" w:rsidP="005A713F">
            <w:pPr>
              <w:pStyle w:val="Listenabsatz"/>
              <w:numPr>
                <w:ilvl w:val="0"/>
                <w:numId w:val="1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: 6.0 J/cm</w:t>
            </w:r>
            <w:r w:rsidRPr="00947D4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947D4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7 mm spot size; 0.5 ms pulse duration; level 3 of 5 DCD; 1 pass with overlap of 10%</w:t>
            </w:r>
          </w:p>
          <w:p w14:paraId="0306A39F" w14:textId="7343AE2F" w:rsidR="00947D4C" w:rsidRPr="00947D4C" w:rsidRDefault="00947D4C" w:rsidP="005A713F">
            <w:pPr>
              <w:pStyle w:val="Listenabsatz"/>
              <w:numPr>
                <w:ilvl w:val="0"/>
                <w:numId w:val="1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47D4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/ 1064 nm Nd:YAG: 7.0 J/cm</w:t>
            </w:r>
            <w:r w:rsidRPr="00947D4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947D4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for PDL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nd</w:t>
            </w:r>
            <w:r w:rsidRPr="00947D4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5 J/cm</w:t>
            </w:r>
            <w:r w:rsidRPr="00947D4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for Nd:YAG; </w:t>
            </w:r>
            <w:r w:rsidRPr="00947D4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 mm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spot size; 10 ms pulse duration for PDL and 15 ms for Nd:YAG;  level 3 of 5 DCD; 1 pass with minimal overlap</w:t>
            </w:r>
          </w:p>
        </w:tc>
      </w:tr>
      <w:tr w:rsidR="00DE4E74" w:rsidRPr="000364B7" w14:paraId="26DDDD62" w14:textId="77777777" w:rsidTr="009F5250">
        <w:tc>
          <w:tcPr>
            <w:tcW w:w="9062" w:type="dxa"/>
            <w:gridSpan w:val="3"/>
          </w:tcPr>
          <w:p w14:paraId="474B17D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FB64AD" w:rsidRPr="000364B7" w14:paraId="3734E99A" w14:textId="77777777" w:rsidTr="00FB64AD">
        <w:tc>
          <w:tcPr>
            <w:tcW w:w="2263" w:type="dxa"/>
          </w:tcPr>
          <w:p w14:paraId="64245A2F" w14:textId="3351BBC6" w:rsidR="00FB64AD" w:rsidRPr="000364B7" w:rsidRDefault="00FB64AD" w:rsidP="00FB64A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560" w:type="dxa"/>
          </w:tcPr>
          <w:p w14:paraId="61A4B302" w14:textId="619D7B36" w:rsidR="00FB64AD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239" w:type="dxa"/>
          </w:tcPr>
          <w:p w14:paraId="06745030" w14:textId="718CB01D" w:rsidR="00FB64AD" w:rsidRPr="004C0A9F" w:rsidRDefault="00FB64AD" w:rsidP="00FB64A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0364B7" w14:paraId="0534B747" w14:textId="77777777" w:rsidTr="00FB64AD">
        <w:tc>
          <w:tcPr>
            <w:tcW w:w="2263" w:type="dxa"/>
          </w:tcPr>
          <w:p w14:paraId="2882C960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560" w:type="dxa"/>
          </w:tcPr>
          <w:p w14:paraId="3C743A5F" w14:textId="710D2C4E" w:rsidR="00DE4E74" w:rsidRPr="000364B7" w:rsidRDefault="00D13DC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51F027D3" w14:textId="532E6099" w:rsidR="00DE4E74" w:rsidRPr="000364B7" w:rsidRDefault="00D13DC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C0A9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 number generator</w:t>
            </w:r>
          </w:p>
        </w:tc>
      </w:tr>
      <w:tr w:rsidR="00DE4E74" w:rsidRPr="00F97A1A" w14:paraId="62B393FA" w14:textId="77777777" w:rsidTr="00FB64AD">
        <w:tc>
          <w:tcPr>
            <w:tcW w:w="2263" w:type="dxa"/>
          </w:tcPr>
          <w:p w14:paraId="5267C84D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560" w:type="dxa"/>
          </w:tcPr>
          <w:p w14:paraId="727C23F0" w14:textId="75201609" w:rsidR="00DE4E74" w:rsidRPr="000364B7" w:rsidRDefault="00D1084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1F7B9298" w14:textId="223D2D5F" w:rsidR="00DE4E74" w:rsidRPr="000364B7" w:rsidRDefault="00D1084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D5ED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ach assignment was sealed in an opaque, sequentially numbered envelope.</w:t>
            </w:r>
          </w:p>
        </w:tc>
      </w:tr>
      <w:tr w:rsidR="00DE4E74" w:rsidRPr="00F97A1A" w14:paraId="56B2E14B" w14:textId="77777777" w:rsidTr="00FB64AD">
        <w:tc>
          <w:tcPr>
            <w:tcW w:w="2263" w:type="dxa"/>
          </w:tcPr>
          <w:p w14:paraId="1E40D7F5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560" w:type="dxa"/>
          </w:tcPr>
          <w:p w14:paraId="38A98854" w14:textId="4A8355C2" w:rsidR="00DE4E74" w:rsidRPr="000364B7" w:rsidRDefault="00D1084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5ADFCC71" w14:textId="386A2818" w:rsidR="00DE4E74" w:rsidRPr="00D10844" w:rsidRDefault="00D1084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1084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jects were blinded. First investigator was not blinded due to nature of treatment.</w:t>
            </w:r>
          </w:p>
        </w:tc>
      </w:tr>
      <w:tr w:rsidR="00D10844" w:rsidRPr="00F97A1A" w14:paraId="12D08721" w14:textId="77777777" w:rsidTr="00FB64AD">
        <w:tc>
          <w:tcPr>
            <w:tcW w:w="2263" w:type="dxa"/>
          </w:tcPr>
          <w:p w14:paraId="2779D6B6" w14:textId="77777777" w:rsidR="00D10844" w:rsidRPr="000364B7" w:rsidRDefault="00D10844" w:rsidP="00D1084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560" w:type="dxa"/>
          </w:tcPr>
          <w:p w14:paraId="082EBD24" w14:textId="7291CB84" w:rsidR="00D10844" w:rsidRPr="000364B7" w:rsidRDefault="00D10844" w:rsidP="00D1084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041ACA53" w14:textId="704E9C56" w:rsidR="00D10844" w:rsidRPr="00D10844" w:rsidRDefault="00D10844" w:rsidP="00D1084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1084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jects and investigators for spectroscopic analysis were blinded.</w:t>
            </w:r>
          </w:p>
        </w:tc>
      </w:tr>
      <w:tr w:rsidR="00D10844" w:rsidRPr="00F97A1A" w14:paraId="03860186" w14:textId="77777777" w:rsidTr="00FB64AD">
        <w:tc>
          <w:tcPr>
            <w:tcW w:w="2263" w:type="dxa"/>
          </w:tcPr>
          <w:p w14:paraId="64DCC092" w14:textId="77777777" w:rsidR="00D10844" w:rsidRPr="000364B7" w:rsidRDefault="00D10844" w:rsidP="00D10844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560" w:type="dxa"/>
          </w:tcPr>
          <w:p w14:paraId="03D49B1A" w14:textId="63951755" w:rsidR="00D10844" w:rsidRPr="000364B7" w:rsidRDefault="00D10844" w:rsidP="00D1084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0E4EE3CE" w14:textId="4EA55A55" w:rsidR="00D10844" w:rsidRPr="00D10844" w:rsidRDefault="00D10844" w:rsidP="00D1084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1084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 dropped out due to post-treatment purpura or pain during treatment</w:t>
            </w:r>
          </w:p>
        </w:tc>
      </w:tr>
      <w:tr w:rsidR="00D10844" w:rsidRPr="00F97A1A" w14:paraId="0F299AA3" w14:textId="77777777" w:rsidTr="00FB64AD">
        <w:tc>
          <w:tcPr>
            <w:tcW w:w="2263" w:type="dxa"/>
          </w:tcPr>
          <w:p w14:paraId="46F5212F" w14:textId="77777777" w:rsidR="00D10844" w:rsidRPr="000364B7" w:rsidRDefault="00D10844" w:rsidP="00D10844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560" w:type="dxa"/>
          </w:tcPr>
          <w:p w14:paraId="4506E80F" w14:textId="15C60017" w:rsidR="00D10844" w:rsidRPr="000364B7" w:rsidRDefault="00D10844" w:rsidP="00D1084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35015513" w14:textId="4B3921D5" w:rsidR="00D10844" w:rsidRPr="00D10844" w:rsidRDefault="00D10844" w:rsidP="00D1084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10844" w:rsidRPr="00F97A1A" w14:paraId="4444C4C4" w14:textId="77777777" w:rsidTr="00FB64AD">
        <w:tc>
          <w:tcPr>
            <w:tcW w:w="2263" w:type="dxa"/>
          </w:tcPr>
          <w:p w14:paraId="4A1E25CC" w14:textId="77777777" w:rsidR="00D10844" w:rsidRPr="000364B7" w:rsidRDefault="00D10844" w:rsidP="00D10844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560" w:type="dxa"/>
          </w:tcPr>
          <w:p w14:paraId="019CE100" w14:textId="3F497B7E" w:rsidR="00D10844" w:rsidRPr="000364B7" w:rsidRDefault="00D10844" w:rsidP="00D1084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239" w:type="dxa"/>
          </w:tcPr>
          <w:p w14:paraId="7A7060F6" w14:textId="3F376080" w:rsidR="00D10844" w:rsidRPr="00D10844" w:rsidRDefault="00D10844" w:rsidP="00D1084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C0A9F">
              <w:rPr>
                <w:rFonts w:ascii="Calibri" w:eastAsiaTheme="minorHAnsi" w:hAnsi="Calibri" w:cs="Calibri"/>
                <w:sz w:val="20"/>
                <w:szCs w:val="20"/>
                <w:lang w:val="en-US" w:eastAsia="en-US"/>
                <w14:ligatures w14:val="standardContextual"/>
              </w:rPr>
              <w:t>The study appeared to be free of other forms of bias.</w:t>
            </w:r>
          </w:p>
        </w:tc>
      </w:tr>
    </w:tbl>
    <w:p w14:paraId="69E82AAF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2263"/>
        <w:gridCol w:w="1276"/>
        <w:gridCol w:w="5523"/>
      </w:tblGrid>
      <w:tr w:rsidR="00DE4E74" w:rsidRPr="000364B7" w14:paraId="2B7E23BF" w14:textId="77777777" w:rsidTr="009F5250">
        <w:tc>
          <w:tcPr>
            <w:tcW w:w="9062" w:type="dxa"/>
            <w:gridSpan w:val="3"/>
          </w:tcPr>
          <w:p w14:paraId="78352FF8" w14:textId="55344A5F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Handler 2017</w:t>
            </w:r>
          </w:p>
        </w:tc>
      </w:tr>
      <w:tr w:rsidR="00DE4E74" w:rsidRPr="001012B5" w14:paraId="5D11CCB9" w14:textId="77777777" w:rsidTr="001012B5">
        <w:tc>
          <w:tcPr>
            <w:tcW w:w="2263" w:type="dxa"/>
          </w:tcPr>
          <w:p w14:paraId="212E2A8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6799" w:type="dxa"/>
            <w:gridSpan w:val="2"/>
          </w:tcPr>
          <w:p w14:paraId="03227C93" w14:textId="25EDD253" w:rsidR="00DE4E74" w:rsidRPr="000364B7" w:rsidRDefault="00FB64A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split-side study</w:t>
            </w:r>
          </w:p>
        </w:tc>
      </w:tr>
      <w:tr w:rsidR="00DE4E74" w:rsidRPr="001012B5" w14:paraId="070BCE1C" w14:textId="77777777" w:rsidTr="001012B5">
        <w:tc>
          <w:tcPr>
            <w:tcW w:w="2263" w:type="dxa"/>
          </w:tcPr>
          <w:p w14:paraId="0EE7AD54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6799" w:type="dxa"/>
            <w:gridSpan w:val="2"/>
          </w:tcPr>
          <w:p w14:paraId="511006A5" w14:textId="49223EF5" w:rsidR="00A733C3" w:rsidRPr="001012B5" w:rsidRDefault="00A733C3" w:rsidP="001012B5">
            <w:pPr>
              <w:pStyle w:val="Listenabsatz"/>
              <w:numPr>
                <w:ilvl w:val="0"/>
                <w:numId w:val="8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12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facial erythema</w:t>
            </w:r>
          </w:p>
          <w:p w14:paraId="144250B6" w14:textId="059DE6D3" w:rsidR="00FB64AD" w:rsidRPr="001012B5" w:rsidRDefault="00501436" w:rsidP="001012B5">
            <w:pPr>
              <w:pStyle w:val="Listenabsatz"/>
              <w:numPr>
                <w:ilvl w:val="0"/>
                <w:numId w:val="8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FB64AD" w:rsidRPr="001012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15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E3353C" w:rsidRPr="001012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1; </w:t>
            </w:r>
            <w:r w:rsidR="00FB64AD" w:rsidRPr="001012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 were available at day 30 treatment; 14 were available at</w:t>
            </w:r>
            <w:r w:rsidR="001012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012B5" w:rsidRPr="001012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ay 90 evaluation</w:t>
            </w:r>
          </w:p>
          <w:p w14:paraId="6A63F47B" w14:textId="4F032639" w:rsidR="00DE4E74" w:rsidRPr="001012B5" w:rsidRDefault="00FB64AD" w:rsidP="001012B5">
            <w:pPr>
              <w:pStyle w:val="Listenabsatz"/>
              <w:numPr>
                <w:ilvl w:val="0"/>
                <w:numId w:val="8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12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53.9 years</w:t>
            </w:r>
          </w:p>
          <w:p w14:paraId="68F12B02" w14:textId="7FE6566E" w:rsidR="00FB64AD" w:rsidRPr="001012B5" w:rsidRDefault="00FB64AD" w:rsidP="001012B5">
            <w:pPr>
              <w:pStyle w:val="Listenabsatz"/>
              <w:numPr>
                <w:ilvl w:val="0"/>
                <w:numId w:val="8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012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itzpatrick skin type:  </w:t>
            </w:r>
            <w:r w:rsidR="00A46D20" w:rsidRPr="001012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I – II; </w:t>
            </w:r>
            <w:r w:rsidRPr="001012B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details provided</w:t>
            </w:r>
          </w:p>
        </w:tc>
      </w:tr>
      <w:tr w:rsidR="00DE4E74" w:rsidRPr="000364B7" w14:paraId="23B0B904" w14:textId="77777777" w:rsidTr="001012B5">
        <w:tc>
          <w:tcPr>
            <w:tcW w:w="2263" w:type="dxa"/>
          </w:tcPr>
          <w:p w14:paraId="6AEECE9A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6799" w:type="dxa"/>
            <w:gridSpan w:val="2"/>
          </w:tcPr>
          <w:p w14:paraId="6678E041" w14:textId="1075FD89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ED6F7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IPL</w:t>
            </w:r>
          </w:p>
          <w:p w14:paraId="4640169F" w14:textId="4A6F9B10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ED6F7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DL</w:t>
            </w:r>
          </w:p>
        </w:tc>
      </w:tr>
      <w:tr w:rsidR="00DE4E74" w:rsidRPr="000364B7" w14:paraId="04FAF9E8" w14:textId="77777777" w:rsidTr="001012B5">
        <w:tc>
          <w:tcPr>
            <w:tcW w:w="2263" w:type="dxa"/>
          </w:tcPr>
          <w:p w14:paraId="4DB68D78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6799" w:type="dxa"/>
            <w:gridSpan w:val="2"/>
          </w:tcPr>
          <w:p w14:paraId="0592BFDB" w14:textId="22E972EB" w:rsidR="00E3353C" w:rsidRDefault="00E3353C" w:rsidP="00E81C06">
            <w:pPr>
              <w:pStyle w:val="Listenabsatz"/>
              <w:numPr>
                <w:ilvl w:val="0"/>
                <w:numId w:val="2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EF51F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90 days post-treatment</w:t>
            </w:r>
          </w:p>
          <w:p w14:paraId="42F6EAD0" w14:textId="5C6E1118" w:rsidR="00DE4E74" w:rsidRDefault="00E81C06" w:rsidP="00E81C06">
            <w:pPr>
              <w:pStyle w:val="Listenabsatz"/>
              <w:numPr>
                <w:ilvl w:val="0"/>
                <w:numId w:val="2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hange in erythema on a 5-point scale</w:t>
            </w:r>
          </w:p>
          <w:p w14:paraId="6F5E0537" w14:textId="5D59E822" w:rsidR="00E81C06" w:rsidRPr="00E81C06" w:rsidRDefault="00E81C06" w:rsidP="00E81C06">
            <w:pPr>
              <w:pStyle w:val="Listenabsatz"/>
              <w:numPr>
                <w:ilvl w:val="0"/>
                <w:numId w:val="2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verse events</w:t>
            </w:r>
          </w:p>
        </w:tc>
      </w:tr>
      <w:tr w:rsidR="00DE4E74" w:rsidRPr="000364B7" w14:paraId="42A5007B" w14:textId="77777777" w:rsidTr="001012B5">
        <w:tc>
          <w:tcPr>
            <w:tcW w:w="2263" w:type="dxa"/>
          </w:tcPr>
          <w:p w14:paraId="2B51F48D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6799" w:type="dxa"/>
            <w:gridSpan w:val="2"/>
          </w:tcPr>
          <w:p w14:paraId="021F92B4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5E13BF18" w14:textId="77777777" w:rsidR="00DE4E74" w:rsidRDefault="00FB64AD" w:rsidP="00FB64AD">
            <w:pPr>
              <w:pStyle w:val="Listenabsatz"/>
              <w:numPr>
                <w:ilvl w:val="0"/>
                <w:numId w:val="1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 sessions at 30 days interval</w:t>
            </w:r>
          </w:p>
          <w:p w14:paraId="30AF175A" w14:textId="4B486B31" w:rsidR="00E81C06" w:rsidRDefault="00E81C06" w:rsidP="00FB64AD">
            <w:pPr>
              <w:pStyle w:val="Listenabsatz"/>
              <w:numPr>
                <w:ilvl w:val="0"/>
                <w:numId w:val="1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PL: 20 J/cm</w:t>
            </w:r>
            <w:r w:rsidRPr="00E81C0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30 ms</w:t>
            </w:r>
            <w:r w:rsidR="0050143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20 °C</w:t>
            </w:r>
          </w:p>
          <w:p w14:paraId="104BAFD4" w14:textId="5BD81001" w:rsidR="00E81C06" w:rsidRPr="00FB64AD" w:rsidRDefault="00E81C06" w:rsidP="00FB64AD">
            <w:pPr>
              <w:pStyle w:val="Listenabsatz"/>
              <w:numPr>
                <w:ilvl w:val="0"/>
                <w:numId w:val="1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95 nm PDL: 7 J/cm</w:t>
            </w:r>
            <w:r w:rsidRPr="00E81C0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30 ms</w:t>
            </w:r>
            <w:r w:rsidR="0050143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20 °C</w:t>
            </w:r>
          </w:p>
        </w:tc>
      </w:tr>
      <w:tr w:rsidR="00DE4E74" w:rsidRPr="000364B7" w14:paraId="3CEC432C" w14:textId="77777777" w:rsidTr="009F5250">
        <w:tc>
          <w:tcPr>
            <w:tcW w:w="9062" w:type="dxa"/>
            <w:gridSpan w:val="3"/>
          </w:tcPr>
          <w:p w14:paraId="4F103C7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FB64AD" w:rsidRPr="000364B7" w14:paraId="7EFA7EA6" w14:textId="77777777" w:rsidTr="001012B5">
        <w:tc>
          <w:tcPr>
            <w:tcW w:w="2263" w:type="dxa"/>
          </w:tcPr>
          <w:p w14:paraId="49E51367" w14:textId="4C7D6223" w:rsidR="00FB64AD" w:rsidRPr="00FB64AD" w:rsidRDefault="00FB64AD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276" w:type="dxa"/>
          </w:tcPr>
          <w:p w14:paraId="74262829" w14:textId="20FE6E83" w:rsidR="00FB64AD" w:rsidRPr="00FB64AD" w:rsidRDefault="00FB64AD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523" w:type="dxa"/>
          </w:tcPr>
          <w:p w14:paraId="76DFB39D" w14:textId="0E723A0F" w:rsidR="00FB64AD" w:rsidRPr="00FB64AD" w:rsidRDefault="00FB64AD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0364B7" w14:paraId="4D756D1F" w14:textId="77777777" w:rsidTr="001012B5">
        <w:tc>
          <w:tcPr>
            <w:tcW w:w="2263" w:type="dxa"/>
          </w:tcPr>
          <w:p w14:paraId="4ED9D3B0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276" w:type="dxa"/>
          </w:tcPr>
          <w:p w14:paraId="159AE593" w14:textId="65B52AB3" w:rsidR="00DE4E74" w:rsidRPr="000364B7" w:rsidRDefault="00FB64A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523" w:type="dxa"/>
          </w:tcPr>
          <w:p w14:paraId="7265FBAF" w14:textId="0E942575" w:rsidR="00DE4E74" w:rsidRPr="000364B7" w:rsidRDefault="00FB64A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information provided.</w:t>
            </w:r>
          </w:p>
        </w:tc>
      </w:tr>
      <w:tr w:rsidR="00DE4E74" w:rsidRPr="000364B7" w14:paraId="427405C4" w14:textId="77777777" w:rsidTr="001012B5">
        <w:tc>
          <w:tcPr>
            <w:tcW w:w="2263" w:type="dxa"/>
          </w:tcPr>
          <w:p w14:paraId="2CE8248A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276" w:type="dxa"/>
          </w:tcPr>
          <w:p w14:paraId="60CE99A6" w14:textId="35E0AEE7" w:rsidR="00DE4E74" w:rsidRPr="000364B7" w:rsidRDefault="00FB64A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523" w:type="dxa"/>
          </w:tcPr>
          <w:p w14:paraId="70E95523" w14:textId="4DC8318D" w:rsidR="00DE4E74" w:rsidRPr="000364B7" w:rsidRDefault="00FB64A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information provided.</w:t>
            </w:r>
          </w:p>
        </w:tc>
      </w:tr>
      <w:tr w:rsidR="00E81C06" w:rsidRPr="000364B7" w14:paraId="1232AEEC" w14:textId="77777777" w:rsidTr="001012B5">
        <w:tc>
          <w:tcPr>
            <w:tcW w:w="2263" w:type="dxa"/>
          </w:tcPr>
          <w:p w14:paraId="780E1953" w14:textId="77777777" w:rsidR="00E81C06" w:rsidRPr="000364B7" w:rsidRDefault="00E81C06" w:rsidP="00E81C0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276" w:type="dxa"/>
          </w:tcPr>
          <w:p w14:paraId="4FEE7F49" w14:textId="5FF4F4EA" w:rsidR="00E81C06" w:rsidRPr="000364B7" w:rsidRDefault="00E81C06" w:rsidP="00E81C0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523" w:type="dxa"/>
          </w:tcPr>
          <w:p w14:paraId="0B95F05C" w14:textId="5364A9F8" w:rsidR="00E81C06" w:rsidRPr="000364B7" w:rsidRDefault="00E81C06" w:rsidP="00E81C0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information provided.</w:t>
            </w:r>
          </w:p>
        </w:tc>
      </w:tr>
      <w:tr w:rsidR="00E81C06" w:rsidRPr="000364B7" w14:paraId="31FAB76F" w14:textId="77777777" w:rsidTr="001012B5">
        <w:tc>
          <w:tcPr>
            <w:tcW w:w="2263" w:type="dxa"/>
          </w:tcPr>
          <w:p w14:paraId="3D6D61BC" w14:textId="77777777" w:rsidR="00E81C06" w:rsidRPr="000364B7" w:rsidRDefault="00E81C06" w:rsidP="00E81C06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276" w:type="dxa"/>
          </w:tcPr>
          <w:p w14:paraId="284B4682" w14:textId="32CA035A" w:rsidR="00E81C06" w:rsidRPr="000364B7" w:rsidRDefault="00E81C06" w:rsidP="00E81C0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523" w:type="dxa"/>
          </w:tcPr>
          <w:p w14:paraId="6ADCC191" w14:textId="0AEF6273" w:rsidR="00E81C06" w:rsidRPr="000364B7" w:rsidRDefault="00E81C06" w:rsidP="00E81C0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information provided.</w:t>
            </w:r>
          </w:p>
        </w:tc>
      </w:tr>
      <w:tr w:rsidR="00E81C06" w:rsidRPr="001012B5" w14:paraId="302C2DC3" w14:textId="77777777" w:rsidTr="001012B5">
        <w:tc>
          <w:tcPr>
            <w:tcW w:w="2263" w:type="dxa"/>
          </w:tcPr>
          <w:p w14:paraId="7A5BFC8E" w14:textId="77777777" w:rsidR="00E81C06" w:rsidRPr="000364B7" w:rsidRDefault="00E81C06" w:rsidP="00E81C06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lastRenderedPageBreak/>
              <w:t>Incomplete outcome data (attrition bias)</w:t>
            </w:r>
          </w:p>
        </w:tc>
        <w:tc>
          <w:tcPr>
            <w:tcW w:w="1276" w:type="dxa"/>
          </w:tcPr>
          <w:p w14:paraId="35F4CE9F" w14:textId="55317A9F" w:rsidR="00E81C06" w:rsidRPr="000364B7" w:rsidRDefault="00E81C06" w:rsidP="00E81C0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523" w:type="dxa"/>
          </w:tcPr>
          <w:p w14:paraId="0BA76722" w14:textId="5FCEAA16" w:rsidR="00E81C06" w:rsidRPr="000364B7" w:rsidRDefault="00E81C06" w:rsidP="00E81C0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E81C06" w:rsidRPr="001012B5" w14:paraId="40F69221" w14:textId="77777777" w:rsidTr="001012B5">
        <w:tc>
          <w:tcPr>
            <w:tcW w:w="2263" w:type="dxa"/>
          </w:tcPr>
          <w:p w14:paraId="29E46456" w14:textId="77777777" w:rsidR="00E81C06" w:rsidRPr="000364B7" w:rsidRDefault="00E81C06" w:rsidP="00E81C06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276" w:type="dxa"/>
          </w:tcPr>
          <w:p w14:paraId="39EA108F" w14:textId="663A0944" w:rsidR="00E81C06" w:rsidRPr="000364B7" w:rsidRDefault="00E81C06" w:rsidP="00E81C0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523" w:type="dxa"/>
          </w:tcPr>
          <w:p w14:paraId="638A0534" w14:textId="6C7BADFD" w:rsidR="00E81C06" w:rsidRPr="000364B7" w:rsidRDefault="00E81C06" w:rsidP="00E81C0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E81C06" w:rsidRPr="001012B5" w14:paraId="3FE78237" w14:textId="77777777" w:rsidTr="001012B5">
        <w:tc>
          <w:tcPr>
            <w:tcW w:w="2263" w:type="dxa"/>
          </w:tcPr>
          <w:p w14:paraId="4E50C797" w14:textId="77777777" w:rsidR="00E81C06" w:rsidRPr="000364B7" w:rsidRDefault="00E81C06" w:rsidP="00E81C06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276" w:type="dxa"/>
          </w:tcPr>
          <w:p w14:paraId="0C05D043" w14:textId="5B8257EF" w:rsidR="00E81C06" w:rsidRPr="000364B7" w:rsidRDefault="00E81C06" w:rsidP="00E81C0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523" w:type="dxa"/>
          </w:tcPr>
          <w:p w14:paraId="56135D1A" w14:textId="72D17806" w:rsidR="00E81C06" w:rsidRPr="000364B7" w:rsidRDefault="00E81C06" w:rsidP="00E81C0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C0A9F">
              <w:rPr>
                <w:rFonts w:ascii="Calibri" w:eastAsiaTheme="minorHAnsi" w:hAnsi="Calibri" w:cs="Calibri"/>
                <w:sz w:val="20"/>
                <w:szCs w:val="20"/>
                <w:lang w:val="en-US" w:eastAsia="en-US"/>
                <w14:ligatures w14:val="standardContextual"/>
              </w:rPr>
              <w:t>The study appeared to be free of other forms of bias.</w:t>
            </w:r>
          </w:p>
        </w:tc>
      </w:tr>
    </w:tbl>
    <w:p w14:paraId="55D56FF7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60EBCC68" w14:textId="77777777" w:rsidTr="009F5250">
        <w:tc>
          <w:tcPr>
            <w:tcW w:w="9062" w:type="dxa"/>
            <w:gridSpan w:val="3"/>
          </w:tcPr>
          <w:p w14:paraId="2D318C9A" w14:textId="54DAA18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Iyer 2006</w:t>
            </w:r>
          </w:p>
        </w:tc>
      </w:tr>
      <w:tr w:rsidR="00DE4E74" w:rsidRPr="001012B5" w14:paraId="20872BA0" w14:textId="77777777" w:rsidTr="009F5250">
        <w:tc>
          <w:tcPr>
            <w:tcW w:w="1708" w:type="dxa"/>
          </w:tcPr>
          <w:p w14:paraId="510D912A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1086DADE" w14:textId="4D6732BC" w:rsidR="00DE4E74" w:rsidRPr="000364B7" w:rsidRDefault="00E3353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split-side study</w:t>
            </w:r>
          </w:p>
        </w:tc>
      </w:tr>
      <w:tr w:rsidR="00DE4E74" w:rsidRPr="001012B5" w14:paraId="0C10525C" w14:textId="77777777" w:rsidTr="009F5250">
        <w:tc>
          <w:tcPr>
            <w:tcW w:w="1708" w:type="dxa"/>
          </w:tcPr>
          <w:p w14:paraId="7CA15CB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071C333F" w14:textId="77777777" w:rsidR="00A733C3" w:rsidRDefault="00A733C3" w:rsidP="00E3353C">
            <w:pPr>
              <w:pStyle w:val="Listenabsatz"/>
              <w:numPr>
                <w:ilvl w:val="0"/>
                <w:numId w:val="2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facial erythema and telangiectasia</w:t>
            </w:r>
          </w:p>
          <w:p w14:paraId="3F824885" w14:textId="1F6CFC37" w:rsidR="000612F6" w:rsidRPr="00E3353C" w:rsidRDefault="00501436" w:rsidP="00E3353C">
            <w:pPr>
              <w:pStyle w:val="Listenabsatz"/>
              <w:numPr>
                <w:ilvl w:val="0"/>
                <w:numId w:val="2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0612F6" w:rsidRPr="000612F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 = 9</w:t>
            </w:r>
            <w:r w:rsid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0612F6" w:rsidRP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  <w:p w14:paraId="688FDFE4" w14:textId="6D2FF878" w:rsidR="000612F6" w:rsidRDefault="000612F6" w:rsidP="009F5250">
            <w:pPr>
              <w:pStyle w:val="Listenabsatz"/>
              <w:numPr>
                <w:ilvl w:val="0"/>
                <w:numId w:val="2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ean age: </w:t>
            </w:r>
            <w:r w:rsid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no further details provided</w:t>
            </w:r>
          </w:p>
          <w:p w14:paraId="556E85D0" w14:textId="0B129BF2" w:rsidR="000612F6" w:rsidRPr="000612F6" w:rsidRDefault="000612F6" w:rsidP="009F5250">
            <w:pPr>
              <w:pStyle w:val="Listenabsatz"/>
              <w:numPr>
                <w:ilvl w:val="0"/>
                <w:numId w:val="2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itzpatrick skin type: </w:t>
            </w:r>
            <w:r w:rsidR="00A46D2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I – II; </w:t>
            </w:r>
            <w:r w:rsid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details provided</w:t>
            </w:r>
          </w:p>
        </w:tc>
      </w:tr>
      <w:tr w:rsidR="00DE4E74" w:rsidRPr="001012B5" w14:paraId="4EE0DBDC" w14:textId="77777777" w:rsidTr="009F5250">
        <w:tc>
          <w:tcPr>
            <w:tcW w:w="1708" w:type="dxa"/>
          </w:tcPr>
          <w:p w14:paraId="69344612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157118A7" w14:textId="30ACEADA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DL with purpuric reaction</w:t>
            </w:r>
          </w:p>
          <w:p w14:paraId="2ECB78AA" w14:textId="368AC810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E3353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DL with subpurpuric reaction</w:t>
            </w:r>
          </w:p>
        </w:tc>
      </w:tr>
      <w:tr w:rsidR="00DE4E74" w:rsidRPr="001012B5" w14:paraId="3F229302" w14:textId="77777777" w:rsidTr="009F5250">
        <w:tc>
          <w:tcPr>
            <w:tcW w:w="1708" w:type="dxa"/>
          </w:tcPr>
          <w:p w14:paraId="235F796A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52BF4C8B" w14:textId="3C532689" w:rsidR="00DE4E74" w:rsidRDefault="00E3353C" w:rsidP="00E3353C">
            <w:pPr>
              <w:pStyle w:val="Listenabsatz"/>
              <w:numPr>
                <w:ilvl w:val="0"/>
                <w:numId w:val="2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llow-up: 3 weeks</w:t>
            </w:r>
            <w:r w:rsidR="00183EF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ost-treatment</w:t>
            </w:r>
          </w:p>
          <w:p w14:paraId="04EFF435" w14:textId="77777777" w:rsidR="00E3353C" w:rsidRDefault="00E3353C" w:rsidP="00E3353C">
            <w:pPr>
              <w:pStyle w:val="Listenabsatz"/>
              <w:numPr>
                <w:ilvl w:val="0"/>
                <w:numId w:val="2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rythema on a 4-point scale</w:t>
            </w:r>
          </w:p>
          <w:p w14:paraId="32E4D244" w14:textId="77777777" w:rsidR="00E3353C" w:rsidRDefault="00E3353C" w:rsidP="00E3353C">
            <w:pPr>
              <w:pStyle w:val="Listenabsatz"/>
              <w:numPr>
                <w:ilvl w:val="0"/>
                <w:numId w:val="2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essel diameter on a 4-point scale</w:t>
            </w:r>
          </w:p>
          <w:p w14:paraId="4CCF4DE4" w14:textId="77777777" w:rsidR="00E3353C" w:rsidRDefault="00E3353C" w:rsidP="00E3353C">
            <w:pPr>
              <w:pStyle w:val="Listenabsatz"/>
              <w:numPr>
                <w:ilvl w:val="0"/>
                <w:numId w:val="2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ensity of telangiectasias</w:t>
            </w:r>
          </w:p>
          <w:p w14:paraId="20C19FF7" w14:textId="68D72803" w:rsidR="00E3353C" w:rsidRPr="00E3353C" w:rsidRDefault="00E3353C" w:rsidP="00E3353C">
            <w:pPr>
              <w:pStyle w:val="Listenabsatz"/>
              <w:numPr>
                <w:ilvl w:val="0"/>
                <w:numId w:val="2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Vessel arborization on a 5-point scale</w:t>
            </w:r>
          </w:p>
        </w:tc>
      </w:tr>
      <w:tr w:rsidR="00DE4E74" w:rsidRPr="001012B5" w14:paraId="75BBDE1A" w14:textId="77777777" w:rsidTr="009F5250">
        <w:tc>
          <w:tcPr>
            <w:tcW w:w="1708" w:type="dxa"/>
          </w:tcPr>
          <w:p w14:paraId="2C6E8A1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27B58B4C" w14:textId="77777777" w:rsidR="00DE4E74" w:rsidRPr="00E3353C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2FCBEFD4" w14:textId="6ED2AEE6" w:rsidR="00E3353C" w:rsidRPr="00E3353C" w:rsidRDefault="00E3353C" w:rsidP="00E3353C">
            <w:pPr>
              <w:pStyle w:val="Listenabsatz"/>
              <w:numPr>
                <w:ilvl w:val="0"/>
                <w:numId w:val="2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DL with purpuric reaction: 12 J/cm</w:t>
            </w: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7 mm spot size; 6 ms pulse width; 20 ms cryogen cooling spray with a 10 ms delay; 1 pass with no overlap</w:t>
            </w:r>
          </w:p>
          <w:p w14:paraId="7AADB9BF" w14:textId="72F3272A" w:rsidR="00DE4E74" w:rsidRPr="00E3353C" w:rsidRDefault="00E3353C" w:rsidP="00E3353C">
            <w:pPr>
              <w:pStyle w:val="Listenabsatz"/>
              <w:numPr>
                <w:ilvl w:val="0"/>
                <w:numId w:val="2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 with subpurpuric reaction: 6</w:t>
            </w: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J/cm</w:t>
            </w: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10 mm spot size; 6 ms pulse width; 20 ms cryogen cooling spray with a 10 ms delay; 4 passes</w:t>
            </w:r>
          </w:p>
        </w:tc>
      </w:tr>
      <w:tr w:rsidR="00DE4E74" w:rsidRPr="000364B7" w14:paraId="36DF3A5D" w14:textId="77777777" w:rsidTr="009F5250">
        <w:tc>
          <w:tcPr>
            <w:tcW w:w="9062" w:type="dxa"/>
            <w:gridSpan w:val="3"/>
          </w:tcPr>
          <w:p w14:paraId="43448641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E3353C" w:rsidRPr="000364B7" w14:paraId="3EFC3746" w14:textId="77777777" w:rsidTr="009F5250">
        <w:tc>
          <w:tcPr>
            <w:tcW w:w="1708" w:type="dxa"/>
          </w:tcPr>
          <w:p w14:paraId="50ECC207" w14:textId="37C34796" w:rsidR="00E3353C" w:rsidRPr="000364B7" w:rsidRDefault="00E3353C" w:rsidP="00E335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25DC6A80" w14:textId="599E2061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13EE7B48" w14:textId="224D0FBE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E3353C" w:rsidRPr="000364B7" w14:paraId="35112BCA" w14:textId="77777777" w:rsidTr="009F5250">
        <w:tc>
          <w:tcPr>
            <w:tcW w:w="1708" w:type="dxa"/>
          </w:tcPr>
          <w:p w14:paraId="2CCED7F4" w14:textId="77777777" w:rsidR="00E3353C" w:rsidRPr="000364B7" w:rsidRDefault="00E3353C" w:rsidP="00E335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163F8123" w14:textId="12824E40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1D49D8DC" w14:textId="58512E2C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information provided.</w:t>
            </w:r>
          </w:p>
        </w:tc>
      </w:tr>
      <w:tr w:rsidR="00E3353C" w:rsidRPr="000364B7" w14:paraId="6EB1582B" w14:textId="77777777" w:rsidTr="009F5250">
        <w:tc>
          <w:tcPr>
            <w:tcW w:w="1708" w:type="dxa"/>
          </w:tcPr>
          <w:p w14:paraId="6EC9C33D" w14:textId="77777777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4D53F9B7" w14:textId="498D1DA1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299FB361" w14:textId="3D6536C6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information provided.</w:t>
            </w:r>
          </w:p>
        </w:tc>
      </w:tr>
      <w:tr w:rsidR="00E3353C" w:rsidRPr="000364B7" w14:paraId="4B774DBA" w14:textId="77777777" w:rsidTr="009F5250">
        <w:tc>
          <w:tcPr>
            <w:tcW w:w="1708" w:type="dxa"/>
          </w:tcPr>
          <w:p w14:paraId="249051D9" w14:textId="77777777" w:rsidR="00E3353C" w:rsidRPr="000364B7" w:rsidRDefault="00E3353C" w:rsidP="00E335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4FA0BEC8" w14:textId="45B68460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64C3ED66" w14:textId="6EF3118F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information provided.</w:t>
            </w:r>
          </w:p>
        </w:tc>
      </w:tr>
      <w:tr w:rsidR="00E3353C" w:rsidRPr="000364B7" w14:paraId="466D917A" w14:textId="77777777" w:rsidTr="009F5250">
        <w:tc>
          <w:tcPr>
            <w:tcW w:w="1708" w:type="dxa"/>
          </w:tcPr>
          <w:p w14:paraId="3AEDB316" w14:textId="77777777" w:rsidR="00E3353C" w:rsidRPr="000364B7" w:rsidRDefault="00E3353C" w:rsidP="00E3353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4BFC16A7" w14:textId="06013D61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20FDDF55" w14:textId="7DF58DA9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information provided.</w:t>
            </w:r>
          </w:p>
        </w:tc>
      </w:tr>
      <w:tr w:rsidR="00E3353C" w:rsidRPr="001012B5" w14:paraId="328E2B46" w14:textId="77777777" w:rsidTr="009F5250">
        <w:tc>
          <w:tcPr>
            <w:tcW w:w="1708" w:type="dxa"/>
          </w:tcPr>
          <w:p w14:paraId="7472C7BD" w14:textId="77777777" w:rsidR="00E3353C" w:rsidRPr="000364B7" w:rsidRDefault="00E3353C" w:rsidP="00E3353C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7265965E" w14:textId="7A6DA48A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3E4685F7" w14:textId="63A0ED26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information on baseline characteristics of patients were provided.</w:t>
            </w:r>
          </w:p>
        </w:tc>
      </w:tr>
      <w:tr w:rsidR="00E3353C" w:rsidRPr="001012B5" w14:paraId="42C00DA8" w14:textId="77777777" w:rsidTr="009F5250">
        <w:tc>
          <w:tcPr>
            <w:tcW w:w="1708" w:type="dxa"/>
          </w:tcPr>
          <w:p w14:paraId="131EEE68" w14:textId="77777777" w:rsidR="00E3353C" w:rsidRPr="000364B7" w:rsidRDefault="00E3353C" w:rsidP="00E3353C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24ACB452" w14:textId="5D51921F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108E6B88" w14:textId="75427BA6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E3353C" w:rsidRPr="000364B7" w14:paraId="5F8BBF23" w14:textId="77777777" w:rsidTr="009F5250">
        <w:tc>
          <w:tcPr>
            <w:tcW w:w="1708" w:type="dxa"/>
          </w:tcPr>
          <w:p w14:paraId="5CD8CA49" w14:textId="77777777" w:rsidR="00E3353C" w:rsidRPr="000364B7" w:rsidRDefault="00E3353C" w:rsidP="00E3353C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03D52DB6" w14:textId="602269CF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244754C5" w14:textId="2985CD9C" w:rsidR="00E3353C" w:rsidRPr="000364B7" w:rsidRDefault="00E3353C" w:rsidP="00E3353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sample size (n = 9).</w:t>
            </w:r>
          </w:p>
        </w:tc>
      </w:tr>
    </w:tbl>
    <w:p w14:paraId="296BF20C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42F0A003" w14:textId="77777777" w:rsidTr="009F5250">
        <w:tc>
          <w:tcPr>
            <w:tcW w:w="9062" w:type="dxa"/>
            <w:gridSpan w:val="3"/>
          </w:tcPr>
          <w:p w14:paraId="10024A7F" w14:textId="41A99FEF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Karppinen 2019</w:t>
            </w:r>
          </w:p>
        </w:tc>
      </w:tr>
      <w:tr w:rsidR="00DE4E74" w:rsidRPr="001012B5" w14:paraId="4DF3FE28" w14:textId="77777777" w:rsidTr="009F5250">
        <w:tc>
          <w:tcPr>
            <w:tcW w:w="1708" w:type="dxa"/>
          </w:tcPr>
          <w:p w14:paraId="24375D92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7B0D72A4" w14:textId="17071512" w:rsidR="00DE4E74" w:rsidRPr="000364B7" w:rsidRDefault="00C52AD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double blinded, split-side study</w:t>
            </w:r>
          </w:p>
        </w:tc>
      </w:tr>
      <w:tr w:rsidR="00DE4E74" w:rsidRPr="001012B5" w14:paraId="168B0186" w14:textId="77777777" w:rsidTr="009F5250">
        <w:tc>
          <w:tcPr>
            <w:tcW w:w="1708" w:type="dxa"/>
          </w:tcPr>
          <w:p w14:paraId="246A12A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017F34A6" w14:textId="77777777" w:rsidR="00DE4E74" w:rsidRDefault="00A733C3" w:rsidP="00A733C3">
            <w:pPr>
              <w:pStyle w:val="Listenabsatz"/>
              <w:numPr>
                <w:ilvl w:val="0"/>
                <w:numId w:val="2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symmetrical facial telangiectasias</w:t>
            </w:r>
          </w:p>
          <w:p w14:paraId="72806651" w14:textId="75EA9415" w:rsidR="00A733C3" w:rsidRDefault="00501436" w:rsidP="00A733C3">
            <w:pPr>
              <w:pStyle w:val="Listenabsatz"/>
              <w:numPr>
                <w:ilvl w:val="0"/>
                <w:numId w:val="2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24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6; 6 were excluded from analysis since their telangie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  <w:r w:rsid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asias were not assessable with the imaging system</w:t>
            </w:r>
          </w:p>
          <w:p w14:paraId="46365992" w14:textId="77777777" w:rsidR="00A733C3" w:rsidRDefault="00A733C3" w:rsidP="00A733C3">
            <w:pPr>
              <w:pStyle w:val="Listenabsatz"/>
              <w:numPr>
                <w:ilvl w:val="0"/>
                <w:numId w:val="2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48 years</w:t>
            </w:r>
          </w:p>
          <w:p w14:paraId="145B885D" w14:textId="67CF61DE" w:rsidR="00A733C3" w:rsidRPr="00A733C3" w:rsidRDefault="00A733C3" w:rsidP="00A733C3">
            <w:pPr>
              <w:pStyle w:val="Listenabsatz"/>
              <w:numPr>
                <w:ilvl w:val="0"/>
                <w:numId w:val="2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tzpatrick skin type: I (n = 6); II (n = 8); III (n = 4)</w:t>
            </w:r>
          </w:p>
        </w:tc>
      </w:tr>
      <w:tr w:rsidR="00DE4E74" w:rsidRPr="001012B5" w14:paraId="6D95F74C" w14:textId="77777777" w:rsidTr="009F5250">
        <w:tc>
          <w:tcPr>
            <w:tcW w:w="1708" w:type="dxa"/>
          </w:tcPr>
          <w:p w14:paraId="6DC62BD2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Intervention</w:t>
            </w:r>
          </w:p>
        </w:tc>
        <w:tc>
          <w:tcPr>
            <w:tcW w:w="7354" w:type="dxa"/>
            <w:gridSpan w:val="2"/>
          </w:tcPr>
          <w:p w14:paraId="668C15B1" w14:textId="366ACE71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KTP laser</w:t>
            </w:r>
          </w:p>
          <w:p w14:paraId="272911A0" w14:textId="0AFA0CAD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A733C3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yellow laser</w:t>
            </w:r>
          </w:p>
        </w:tc>
      </w:tr>
      <w:tr w:rsidR="00DE4E74" w:rsidRPr="001012B5" w14:paraId="60FFAE23" w14:textId="77777777" w:rsidTr="009F5250">
        <w:tc>
          <w:tcPr>
            <w:tcW w:w="1708" w:type="dxa"/>
          </w:tcPr>
          <w:p w14:paraId="2D3D0616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09F4A261" w14:textId="7B80A4AF" w:rsidR="00DE4E74" w:rsidRDefault="00A733C3" w:rsidP="00A733C3">
            <w:pPr>
              <w:pStyle w:val="Listenabsatz"/>
              <w:numPr>
                <w:ilvl w:val="0"/>
                <w:numId w:val="2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183EF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48-72 hours for adverse events,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-2 months post-treatment</w:t>
            </w:r>
          </w:p>
          <w:p w14:paraId="3DFFDA08" w14:textId="77777777" w:rsidR="00A733C3" w:rsidRDefault="00A733C3" w:rsidP="00A733C3">
            <w:pPr>
              <w:pStyle w:val="Listenabsatz"/>
              <w:numPr>
                <w:ilvl w:val="0"/>
                <w:numId w:val="2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langiectasias on a 7-point scale</w:t>
            </w:r>
          </w:p>
          <w:p w14:paraId="505B89B9" w14:textId="77777777" w:rsidR="00A733C3" w:rsidRDefault="00A733C3" w:rsidP="00A733C3">
            <w:pPr>
              <w:pStyle w:val="Listenabsatz"/>
              <w:numPr>
                <w:ilvl w:val="0"/>
                <w:numId w:val="2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in intensity on a 0-100-point scale</w:t>
            </w:r>
          </w:p>
          <w:p w14:paraId="191F4DFD" w14:textId="633BE541" w:rsidR="00A733C3" w:rsidRPr="00A733C3" w:rsidRDefault="00A733C3" w:rsidP="00A733C3">
            <w:pPr>
              <w:pStyle w:val="Listenabsatz"/>
              <w:numPr>
                <w:ilvl w:val="0"/>
                <w:numId w:val="2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rythema, crusting, purpura, blisters on a 4-point scale</w:t>
            </w:r>
          </w:p>
        </w:tc>
      </w:tr>
      <w:tr w:rsidR="00DE4E74" w:rsidRPr="001012B5" w14:paraId="218A9A7F" w14:textId="77777777" w:rsidTr="009F5250">
        <w:tc>
          <w:tcPr>
            <w:tcW w:w="1708" w:type="dxa"/>
          </w:tcPr>
          <w:p w14:paraId="4BC85CA4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43CD88C8" w14:textId="3F0533C1" w:rsidR="00A733C3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081F036F" w14:textId="11DF42A1" w:rsidR="00A733C3" w:rsidRDefault="00A733C3" w:rsidP="00A733C3">
            <w:pPr>
              <w:pStyle w:val="Listenabsatz"/>
              <w:numPr>
                <w:ilvl w:val="0"/>
                <w:numId w:val="2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-2 sessions at 1-2 months interval</w:t>
            </w:r>
          </w:p>
          <w:p w14:paraId="57343C2B" w14:textId="29BF63BD" w:rsidR="00DE4E74" w:rsidRDefault="00501436" w:rsidP="00A733C3">
            <w:pPr>
              <w:pStyle w:val="Listenabsatz"/>
              <w:numPr>
                <w:ilvl w:val="0"/>
                <w:numId w:val="2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532 nm </w:t>
            </w:r>
            <w:r w:rsid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TP laser: 20 – 30 J/cm</w:t>
            </w:r>
            <w:r w:rsidR="00A733C3" w:rsidRPr="00A733C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.0 mm spot size; 10 ms pulse duration</w:t>
            </w:r>
          </w:p>
          <w:p w14:paraId="15C0D3D0" w14:textId="318188CF" w:rsidR="00A733C3" w:rsidRPr="00A733C3" w:rsidRDefault="00020930" w:rsidP="00A733C3">
            <w:pPr>
              <w:pStyle w:val="Listenabsatz"/>
              <w:numPr>
                <w:ilvl w:val="0"/>
                <w:numId w:val="2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85 nm</w:t>
            </w:r>
            <w:r w:rsidR="0050143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y</w:t>
            </w:r>
            <w:r w:rsid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llow laser: 5.6 – 8.1 J/cm</w:t>
            </w:r>
            <w:r w:rsidR="00A733C3" w:rsidRPr="00A733C3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.4 mm spot size; 25 ms pulse duration</w:t>
            </w:r>
          </w:p>
        </w:tc>
      </w:tr>
      <w:tr w:rsidR="00DE4E74" w:rsidRPr="000364B7" w14:paraId="3D1A18E0" w14:textId="77777777" w:rsidTr="009F5250">
        <w:tc>
          <w:tcPr>
            <w:tcW w:w="9062" w:type="dxa"/>
            <w:gridSpan w:val="3"/>
          </w:tcPr>
          <w:p w14:paraId="5D55BBF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764E6550" w14:textId="77777777" w:rsidTr="009F5250">
        <w:tc>
          <w:tcPr>
            <w:tcW w:w="1708" w:type="dxa"/>
          </w:tcPr>
          <w:p w14:paraId="30DBF029" w14:textId="27782F7F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0099199C" w14:textId="48C2E192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0C781871" w14:textId="77546DFC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30335D" w:rsidRPr="001012B5" w14:paraId="5B952963" w14:textId="77777777" w:rsidTr="009F5250">
        <w:tc>
          <w:tcPr>
            <w:tcW w:w="1708" w:type="dxa"/>
          </w:tcPr>
          <w:p w14:paraId="2D393127" w14:textId="77777777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061F6E9A" w14:textId="010EE266" w:rsidR="0030335D" w:rsidRPr="00A733C3" w:rsidRDefault="00A733C3" w:rsidP="00A733C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7EE2BDB8" w14:textId="663E784F" w:rsidR="0030335D" w:rsidRPr="00A733C3" w:rsidRDefault="00A733C3" w:rsidP="00A733C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</w:t>
            </w:r>
            <w:r w:rsidRPr="00A733C3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web-based validated program (Research Randomizer) was used.</w:t>
            </w:r>
          </w:p>
        </w:tc>
      </w:tr>
      <w:tr w:rsidR="0030335D" w:rsidRPr="001012B5" w14:paraId="2BFA4E06" w14:textId="77777777" w:rsidTr="009F5250">
        <w:tc>
          <w:tcPr>
            <w:tcW w:w="1708" w:type="dxa"/>
          </w:tcPr>
          <w:p w14:paraId="0461AA63" w14:textId="77777777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31D24F43" w14:textId="45B2587C" w:rsidR="0030335D" w:rsidRPr="000364B7" w:rsidRDefault="00A733C3" w:rsidP="00A733C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6C379920" w14:textId="140855B7" w:rsidR="0030335D" w:rsidRPr="000364B7" w:rsidRDefault="00A733C3" w:rsidP="00A733C3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30335D" w:rsidRPr="001012B5" w14:paraId="297F7E3C" w14:textId="77777777" w:rsidTr="009F5250">
        <w:tc>
          <w:tcPr>
            <w:tcW w:w="1708" w:type="dxa"/>
          </w:tcPr>
          <w:p w14:paraId="3C8FF726" w14:textId="77777777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7A0944C4" w14:textId="17CC174B" w:rsidR="0030335D" w:rsidRPr="000364B7" w:rsidRDefault="00A733C3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50A01CD9" w14:textId="571B7D2E" w:rsidR="0030335D" w:rsidRPr="000364B7" w:rsidRDefault="00A733C3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D1084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jects were blinded. First investigator was not blinded due to nature of treatment.</w:t>
            </w:r>
          </w:p>
        </w:tc>
      </w:tr>
      <w:tr w:rsidR="0030335D" w:rsidRPr="001012B5" w14:paraId="517411DE" w14:textId="77777777" w:rsidTr="009F5250">
        <w:tc>
          <w:tcPr>
            <w:tcW w:w="1708" w:type="dxa"/>
          </w:tcPr>
          <w:p w14:paraId="1B1A8FA0" w14:textId="77777777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6504C012" w14:textId="18C31F46" w:rsidR="0030335D" w:rsidRPr="000364B7" w:rsidRDefault="00A733C3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02494F4E" w14:textId="2ED79841" w:rsidR="0030335D" w:rsidRPr="000364B7" w:rsidRDefault="00A733C3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Investigators who conducted the treatments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lso assessed</w:t>
            </w:r>
            <w:r w:rsidRP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e</w:t>
            </w:r>
            <w:r w:rsidRPr="00A733C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outcome. While the assessment images did not reveal information about the laser used on each side, making the study appear blinded, there is still a potential risk of investigators recognizing their own patients.</w:t>
            </w:r>
          </w:p>
        </w:tc>
      </w:tr>
      <w:tr w:rsidR="0030335D" w:rsidRPr="001012B5" w14:paraId="2047D455" w14:textId="77777777" w:rsidTr="009F5250">
        <w:tc>
          <w:tcPr>
            <w:tcW w:w="1708" w:type="dxa"/>
          </w:tcPr>
          <w:p w14:paraId="6CDE43C5" w14:textId="77777777" w:rsidR="0030335D" w:rsidRPr="000364B7" w:rsidRDefault="0030335D" w:rsidP="0030335D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25DAD068" w14:textId="1F5AE6F2" w:rsidR="0030335D" w:rsidRPr="000364B7" w:rsidRDefault="004643F4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5679F8BA" w14:textId="32593848" w:rsidR="0030335D" w:rsidRPr="000364B7" w:rsidRDefault="004643F4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30335D" w:rsidRPr="001012B5" w14:paraId="1C5853D0" w14:textId="77777777" w:rsidTr="009F5250">
        <w:tc>
          <w:tcPr>
            <w:tcW w:w="1708" w:type="dxa"/>
          </w:tcPr>
          <w:p w14:paraId="7EA995C5" w14:textId="77777777" w:rsidR="0030335D" w:rsidRPr="000364B7" w:rsidRDefault="0030335D" w:rsidP="0030335D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4AE39F0D" w14:textId="7D5A9067" w:rsidR="0030335D" w:rsidRPr="000364B7" w:rsidRDefault="004643F4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19599290" w14:textId="23D0E884" w:rsidR="0030335D" w:rsidRPr="000364B7" w:rsidRDefault="004643F4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30335D" w:rsidRPr="001012B5" w14:paraId="0E8E1194" w14:textId="77777777" w:rsidTr="009F5250">
        <w:tc>
          <w:tcPr>
            <w:tcW w:w="1708" w:type="dxa"/>
          </w:tcPr>
          <w:p w14:paraId="03942091" w14:textId="77777777" w:rsidR="0030335D" w:rsidRPr="000364B7" w:rsidRDefault="0030335D" w:rsidP="0030335D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64B21185" w14:textId="1662ABFE" w:rsidR="0030335D" w:rsidRPr="000364B7" w:rsidRDefault="004643F4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1E571A06" w14:textId="2074D8EF" w:rsidR="0030335D" w:rsidRPr="000364B7" w:rsidRDefault="004643F4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5705AE73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3D9EE101" w14:textId="77777777" w:rsidTr="009F5250">
        <w:tc>
          <w:tcPr>
            <w:tcW w:w="9062" w:type="dxa"/>
            <w:gridSpan w:val="3"/>
          </w:tcPr>
          <w:p w14:paraId="181375E7" w14:textId="0E0C9023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Karsai 2008</w:t>
            </w:r>
          </w:p>
        </w:tc>
      </w:tr>
      <w:tr w:rsidR="00DE4E74" w:rsidRPr="001012B5" w14:paraId="4706571D" w14:textId="77777777" w:rsidTr="009F5250">
        <w:tc>
          <w:tcPr>
            <w:tcW w:w="1708" w:type="dxa"/>
          </w:tcPr>
          <w:p w14:paraId="132AC526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6AD9F7DA" w14:textId="0D02F0E6" w:rsidR="00DE4E74" w:rsidRPr="000364B7" w:rsidRDefault="009318D2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single blinded, split-side study</w:t>
            </w:r>
          </w:p>
        </w:tc>
      </w:tr>
      <w:tr w:rsidR="00DE4E74" w:rsidRPr="001012B5" w14:paraId="34D56C1F" w14:textId="77777777" w:rsidTr="009F5250">
        <w:tc>
          <w:tcPr>
            <w:tcW w:w="1708" w:type="dxa"/>
          </w:tcPr>
          <w:p w14:paraId="5948C32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366DD8C1" w14:textId="353225B9" w:rsidR="009318D2" w:rsidRPr="009318D2" w:rsidRDefault="009318D2" w:rsidP="009318D2">
            <w:pPr>
              <w:pStyle w:val="Listenabsatz"/>
              <w:numPr>
                <w:ilvl w:val="0"/>
                <w:numId w:val="2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318D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</w:t>
            </w:r>
            <w:r w:rsidRPr="009318D2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ronounced nasal alar telangiectasia</w:t>
            </w:r>
            <w:r w:rsidRPr="009318D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61DF2E9C" w14:textId="49E02DE1" w:rsidR="009318D2" w:rsidRDefault="00501436" w:rsidP="009318D2">
            <w:pPr>
              <w:pStyle w:val="Listenabsatz"/>
              <w:numPr>
                <w:ilvl w:val="0"/>
                <w:numId w:val="2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9318D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24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9318D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  <w:p w14:paraId="060DF4FF" w14:textId="77777777" w:rsidR="00DE4E74" w:rsidRDefault="009318D2" w:rsidP="009318D2">
            <w:pPr>
              <w:pStyle w:val="Listenabsatz"/>
              <w:numPr>
                <w:ilvl w:val="0"/>
                <w:numId w:val="2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62.4 ± 12.3 years</w:t>
            </w:r>
          </w:p>
          <w:p w14:paraId="5774BF22" w14:textId="6F0F0199" w:rsidR="009318D2" w:rsidRPr="009318D2" w:rsidRDefault="009318D2" w:rsidP="009318D2">
            <w:pPr>
              <w:pStyle w:val="Listenabsatz"/>
              <w:numPr>
                <w:ilvl w:val="0"/>
                <w:numId w:val="2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tzpatrick skin type: I – III; no further information provided</w:t>
            </w:r>
          </w:p>
        </w:tc>
      </w:tr>
      <w:tr w:rsidR="00DE4E74" w:rsidRPr="000364B7" w14:paraId="5AA9E17C" w14:textId="77777777" w:rsidTr="009F5250">
        <w:tc>
          <w:tcPr>
            <w:tcW w:w="1708" w:type="dxa"/>
          </w:tcPr>
          <w:p w14:paraId="7AA1A2E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25F32FE4" w14:textId="11C1BB91" w:rsidR="00DE4E74" w:rsidRPr="00DF0A20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F0A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:</w:t>
            </w:r>
            <w:r w:rsidR="009318D2" w:rsidRPr="00DF0A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PDL + Nd:YAG laser</w:t>
            </w:r>
          </w:p>
          <w:p w14:paraId="5A85A3D3" w14:textId="77777777" w:rsidR="00DE4E74" w:rsidRPr="00DF0A20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DF0A2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B:</w:t>
            </w:r>
            <w:r w:rsidR="009318D2" w:rsidRPr="00DF0A2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PDL</w:t>
            </w:r>
          </w:p>
          <w:p w14:paraId="7D810BAD" w14:textId="65A9BBF6" w:rsidR="009318D2" w:rsidRPr="00DF0A20" w:rsidRDefault="009318D2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DF0A20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C: Nd:YAG laser</w:t>
            </w:r>
          </w:p>
        </w:tc>
      </w:tr>
      <w:tr w:rsidR="00DE4E74" w:rsidRPr="001012B5" w14:paraId="1224A70C" w14:textId="77777777" w:rsidTr="009F5250">
        <w:tc>
          <w:tcPr>
            <w:tcW w:w="1708" w:type="dxa"/>
          </w:tcPr>
          <w:p w14:paraId="423C32C8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66DB2A23" w14:textId="77777777" w:rsidR="00DE4E74" w:rsidRDefault="009318D2" w:rsidP="009318D2">
            <w:pPr>
              <w:pStyle w:val="Listenabsatz"/>
              <w:numPr>
                <w:ilvl w:val="0"/>
                <w:numId w:val="2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llow-up: 4 weeks post-treatment</w:t>
            </w:r>
          </w:p>
          <w:p w14:paraId="1A74E93E" w14:textId="0B790DFC" w:rsidR="009318D2" w:rsidRPr="009318D2" w:rsidRDefault="009318D2" w:rsidP="009318D2">
            <w:pPr>
              <w:pStyle w:val="Listenabsatz"/>
              <w:numPr>
                <w:ilvl w:val="0"/>
                <w:numId w:val="2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learance on a 4-point scale</w:t>
            </w:r>
          </w:p>
        </w:tc>
      </w:tr>
      <w:tr w:rsidR="00DE4E74" w:rsidRPr="001012B5" w14:paraId="73BFCF9F" w14:textId="77777777" w:rsidTr="009F5250">
        <w:tc>
          <w:tcPr>
            <w:tcW w:w="1708" w:type="dxa"/>
          </w:tcPr>
          <w:p w14:paraId="232941B1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00C9DDF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5EF0E0C5" w14:textId="77777777" w:rsidR="00DE4E74" w:rsidRDefault="009318D2" w:rsidP="009318D2">
            <w:pPr>
              <w:pStyle w:val="Listenabsatz"/>
              <w:numPr>
                <w:ilvl w:val="0"/>
                <w:numId w:val="2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 weeks post-treatment</w:t>
            </w:r>
          </w:p>
          <w:p w14:paraId="189F94E2" w14:textId="302E3CB5" w:rsidR="009318D2" w:rsidRDefault="00020930" w:rsidP="009318D2">
            <w:pPr>
              <w:pStyle w:val="Listenabsatz"/>
              <w:numPr>
                <w:ilvl w:val="0"/>
                <w:numId w:val="2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95 nm</w:t>
            </w:r>
            <w:r w:rsidR="0050143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9318D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: 10 J/cm</w:t>
            </w:r>
            <w:r w:rsidR="009318D2" w:rsidRPr="009318D2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9318D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7 mm spot size; 10 ms pulse duration</w:t>
            </w:r>
          </w:p>
          <w:p w14:paraId="61AED0E3" w14:textId="77777777" w:rsidR="009318D2" w:rsidRDefault="009318D2" w:rsidP="009318D2">
            <w:pPr>
              <w:pStyle w:val="Listenabsatz"/>
              <w:numPr>
                <w:ilvl w:val="0"/>
                <w:numId w:val="2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d:YAG laser: multiplex interpulse delay of 100 ms; 70 J/cm</w:t>
            </w:r>
            <w:r w:rsidRPr="009318D2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50 ms pulse duration</w:t>
            </w:r>
          </w:p>
          <w:p w14:paraId="5B55558C" w14:textId="14A8F99B" w:rsidR="009318D2" w:rsidRPr="009318D2" w:rsidRDefault="009318D2" w:rsidP="009318D2">
            <w:pPr>
              <w:pStyle w:val="Listenabsatz"/>
              <w:numPr>
                <w:ilvl w:val="0"/>
                <w:numId w:val="2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oling: air cooling level 4 during treatment, ice packs after treatment</w:t>
            </w:r>
          </w:p>
        </w:tc>
      </w:tr>
      <w:tr w:rsidR="00DE4E74" w:rsidRPr="000364B7" w14:paraId="5CEF47DF" w14:textId="77777777" w:rsidTr="009F5250">
        <w:tc>
          <w:tcPr>
            <w:tcW w:w="9062" w:type="dxa"/>
            <w:gridSpan w:val="3"/>
          </w:tcPr>
          <w:p w14:paraId="208D046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11B78512" w14:textId="77777777" w:rsidTr="009F5250">
        <w:tc>
          <w:tcPr>
            <w:tcW w:w="1708" w:type="dxa"/>
          </w:tcPr>
          <w:p w14:paraId="7EC65B55" w14:textId="42AE5F92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1AAAB6F4" w14:textId="369531BE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223977D9" w14:textId="14A2075D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30335D" w:rsidRPr="001012B5" w14:paraId="6CF6C05F" w14:textId="77777777" w:rsidTr="009F5250">
        <w:tc>
          <w:tcPr>
            <w:tcW w:w="1708" w:type="dxa"/>
          </w:tcPr>
          <w:p w14:paraId="62A52F65" w14:textId="77777777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lastRenderedPageBreak/>
              <w:t>Random sequence generation (selection bias)</w:t>
            </w:r>
          </w:p>
        </w:tc>
        <w:tc>
          <w:tcPr>
            <w:tcW w:w="1689" w:type="dxa"/>
          </w:tcPr>
          <w:p w14:paraId="7618196B" w14:textId="7358C3EC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15941503" w14:textId="52FBB85D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on randomization process was provided.</w:t>
            </w:r>
          </w:p>
        </w:tc>
      </w:tr>
      <w:tr w:rsidR="0030335D" w:rsidRPr="001012B5" w14:paraId="12F4A396" w14:textId="77777777" w:rsidTr="009F5250">
        <w:tc>
          <w:tcPr>
            <w:tcW w:w="1708" w:type="dxa"/>
          </w:tcPr>
          <w:p w14:paraId="513EE3C3" w14:textId="77777777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74B4955D" w14:textId="2E1F5DEA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4ED315B5" w14:textId="25FEE9AF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30335D" w:rsidRPr="001012B5" w14:paraId="7E9EA111" w14:textId="77777777" w:rsidTr="009F5250">
        <w:tc>
          <w:tcPr>
            <w:tcW w:w="1708" w:type="dxa"/>
          </w:tcPr>
          <w:p w14:paraId="4E347B5F" w14:textId="77777777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4E6DC919" w14:textId="262CBC01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64C898E6" w14:textId="1F1C0E13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30335D" w:rsidRPr="001012B5" w14:paraId="2B40C98A" w14:textId="77777777" w:rsidTr="009F5250">
        <w:tc>
          <w:tcPr>
            <w:tcW w:w="1708" w:type="dxa"/>
          </w:tcPr>
          <w:p w14:paraId="26961080" w14:textId="77777777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6603B3C6" w14:textId="126F27C0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37149264" w14:textId="78316BEF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ree independent investigators assessed outcome.</w:t>
            </w:r>
          </w:p>
        </w:tc>
      </w:tr>
      <w:tr w:rsidR="0030335D" w:rsidRPr="001012B5" w14:paraId="5BA16D3C" w14:textId="77777777" w:rsidTr="009F5250">
        <w:tc>
          <w:tcPr>
            <w:tcW w:w="1708" w:type="dxa"/>
          </w:tcPr>
          <w:p w14:paraId="6F808A59" w14:textId="77777777" w:rsidR="0030335D" w:rsidRPr="000364B7" w:rsidRDefault="0030335D" w:rsidP="0030335D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314862A8" w14:textId="605C58EC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0FD9748" w14:textId="100C026C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30335D" w:rsidRPr="001012B5" w14:paraId="0DBE336F" w14:textId="77777777" w:rsidTr="009F5250">
        <w:tc>
          <w:tcPr>
            <w:tcW w:w="1708" w:type="dxa"/>
          </w:tcPr>
          <w:p w14:paraId="5AE88CF5" w14:textId="77777777" w:rsidR="0030335D" w:rsidRPr="000364B7" w:rsidRDefault="0030335D" w:rsidP="0030335D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26747E01" w14:textId="27DB8FE3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5E12AE86" w14:textId="37C5A4CE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30335D" w:rsidRPr="001012B5" w14:paraId="4B690CB6" w14:textId="77777777" w:rsidTr="009F5250">
        <w:tc>
          <w:tcPr>
            <w:tcW w:w="1708" w:type="dxa"/>
          </w:tcPr>
          <w:p w14:paraId="54C7DA40" w14:textId="77777777" w:rsidR="0030335D" w:rsidRPr="000364B7" w:rsidRDefault="0030335D" w:rsidP="0030335D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120CBA8B" w14:textId="1A043F24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0D5D328D" w14:textId="345035D3" w:rsidR="0030335D" w:rsidRPr="000364B7" w:rsidRDefault="00084AA7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24096925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3EE395D6" w14:textId="77777777" w:rsidTr="009F5250">
        <w:tc>
          <w:tcPr>
            <w:tcW w:w="9062" w:type="dxa"/>
            <w:gridSpan w:val="3"/>
          </w:tcPr>
          <w:p w14:paraId="107DA304" w14:textId="5192DFDE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Kim 2011</w:t>
            </w:r>
          </w:p>
        </w:tc>
      </w:tr>
      <w:tr w:rsidR="00DE4E74" w:rsidRPr="001012B5" w14:paraId="49199FB6" w14:textId="77777777" w:rsidTr="009F5250">
        <w:tc>
          <w:tcPr>
            <w:tcW w:w="1708" w:type="dxa"/>
          </w:tcPr>
          <w:p w14:paraId="3BF8143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372CB49C" w14:textId="55818E86" w:rsidR="00DE4E74" w:rsidRPr="00263BF9" w:rsidRDefault="00263BF9" w:rsidP="00263BF9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63BF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ctive, randomized, open, split‐side study</w:t>
            </w:r>
          </w:p>
        </w:tc>
      </w:tr>
      <w:tr w:rsidR="00DE4E74" w:rsidRPr="001012B5" w14:paraId="4641AF7A" w14:textId="77777777" w:rsidTr="009F5250">
        <w:tc>
          <w:tcPr>
            <w:tcW w:w="1708" w:type="dxa"/>
          </w:tcPr>
          <w:p w14:paraId="7710D730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5A8DBB6F" w14:textId="10BCB444" w:rsidR="00263BF9" w:rsidRPr="00263BF9" w:rsidRDefault="00263BF9" w:rsidP="00263BF9">
            <w:pPr>
              <w:pStyle w:val="Listenabsatz"/>
              <w:numPr>
                <w:ilvl w:val="0"/>
                <w:numId w:val="2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63BF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r w:rsidRPr="00263BF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rythematotelangiectatic or papulopustular rosacea</w:t>
            </w:r>
          </w:p>
          <w:p w14:paraId="1AACCEF6" w14:textId="2D35E2A8" w:rsidR="00DE4E74" w:rsidRPr="00263BF9" w:rsidRDefault="00501436" w:rsidP="00263BF9">
            <w:pPr>
              <w:pStyle w:val="Listenabsatz"/>
              <w:numPr>
                <w:ilvl w:val="0"/>
                <w:numId w:val="2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263BF9" w:rsidRPr="00263BF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18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263BF9" w:rsidRPr="00263BF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; 3 withdrawals due to difficulty to attend follow-up visits</w:t>
            </w:r>
          </w:p>
          <w:p w14:paraId="169C1B07" w14:textId="77777777" w:rsidR="00263BF9" w:rsidRPr="00263BF9" w:rsidRDefault="00263BF9" w:rsidP="00263BF9">
            <w:pPr>
              <w:pStyle w:val="Listenabsatz"/>
              <w:numPr>
                <w:ilvl w:val="0"/>
                <w:numId w:val="2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63BF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dian age: 49; range 29 – 67</w:t>
            </w:r>
          </w:p>
          <w:p w14:paraId="5C1C56FB" w14:textId="577B53E1" w:rsidR="00263BF9" w:rsidRPr="00263BF9" w:rsidRDefault="00263BF9" w:rsidP="00263BF9">
            <w:pPr>
              <w:pStyle w:val="Listenabsatz"/>
              <w:numPr>
                <w:ilvl w:val="0"/>
                <w:numId w:val="2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63BF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tzpatrick skin type: III – V with 11 (62 %) having skin type IV</w:t>
            </w:r>
          </w:p>
        </w:tc>
      </w:tr>
      <w:tr w:rsidR="00DE4E74" w:rsidRPr="001012B5" w14:paraId="3510414B" w14:textId="77777777" w:rsidTr="009F5250">
        <w:tc>
          <w:tcPr>
            <w:tcW w:w="1708" w:type="dxa"/>
          </w:tcPr>
          <w:p w14:paraId="60F5C26C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4F3080AD" w14:textId="4526B292" w:rsidR="00DE4E74" w:rsidRPr="00263BF9" w:rsidRDefault="00DE4E74" w:rsidP="00263BF9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63BF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263BF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DL + niacin</w:t>
            </w:r>
          </w:p>
          <w:p w14:paraId="12C545B7" w14:textId="727F94E0" w:rsidR="00DE4E74" w:rsidRPr="00263BF9" w:rsidRDefault="00DE4E74" w:rsidP="00263BF9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63BF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263BF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DL</w:t>
            </w:r>
          </w:p>
        </w:tc>
      </w:tr>
      <w:tr w:rsidR="00DE4E74" w:rsidRPr="001012B5" w14:paraId="2AA8E497" w14:textId="77777777" w:rsidTr="009F5250">
        <w:tc>
          <w:tcPr>
            <w:tcW w:w="1708" w:type="dxa"/>
          </w:tcPr>
          <w:p w14:paraId="4BA59C7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119A49D7" w14:textId="77777777" w:rsidR="00DE4E74" w:rsidRDefault="009A6438" w:rsidP="00C9668E">
            <w:pPr>
              <w:pStyle w:val="Listenabsatz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llow-up: 6 weeks post-treatment</w:t>
            </w:r>
          </w:p>
          <w:p w14:paraId="7F6D4E72" w14:textId="77777777" w:rsidR="009A6438" w:rsidRDefault="009A6438" w:rsidP="00C9668E">
            <w:pPr>
              <w:pStyle w:val="Listenabsatz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mprovement in erythema using a 4-point scale</w:t>
            </w:r>
          </w:p>
          <w:p w14:paraId="2B710A67" w14:textId="07451064" w:rsidR="009A6438" w:rsidRPr="00C9668E" w:rsidRDefault="009A6438" w:rsidP="00C9668E">
            <w:pPr>
              <w:pStyle w:val="Listenabsatz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 satisfaction using a 10-point scale</w:t>
            </w:r>
          </w:p>
        </w:tc>
      </w:tr>
      <w:tr w:rsidR="00DE4E74" w:rsidRPr="001012B5" w14:paraId="56390DBD" w14:textId="77777777" w:rsidTr="009F5250">
        <w:tc>
          <w:tcPr>
            <w:tcW w:w="1708" w:type="dxa"/>
          </w:tcPr>
          <w:p w14:paraId="2C56402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03E82D6E" w14:textId="77777777" w:rsidR="00DE4E74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220CB3D2" w14:textId="77777777" w:rsidR="009A6438" w:rsidRDefault="009A6438" w:rsidP="009F5250">
            <w:pPr>
              <w:pStyle w:val="Listenabsatz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sessions at 3 weeks interval</w:t>
            </w:r>
          </w:p>
          <w:p w14:paraId="514E93BD" w14:textId="3ED908E5" w:rsidR="009A6438" w:rsidRDefault="009A6438" w:rsidP="009F5250">
            <w:pPr>
              <w:pStyle w:val="Listenabsatz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in layer of niacin cream was applied, then washed off after 20 minutes with 0.9 % saline solution</w:t>
            </w:r>
          </w:p>
          <w:p w14:paraId="7D2381D7" w14:textId="78DBC1B2" w:rsidR="009A6438" w:rsidRPr="009A6438" w:rsidRDefault="009A6438" w:rsidP="009A6438">
            <w:pPr>
              <w:pStyle w:val="Listenabsatz"/>
              <w:numPr>
                <w:ilvl w:val="0"/>
                <w:numId w:val="3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9A643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: 7-9 J/cm2; 7 mm spot size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0 ms pulse duration; 10 % overlap; air cooling level 3-4; ice packs post-treatment</w:t>
            </w:r>
          </w:p>
        </w:tc>
      </w:tr>
      <w:tr w:rsidR="00DE4E74" w:rsidRPr="000364B7" w14:paraId="1C9093B0" w14:textId="77777777" w:rsidTr="009F5250">
        <w:tc>
          <w:tcPr>
            <w:tcW w:w="9062" w:type="dxa"/>
            <w:gridSpan w:val="3"/>
          </w:tcPr>
          <w:p w14:paraId="65D0F69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08D86BE3" w14:textId="77777777" w:rsidTr="009F5250">
        <w:tc>
          <w:tcPr>
            <w:tcW w:w="1708" w:type="dxa"/>
          </w:tcPr>
          <w:p w14:paraId="5E2F2389" w14:textId="51406F51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51732A11" w14:textId="2FFB63D3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4A21AC36" w14:textId="5A31509F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1012B5" w14:paraId="005E032D" w14:textId="77777777" w:rsidTr="009F5250">
        <w:tc>
          <w:tcPr>
            <w:tcW w:w="1708" w:type="dxa"/>
          </w:tcPr>
          <w:p w14:paraId="717E8D71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1F052555" w14:textId="617B97D2" w:rsidR="00DE4E74" w:rsidRPr="00324555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2455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2375FC55" w14:textId="1741F7C1" w:rsidR="00DE4E74" w:rsidRPr="00324555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2455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5BCC67BD" w14:textId="77777777" w:rsidTr="009F5250">
        <w:tc>
          <w:tcPr>
            <w:tcW w:w="1708" w:type="dxa"/>
          </w:tcPr>
          <w:p w14:paraId="31AC94F7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44DB8360" w14:textId="3D3D0317" w:rsidR="00DE4E74" w:rsidRPr="00324555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2455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344BD237" w14:textId="7E99CB24" w:rsidR="00DE4E74" w:rsidRPr="00324555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</w:t>
            </w:r>
            <w:r w:rsidR="009A6438" w:rsidRPr="0032455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domization was not concealed from physicians who performed the treatment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.</w:t>
            </w:r>
          </w:p>
        </w:tc>
      </w:tr>
      <w:tr w:rsidR="00DE4E74" w:rsidRPr="001012B5" w14:paraId="2C6E1F5F" w14:textId="77777777" w:rsidTr="009F5250">
        <w:tc>
          <w:tcPr>
            <w:tcW w:w="1708" w:type="dxa"/>
          </w:tcPr>
          <w:p w14:paraId="4BB49CBE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6AEE121E" w14:textId="50BA5717" w:rsidR="00DE4E74" w:rsidRPr="000364B7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4A39F4B8" w14:textId="0F764D83" w:rsidR="00DE4E74" w:rsidRPr="000364B7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jects and investigators were not blinded due to the nature of study design.</w:t>
            </w:r>
          </w:p>
        </w:tc>
      </w:tr>
      <w:tr w:rsidR="00DE4E74" w:rsidRPr="001012B5" w14:paraId="176B3AE5" w14:textId="77777777" w:rsidTr="009F5250">
        <w:tc>
          <w:tcPr>
            <w:tcW w:w="1708" w:type="dxa"/>
          </w:tcPr>
          <w:p w14:paraId="17B641E7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460AEBD9" w14:textId="39BBB286" w:rsidR="00DE4E74" w:rsidRPr="000364B7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2C06AEC3" w14:textId="7C4C379E" w:rsidR="00DE4E74" w:rsidRPr="000364B7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ree blinded dermatologists assessed outcome.</w:t>
            </w:r>
          </w:p>
        </w:tc>
      </w:tr>
      <w:tr w:rsidR="00DE4E74" w:rsidRPr="001012B5" w14:paraId="624DDADB" w14:textId="77777777" w:rsidTr="009F5250">
        <w:tc>
          <w:tcPr>
            <w:tcW w:w="1708" w:type="dxa"/>
          </w:tcPr>
          <w:p w14:paraId="07BF24A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4AEEF79C" w14:textId="081684BE" w:rsidR="00DE4E74" w:rsidRPr="000364B7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C9DF1B0" w14:textId="039B0077" w:rsidR="00DE4E74" w:rsidRPr="000364B7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018F1F0F" w14:textId="77777777" w:rsidTr="009F5250">
        <w:tc>
          <w:tcPr>
            <w:tcW w:w="1708" w:type="dxa"/>
          </w:tcPr>
          <w:p w14:paraId="5FD1EF4E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13D664D2" w14:textId="6DB9B30A" w:rsidR="00DE4E74" w:rsidRPr="000364B7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22E68BD5" w14:textId="6C6D8448" w:rsidR="00DE4E74" w:rsidRPr="000364B7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17D40D9C" w14:textId="77777777" w:rsidTr="009F5250">
        <w:tc>
          <w:tcPr>
            <w:tcW w:w="1708" w:type="dxa"/>
          </w:tcPr>
          <w:p w14:paraId="6AA72A2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2A094B14" w14:textId="2061696C" w:rsidR="00DE4E74" w:rsidRPr="000364B7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191F796" w14:textId="245247D8" w:rsidR="00DE4E74" w:rsidRPr="000364B7" w:rsidRDefault="009A643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234B07F9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5B4CAC9B" w14:textId="77777777" w:rsidTr="009F5250">
        <w:tc>
          <w:tcPr>
            <w:tcW w:w="9062" w:type="dxa"/>
            <w:gridSpan w:val="3"/>
          </w:tcPr>
          <w:p w14:paraId="4C7FBB99" w14:textId="33FA2B84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lastRenderedPageBreak/>
              <w:t>Kim 2017</w:t>
            </w:r>
          </w:p>
        </w:tc>
      </w:tr>
      <w:tr w:rsidR="00DE4E74" w:rsidRPr="001012B5" w14:paraId="48282126" w14:textId="77777777" w:rsidTr="009F5250">
        <w:tc>
          <w:tcPr>
            <w:tcW w:w="1708" w:type="dxa"/>
          </w:tcPr>
          <w:p w14:paraId="27868FDA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704953FE" w14:textId="06549952" w:rsidR="00DE4E74" w:rsidRPr="002E0F91" w:rsidRDefault="00324555" w:rsidP="002E0F9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ctive, randomized, controlled, single-blinded, split-face study</w:t>
            </w:r>
          </w:p>
        </w:tc>
      </w:tr>
      <w:tr w:rsidR="00DE4E74" w:rsidRPr="001012B5" w14:paraId="334CAE73" w14:textId="77777777" w:rsidTr="009F5250">
        <w:tc>
          <w:tcPr>
            <w:tcW w:w="1708" w:type="dxa"/>
          </w:tcPr>
          <w:p w14:paraId="468C7B9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42495364" w14:textId="77777777" w:rsidR="00DE4E74" w:rsidRPr="002E0F91" w:rsidRDefault="00324555" w:rsidP="002E0F91">
            <w:pPr>
              <w:pStyle w:val="Listenabsatz"/>
              <w:numPr>
                <w:ilvl w:val="0"/>
                <w:numId w:val="2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rythematotelangiectatic or papulopustular rosacea</w:t>
            </w:r>
          </w:p>
          <w:p w14:paraId="33657DAD" w14:textId="3E3FD2A2" w:rsidR="00324555" w:rsidRPr="002E0F91" w:rsidRDefault="00501436" w:rsidP="002E0F91">
            <w:pPr>
              <w:pStyle w:val="Listenabsatz"/>
              <w:numPr>
                <w:ilvl w:val="0"/>
                <w:numId w:val="2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324555"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30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324555"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9 </w:t>
            </w:r>
          </w:p>
          <w:p w14:paraId="60F11EDD" w14:textId="77777777" w:rsidR="00324555" w:rsidRPr="002E0F91" w:rsidRDefault="00324555" w:rsidP="002E0F91">
            <w:pPr>
              <w:pStyle w:val="Listenabsatz"/>
              <w:numPr>
                <w:ilvl w:val="0"/>
                <w:numId w:val="2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ean age: </w:t>
            </w: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3.4 years; range: 35–69 years</w:t>
            </w:r>
          </w:p>
          <w:p w14:paraId="166ECA1E" w14:textId="2DAC3A15" w:rsidR="00324555" w:rsidRPr="002E0F91" w:rsidRDefault="00324555" w:rsidP="002E0F91">
            <w:pPr>
              <w:pStyle w:val="Listenabsatz"/>
              <w:numPr>
                <w:ilvl w:val="0"/>
                <w:numId w:val="2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tzpatrick skin type: no further information provided</w:t>
            </w:r>
          </w:p>
        </w:tc>
      </w:tr>
      <w:tr w:rsidR="00DE4E74" w:rsidRPr="000364B7" w14:paraId="1030D57D" w14:textId="77777777" w:rsidTr="009F5250">
        <w:tc>
          <w:tcPr>
            <w:tcW w:w="1708" w:type="dxa"/>
          </w:tcPr>
          <w:p w14:paraId="1FCD4B8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21D7DE34" w14:textId="7A1EBF91" w:rsidR="00DE4E74" w:rsidRPr="002E0F91" w:rsidRDefault="00DE4E74" w:rsidP="002E0F9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C72DCD"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24555"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</w:t>
            </w:r>
            <w:r w:rsidR="00C72DCD"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iofrequency</w:t>
            </w:r>
          </w:p>
          <w:p w14:paraId="71742809" w14:textId="06A66FF1" w:rsidR="00DE4E74" w:rsidRPr="002E0F91" w:rsidRDefault="00DE4E74" w:rsidP="002E0F9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C72DCD" w:rsidRPr="002E0F9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DL</w:t>
            </w:r>
          </w:p>
        </w:tc>
      </w:tr>
      <w:tr w:rsidR="00DE4E74" w:rsidRPr="001012B5" w14:paraId="3897746A" w14:textId="77777777" w:rsidTr="009F5250">
        <w:tc>
          <w:tcPr>
            <w:tcW w:w="1708" w:type="dxa"/>
          </w:tcPr>
          <w:p w14:paraId="3C7AC56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66B22F35" w14:textId="08BC2EC3" w:rsidR="00DE4E74" w:rsidRPr="002E0F91" w:rsidRDefault="00324555" w:rsidP="002E0F91">
            <w:pPr>
              <w:pStyle w:val="Listenabsatz"/>
              <w:numPr>
                <w:ilvl w:val="0"/>
                <w:numId w:val="3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5E37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week 4, 8, and 12; </w:t>
            </w: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 weeks post-treatment</w:t>
            </w:r>
          </w:p>
          <w:p w14:paraId="2BDCB94D" w14:textId="55451D82" w:rsidR="00324555" w:rsidRPr="002E0F91" w:rsidRDefault="00324555" w:rsidP="002E0F91">
            <w:pPr>
              <w:pStyle w:val="Listenabsatz"/>
              <w:numPr>
                <w:ilvl w:val="0"/>
                <w:numId w:val="3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sacea symptoms (f</w:t>
            </w: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ushing, nontransient erythema, papules and pustules, telangiectasia, burning or stinging, plaques, dry appearance, edema, ocular manifestations, peripheral locations, phymatous changes, global assessment) using a 4-point scale</w:t>
            </w:r>
          </w:p>
          <w:p w14:paraId="138ADF9C" w14:textId="77777777" w:rsidR="00324555" w:rsidRPr="002E0F91" w:rsidRDefault="00324555" w:rsidP="002E0F91">
            <w:pPr>
              <w:pStyle w:val="Listenabsatz"/>
              <w:numPr>
                <w:ilvl w:val="0"/>
                <w:numId w:val="3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hromameter</w:t>
            </w:r>
          </w:p>
          <w:p w14:paraId="2F4A5C03" w14:textId="77777777" w:rsidR="00324555" w:rsidRPr="002E0F91" w:rsidRDefault="00324555" w:rsidP="002E0F91">
            <w:pPr>
              <w:pStyle w:val="Listenabsatz"/>
              <w:numPr>
                <w:ilvl w:val="0"/>
                <w:numId w:val="3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erapeutic improvement using a 4-point scale</w:t>
            </w:r>
          </w:p>
          <w:p w14:paraId="28217CCC" w14:textId="77777777" w:rsidR="00324555" w:rsidRPr="002E0F91" w:rsidRDefault="00324555" w:rsidP="002E0F91">
            <w:pPr>
              <w:pStyle w:val="Listenabsatz"/>
              <w:numPr>
                <w:ilvl w:val="0"/>
                <w:numId w:val="3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 satisfaction using a 4-point scale</w:t>
            </w:r>
          </w:p>
          <w:p w14:paraId="4CF39B3E" w14:textId="74A537AF" w:rsidR="00324555" w:rsidRPr="002E0F91" w:rsidRDefault="00324555" w:rsidP="002E0F91">
            <w:pPr>
              <w:pStyle w:val="Listenabsatz"/>
              <w:numPr>
                <w:ilvl w:val="0"/>
                <w:numId w:val="3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2E0F9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ide effects and pain intensity using a 10-point scale</w:t>
            </w:r>
          </w:p>
        </w:tc>
      </w:tr>
      <w:tr w:rsidR="00DE4E74" w:rsidRPr="001012B5" w14:paraId="724FAFCA" w14:textId="77777777" w:rsidTr="009F5250">
        <w:tc>
          <w:tcPr>
            <w:tcW w:w="1708" w:type="dxa"/>
          </w:tcPr>
          <w:p w14:paraId="2559C6A6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0026945E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0364E825" w14:textId="77777777" w:rsidR="00DE4E74" w:rsidRDefault="00324555" w:rsidP="00324555">
            <w:pPr>
              <w:pStyle w:val="Listenabsatz"/>
              <w:numPr>
                <w:ilvl w:val="0"/>
                <w:numId w:val="3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sessions at 4 weeks interval</w:t>
            </w:r>
          </w:p>
          <w:p w14:paraId="4F592EFA" w14:textId="35A44CC4" w:rsidR="00324555" w:rsidRDefault="00324555" w:rsidP="00324555">
            <w:pPr>
              <w:pStyle w:val="Listenabsatz"/>
              <w:numPr>
                <w:ilvl w:val="0"/>
                <w:numId w:val="3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: 8-9 J/cm</w:t>
            </w:r>
            <w:r w:rsidRPr="00324555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7 mm spot size</w:t>
            </w:r>
            <w:r w:rsidR="0050143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6 ms pulse duration; 3</w:t>
            </w: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0 ms cryogen cooling spray with </w:t>
            </w:r>
            <w:r w:rsidR="0086637A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</w:t>
            </w:r>
            <w:r w:rsidRPr="00E3353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0 ms </w:t>
            </w:r>
            <w:r w:rsidR="0086637A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efore the laser pulse</w:t>
            </w:r>
          </w:p>
          <w:p w14:paraId="63168741" w14:textId="2A362D17" w:rsidR="00324555" w:rsidRPr="00324555" w:rsidRDefault="00324555" w:rsidP="00324555">
            <w:pPr>
              <w:pStyle w:val="Listenabsatz"/>
              <w:numPr>
                <w:ilvl w:val="0"/>
                <w:numId w:val="3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diofrequency: 2 cm</w:t>
            </w:r>
            <w:r w:rsidRPr="00324555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tip; 80-120 J/cm</w:t>
            </w:r>
            <w:r w:rsidRPr="00324555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3 °C contact cooling; 3 passes</w:t>
            </w:r>
          </w:p>
        </w:tc>
      </w:tr>
      <w:tr w:rsidR="00DE4E74" w:rsidRPr="000364B7" w14:paraId="08F445AA" w14:textId="77777777" w:rsidTr="009F5250">
        <w:tc>
          <w:tcPr>
            <w:tcW w:w="9062" w:type="dxa"/>
            <w:gridSpan w:val="3"/>
          </w:tcPr>
          <w:p w14:paraId="7617C52D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2131A83E" w14:textId="77777777" w:rsidTr="009F5250">
        <w:tc>
          <w:tcPr>
            <w:tcW w:w="1708" w:type="dxa"/>
          </w:tcPr>
          <w:p w14:paraId="7A716A89" w14:textId="6F8405A6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6C110732" w14:textId="36D9B5EE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644E0C10" w14:textId="5925326B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1012B5" w14:paraId="44483F62" w14:textId="77777777" w:rsidTr="009F5250">
        <w:tc>
          <w:tcPr>
            <w:tcW w:w="1708" w:type="dxa"/>
          </w:tcPr>
          <w:p w14:paraId="1E21370B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7B4961E1" w14:textId="7210870B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493D007B" w14:textId="49630E66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2F9ECB3B" w14:textId="77777777" w:rsidTr="009F5250">
        <w:tc>
          <w:tcPr>
            <w:tcW w:w="1708" w:type="dxa"/>
          </w:tcPr>
          <w:p w14:paraId="22B45E22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7C8BF56C" w14:textId="472224A0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20531D7B" w14:textId="438668AC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</w:t>
            </w:r>
            <w:r w:rsidRPr="0032455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domization was not concealed from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atients and</w:t>
            </w:r>
            <w:r w:rsidRPr="0032455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hysicians who performed the treatment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ue to nature of study design.</w:t>
            </w:r>
          </w:p>
        </w:tc>
      </w:tr>
      <w:tr w:rsidR="00DE4E74" w:rsidRPr="001012B5" w14:paraId="3E467BF9" w14:textId="77777777" w:rsidTr="009F5250">
        <w:tc>
          <w:tcPr>
            <w:tcW w:w="1708" w:type="dxa"/>
          </w:tcPr>
          <w:p w14:paraId="79E75E36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3C163E45" w14:textId="7720852B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3C5FB243" w14:textId="1E3094C0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o blinding</w:t>
            </w:r>
            <w:r w:rsidRPr="0032455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from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atients and</w:t>
            </w:r>
            <w:r w:rsidRPr="00324555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hysicians who performed the treatment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due to nature of study design.</w:t>
            </w:r>
          </w:p>
        </w:tc>
      </w:tr>
      <w:tr w:rsidR="00DE4E74" w:rsidRPr="001012B5" w14:paraId="3D367596" w14:textId="77777777" w:rsidTr="009F5250">
        <w:tc>
          <w:tcPr>
            <w:tcW w:w="1708" w:type="dxa"/>
          </w:tcPr>
          <w:p w14:paraId="310ECBCF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1FADA190" w14:textId="4FDAADAE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631BD139" w14:textId="442A6632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wo blinded dermatologist assessed outcome.</w:t>
            </w:r>
          </w:p>
        </w:tc>
      </w:tr>
      <w:tr w:rsidR="00DE4E74" w:rsidRPr="001012B5" w14:paraId="00369E3A" w14:textId="77777777" w:rsidTr="009F5250">
        <w:tc>
          <w:tcPr>
            <w:tcW w:w="1708" w:type="dxa"/>
          </w:tcPr>
          <w:p w14:paraId="6D49DB5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456FE534" w14:textId="7AFB2910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70B8E503" w14:textId="7D0429CA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6FC6FFB0" w14:textId="77777777" w:rsidTr="009F5250">
        <w:tc>
          <w:tcPr>
            <w:tcW w:w="1708" w:type="dxa"/>
          </w:tcPr>
          <w:p w14:paraId="4A60CD8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7EBA295B" w14:textId="117CC76C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6D18ACF" w14:textId="525C528C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12280939" w14:textId="77777777" w:rsidTr="009F5250">
        <w:tc>
          <w:tcPr>
            <w:tcW w:w="1708" w:type="dxa"/>
          </w:tcPr>
          <w:p w14:paraId="404BF0A2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3C5B4DB2" w14:textId="6485385E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15C06D26" w14:textId="3AD79F39" w:rsidR="00DE4E74" w:rsidRPr="000364B7" w:rsidRDefault="0032455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4BBDD420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7F04B359" w14:textId="77777777" w:rsidTr="009F5250">
        <w:tc>
          <w:tcPr>
            <w:tcW w:w="9062" w:type="dxa"/>
            <w:gridSpan w:val="3"/>
          </w:tcPr>
          <w:p w14:paraId="467B309C" w14:textId="348DD000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Kim 2018</w:t>
            </w:r>
          </w:p>
        </w:tc>
      </w:tr>
      <w:tr w:rsidR="00DE4E74" w:rsidRPr="001012B5" w14:paraId="29A0E029" w14:textId="77777777" w:rsidTr="009F5250">
        <w:tc>
          <w:tcPr>
            <w:tcW w:w="1708" w:type="dxa"/>
          </w:tcPr>
          <w:p w14:paraId="72616600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1D92F3D4" w14:textId="1B892D70" w:rsidR="00DE4E74" w:rsidRPr="000364B7" w:rsidRDefault="00483B3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single-blinded, split-side study</w:t>
            </w:r>
          </w:p>
        </w:tc>
      </w:tr>
      <w:tr w:rsidR="00DE4E74" w:rsidRPr="001012B5" w14:paraId="16BE0178" w14:textId="77777777" w:rsidTr="009F5250">
        <w:tc>
          <w:tcPr>
            <w:tcW w:w="1708" w:type="dxa"/>
          </w:tcPr>
          <w:p w14:paraId="1BC45E10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5308AF74" w14:textId="60E00003" w:rsidR="00DE4E74" w:rsidRDefault="00483B37" w:rsidP="00483B37">
            <w:pPr>
              <w:pStyle w:val="Listenabsatz"/>
              <w:numPr>
                <w:ilvl w:val="0"/>
                <w:numId w:val="3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r w:rsidR="00D3689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sacea</w:t>
            </w:r>
          </w:p>
          <w:p w14:paraId="4EC7EACA" w14:textId="52C1983D" w:rsidR="00483B37" w:rsidRDefault="00501436" w:rsidP="00483B37">
            <w:pPr>
              <w:pStyle w:val="Listenabsatz"/>
              <w:numPr>
                <w:ilvl w:val="0"/>
                <w:numId w:val="3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483B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9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D3689A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</w:t>
            </w:r>
          </w:p>
          <w:p w14:paraId="7127EBFD" w14:textId="6265232D" w:rsidR="00D3689A" w:rsidRDefault="00D3689A" w:rsidP="00483B37">
            <w:pPr>
              <w:pStyle w:val="Listenabsatz"/>
              <w:numPr>
                <w:ilvl w:val="0"/>
                <w:numId w:val="3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40.33 ± 13.13 years; range: 20-59</w:t>
            </w:r>
          </w:p>
          <w:p w14:paraId="57594522" w14:textId="04EBE9B3" w:rsidR="00483B37" w:rsidRPr="00483B37" w:rsidRDefault="00483B37" w:rsidP="00483B37">
            <w:pPr>
              <w:pStyle w:val="Listenabsatz"/>
              <w:numPr>
                <w:ilvl w:val="0"/>
                <w:numId w:val="3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tzpatrick skin type: II - IV</w:t>
            </w:r>
          </w:p>
        </w:tc>
      </w:tr>
      <w:tr w:rsidR="00DE4E74" w:rsidRPr="001012B5" w14:paraId="22EA4738" w14:textId="77777777" w:rsidTr="009F5250">
        <w:tc>
          <w:tcPr>
            <w:tcW w:w="1708" w:type="dxa"/>
          </w:tcPr>
          <w:p w14:paraId="124B237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679BB7DC" w14:textId="0859AEFE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483B3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short-pulsed IPL</w:t>
            </w:r>
          </w:p>
          <w:p w14:paraId="5BE95EE4" w14:textId="7CBECBDE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483B3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DL</w:t>
            </w:r>
          </w:p>
        </w:tc>
      </w:tr>
      <w:tr w:rsidR="00DE4E74" w:rsidRPr="001012B5" w14:paraId="0D9A0633" w14:textId="77777777" w:rsidTr="009F5250">
        <w:tc>
          <w:tcPr>
            <w:tcW w:w="1708" w:type="dxa"/>
          </w:tcPr>
          <w:p w14:paraId="10BAE286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7EA67E41" w14:textId="34DE0544" w:rsidR="00DE4E74" w:rsidRDefault="00483B37" w:rsidP="00483B37">
            <w:pPr>
              <w:pStyle w:val="Listenabsatz"/>
              <w:numPr>
                <w:ilvl w:val="0"/>
                <w:numId w:val="3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5E37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week 3, 6, 9, 12, and 15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weeks post-treatment</w:t>
            </w:r>
          </w:p>
          <w:p w14:paraId="77B210F0" w14:textId="77777777" w:rsidR="00483B37" w:rsidRDefault="00483B37" w:rsidP="00483B37">
            <w:pPr>
              <w:pStyle w:val="Listenabsatz"/>
              <w:numPr>
                <w:ilvl w:val="0"/>
                <w:numId w:val="3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Investigator’s global assessment scale</w:t>
            </w:r>
          </w:p>
          <w:p w14:paraId="6B97AF1D" w14:textId="283B5D13" w:rsidR="00483B37" w:rsidRDefault="00483B37" w:rsidP="00483B37">
            <w:pPr>
              <w:pStyle w:val="Listenabsatz"/>
              <w:numPr>
                <w:ilvl w:val="0"/>
                <w:numId w:val="3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’s global assessment scale</w:t>
            </w:r>
          </w:p>
          <w:p w14:paraId="631346BD" w14:textId="4603C723" w:rsidR="00483B37" w:rsidRDefault="00483B37" w:rsidP="00483B37">
            <w:pPr>
              <w:pStyle w:val="Listenabsatz"/>
              <w:numPr>
                <w:ilvl w:val="0"/>
                <w:numId w:val="3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rythema, telangiectasia, papules/pustules, and patient satisfaction using a 5-point scale</w:t>
            </w:r>
          </w:p>
          <w:p w14:paraId="0C2A37C6" w14:textId="08B51CA2" w:rsidR="00483B37" w:rsidRDefault="00483B37" w:rsidP="00483B37">
            <w:pPr>
              <w:pStyle w:val="Listenabsatz"/>
              <w:numPr>
                <w:ilvl w:val="0"/>
                <w:numId w:val="3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rythema and melanin index using the spectrophotometry</w:t>
            </w:r>
          </w:p>
          <w:p w14:paraId="5AD6BF63" w14:textId="77777777" w:rsidR="00483B37" w:rsidRDefault="00483B37" w:rsidP="00483B37">
            <w:pPr>
              <w:pStyle w:val="Listenabsatz"/>
              <w:numPr>
                <w:ilvl w:val="0"/>
                <w:numId w:val="3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ide effects</w:t>
            </w:r>
          </w:p>
          <w:p w14:paraId="6C90E47A" w14:textId="2FA0471C" w:rsidR="00483B37" w:rsidRPr="00483B37" w:rsidRDefault="00483B37" w:rsidP="00483B37">
            <w:pPr>
              <w:pStyle w:val="Listenabsatz"/>
              <w:numPr>
                <w:ilvl w:val="0"/>
                <w:numId w:val="3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in intensity using a 0-10 scale</w:t>
            </w:r>
          </w:p>
        </w:tc>
      </w:tr>
      <w:tr w:rsidR="00DE4E74" w:rsidRPr="00483B37" w14:paraId="6C711E56" w14:textId="77777777" w:rsidTr="009F5250">
        <w:tc>
          <w:tcPr>
            <w:tcW w:w="1708" w:type="dxa"/>
          </w:tcPr>
          <w:p w14:paraId="68EC78F7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Notes</w:t>
            </w:r>
          </w:p>
        </w:tc>
        <w:tc>
          <w:tcPr>
            <w:tcW w:w="7354" w:type="dxa"/>
            <w:gridSpan w:val="2"/>
          </w:tcPr>
          <w:p w14:paraId="3B45823F" w14:textId="6394D759" w:rsidR="00483B37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4B20C0A6" w14:textId="77777777" w:rsidR="00483B37" w:rsidRDefault="00483B37" w:rsidP="00483B37">
            <w:pPr>
              <w:pStyle w:val="Listenabsatz"/>
              <w:numPr>
                <w:ilvl w:val="0"/>
                <w:numId w:val="3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 sessions at 3 weeks interval</w:t>
            </w:r>
          </w:p>
          <w:p w14:paraId="7A0E682F" w14:textId="325D94C3" w:rsidR="00483B37" w:rsidRDefault="00483B37" w:rsidP="00483B37">
            <w:pPr>
              <w:pStyle w:val="Listenabsatz"/>
              <w:numPr>
                <w:ilvl w:val="0"/>
                <w:numId w:val="3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55 cut-off filter IPL: 8 J/cm</w:t>
            </w:r>
            <w:r w:rsidRPr="00483B37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.5 ms pulse duration</w:t>
            </w:r>
          </w:p>
          <w:p w14:paraId="05009C71" w14:textId="434D8481" w:rsidR="00DE4E74" w:rsidRDefault="00483B37" w:rsidP="00483B37">
            <w:pPr>
              <w:pStyle w:val="Listenabsatz"/>
              <w:numPr>
                <w:ilvl w:val="0"/>
                <w:numId w:val="3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: 8 J/cm</w:t>
            </w:r>
            <w:r w:rsidRPr="00483B37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7 mm spot size, 1.5 ms pulse duration</w:t>
            </w:r>
          </w:p>
          <w:p w14:paraId="625B87AF" w14:textId="3567F1DB" w:rsidR="00483B37" w:rsidRPr="00483B37" w:rsidRDefault="00483B37" w:rsidP="00483B37">
            <w:pPr>
              <w:pStyle w:val="Listenabsatz"/>
              <w:numPr>
                <w:ilvl w:val="0"/>
                <w:numId w:val="3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ce packs post-treatment</w:t>
            </w:r>
          </w:p>
        </w:tc>
      </w:tr>
      <w:tr w:rsidR="00DE4E74" w:rsidRPr="000364B7" w14:paraId="52E94649" w14:textId="77777777" w:rsidTr="009F5250">
        <w:tc>
          <w:tcPr>
            <w:tcW w:w="9062" w:type="dxa"/>
            <w:gridSpan w:val="3"/>
          </w:tcPr>
          <w:p w14:paraId="4AA5BA4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30740B0F" w14:textId="77777777" w:rsidTr="009F5250">
        <w:tc>
          <w:tcPr>
            <w:tcW w:w="1708" w:type="dxa"/>
          </w:tcPr>
          <w:p w14:paraId="686FF392" w14:textId="410E7EC3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29E00E8B" w14:textId="6421D3E2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139AB08F" w14:textId="00CA652A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1012B5" w14:paraId="7C3337CF" w14:textId="77777777" w:rsidTr="009F5250">
        <w:tc>
          <w:tcPr>
            <w:tcW w:w="1708" w:type="dxa"/>
          </w:tcPr>
          <w:p w14:paraId="5A3A3356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05D05BC3" w14:textId="2A49A504" w:rsidR="00DE4E74" w:rsidRPr="000364B7" w:rsidRDefault="00D3689A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255D0270" w14:textId="7B52B844" w:rsidR="00DE4E74" w:rsidRPr="000364B7" w:rsidRDefault="00D3689A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7D00EF1A" w14:textId="77777777" w:rsidTr="009F5250">
        <w:tc>
          <w:tcPr>
            <w:tcW w:w="1708" w:type="dxa"/>
          </w:tcPr>
          <w:p w14:paraId="53F0F81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5E6A2F72" w14:textId="102BD38F" w:rsidR="00DE4E74" w:rsidRPr="000364B7" w:rsidRDefault="00D3689A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2AAAFEE2" w14:textId="59B8FD57" w:rsidR="00DE4E74" w:rsidRPr="000364B7" w:rsidRDefault="00D3689A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42890464" w14:textId="77777777" w:rsidTr="009F5250">
        <w:tc>
          <w:tcPr>
            <w:tcW w:w="1708" w:type="dxa"/>
          </w:tcPr>
          <w:p w14:paraId="27E1B1D5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186FF5BF" w14:textId="7C5FBCF5" w:rsidR="00DE4E74" w:rsidRPr="000364B7" w:rsidRDefault="00D3689A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1A337129" w14:textId="6DDF3EA6" w:rsidR="00DE4E74" w:rsidRPr="000364B7" w:rsidRDefault="00D3689A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0364B7" w14:paraId="01DD152D" w14:textId="77777777" w:rsidTr="009F5250">
        <w:tc>
          <w:tcPr>
            <w:tcW w:w="1708" w:type="dxa"/>
          </w:tcPr>
          <w:p w14:paraId="1D7A49A5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77680632" w14:textId="209BB3EC" w:rsidR="00DE4E74" w:rsidRPr="000364B7" w:rsidRDefault="00D3689A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6CC2A266" w14:textId="65286B37" w:rsidR="00DE4E74" w:rsidRPr="000364B7" w:rsidRDefault="00D3689A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Blinded dermatologists assessed outcome.</w:t>
            </w:r>
          </w:p>
        </w:tc>
      </w:tr>
      <w:tr w:rsidR="00DE4E74" w:rsidRPr="001012B5" w14:paraId="00EE44B7" w14:textId="77777777" w:rsidTr="009F5250">
        <w:tc>
          <w:tcPr>
            <w:tcW w:w="1708" w:type="dxa"/>
          </w:tcPr>
          <w:p w14:paraId="1982050A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2C081220" w14:textId="6A8B07FA" w:rsidR="00DE4E74" w:rsidRPr="000364B7" w:rsidRDefault="00D3689A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CAC16AA" w14:textId="736DF645" w:rsidR="00DE4E74" w:rsidRPr="000364B7" w:rsidRDefault="00D3689A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2B00945B" w14:textId="77777777" w:rsidTr="009F5250">
        <w:tc>
          <w:tcPr>
            <w:tcW w:w="1708" w:type="dxa"/>
          </w:tcPr>
          <w:p w14:paraId="4FCEC27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4A086DCF" w14:textId="72BDEAA4" w:rsidR="00DE4E74" w:rsidRPr="000364B7" w:rsidRDefault="00D3689A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069842D" w14:textId="5C8D9832" w:rsidR="00DE4E74" w:rsidRPr="000364B7" w:rsidRDefault="00D3689A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64A9C52E" w14:textId="77777777" w:rsidTr="009F5250">
        <w:tc>
          <w:tcPr>
            <w:tcW w:w="1708" w:type="dxa"/>
          </w:tcPr>
          <w:p w14:paraId="5048310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7C8D24A4" w14:textId="5569D6DC" w:rsidR="00DE4E74" w:rsidRPr="000364B7" w:rsidRDefault="00483B3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4DC39EA3" w14:textId="3343854D" w:rsidR="00DE4E74" w:rsidRPr="000364B7" w:rsidRDefault="00483B3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mall sample size (n = 9). No information on conflict of interest was provided.</w:t>
            </w:r>
          </w:p>
        </w:tc>
      </w:tr>
    </w:tbl>
    <w:p w14:paraId="3BD3F3A9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1141EBA5" w14:textId="77777777" w:rsidTr="009F5250">
        <w:tc>
          <w:tcPr>
            <w:tcW w:w="9062" w:type="dxa"/>
            <w:gridSpan w:val="3"/>
          </w:tcPr>
          <w:p w14:paraId="5D0E8645" w14:textId="35F6387D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Luo 2020</w:t>
            </w:r>
          </w:p>
        </w:tc>
      </w:tr>
      <w:tr w:rsidR="00DE4E74" w:rsidRPr="001012B5" w14:paraId="6C811899" w14:textId="77777777" w:rsidTr="009F5250">
        <w:tc>
          <w:tcPr>
            <w:tcW w:w="1708" w:type="dxa"/>
          </w:tcPr>
          <w:p w14:paraId="28F9E5F8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15F82A72" w14:textId="7B1B6452" w:rsidR="00DE4E74" w:rsidRPr="000364B7" w:rsidRDefault="00FA2592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split-side study</w:t>
            </w:r>
          </w:p>
        </w:tc>
      </w:tr>
      <w:tr w:rsidR="00DE4E74" w:rsidRPr="001012B5" w14:paraId="4AB0C708" w14:textId="77777777" w:rsidTr="009F5250">
        <w:tc>
          <w:tcPr>
            <w:tcW w:w="1708" w:type="dxa"/>
          </w:tcPr>
          <w:p w14:paraId="2F99A6D6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02D96F9E" w14:textId="77777777" w:rsidR="00E70E02" w:rsidRDefault="00E70E02" w:rsidP="00FA2592">
            <w:pPr>
              <w:pStyle w:val="Listenabsatz"/>
              <w:numPr>
                <w:ilvl w:val="0"/>
                <w:numId w:val="3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papulopustular rosacea</w:t>
            </w:r>
          </w:p>
          <w:p w14:paraId="7FB75AF7" w14:textId="704C3ABD" w:rsidR="00DE4E74" w:rsidRPr="00AF281E" w:rsidRDefault="00501436" w:rsidP="00AF281E">
            <w:pPr>
              <w:pStyle w:val="Listenabsatz"/>
              <w:numPr>
                <w:ilvl w:val="0"/>
                <w:numId w:val="3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FA259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260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FA259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14</w:t>
            </w:r>
            <w:r w:rsidR="00AF28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; in the IPL group 23 dropped out (17 loss of follow-up, 6 due to adverse events); in the </w:t>
            </w:r>
            <w:r w:rsidR="00AF281E" w:rsidRPr="00AF28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ntrol group 10 dropped out (6 loss of follow-up, 4 due to aggravation of skin lesions)</w:t>
            </w:r>
          </w:p>
          <w:p w14:paraId="734B1B20" w14:textId="0B7BB246" w:rsidR="00CD18BD" w:rsidRPr="00AF281E" w:rsidRDefault="00CD18BD" w:rsidP="00AF281E">
            <w:pPr>
              <w:pStyle w:val="Listenabsatz"/>
              <w:numPr>
                <w:ilvl w:val="0"/>
                <w:numId w:val="3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F28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ean age: </w:t>
            </w:r>
            <w:r w:rsidR="00AF281E" w:rsidRPr="00AF281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40.20 ± 10.76</w:t>
            </w:r>
            <w:r w:rsidR="00AF281E" w:rsidRPr="00AF281E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r w:rsidR="00AF281E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years</w:t>
            </w:r>
          </w:p>
          <w:p w14:paraId="34A21FF5" w14:textId="61C47022" w:rsidR="00CD18BD" w:rsidRPr="00FA2592" w:rsidRDefault="00CD18BD" w:rsidP="00AF281E">
            <w:pPr>
              <w:pStyle w:val="Listenabsatz"/>
              <w:numPr>
                <w:ilvl w:val="0"/>
                <w:numId w:val="3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F28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itzpatrick skin type: </w:t>
            </w:r>
            <w:r w:rsidR="00AF281E" w:rsidRPr="00AF28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II – IV; no further details provided</w:t>
            </w:r>
          </w:p>
        </w:tc>
      </w:tr>
      <w:tr w:rsidR="00DE4E74" w:rsidRPr="001012B5" w14:paraId="79830DAE" w14:textId="77777777" w:rsidTr="009F5250">
        <w:tc>
          <w:tcPr>
            <w:tcW w:w="1708" w:type="dxa"/>
          </w:tcPr>
          <w:p w14:paraId="7AD04D41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24309E2B" w14:textId="423B1433" w:rsidR="00DE4E74" w:rsidRPr="00AF281E" w:rsidRDefault="00DE4E74" w:rsidP="00AF281E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F28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CD18BD" w:rsidRPr="00AF28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IPL</w:t>
            </w:r>
          </w:p>
          <w:p w14:paraId="78308C4B" w14:textId="6835858E" w:rsidR="00DE4E74" w:rsidRPr="00AF281E" w:rsidRDefault="00DE4E74" w:rsidP="00AF281E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F281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CD18BD" w:rsidRPr="00AF281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no treatment</w:t>
            </w:r>
          </w:p>
        </w:tc>
      </w:tr>
      <w:tr w:rsidR="00DE4E74" w:rsidRPr="000364B7" w14:paraId="562A16AA" w14:textId="77777777" w:rsidTr="009F5250">
        <w:tc>
          <w:tcPr>
            <w:tcW w:w="1708" w:type="dxa"/>
          </w:tcPr>
          <w:p w14:paraId="33B0D6E7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4A4F38F9" w14:textId="77777777" w:rsidR="00DE4E74" w:rsidRPr="00AF281E" w:rsidRDefault="00AF281E" w:rsidP="00AF281E">
            <w:pPr>
              <w:pStyle w:val="Listenabsatz"/>
              <w:numPr>
                <w:ilvl w:val="0"/>
                <w:numId w:val="4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F28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Pr="00AF281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onthly intervals during the first 6 months of the follow-up, t</w:t>
            </w:r>
            <w:r w:rsidRPr="00AF28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en</w:t>
            </w:r>
            <w:r w:rsidRPr="00AF281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every 6 months for 1.5 years</w:t>
            </w:r>
          </w:p>
          <w:p w14:paraId="0B4AED0C" w14:textId="77777777" w:rsidR="00AF281E" w:rsidRPr="00AF281E" w:rsidRDefault="00AF281E" w:rsidP="00AF281E">
            <w:pPr>
              <w:pStyle w:val="Listenabsatz"/>
              <w:numPr>
                <w:ilvl w:val="0"/>
                <w:numId w:val="4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F28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langiectasias on a 4-point scale</w:t>
            </w:r>
          </w:p>
          <w:p w14:paraId="59E5FC45" w14:textId="77777777" w:rsidR="00AF281E" w:rsidRPr="00AF281E" w:rsidRDefault="00AF281E" w:rsidP="00AF281E">
            <w:pPr>
              <w:pStyle w:val="Listenabsatz"/>
              <w:numPr>
                <w:ilvl w:val="0"/>
                <w:numId w:val="4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F281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otal efficacy rate based on total score of rosacea symptoms (f</w:t>
            </w:r>
            <w:r w:rsidRPr="00AF281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lushing, non-transient erythema, telangiectasia, burning or stinging, plaques, dry appearance and edema, physician's global assessment and patient's global assessment) before and after treatment</w:t>
            </w:r>
          </w:p>
          <w:p w14:paraId="22313E27" w14:textId="2FF96925" w:rsidR="00AF281E" w:rsidRPr="00AF281E" w:rsidRDefault="00AF281E" w:rsidP="00AF281E">
            <w:pPr>
              <w:pStyle w:val="Listenabsatz"/>
              <w:numPr>
                <w:ilvl w:val="0"/>
                <w:numId w:val="4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F281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Recurrence rate </w:t>
            </w:r>
          </w:p>
        </w:tc>
      </w:tr>
      <w:tr w:rsidR="00DE4E74" w:rsidRPr="00CD18BD" w14:paraId="20FE7721" w14:textId="77777777" w:rsidTr="009F5250">
        <w:tc>
          <w:tcPr>
            <w:tcW w:w="1708" w:type="dxa"/>
          </w:tcPr>
          <w:p w14:paraId="27B44FF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4B6BEF19" w14:textId="77777777" w:rsidR="00DE4E74" w:rsidRPr="004841B7" w:rsidRDefault="00DE4E74" w:rsidP="00CD18B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41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34274A8F" w14:textId="7B16C4C9" w:rsidR="00DE4E74" w:rsidRPr="004841B7" w:rsidRDefault="004841B7" w:rsidP="00CD18BD">
            <w:pPr>
              <w:pStyle w:val="Listenabsatz"/>
              <w:numPr>
                <w:ilvl w:val="0"/>
                <w:numId w:val="3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41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A</w:t>
            </w:r>
            <w:r w:rsidRPr="004841B7">
              <w:rPr>
                <w:rFonts w:ascii="Calibri" w:hAnsi="Calibri" w:cs="Calibri"/>
                <w:sz w:val="20"/>
                <w:szCs w:val="20"/>
                <w:lang w:val="en-US"/>
              </w:rPr>
              <w:t xml:space="preserve">fter anti-mite treatment: </w:t>
            </w:r>
            <w:r w:rsidR="00CD18BD" w:rsidRPr="004841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sessions at 4 weeks interval</w:t>
            </w:r>
          </w:p>
          <w:p w14:paraId="508D4F1C" w14:textId="70AF6740" w:rsidR="00CD18BD" w:rsidRPr="004841B7" w:rsidRDefault="00CD18BD" w:rsidP="00CD18BD">
            <w:pPr>
              <w:pStyle w:val="Listenabsatz"/>
              <w:numPr>
                <w:ilvl w:val="0"/>
                <w:numId w:val="3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41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540 nm IPL: </w:t>
            </w:r>
            <w:r w:rsidRPr="004841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10-16 J/cm</w:t>
            </w:r>
            <w:r w:rsidRPr="004841B7">
              <w:rPr>
                <w:rStyle w:val="superscript"/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>2</w:t>
            </w:r>
            <w:r w:rsidRPr="004841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1.5x4 cm</w:t>
            </w:r>
            <w:r w:rsidRPr="004841B7">
              <w:rPr>
                <w:rStyle w:val="superscript"/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vertAlign w:val="superscript"/>
                <w:lang w:val="en-US"/>
              </w:rPr>
              <w:t>2</w:t>
            </w:r>
            <w:r w:rsidRPr="004841B7">
              <w:rPr>
                <w:rStyle w:val="superscript"/>
                <w:rFonts w:ascii="Calibri" w:hAnsi="Calibri" w:cs="Calibri"/>
                <w:color w:val="000000" w:themeColor="text1"/>
                <w:sz w:val="20"/>
                <w:szCs w:val="20"/>
                <w:bdr w:val="none" w:sz="0" w:space="0" w:color="auto" w:frame="1"/>
                <w:lang w:val="en-US"/>
              </w:rPr>
              <w:t xml:space="preserve"> spot size;</w:t>
            </w:r>
            <w:r w:rsidRPr="004841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12 ms pulse duration; 10-15</w:t>
            </w:r>
            <w:r w:rsidRPr="004841B7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ulse interval; no overlap</w:t>
            </w:r>
          </w:p>
          <w:p w14:paraId="06C07969" w14:textId="5CF8D1E5" w:rsidR="00CD18BD" w:rsidRPr="00CD18BD" w:rsidRDefault="00CD18BD" w:rsidP="00CD18BD">
            <w:pPr>
              <w:pStyle w:val="Listenabsatz"/>
              <w:numPr>
                <w:ilvl w:val="0"/>
                <w:numId w:val="3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841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ce packs</w:t>
            </w:r>
            <w:r w:rsidRPr="00CD18B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ost-treatment</w:t>
            </w:r>
          </w:p>
        </w:tc>
      </w:tr>
      <w:tr w:rsidR="00DE4E74" w:rsidRPr="000364B7" w14:paraId="216C1BB6" w14:textId="77777777" w:rsidTr="009F5250">
        <w:tc>
          <w:tcPr>
            <w:tcW w:w="9062" w:type="dxa"/>
            <w:gridSpan w:val="3"/>
          </w:tcPr>
          <w:p w14:paraId="5D2CF97D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Risk of bias</w:t>
            </w:r>
          </w:p>
        </w:tc>
      </w:tr>
      <w:tr w:rsidR="0030335D" w:rsidRPr="000364B7" w14:paraId="5F829E9D" w14:textId="77777777" w:rsidTr="009F5250">
        <w:tc>
          <w:tcPr>
            <w:tcW w:w="1708" w:type="dxa"/>
          </w:tcPr>
          <w:p w14:paraId="6C23769F" w14:textId="784B750A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278AAF45" w14:textId="01D5E6D7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0E72A723" w14:textId="0605704B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1012B5" w14:paraId="520C71EC" w14:textId="77777777" w:rsidTr="009F5250">
        <w:tc>
          <w:tcPr>
            <w:tcW w:w="1708" w:type="dxa"/>
          </w:tcPr>
          <w:p w14:paraId="4B6FCCCA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1B1039A7" w14:textId="71199C39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58806E18" w14:textId="1D483017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18705D92" w14:textId="77777777" w:rsidTr="009F5250">
        <w:tc>
          <w:tcPr>
            <w:tcW w:w="1708" w:type="dxa"/>
          </w:tcPr>
          <w:p w14:paraId="427B577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10D6EC7D" w14:textId="097516D9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203B27BE" w14:textId="7569A9D6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10246317" w14:textId="77777777" w:rsidTr="009F5250">
        <w:tc>
          <w:tcPr>
            <w:tcW w:w="1708" w:type="dxa"/>
          </w:tcPr>
          <w:p w14:paraId="29C270B3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236A4185" w14:textId="2740A8D6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3E605186" w14:textId="49200D0C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blinding performed due to the nature of the study design.</w:t>
            </w:r>
          </w:p>
        </w:tc>
      </w:tr>
      <w:tr w:rsidR="00DE4E74" w:rsidRPr="001012B5" w14:paraId="376A818D" w14:textId="77777777" w:rsidTr="009F5250">
        <w:tc>
          <w:tcPr>
            <w:tcW w:w="1708" w:type="dxa"/>
          </w:tcPr>
          <w:p w14:paraId="5EFA21ED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3CF46042" w14:textId="3BFE65FE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061D91AE" w14:textId="6FA9010F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4B0434A6" w14:textId="77777777" w:rsidTr="009F5250">
        <w:tc>
          <w:tcPr>
            <w:tcW w:w="1708" w:type="dxa"/>
          </w:tcPr>
          <w:p w14:paraId="0BF8C0B0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6104D7D5" w14:textId="08CA9BE8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11D8F38D" w14:textId="02A06342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3CF1D674" w14:textId="77777777" w:rsidTr="009F5250">
        <w:tc>
          <w:tcPr>
            <w:tcW w:w="1708" w:type="dxa"/>
          </w:tcPr>
          <w:p w14:paraId="7B64A8A1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5FA63102" w14:textId="373C0D03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05B2F1C5" w14:textId="0E5F8C92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22DDA891" w14:textId="77777777" w:rsidTr="009F5250">
        <w:tc>
          <w:tcPr>
            <w:tcW w:w="1708" w:type="dxa"/>
          </w:tcPr>
          <w:p w14:paraId="24BCE95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7E50C090" w14:textId="772E31D3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7AF84E38" w14:textId="4EC59E87" w:rsidR="00DE4E74" w:rsidRPr="000364B7" w:rsidRDefault="004841B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26D88FB9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516A56B6" w14:textId="77777777" w:rsidTr="009F5250">
        <w:tc>
          <w:tcPr>
            <w:tcW w:w="9062" w:type="dxa"/>
            <w:gridSpan w:val="3"/>
          </w:tcPr>
          <w:p w14:paraId="665E798F" w14:textId="3C75C3DC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Maxwell 2010</w:t>
            </w:r>
          </w:p>
        </w:tc>
      </w:tr>
      <w:tr w:rsidR="00DE4E74" w:rsidRPr="001012B5" w14:paraId="7460A1C6" w14:textId="77777777" w:rsidTr="009F5250">
        <w:tc>
          <w:tcPr>
            <w:tcW w:w="1708" w:type="dxa"/>
          </w:tcPr>
          <w:p w14:paraId="778D764E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090087A6" w14:textId="69F5A3B5" w:rsidR="00DE4E74" w:rsidRPr="000364B7" w:rsidRDefault="00CA37B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</w:t>
            </w:r>
            <w:r w:rsidR="00121C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ive, randomized, controlled, </w:t>
            </w:r>
            <w:r w:rsidR="00121C6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lit-side study</w:t>
            </w:r>
          </w:p>
        </w:tc>
      </w:tr>
      <w:tr w:rsidR="00DE4E74" w:rsidRPr="00A52F3E" w14:paraId="5AE6DD5B" w14:textId="77777777" w:rsidTr="009F5250">
        <w:tc>
          <w:tcPr>
            <w:tcW w:w="1708" w:type="dxa"/>
          </w:tcPr>
          <w:p w14:paraId="3A2B2B28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74AEEB84" w14:textId="77777777" w:rsidR="00DE4E74" w:rsidRDefault="00A52F3E" w:rsidP="00A52F3E">
            <w:pPr>
              <w:pStyle w:val="Listenabsatz"/>
              <w:numPr>
                <w:ilvl w:val="0"/>
                <w:numId w:val="4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type I rosacea</w:t>
            </w:r>
          </w:p>
          <w:p w14:paraId="632200C3" w14:textId="5561FC1F" w:rsidR="00A52F3E" w:rsidRDefault="00501436" w:rsidP="00A52F3E">
            <w:pPr>
              <w:pStyle w:val="Listenabsatz"/>
              <w:numPr>
                <w:ilvl w:val="0"/>
                <w:numId w:val="4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A52F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</w:t>
            </w:r>
            <w:r w:rsidR="00CA37B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</w:t>
            </w:r>
            <w:r w:rsidR="00A52F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CA37B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; 2 drop outs due to worsening of skin lesions</w:t>
            </w:r>
          </w:p>
          <w:p w14:paraId="17BAC04B" w14:textId="39E45BD4" w:rsidR="00A52F3E" w:rsidRDefault="00A52F3E" w:rsidP="00A52F3E">
            <w:pPr>
              <w:pStyle w:val="Listenabsatz"/>
              <w:numPr>
                <w:ilvl w:val="0"/>
                <w:numId w:val="4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ean age: </w:t>
            </w:r>
            <w:r w:rsidR="00CA37B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4 years, range 31-71</w:t>
            </w:r>
          </w:p>
          <w:p w14:paraId="25236BAF" w14:textId="53C587D2" w:rsidR="00A52F3E" w:rsidRPr="00A52F3E" w:rsidRDefault="00A52F3E" w:rsidP="00A52F3E">
            <w:pPr>
              <w:pStyle w:val="Listenabsatz"/>
              <w:numPr>
                <w:ilvl w:val="0"/>
                <w:numId w:val="4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itzpatrick skin type: </w:t>
            </w:r>
          </w:p>
        </w:tc>
      </w:tr>
      <w:tr w:rsidR="00DE4E74" w:rsidRPr="000364B7" w14:paraId="6E1C768C" w14:textId="77777777" w:rsidTr="009F5250">
        <w:tc>
          <w:tcPr>
            <w:tcW w:w="1708" w:type="dxa"/>
          </w:tcPr>
          <w:p w14:paraId="65C6E28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19ECE8D4" w14:textId="1FDF249B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A52F3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CA37B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TP laser</w:t>
            </w:r>
          </w:p>
          <w:p w14:paraId="30ACBEB2" w14:textId="53841EE3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CA37B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no treatment</w:t>
            </w:r>
          </w:p>
        </w:tc>
      </w:tr>
      <w:tr w:rsidR="00DE4E74" w:rsidRPr="001012B5" w14:paraId="5E7ED694" w14:textId="77777777" w:rsidTr="009F5250">
        <w:tc>
          <w:tcPr>
            <w:tcW w:w="1708" w:type="dxa"/>
          </w:tcPr>
          <w:p w14:paraId="54FCC86D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48ABA213" w14:textId="343C025A" w:rsidR="00CA37BD" w:rsidRDefault="00CA37BD" w:rsidP="00CA37BD">
            <w:pPr>
              <w:pStyle w:val="Listenabsatz"/>
              <w:numPr>
                <w:ilvl w:val="0"/>
                <w:numId w:val="4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5E37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8 visits in total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 weeks post-treatment</w:t>
            </w:r>
          </w:p>
          <w:p w14:paraId="00A1E946" w14:textId="67B7A44A" w:rsidR="00DE4E74" w:rsidRPr="00CA37BD" w:rsidRDefault="00CA37BD" w:rsidP="00CA37BD">
            <w:pPr>
              <w:pStyle w:val="Listenabsatz"/>
              <w:numPr>
                <w:ilvl w:val="0"/>
                <w:numId w:val="4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mprovement of erythema and telangiectasia on a 5-point scale</w:t>
            </w:r>
          </w:p>
        </w:tc>
      </w:tr>
      <w:tr w:rsidR="00DE4E74" w:rsidRPr="001012B5" w14:paraId="62AE24B2" w14:textId="77777777" w:rsidTr="009F5250">
        <w:tc>
          <w:tcPr>
            <w:tcW w:w="1708" w:type="dxa"/>
          </w:tcPr>
          <w:p w14:paraId="42FAD5CA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2BE88C8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0BD3D6D1" w14:textId="77777777" w:rsidR="00CA37BD" w:rsidRDefault="00CA37BD" w:rsidP="00CA37BD">
            <w:pPr>
              <w:pStyle w:val="Listenabsatz"/>
              <w:numPr>
                <w:ilvl w:val="0"/>
                <w:numId w:val="4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6 sessions at 2 weeks interval</w:t>
            </w:r>
          </w:p>
          <w:p w14:paraId="1363472C" w14:textId="5B95A33A" w:rsidR="00DE4E74" w:rsidRPr="00CA37BD" w:rsidRDefault="00CA37BD" w:rsidP="00CA37BD">
            <w:pPr>
              <w:pStyle w:val="Listenabsatz"/>
              <w:numPr>
                <w:ilvl w:val="0"/>
                <w:numId w:val="4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A37B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532 nm KTP laser: 17-20 J/cm2; 700 µm spot size,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-30</w:t>
            </w:r>
            <w:r w:rsidRPr="00CA37B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ms pulse duration</w:t>
            </w:r>
          </w:p>
        </w:tc>
      </w:tr>
      <w:tr w:rsidR="00DE4E74" w:rsidRPr="000364B7" w14:paraId="3F65E4C0" w14:textId="77777777" w:rsidTr="009F5250">
        <w:tc>
          <w:tcPr>
            <w:tcW w:w="9062" w:type="dxa"/>
            <w:gridSpan w:val="3"/>
          </w:tcPr>
          <w:p w14:paraId="4DC2A5F7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1D93C5E6" w14:textId="77777777" w:rsidTr="009F5250">
        <w:tc>
          <w:tcPr>
            <w:tcW w:w="1708" w:type="dxa"/>
          </w:tcPr>
          <w:p w14:paraId="2E97BDBB" w14:textId="5E277023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0E568913" w14:textId="2A05DF43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28D56516" w14:textId="3E52C589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0364B7" w14:paraId="4DC7B71E" w14:textId="77777777" w:rsidTr="009F5250">
        <w:tc>
          <w:tcPr>
            <w:tcW w:w="1708" w:type="dxa"/>
          </w:tcPr>
          <w:p w14:paraId="4305626E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409DF725" w14:textId="429F11C2" w:rsidR="00DE4E74" w:rsidRPr="000364B7" w:rsidRDefault="00A52F3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071F1079" w14:textId="00D69F25" w:rsidR="00DE4E74" w:rsidRPr="000364B7" w:rsidRDefault="00A52F3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le of the dice.</w:t>
            </w:r>
          </w:p>
        </w:tc>
      </w:tr>
      <w:tr w:rsidR="00DE4E74" w:rsidRPr="001012B5" w14:paraId="5D88A967" w14:textId="77777777" w:rsidTr="009F5250">
        <w:tc>
          <w:tcPr>
            <w:tcW w:w="1708" w:type="dxa"/>
          </w:tcPr>
          <w:p w14:paraId="01C8C67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0E73023A" w14:textId="31E9284F" w:rsidR="00DE4E74" w:rsidRPr="000364B7" w:rsidRDefault="00CA37B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Unclear </w:t>
            </w:r>
          </w:p>
        </w:tc>
        <w:tc>
          <w:tcPr>
            <w:tcW w:w="5665" w:type="dxa"/>
          </w:tcPr>
          <w:p w14:paraId="6D291E9F" w14:textId="2ADEBE43" w:rsidR="00DE4E74" w:rsidRPr="000364B7" w:rsidRDefault="00CA37B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2FE53635" w14:textId="77777777" w:rsidTr="009F5250">
        <w:tc>
          <w:tcPr>
            <w:tcW w:w="1708" w:type="dxa"/>
          </w:tcPr>
          <w:p w14:paraId="5ED7C722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16FF40B7" w14:textId="3C48F908" w:rsidR="00DE4E74" w:rsidRPr="000364B7" w:rsidRDefault="00A52F3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59626C65" w14:textId="431B804B" w:rsidR="00DE4E74" w:rsidRPr="000364B7" w:rsidRDefault="00A52F3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ue to the nature of study design, patients and investigator were not blinded.</w:t>
            </w:r>
          </w:p>
        </w:tc>
      </w:tr>
      <w:tr w:rsidR="00DE4E74" w:rsidRPr="000364B7" w14:paraId="3BBC194A" w14:textId="77777777" w:rsidTr="009F5250">
        <w:tc>
          <w:tcPr>
            <w:tcW w:w="1708" w:type="dxa"/>
          </w:tcPr>
          <w:p w14:paraId="075D6F17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267B850C" w14:textId="6A1A4C50" w:rsidR="00DE4E74" w:rsidRPr="000364B7" w:rsidRDefault="00CA37B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6BABDFF8" w14:textId="34C4CB5A" w:rsidR="00DE4E74" w:rsidRPr="000364B7" w:rsidRDefault="00CA37B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valuators were blinded.</w:t>
            </w:r>
          </w:p>
        </w:tc>
      </w:tr>
      <w:tr w:rsidR="00DE4E74" w:rsidRPr="001012B5" w14:paraId="20EE3E4D" w14:textId="77777777" w:rsidTr="009F5250">
        <w:tc>
          <w:tcPr>
            <w:tcW w:w="1708" w:type="dxa"/>
          </w:tcPr>
          <w:p w14:paraId="3A2310D0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6E48C8BC" w14:textId="20CDA721" w:rsidR="00DE4E74" w:rsidRPr="000364B7" w:rsidRDefault="00CA37B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7949D7F1" w14:textId="5882275B" w:rsidR="00DE4E74" w:rsidRPr="000364B7" w:rsidRDefault="00CA37B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etails in statistical analysis are missing.</w:t>
            </w:r>
          </w:p>
        </w:tc>
      </w:tr>
      <w:tr w:rsidR="00DE4E74" w:rsidRPr="001012B5" w14:paraId="5A10DCC5" w14:textId="77777777" w:rsidTr="009F5250">
        <w:tc>
          <w:tcPr>
            <w:tcW w:w="1708" w:type="dxa"/>
          </w:tcPr>
          <w:p w14:paraId="6ED8CC4A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0E221531" w14:textId="7649F16C" w:rsidR="00DE4E74" w:rsidRPr="000364B7" w:rsidRDefault="00CA37B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C93B844" w14:textId="6D1ACE24" w:rsidR="00DE4E74" w:rsidRPr="000364B7" w:rsidRDefault="00CA37B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0364B7" w14:paraId="13C267C5" w14:textId="77777777" w:rsidTr="009F5250">
        <w:tc>
          <w:tcPr>
            <w:tcW w:w="1708" w:type="dxa"/>
          </w:tcPr>
          <w:p w14:paraId="53F26A20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lastRenderedPageBreak/>
              <w:t>Other bias</w:t>
            </w:r>
          </w:p>
        </w:tc>
        <w:tc>
          <w:tcPr>
            <w:tcW w:w="1689" w:type="dxa"/>
          </w:tcPr>
          <w:p w14:paraId="15DE316F" w14:textId="5C967254" w:rsidR="00DE4E74" w:rsidRPr="000364B7" w:rsidRDefault="0075688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081B20B5" w14:textId="1D056105" w:rsidR="00DE4E74" w:rsidRPr="000364B7" w:rsidRDefault="0075688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mall sample size (n = 14).</w:t>
            </w:r>
          </w:p>
        </w:tc>
      </w:tr>
    </w:tbl>
    <w:p w14:paraId="7118FAE8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1530676A" w14:textId="77777777" w:rsidTr="009F5250">
        <w:tc>
          <w:tcPr>
            <w:tcW w:w="9062" w:type="dxa"/>
            <w:gridSpan w:val="3"/>
          </w:tcPr>
          <w:p w14:paraId="6804A4BA" w14:textId="5CE0359C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am 2019</w:t>
            </w:r>
          </w:p>
        </w:tc>
      </w:tr>
      <w:tr w:rsidR="00DE4E74" w:rsidRPr="001012B5" w14:paraId="2E947D03" w14:textId="77777777" w:rsidTr="009F5250">
        <w:tc>
          <w:tcPr>
            <w:tcW w:w="1708" w:type="dxa"/>
          </w:tcPr>
          <w:p w14:paraId="7CFBF9F0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69B06160" w14:textId="6EBD487C" w:rsidR="00DE4E74" w:rsidRPr="000364B7" w:rsidRDefault="00EF15E8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</w:t>
            </w:r>
            <w:r w:rsidRPr="00EF15E8">
              <w:rPr>
                <w:rFonts w:ascii="Open Sans" w:hAnsi="Open Sans" w:cs="Open Sans"/>
                <w:color w:val="000000"/>
                <w:shd w:val="clear" w:color="auto" w:fill="FFFFFF"/>
                <w:lang w:val="en-US"/>
              </w:rPr>
              <w:t xml:space="preserve"> </w:t>
            </w:r>
            <w:r w:rsidRPr="00EF15E8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randomized, </w:t>
            </w: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controlled, </w:t>
            </w:r>
            <w:r w:rsidRPr="00EF15E8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split-face study</w:t>
            </w:r>
          </w:p>
        </w:tc>
      </w:tr>
      <w:tr w:rsidR="00DE4E74" w:rsidRPr="001012B5" w14:paraId="351D5D19" w14:textId="77777777" w:rsidTr="009F5250">
        <w:tc>
          <w:tcPr>
            <w:tcW w:w="1708" w:type="dxa"/>
          </w:tcPr>
          <w:p w14:paraId="118CAD77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04961C6A" w14:textId="14CC2B01" w:rsidR="00385152" w:rsidRDefault="00385152" w:rsidP="00385152">
            <w:pPr>
              <w:pStyle w:val="Listenabsatz"/>
              <w:numPr>
                <w:ilvl w:val="0"/>
                <w:numId w:val="4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diffused facial erythema and telangiectasia</w:t>
            </w:r>
          </w:p>
          <w:p w14:paraId="75A0AC4F" w14:textId="4082A79F" w:rsidR="00DE4E74" w:rsidRDefault="00501436" w:rsidP="00385152">
            <w:pPr>
              <w:pStyle w:val="Listenabsatz"/>
              <w:numPr>
                <w:ilvl w:val="0"/>
                <w:numId w:val="4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38515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20,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38515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5</w:t>
            </w:r>
            <w:r w:rsidR="00B61E7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 dropped out due to personal problems</w:t>
            </w:r>
          </w:p>
          <w:p w14:paraId="671C60DE" w14:textId="7E22FE1A" w:rsidR="00385152" w:rsidRDefault="00385152" w:rsidP="00385152">
            <w:pPr>
              <w:pStyle w:val="Listenabsatz"/>
              <w:numPr>
                <w:ilvl w:val="0"/>
                <w:numId w:val="4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41.5</w:t>
            </w:r>
            <w:r w:rsidR="0050143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years;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range 21-59</w:t>
            </w:r>
          </w:p>
          <w:p w14:paraId="5CE76BBF" w14:textId="2701F4E1" w:rsidR="00B61E79" w:rsidRPr="00385152" w:rsidRDefault="00B61E79" w:rsidP="00385152">
            <w:pPr>
              <w:pStyle w:val="Listenabsatz"/>
              <w:numPr>
                <w:ilvl w:val="0"/>
                <w:numId w:val="4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tzpatrick skin type: no further information was provided</w:t>
            </w:r>
          </w:p>
        </w:tc>
      </w:tr>
      <w:tr w:rsidR="00DE4E74" w:rsidRPr="000364B7" w14:paraId="0EDF5B0A" w14:textId="77777777" w:rsidTr="009F5250">
        <w:tc>
          <w:tcPr>
            <w:tcW w:w="1708" w:type="dxa"/>
          </w:tcPr>
          <w:p w14:paraId="42895256" w14:textId="77777777" w:rsidR="00DE4E74" w:rsidRPr="00496716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2928874F" w14:textId="14CDD07E" w:rsidR="00DE4E74" w:rsidRPr="00496716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B61E79"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496716" w:rsidRPr="0049671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diode-pulsed fractional </w:t>
            </w:r>
            <w:r w:rsidR="00B61E79"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TP laser</w:t>
            </w:r>
          </w:p>
          <w:p w14:paraId="12DBA1EA" w14:textId="40D02D62" w:rsidR="00DE4E74" w:rsidRPr="00496716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B61E79"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DL</w:t>
            </w:r>
          </w:p>
        </w:tc>
      </w:tr>
      <w:tr w:rsidR="00DE4E74" w:rsidRPr="000364B7" w14:paraId="398D382B" w14:textId="77777777" w:rsidTr="009F5250">
        <w:tc>
          <w:tcPr>
            <w:tcW w:w="1708" w:type="dxa"/>
          </w:tcPr>
          <w:p w14:paraId="29B4379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2AF72A7A" w14:textId="2B78DC8B" w:rsidR="005E373C" w:rsidRDefault="005E373C" w:rsidP="00B61E79">
            <w:pPr>
              <w:pStyle w:val="Listenabsatz"/>
              <w:numPr>
                <w:ilvl w:val="0"/>
                <w:numId w:val="4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llow-up: 4 weeks post-treatment</w:t>
            </w:r>
          </w:p>
          <w:p w14:paraId="7D6AFEC5" w14:textId="7D330FEE" w:rsidR="00DE4E74" w:rsidRDefault="00B61E79" w:rsidP="00B61E79">
            <w:pPr>
              <w:pStyle w:val="Listenabsatz"/>
              <w:numPr>
                <w:ilvl w:val="0"/>
                <w:numId w:val="4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langiectasias on a 10-point scale</w:t>
            </w:r>
          </w:p>
          <w:p w14:paraId="6D90E26B" w14:textId="77777777" w:rsidR="00B61E79" w:rsidRDefault="00B61E79" w:rsidP="00B61E79">
            <w:pPr>
              <w:pStyle w:val="Listenabsatz"/>
              <w:numPr>
                <w:ilvl w:val="0"/>
                <w:numId w:val="4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rythema using colorimetry</w:t>
            </w:r>
          </w:p>
          <w:p w14:paraId="2B18C412" w14:textId="77777777" w:rsidR="00B61E79" w:rsidRDefault="00B61E79" w:rsidP="00B61E79">
            <w:pPr>
              <w:pStyle w:val="Listenabsatz"/>
              <w:numPr>
                <w:ilvl w:val="0"/>
                <w:numId w:val="4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ject self-assessment using a 6-point scale</w:t>
            </w:r>
          </w:p>
          <w:p w14:paraId="2003F245" w14:textId="5076D68E" w:rsidR="00B61E79" w:rsidRDefault="00B61E79" w:rsidP="00B61E79">
            <w:pPr>
              <w:pStyle w:val="Listenabsatz"/>
              <w:numPr>
                <w:ilvl w:val="0"/>
                <w:numId w:val="4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 satisfaction using a 6-point scale</w:t>
            </w:r>
          </w:p>
          <w:p w14:paraId="1CD751B3" w14:textId="77777777" w:rsidR="00B61E79" w:rsidRDefault="00B61E79" w:rsidP="00B61E79">
            <w:pPr>
              <w:pStyle w:val="Listenabsatz"/>
              <w:numPr>
                <w:ilvl w:val="0"/>
                <w:numId w:val="4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in intensity</w:t>
            </w:r>
          </w:p>
          <w:p w14:paraId="01C68FF4" w14:textId="13A3021C" w:rsidR="00B61E79" w:rsidRPr="00B61E79" w:rsidRDefault="00B61E79" w:rsidP="00B61E79">
            <w:pPr>
              <w:pStyle w:val="Listenabsatz"/>
              <w:numPr>
                <w:ilvl w:val="0"/>
                <w:numId w:val="4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verse events</w:t>
            </w:r>
          </w:p>
        </w:tc>
      </w:tr>
      <w:tr w:rsidR="00DE4E74" w:rsidRPr="001D0DF7" w14:paraId="4BCDE388" w14:textId="77777777" w:rsidTr="009F5250">
        <w:tc>
          <w:tcPr>
            <w:tcW w:w="1708" w:type="dxa"/>
          </w:tcPr>
          <w:p w14:paraId="79B089C2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04A1DAE8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231BC932" w14:textId="65810B13" w:rsidR="00DE4E74" w:rsidRPr="001D0DF7" w:rsidRDefault="001D0DF7" w:rsidP="001D0DF7">
            <w:pPr>
              <w:pStyle w:val="Listenabsatz"/>
              <w:numPr>
                <w:ilvl w:val="0"/>
                <w:numId w:val="4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3 </w:t>
            </w: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essions at 4 weeks interval</w:t>
            </w:r>
          </w:p>
          <w:p w14:paraId="1E15DF1A" w14:textId="2E4CD500" w:rsidR="001D0DF7" w:rsidRPr="001D0DF7" w:rsidRDefault="001D0DF7" w:rsidP="001D0DF7">
            <w:pPr>
              <w:pStyle w:val="Listenabsatz"/>
              <w:numPr>
                <w:ilvl w:val="0"/>
                <w:numId w:val="4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32 nm KTP laser:</w:t>
            </w: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0.035 J/cm</w:t>
            </w: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icrofluence; 3.86 J/cm</w:t>
            </w: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total fluence; 20 × 20 mm</w:t>
            </w: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D0DF7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quare spot size; 5 ms pulse duration; 3 passes; no overlap</w:t>
            </w:r>
          </w:p>
          <w:p w14:paraId="2CF64A27" w14:textId="34E6E305" w:rsidR="001D0DF7" w:rsidRPr="001D0DF7" w:rsidRDefault="001D0DF7" w:rsidP="001D0DF7">
            <w:pPr>
              <w:pStyle w:val="Listenabsatz"/>
              <w:numPr>
                <w:ilvl w:val="0"/>
                <w:numId w:val="45"/>
              </w:num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DL: </w:t>
            </w: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7.5 J/cm</w:t>
            </w: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1D0DF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</w:t>
            </w:r>
            <w:r w:rsidRPr="001D0DF7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10 mm spot size; 6 ms pulse duration; 1</w:t>
            </w:r>
            <w:r w:rsidRPr="001D0DF7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ass; </w:t>
            </w:r>
            <w:r w:rsidRPr="001D0DF7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5 % overlap</w:t>
            </w:r>
          </w:p>
          <w:p w14:paraId="50579A79" w14:textId="00D2E682" w:rsidR="001D0DF7" w:rsidRPr="001D0DF7" w:rsidRDefault="001D0DF7" w:rsidP="001D0DF7">
            <w:pPr>
              <w:pStyle w:val="Listenabsatz"/>
              <w:numPr>
                <w:ilvl w:val="0"/>
                <w:numId w:val="4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</w:rPr>
              <w:t>Ice pack post-treatment</w:t>
            </w:r>
          </w:p>
        </w:tc>
      </w:tr>
      <w:tr w:rsidR="00DE4E74" w:rsidRPr="000364B7" w14:paraId="46993306" w14:textId="77777777" w:rsidTr="009F5250">
        <w:tc>
          <w:tcPr>
            <w:tcW w:w="9062" w:type="dxa"/>
            <w:gridSpan w:val="3"/>
          </w:tcPr>
          <w:p w14:paraId="349EAE80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5DE25BE8" w14:textId="77777777" w:rsidTr="009F5250">
        <w:tc>
          <w:tcPr>
            <w:tcW w:w="1708" w:type="dxa"/>
          </w:tcPr>
          <w:p w14:paraId="09ACD0A7" w14:textId="714E8996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45CD4978" w14:textId="6D013055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6F886046" w14:textId="61A81BFF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1012B5" w14:paraId="210BEBC0" w14:textId="77777777" w:rsidTr="009F5250">
        <w:tc>
          <w:tcPr>
            <w:tcW w:w="1708" w:type="dxa"/>
          </w:tcPr>
          <w:p w14:paraId="7E4754CD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118D44B2" w14:textId="64F8B76E" w:rsidR="00DE4E74" w:rsidRPr="000364B7" w:rsidRDefault="00B61E79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73911CD4" w14:textId="30CFB120" w:rsidR="00DE4E74" w:rsidRPr="00072517" w:rsidRDefault="00B61E79" w:rsidP="0007251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0EDCFBE4" w14:textId="77777777" w:rsidTr="009F5250">
        <w:tc>
          <w:tcPr>
            <w:tcW w:w="1708" w:type="dxa"/>
          </w:tcPr>
          <w:p w14:paraId="615FEC9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3804D791" w14:textId="7F833510" w:rsidR="00DE4E74" w:rsidRPr="000364B7" w:rsidRDefault="00B61E79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2CCEA6AD" w14:textId="2ACAD70B" w:rsidR="00DE4E74" w:rsidRPr="00072517" w:rsidRDefault="00B61E79" w:rsidP="0007251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122E8B40" w14:textId="77777777" w:rsidTr="009F5250">
        <w:tc>
          <w:tcPr>
            <w:tcW w:w="1708" w:type="dxa"/>
          </w:tcPr>
          <w:p w14:paraId="4EB8006A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03F4D141" w14:textId="6797B600" w:rsidR="00DE4E74" w:rsidRPr="000364B7" w:rsidRDefault="00B61E79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620C6FEC" w14:textId="42A8803C" w:rsidR="00DE4E74" w:rsidRPr="00072517" w:rsidRDefault="00B61E79" w:rsidP="0007251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519C2808" w14:textId="77777777" w:rsidTr="009F5250">
        <w:tc>
          <w:tcPr>
            <w:tcW w:w="1708" w:type="dxa"/>
          </w:tcPr>
          <w:p w14:paraId="1EA0D9EA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1BD49A4F" w14:textId="497530EF" w:rsidR="00DE4E74" w:rsidRPr="000364B7" w:rsidRDefault="001D0DF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6309A4C" w14:textId="6C04D986" w:rsidR="00DE4E74" w:rsidRPr="00072517" w:rsidRDefault="001D0DF7" w:rsidP="0007251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wo independent dermatologists assessed outcome.</w:t>
            </w:r>
            <w:r w:rsidR="00B61E79" w:rsidRPr="0007251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Random codes were assigned to serial clinical photographs.</w:t>
            </w:r>
          </w:p>
        </w:tc>
      </w:tr>
      <w:tr w:rsidR="00DE4E74" w:rsidRPr="001012B5" w14:paraId="77A0C6CB" w14:textId="77777777" w:rsidTr="009F5250">
        <w:tc>
          <w:tcPr>
            <w:tcW w:w="1708" w:type="dxa"/>
          </w:tcPr>
          <w:p w14:paraId="6EB88D40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390FC1FE" w14:textId="0F1A847E" w:rsidR="00DE4E74" w:rsidRPr="000364B7" w:rsidRDefault="00B61E79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2C91FCEC" w14:textId="16B9A753" w:rsidR="00DE4E74" w:rsidRPr="00072517" w:rsidRDefault="00B61E79" w:rsidP="0007251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08719557" w14:textId="77777777" w:rsidTr="009F5250">
        <w:tc>
          <w:tcPr>
            <w:tcW w:w="1708" w:type="dxa"/>
          </w:tcPr>
          <w:p w14:paraId="6DF74A8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42F26BAA" w14:textId="658CE2D1" w:rsidR="00DE4E74" w:rsidRPr="000364B7" w:rsidRDefault="00B61E79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69193E22" w14:textId="6B54E6AE" w:rsidR="00DE4E74" w:rsidRPr="00072517" w:rsidRDefault="00B61E79" w:rsidP="0007251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755A6850" w14:textId="77777777" w:rsidTr="009F5250">
        <w:tc>
          <w:tcPr>
            <w:tcW w:w="1708" w:type="dxa"/>
          </w:tcPr>
          <w:p w14:paraId="087AEF2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6F35FFD0" w14:textId="02534148" w:rsidR="00DE4E74" w:rsidRPr="000364B7" w:rsidRDefault="00B61E79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05A3BB70" w14:textId="33227EA6" w:rsidR="00DE4E74" w:rsidRPr="00072517" w:rsidRDefault="00B61E79" w:rsidP="0007251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20834BEE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3EA3B9F7" w14:textId="77777777" w:rsidTr="009F5250">
        <w:tc>
          <w:tcPr>
            <w:tcW w:w="9062" w:type="dxa"/>
            <w:gridSpan w:val="3"/>
          </w:tcPr>
          <w:p w14:paraId="12F43BB8" w14:textId="34D045A3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euhaus 2009</w:t>
            </w:r>
          </w:p>
        </w:tc>
      </w:tr>
      <w:tr w:rsidR="00DE4E74" w:rsidRPr="001012B5" w14:paraId="0C1942C7" w14:textId="77777777" w:rsidTr="009F5250">
        <w:tc>
          <w:tcPr>
            <w:tcW w:w="1708" w:type="dxa"/>
          </w:tcPr>
          <w:p w14:paraId="2A221472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7877197A" w14:textId="5938F92B" w:rsidR="00DE4E74" w:rsidRPr="00496716" w:rsidRDefault="003A36ED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ctive, randomized, controlled, single</w:t>
            </w:r>
            <w:r w:rsidR="00836354"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lind</w:t>
            </w:r>
            <w:r w:rsidR="00836354"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d</w:t>
            </w: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, split-side study</w:t>
            </w:r>
          </w:p>
        </w:tc>
      </w:tr>
      <w:tr w:rsidR="00DE4E74" w:rsidRPr="001012B5" w14:paraId="044FBA9D" w14:textId="77777777" w:rsidTr="009F5250">
        <w:tc>
          <w:tcPr>
            <w:tcW w:w="1708" w:type="dxa"/>
          </w:tcPr>
          <w:p w14:paraId="40237DAC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215D8387" w14:textId="77777777" w:rsidR="00496716" w:rsidRPr="00496716" w:rsidRDefault="00496716" w:rsidP="00496716">
            <w:pPr>
              <w:pStyle w:val="Listenabsatz"/>
              <w:numPr>
                <w:ilvl w:val="0"/>
                <w:numId w:val="4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moderate erythematotelangiectatic rosacea</w:t>
            </w:r>
          </w:p>
          <w:p w14:paraId="109397A0" w14:textId="1E8DA166" w:rsidR="00DE4E74" w:rsidRPr="00496716" w:rsidRDefault="00501436" w:rsidP="00496716">
            <w:pPr>
              <w:pStyle w:val="Listenabsatz"/>
              <w:numPr>
                <w:ilvl w:val="0"/>
                <w:numId w:val="4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496716"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29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496716"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; 1 dropped out due to excessive swelling and reaction</w:t>
            </w:r>
          </w:p>
          <w:p w14:paraId="0EF87368" w14:textId="3A75788F" w:rsidR="00496716" w:rsidRPr="00496716" w:rsidRDefault="00496716" w:rsidP="00496716">
            <w:pPr>
              <w:pStyle w:val="Listenabsatz"/>
              <w:numPr>
                <w:ilvl w:val="0"/>
                <w:numId w:val="4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45.7 ±</w:t>
            </w:r>
            <w:r w:rsidR="0050143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.6 years</w:t>
            </w:r>
          </w:p>
          <w:p w14:paraId="2C98FDDC" w14:textId="413C9340" w:rsidR="00496716" w:rsidRPr="00496716" w:rsidRDefault="00496716" w:rsidP="00496716">
            <w:pPr>
              <w:pStyle w:val="Listenabsatz"/>
              <w:numPr>
                <w:ilvl w:val="0"/>
                <w:numId w:val="4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tzpatrick skin type: I (n= 8); II (n = 19); III (n = 2)</w:t>
            </w:r>
          </w:p>
        </w:tc>
      </w:tr>
      <w:tr w:rsidR="00DE4E74" w:rsidRPr="001012B5" w14:paraId="2E2EA52A" w14:textId="77777777" w:rsidTr="009F5250">
        <w:tc>
          <w:tcPr>
            <w:tcW w:w="1708" w:type="dxa"/>
          </w:tcPr>
          <w:p w14:paraId="01B6DCC6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5F405332" w14:textId="3E897105" w:rsidR="00DE4E74" w:rsidRPr="00496716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496716"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nonpurpuragenic PDL</w:t>
            </w:r>
          </w:p>
          <w:p w14:paraId="5B9DF7A5" w14:textId="77777777" w:rsidR="00DE4E74" w:rsidRPr="00496716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lastRenderedPageBreak/>
              <w:t>B:</w:t>
            </w:r>
            <w:r w:rsidR="00496716"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IPL</w:t>
            </w:r>
          </w:p>
          <w:p w14:paraId="41C49901" w14:textId="7036E626" w:rsidR="00496716" w:rsidRPr="00496716" w:rsidRDefault="00496716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: no treatment</w:t>
            </w:r>
          </w:p>
        </w:tc>
      </w:tr>
      <w:tr w:rsidR="00DE4E74" w:rsidRPr="001012B5" w14:paraId="4A0180CE" w14:textId="77777777" w:rsidTr="009F5250">
        <w:tc>
          <w:tcPr>
            <w:tcW w:w="1708" w:type="dxa"/>
          </w:tcPr>
          <w:p w14:paraId="4E830204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Outcomes</w:t>
            </w:r>
          </w:p>
        </w:tc>
        <w:tc>
          <w:tcPr>
            <w:tcW w:w="7354" w:type="dxa"/>
            <w:gridSpan w:val="2"/>
          </w:tcPr>
          <w:p w14:paraId="4C71E0DA" w14:textId="3EA454AD" w:rsidR="00DE4E74" w:rsidRPr="00496716" w:rsidRDefault="00496716" w:rsidP="00496716">
            <w:pPr>
              <w:pStyle w:val="Listenabsatz"/>
              <w:numPr>
                <w:ilvl w:val="0"/>
                <w:numId w:val="4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5E373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t each visit, 4 weeks post-treatment</w:t>
            </w:r>
          </w:p>
          <w:p w14:paraId="0B73385F" w14:textId="77777777" w:rsidR="00496716" w:rsidRPr="00496716" w:rsidRDefault="00496716" w:rsidP="00496716">
            <w:pPr>
              <w:pStyle w:val="Listenabsatz"/>
              <w:numPr>
                <w:ilvl w:val="0"/>
                <w:numId w:val="4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eflectance spectrophotometer</w:t>
            </w:r>
          </w:p>
          <w:p w14:paraId="2DB8D353" w14:textId="77777777" w:rsidR="00496716" w:rsidRPr="00496716" w:rsidRDefault="00496716" w:rsidP="00496716">
            <w:pPr>
              <w:pStyle w:val="Listenabsatz"/>
              <w:numPr>
                <w:ilvl w:val="0"/>
                <w:numId w:val="4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rythema and telangiectasia using a 4-point scale</w:t>
            </w:r>
          </w:p>
          <w:p w14:paraId="42176ECD" w14:textId="7317CF79" w:rsidR="00496716" w:rsidRPr="00496716" w:rsidRDefault="00496716" w:rsidP="00496716">
            <w:pPr>
              <w:pStyle w:val="Listenabsatz"/>
              <w:numPr>
                <w:ilvl w:val="0"/>
                <w:numId w:val="4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assessment of treatment outcome (</w:t>
            </w: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rythema, flushing, dryness, burning, itching, swelling, burning, overall skin sensitivity</w:t>
            </w: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), </w:t>
            </w: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overall improvement ,and tolerability</w:t>
            </w: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 using visual analog scales</w:t>
            </w:r>
          </w:p>
          <w:p w14:paraId="12F1316B" w14:textId="6241AC9C" w:rsidR="00496716" w:rsidRPr="00496716" w:rsidRDefault="00496716" w:rsidP="00496716">
            <w:pPr>
              <w:pStyle w:val="Listenabsatz"/>
              <w:numPr>
                <w:ilvl w:val="0"/>
                <w:numId w:val="4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ere asked whether they would undergo the treatment again</w:t>
            </w:r>
          </w:p>
        </w:tc>
      </w:tr>
      <w:tr w:rsidR="00DE4E74" w:rsidRPr="001012B5" w14:paraId="65D8574A" w14:textId="77777777" w:rsidTr="009F5250">
        <w:tc>
          <w:tcPr>
            <w:tcW w:w="1708" w:type="dxa"/>
          </w:tcPr>
          <w:p w14:paraId="36B73BB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2E7BF138" w14:textId="77777777" w:rsidR="00DE4E74" w:rsidRPr="00496716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4EB0A2E8" w14:textId="77777777" w:rsidR="00496716" w:rsidRPr="00496716" w:rsidRDefault="00496716" w:rsidP="00496716">
            <w:pPr>
              <w:pStyle w:val="Listenabsatz"/>
              <w:numPr>
                <w:ilvl w:val="0"/>
                <w:numId w:val="4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sessions at 4 weeks interval</w:t>
            </w:r>
          </w:p>
          <w:p w14:paraId="16F18876" w14:textId="6736BE1D" w:rsidR="00496716" w:rsidRPr="00496716" w:rsidRDefault="00496716" w:rsidP="00496716">
            <w:pPr>
              <w:pStyle w:val="Listenabsatz"/>
              <w:numPr>
                <w:ilvl w:val="0"/>
                <w:numId w:val="4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60 nm IPL: 25 J/cm</w:t>
            </w: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ulse train of 2.4 and 6.0 ms separated by a 15-ms delay</w:t>
            </w:r>
          </w:p>
          <w:p w14:paraId="63E1BB39" w14:textId="38729F78" w:rsidR="00496716" w:rsidRPr="00496716" w:rsidRDefault="00496716" w:rsidP="00496716">
            <w:pPr>
              <w:pStyle w:val="Listenabsatz"/>
              <w:numPr>
                <w:ilvl w:val="0"/>
                <w:numId w:val="4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: 7 J/cm</w:t>
            </w: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0 mm spot size; 6 ms pulse duration</w:t>
            </w:r>
          </w:p>
        </w:tc>
      </w:tr>
      <w:tr w:rsidR="00DE4E74" w:rsidRPr="000364B7" w14:paraId="1D913055" w14:textId="77777777" w:rsidTr="009F5250">
        <w:tc>
          <w:tcPr>
            <w:tcW w:w="9062" w:type="dxa"/>
            <w:gridSpan w:val="3"/>
          </w:tcPr>
          <w:p w14:paraId="3799AD11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33596217" w14:textId="77777777" w:rsidTr="009F5250">
        <w:tc>
          <w:tcPr>
            <w:tcW w:w="1708" w:type="dxa"/>
          </w:tcPr>
          <w:p w14:paraId="45F10FEA" w14:textId="7F5AD027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4BFC699C" w14:textId="59F06645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2D6C6B33" w14:textId="769059E0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0364B7" w14:paraId="639E78A3" w14:textId="77777777" w:rsidTr="009F5250">
        <w:tc>
          <w:tcPr>
            <w:tcW w:w="1708" w:type="dxa"/>
          </w:tcPr>
          <w:p w14:paraId="65F7E779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7277E871" w14:textId="7FE26020" w:rsidR="00DE4E74" w:rsidRPr="000364B7" w:rsidRDefault="00496716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7D1D2EEF" w14:textId="6D20DCB0" w:rsidR="00DE4E74" w:rsidRPr="00496716" w:rsidRDefault="00496716" w:rsidP="0049671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Random number generator.</w:t>
            </w:r>
          </w:p>
        </w:tc>
      </w:tr>
      <w:tr w:rsidR="00DE4E74" w:rsidRPr="000364B7" w14:paraId="541F25C4" w14:textId="77777777" w:rsidTr="009F5250">
        <w:tc>
          <w:tcPr>
            <w:tcW w:w="1708" w:type="dxa"/>
          </w:tcPr>
          <w:p w14:paraId="5187021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4369313C" w14:textId="2257786F" w:rsidR="00DE4E74" w:rsidRPr="000364B7" w:rsidRDefault="00496716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359299B3" w14:textId="1AF3DC21" w:rsidR="00DE4E74" w:rsidRPr="00496716" w:rsidRDefault="00496716" w:rsidP="0049671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concealment was applied.</w:t>
            </w:r>
          </w:p>
        </w:tc>
      </w:tr>
      <w:tr w:rsidR="00DE4E74" w:rsidRPr="001012B5" w14:paraId="267DEB92" w14:textId="77777777" w:rsidTr="009F5250">
        <w:tc>
          <w:tcPr>
            <w:tcW w:w="1708" w:type="dxa"/>
          </w:tcPr>
          <w:p w14:paraId="49F8C3D1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677D0D2E" w14:textId="6230C3C4" w:rsidR="00DE4E74" w:rsidRPr="000364B7" w:rsidRDefault="00496716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436F78E6" w14:textId="525D9C42" w:rsidR="00DE4E74" w:rsidRPr="00496716" w:rsidRDefault="00496716" w:rsidP="0049671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and investigator performing the treatment were aware of allocation.</w:t>
            </w:r>
          </w:p>
        </w:tc>
      </w:tr>
      <w:tr w:rsidR="00DE4E74" w:rsidRPr="001012B5" w14:paraId="4D5FE2DB" w14:textId="77777777" w:rsidTr="009F5250">
        <w:tc>
          <w:tcPr>
            <w:tcW w:w="1708" w:type="dxa"/>
          </w:tcPr>
          <w:p w14:paraId="47C2F59D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1D555D02" w14:textId="4FA36A44" w:rsidR="00DE4E74" w:rsidRPr="000364B7" w:rsidRDefault="00496716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6EDDC873" w14:textId="164BD4BB" w:rsidR="00DE4E74" w:rsidRPr="00496716" w:rsidRDefault="00496716" w:rsidP="0049671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49671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 blinded investigator assessed outcome.</w:t>
            </w:r>
          </w:p>
        </w:tc>
      </w:tr>
      <w:tr w:rsidR="00DE4E74" w:rsidRPr="001012B5" w14:paraId="01D08CD4" w14:textId="77777777" w:rsidTr="009F5250">
        <w:tc>
          <w:tcPr>
            <w:tcW w:w="1708" w:type="dxa"/>
          </w:tcPr>
          <w:p w14:paraId="728EC7C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6A93A796" w14:textId="1DEE259D" w:rsidR="00DE4E74" w:rsidRPr="000364B7" w:rsidRDefault="00496716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3D91149C" w14:textId="2774C03F" w:rsidR="00DE4E74" w:rsidRPr="00496716" w:rsidRDefault="00496716" w:rsidP="00496716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-values were provided, but further details </w:t>
            </w:r>
            <w:r w:rsidR="00D659D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re not provided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DE4E74" w:rsidRPr="001012B5" w14:paraId="4DC5746C" w14:textId="77777777" w:rsidTr="009F5250">
        <w:tc>
          <w:tcPr>
            <w:tcW w:w="1708" w:type="dxa"/>
          </w:tcPr>
          <w:p w14:paraId="38B74090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693499D9" w14:textId="01030AF7" w:rsidR="00DE4E74" w:rsidRPr="000364B7" w:rsidRDefault="00496716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21FEF9E4" w14:textId="240A87A3" w:rsidR="00DE4E74" w:rsidRPr="000364B7" w:rsidRDefault="00496716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55658C79" w14:textId="77777777" w:rsidTr="009F5250">
        <w:tc>
          <w:tcPr>
            <w:tcW w:w="1708" w:type="dxa"/>
          </w:tcPr>
          <w:p w14:paraId="2B102FD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27085ECA" w14:textId="44578C27" w:rsidR="00DE4E74" w:rsidRPr="000364B7" w:rsidRDefault="00496716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072945C0" w14:textId="43024850" w:rsidR="00DE4E74" w:rsidRPr="000364B7" w:rsidRDefault="00496716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22D2FB02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4DF0BB1E" w14:textId="77777777" w:rsidTr="009F5250">
        <w:tc>
          <w:tcPr>
            <w:tcW w:w="9062" w:type="dxa"/>
            <w:gridSpan w:val="3"/>
          </w:tcPr>
          <w:p w14:paraId="5DE5A4D0" w14:textId="0930D213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Nymann 2010</w:t>
            </w:r>
          </w:p>
        </w:tc>
      </w:tr>
      <w:tr w:rsidR="00DE4E74" w:rsidRPr="001012B5" w14:paraId="63C2ADDB" w14:textId="77777777" w:rsidTr="009F5250">
        <w:tc>
          <w:tcPr>
            <w:tcW w:w="1708" w:type="dxa"/>
          </w:tcPr>
          <w:p w14:paraId="27475BE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779D2C8A" w14:textId="704C66EF" w:rsidR="00DE4E74" w:rsidRPr="000364B7" w:rsidRDefault="00B734A3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split-side study</w:t>
            </w:r>
          </w:p>
        </w:tc>
      </w:tr>
      <w:tr w:rsidR="00DE4E74" w:rsidRPr="001012B5" w14:paraId="427F4C97" w14:textId="77777777" w:rsidTr="009F5250">
        <w:tc>
          <w:tcPr>
            <w:tcW w:w="1708" w:type="dxa"/>
          </w:tcPr>
          <w:p w14:paraId="3E9490FC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3B1EBE13" w14:textId="77777777" w:rsidR="00B25FB7" w:rsidRPr="00B25FB7" w:rsidRDefault="00B25FB7" w:rsidP="00B25FB7">
            <w:pPr>
              <w:pStyle w:val="Listenabsatz"/>
              <w:numPr>
                <w:ilvl w:val="0"/>
                <w:numId w:val="5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25F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rosacea-associated telangiectasia</w:t>
            </w:r>
          </w:p>
          <w:p w14:paraId="3372B865" w14:textId="0C7A277C" w:rsidR="00DE4E74" w:rsidRPr="00B25FB7" w:rsidRDefault="00501436" w:rsidP="00B25FB7">
            <w:pPr>
              <w:pStyle w:val="Listenabsatz"/>
              <w:numPr>
                <w:ilvl w:val="0"/>
                <w:numId w:val="5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ED20EE" w:rsidRPr="00B25F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40; </w:t>
            </w:r>
            <w:r w:rsidR="00B25FB7" w:rsidRPr="00B25F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on gender proportion; 1 died due to unrelated causes</w:t>
            </w:r>
          </w:p>
          <w:p w14:paraId="40991A50" w14:textId="48838704" w:rsidR="00B25FB7" w:rsidRPr="00B25FB7" w:rsidRDefault="00B25FB7" w:rsidP="00B25FB7">
            <w:pPr>
              <w:pStyle w:val="Listenabsatz"/>
              <w:numPr>
                <w:ilvl w:val="0"/>
                <w:numId w:val="5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25F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54 years; range 42-63</w:t>
            </w:r>
          </w:p>
          <w:p w14:paraId="648AF8FF" w14:textId="5452A336" w:rsidR="00B25FB7" w:rsidRPr="00B25FB7" w:rsidRDefault="00B25FB7" w:rsidP="00B25FB7">
            <w:pPr>
              <w:pStyle w:val="Listenabsatz"/>
              <w:numPr>
                <w:ilvl w:val="0"/>
                <w:numId w:val="5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25F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Fitzpatrick skin </w:t>
            </w:r>
            <w:r w:rsidRPr="0050143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ype: I (</w:t>
            </w:r>
            <w:r w:rsidRPr="0050143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</w:t>
            </w:r>
            <w:r w:rsidRPr="0050143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= 1); II (</w:t>
            </w:r>
            <w:r w:rsidRPr="0050143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</w:t>
            </w:r>
            <w:r w:rsidRPr="0050143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= 19); III (</w:t>
            </w:r>
            <w:r w:rsidRPr="00501436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</w:t>
            </w:r>
            <w:r w:rsidRPr="00501436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= 19)</w:t>
            </w:r>
          </w:p>
        </w:tc>
      </w:tr>
      <w:tr w:rsidR="00DE4E74" w:rsidRPr="000364B7" w14:paraId="4A82F028" w14:textId="77777777" w:rsidTr="009F5250">
        <w:tc>
          <w:tcPr>
            <w:tcW w:w="1708" w:type="dxa"/>
          </w:tcPr>
          <w:p w14:paraId="28AA23A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2226C5F7" w14:textId="33EB32C6" w:rsidR="00DE4E74" w:rsidRPr="00B25FB7" w:rsidRDefault="00DE4E74" w:rsidP="00B25FB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B25F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ED20EE" w:rsidRPr="00B25F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DL</w:t>
            </w:r>
          </w:p>
          <w:p w14:paraId="448557B7" w14:textId="7FC38D9E" w:rsidR="00DE4E74" w:rsidRPr="00B25FB7" w:rsidRDefault="00DE4E74" w:rsidP="00B25FB7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B25F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ED20EE" w:rsidRPr="00B25F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IPL</w:t>
            </w:r>
          </w:p>
        </w:tc>
      </w:tr>
      <w:tr w:rsidR="00DE4E74" w:rsidRPr="000364B7" w14:paraId="265FBA5A" w14:textId="77777777" w:rsidTr="009F5250">
        <w:tc>
          <w:tcPr>
            <w:tcW w:w="1708" w:type="dxa"/>
          </w:tcPr>
          <w:p w14:paraId="1C43FED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35EDACE0" w14:textId="379C4870" w:rsidR="00B25FB7" w:rsidRPr="008C742C" w:rsidRDefault="005E373C" w:rsidP="008C742C">
            <w:pPr>
              <w:pStyle w:val="Listenabsatz"/>
              <w:numPr>
                <w:ilvl w:val="0"/>
                <w:numId w:val="5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B25FB7" w:rsidRPr="008C74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months post-treatment</w:t>
            </w:r>
          </w:p>
          <w:p w14:paraId="6B685388" w14:textId="405FCAA3" w:rsidR="00DE4E74" w:rsidRPr="008C742C" w:rsidRDefault="00B25FB7" w:rsidP="008C742C">
            <w:pPr>
              <w:pStyle w:val="Listenabsatz"/>
              <w:numPr>
                <w:ilvl w:val="0"/>
                <w:numId w:val="5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langiectasias on a 5-point scale</w:t>
            </w:r>
          </w:p>
          <w:p w14:paraId="02B6B74B" w14:textId="77777777" w:rsidR="00B25FB7" w:rsidRPr="008C742C" w:rsidRDefault="00B25FB7" w:rsidP="008C742C">
            <w:pPr>
              <w:pStyle w:val="Listenabsatz"/>
              <w:numPr>
                <w:ilvl w:val="0"/>
                <w:numId w:val="5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in intensity on a 0-10 scale</w:t>
            </w:r>
          </w:p>
          <w:p w14:paraId="7794E69B" w14:textId="11C9ED11" w:rsidR="00B25FB7" w:rsidRPr="008C742C" w:rsidRDefault="00B25FB7" w:rsidP="008C742C">
            <w:pPr>
              <w:pStyle w:val="Listenabsatz"/>
              <w:numPr>
                <w:ilvl w:val="0"/>
                <w:numId w:val="5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verse effects</w:t>
            </w:r>
          </w:p>
        </w:tc>
      </w:tr>
      <w:tr w:rsidR="00DE4E74" w:rsidRPr="008C742C" w14:paraId="39ED5663" w14:textId="77777777" w:rsidTr="009F5250">
        <w:tc>
          <w:tcPr>
            <w:tcW w:w="1708" w:type="dxa"/>
          </w:tcPr>
          <w:p w14:paraId="417CD3D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6CD84522" w14:textId="77777777" w:rsidR="00DE4E74" w:rsidRPr="008C742C" w:rsidRDefault="00DE4E74" w:rsidP="008C742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16DC87ED" w14:textId="77777777" w:rsidR="00DE4E74" w:rsidRPr="008C742C" w:rsidRDefault="00B25FB7" w:rsidP="008C742C">
            <w:pPr>
              <w:pStyle w:val="Listenabsatz"/>
              <w:numPr>
                <w:ilvl w:val="0"/>
                <w:numId w:val="5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sessions at 6 weeks interval</w:t>
            </w:r>
          </w:p>
          <w:p w14:paraId="20E6C225" w14:textId="53EEB21D" w:rsidR="00C918B9" w:rsidRPr="008C742C" w:rsidRDefault="00C918B9" w:rsidP="008C742C">
            <w:pPr>
              <w:pStyle w:val="Listenabsatz"/>
              <w:numPr>
                <w:ilvl w:val="0"/>
                <w:numId w:val="5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PL:</w:t>
            </w:r>
          </w:p>
          <w:p w14:paraId="67718659" w14:textId="571459B0" w:rsidR="00C918B9" w:rsidRPr="008C742C" w:rsidRDefault="00C918B9" w:rsidP="008C742C">
            <w:pPr>
              <w:pStyle w:val="Listenabsatz"/>
              <w:spacing w:line="276" w:lineRule="auto"/>
              <w:ind w:left="36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- 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Thin superficial vessels: </w:t>
            </w:r>
            <w:r w:rsidR="008C742C"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 applicator; 8-16 J/cm</w:t>
            </w:r>
            <w:r w:rsidR="008C742C"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="008C742C"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10 ms; 1 pass</w:t>
            </w:r>
          </w:p>
          <w:p w14:paraId="5CE60031" w14:textId="7D02DF9B" w:rsidR="008C742C" w:rsidRPr="008C742C" w:rsidRDefault="008C742C" w:rsidP="008C742C">
            <w:pPr>
              <w:pStyle w:val="Listenabsatz"/>
              <w:spacing w:line="276" w:lineRule="auto"/>
              <w:ind w:left="36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  Thin deeper vessels: VL-2 applicator; 10-18 J/cm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10 ms; 1 pass</w:t>
            </w:r>
          </w:p>
          <w:p w14:paraId="549BF131" w14:textId="254C208D" w:rsidR="008C742C" w:rsidRPr="008C742C" w:rsidRDefault="008C742C" w:rsidP="008C742C">
            <w:pPr>
              <w:pStyle w:val="Listenabsatz"/>
              <w:spacing w:line="276" w:lineRule="auto"/>
              <w:ind w:left="36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  Medium-sized, superficial vessels: 9-15 J/cm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1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4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s; 1 pass</w:t>
            </w:r>
          </w:p>
          <w:p w14:paraId="4BC94E59" w14:textId="5666C941" w:rsidR="008C742C" w:rsidRPr="008C742C" w:rsidRDefault="008C742C" w:rsidP="008C742C">
            <w:pPr>
              <w:spacing w:line="276" w:lineRule="auto"/>
              <w:ind w:left="36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lastRenderedPageBreak/>
              <w:t>-  Medium-sized, deeper vessels: VL-2 applicator; 11-18 J/cm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14 ms; 1 pass</w:t>
            </w:r>
          </w:p>
          <w:p w14:paraId="1FFDAD52" w14:textId="74898F5F" w:rsidR="008C742C" w:rsidRPr="008C742C" w:rsidRDefault="008C742C" w:rsidP="008C742C">
            <w:pPr>
              <w:pStyle w:val="Listenabsatz"/>
              <w:spacing w:line="276" w:lineRule="auto"/>
              <w:ind w:left="36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  Thick vessels: VL-2 applicator; 12-20 J/cm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20 ms; 1 pass</w:t>
            </w:r>
          </w:p>
          <w:p w14:paraId="51823A32" w14:textId="14C1E36B" w:rsidR="008C742C" w:rsidRPr="008C742C" w:rsidRDefault="008C742C" w:rsidP="008C742C">
            <w:pPr>
              <w:pStyle w:val="Listenabsatz"/>
              <w:numPr>
                <w:ilvl w:val="0"/>
                <w:numId w:val="5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:</w:t>
            </w:r>
          </w:p>
          <w:p w14:paraId="2A349974" w14:textId="58C19646" w:rsidR="008C742C" w:rsidRPr="008C742C" w:rsidRDefault="008C742C" w:rsidP="008C742C">
            <w:pPr>
              <w:spacing w:line="276" w:lineRule="auto"/>
              <w:ind w:left="36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 Thin superficial vessels:  7-9 J/cm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7 mm; 6 ms; 2-3 pass; DCD 30/10</w:t>
            </w:r>
          </w:p>
          <w:p w14:paraId="785BF943" w14:textId="5C4E1AA8" w:rsidR="008C742C" w:rsidRPr="008C742C" w:rsidRDefault="008C742C" w:rsidP="008C742C">
            <w:pPr>
              <w:spacing w:line="276" w:lineRule="auto"/>
              <w:ind w:left="36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  Thin deeper vessels: 6-7,5 J/cm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10 mm; 6 ms; 2-3 pass; DCD 30/10</w:t>
            </w:r>
          </w:p>
          <w:p w14:paraId="6FFEED22" w14:textId="21DC1BAD" w:rsidR="008C742C" w:rsidRPr="008C742C" w:rsidRDefault="008C742C" w:rsidP="008C742C">
            <w:pPr>
              <w:spacing w:line="276" w:lineRule="auto"/>
              <w:ind w:left="36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  Medium-sized, superficial vessels:  8-10 J/cm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7 mm; 10 ms; 2-3 pass; DCD 30/10</w:t>
            </w:r>
          </w:p>
          <w:p w14:paraId="71130309" w14:textId="0B77882C" w:rsidR="008C742C" w:rsidRPr="008C742C" w:rsidRDefault="008C742C" w:rsidP="008C742C">
            <w:pPr>
              <w:spacing w:line="276" w:lineRule="auto"/>
              <w:ind w:left="36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-  Medium-sized, deeper vessels: 7-9 J/cm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  <w:lang w:val="en-US"/>
              </w:rPr>
              <w:t>2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10 mm; 6 ms; 2-3 pass; DCD 30/10</w:t>
            </w:r>
          </w:p>
          <w:p w14:paraId="3FE11B9E" w14:textId="5498C1E6" w:rsidR="008C742C" w:rsidRPr="008C742C" w:rsidRDefault="008C742C" w:rsidP="008C742C">
            <w:pPr>
              <w:spacing w:line="276" w:lineRule="auto"/>
              <w:ind w:left="360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-  Thick vessels: 10-12 J/cm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Pr="008C74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; 7 mm; 20 ms; 2-3 pass; DCD 30/10</w:t>
            </w:r>
          </w:p>
        </w:tc>
      </w:tr>
      <w:tr w:rsidR="00DE4E74" w:rsidRPr="000364B7" w14:paraId="6EE81F8C" w14:textId="77777777" w:rsidTr="009F5250">
        <w:tc>
          <w:tcPr>
            <w:tcW w:w="9062" w:type="dxa"/>
            <w:gridSpan w:val="3"/>
          </w:tcPr>
          <w:p w14:paraId="6117F392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Risk of bias</w:t>
            </w:r>
          </w:p>
        </w:tc>
      </w:tr>
      <w:tr w:rsidR="0030335D" w:rsidRPr="000364B7" w14:paraId="589F40F9" w14:textId="77777777" w:rsidTr="009F5250">
        <w:tc>
          <w:tcPr>
            <w:tcW w:w="1708" w:type="dxa"/>
          </w:tcPr>
          <w:p w14:paraId="3522B2E0" w14:textId="541840A6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0F350841" w14:textId="4174FE57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008A6708" w14:textId="404E27DF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0364B7" w14:paraId="6679584A" w14:textId="77777777" w:rsidTr="009F5250">
        <w:tc>
          <w:tcPr>
            <w:tcW w:w="1708" w:type="dxa"/>
          </w:tcPr>
          <w:p w14:paraId="5A0F3332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142BF064" w14:textId="55361A5B" w:rsidR="00DE4E74" w:rsidRPr="000364B7" w:rsidRDefault="00BE0231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74B1DD07" w14:textId="124C5447" w:rsidR="00DE4E74" w:rsidRPr="000364B7" w:rsidRDefault="00BE0231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drew lots.</w:t>
            </w:r>
          </w:p>
        </w:tc>
      </w:tr>
      <w:tr w:rsidR="00DE4E74" w:rsidRPr="001012B5" w14:paraId="7EEC1360" w14:textId="77777777" w:rsidTr="009F5250">
        <w:tc>
          <w:tcPr>
            <w:tcW w:w="1708" w:type="dxa"/>
          </w:tcPr>
          <w:p w14:paraId="583D0DBC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3944D2FE" w14:textId="01B0DA83" w:rsidR="00DE4E74" w:rsidRPr="000364B7" w:rsidRDefault="00BE0231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205F311E" w14:textId="2A96112D" w:rsidR="00DE4E74" w:rsidRPr="00C04187" w:rsidRDefault="00BE0231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0418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ized allocation was</w:t>
            </w:r>
            <w:r w:rsidRPr="00C0418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concealed in opaque sealed envelopes.</w:t>
            </w:r>
          </w:p>
        </w:tc>
      </w:tr>
      <w:tr w:rsidR="00DE4E74" w:rsidRPr="001012B5" w14:paraId="26C6757D" w14:textId="77777777" w:rsidTr="009F5250">
        <w:tc>
          <w:tcPr>
            <w:tcW w:w="1708" w:type="dxa"/>
          </w:tcPr>
          <w:p w14:paraId="41B05504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24BA6022" w14:textId="6D80DDFC" w:rsidR="00DE4E74" w:rsidRPr="000364B7" w:rsidRDefault="00EE3FC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1D06BE7D" w14:textId="6577C0BF" w:rsidR="00DE4E74" w:rsidRPr="000364B7" w:rsidRDefault="00EE3FC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ization was carried out using opaque envelopes, but no further information on blinding of patients or investigators who performed the treatment was provided.</w:t>
            </w:r>
          </w:p>
        </w:tc>
      </w:tr>
      <w:tr w:rsidR="00DE4E74" w:rsidRPr="001012B5" w14:paraId="2C47CBFA" w14:textId="77777777" w:rsidTr="009F5250">
        <w:tc>
          <w:tcPr>
            <w:tcW w:w="1708" w:type="dxa"/>
          </w:tcPr>
          <w:p w14:paraId="2695F91B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6282393A" w14:textId="41F4B423" w:rsidR="00DE4E74" w:rsidRPr="000364B7" w:rsidRDefault="003D7FF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38DA5DA8" w14:textId="545504F0" w:rsidR="00DE4E74" w:rsidRPr="000364B7" w:rsidRDefault="003D7FF7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One blinded </w:t>
            </w:r>
            <w:r w:rsidR="00EE3FCF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vestigator evaluated outcome.</w:t>
            </w:r>
          </w:p>
        </w:tc>
      </w:tr>
      <w:tr w:rsidR="00DE4E74" w:rsidRPr="001012B5" w14:paraId="264BFD92" w14:textId="77777777" w:rsidTr="009F5250">
        <w:tc>
          <w:tcPr>
            <w:tcW w:w="1708" w:type="dxa"/>
          </w:tcPr>
          <w:p w14:paraId="5968F668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2AC1E3A7" w14:textId="142DEF60" w:rsidR="00DE4E74" w:rsidRPr="000364B7" w:rsidRDefault="00EE3FC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6B473869" w14:textId="17A07573" w:rsidR="00DE4E74" w:rsidRPr="000364B7" w:rsidRDefault="00EE3FC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348D4A63" w14:textId="77777777" w:rsidTr="009F5250">
        <w:tc>
          <w:tcPr>
            <w:tcW w:w="1708" w:type="dxa"/>
          </w:tcPr>
          <w:p w14:paraId="4C4B936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0A625CDE" w14:textId="5AA170A4" w:rsidR="00DE4E74" w:rsidRPr="000364B7" w:rsidRDefault="00EE3FC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7A915596" w14:textId="080C81DE" w:rsidR="00DE4E74" w:rsidRPr="000364B7" w:rsidRDefault="00EE3FC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6BBE72C7" w14:textId="77777777" w:rsidTr="009F5250">
        <w:tc>
          <w:tcPr>
            <w:tcW w:w="1708" w:type="dxa"/>
          </w:tcPr>
          <w:p w14:paraId="2B6B8B36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57C868E3" w14:textId="7E6B3936" w:rsidR="00DE4E74" w:rsidRPr="000364B7" w:rsidRDefault="00EE3FC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3E6CB73D" w14:textId="62DEC7B6" w:rsidR="00DE4E74" w:rsidRPr="000364B7" w:rsidRDefault="00EE3FC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09214F23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806FD4" w:rsidRPr="000364B7" w14:paraId="49CC6F82" w14:textId="77777777" w:rsidTr="009F5250">
        <w:tc>
          <w:tcPr>
            <w:tcW w:w="9062" w:type="dxa"/>
            <w:gridSpan w:val="3"/>
          </w:tcPr>
          <w:p w14:paraId="3CC417A8" w14:textId="5CD6C2AD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Osman 2022</w:t>
            </w:r>
          </w:p>
        </w:tc>
      </w:tr>
      <w:tr w:rsidR="00806FD4" w:rsidRPr="001012B5" w14:paraId="6AAF61DB" w14:textId="77777777" w:rsidTr="009F5250">
        <w:tc>
          <w:tcPr>
            <w:tcW w:w="1708" w:type="dxa"/>
          </w:tcPr>
          <w:p w14:paraId="42DEA225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71FF5010" w14:textId="07C43096" w:rsidR="00806FD4" w:rsidRPr="000364B7" w:rsidRDefault="00691FA2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split-side study</w:t>
            </w:r>
          </w:p>
        </w:tc>
      </w:tr>
      <w:tr w:rsidR="00806FD4" w:rsidRPr="001012B5" w14:paraId="5A7636EA" w14:textId="77777777" w:rsidTr="009F5250">
        <w:tc>
          <w:tcPr>
            <w:tcW w:w="1708" w:type="dxa"/>
          </w:tcPr>
          <w:p w14:paraId="654A0C10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3ED68DCC" w14:textId="77777777" w:rsidR="00806FD4" w:rsidRDefault="00AB072C" w:rsidP="00AB072C">
            <w:pPr>
              <w:pStyle w:val="Listenabsatz"/>
              <w:numPr>
                <w:ilvl w:val="0"/>
                <w:numId w:val="5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erythematotelangiectatic or papulopustular rosacea</w:t>
            </w:r>
          </w:p>
          <w:p w14:paraId="6621901A" w14:textId="6122DD42" w:rsidR="00AB072C" w:rsidRDefault="00501436" w:rsidP="00AB072C">
            <w:pPr>
              <w:pStyle w:val="Listenabsatz"/>
              <w:numPr>
                <w:ilvl w:val="0"/>
                <w:numId w:val="5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AB07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30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AB07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5 female</w:t>
            </w:r>
          </w:p>
          <w:p w14:paraId="0D67E2E0" w14:textId="770407BE" w:rsidR="00AB072C" w:rsidRDefault="00AB072C" w:rsidP="00AB072C">
            <w:pPr>
              <w:pStyle w:val="Listenabsatz"/>
              <w:numPr>
                <w:ilvl w:val="0"/>
                <w:numId w:val="5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</w:t>
            </w:r>
            <w:r w:rsidR="00A41C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9638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8.97</w:t>
            </w:r>
            <w:r w:rsidR="00A41C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years</w:t>
            </w:r>
            <w:r w:rsidR="00F9638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F9638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ge 16-73</w:t>
            </w:r>
          </w:p>
          <w:p w14:paraId="64BDA52A" w14:textId="4D631636" w:rsidR="00AB072C" w:rsidRPr="00AB072C" w:rsidRDefault="00AB072C" w:rsidP="00AB072C">
            <w:pPr>
              <w:pStyle w:val="Listenabsatz"/>
              <w:numPr>
                <w:ilvl w:val="0"/>
                <w:numId w:val="5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itzpatrick skin type: </w:t>
            </w:r>
            <w:r w:rsidR="00F96385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II (n = 26); IV (n = 4)</w:t>
            </w:r>
          </w:p>
        </w:tc>
      </w:tr>
      <w:tr w:rsidR="00806FD4" w:rsidRPr="001012B5" w14:paraId="7C70E3BA" w14:textId="77777777" w:rsidTr="009F5250">
        <w:tc>
          <w:tcPr>
            <w:tcW w:w="1708" w:type="dxa"/>
          </w:tcPr>
          <w:p w14:paraId="0425961D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30FC879D" w14:textId="530A9DA0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AB072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DL + ivermectin</w:t>
            </w:r>
          </w:p>
          <w:p w14:paraId="62EB6AE6" w14:textId="3566B9D9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AB072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DL</w:t>
            </w:r>
          </w:p>
        </w:tc>
      </w:tr>
      <w:tr w:rsidR="00806FD4" w:rsidRPr="00F96385" w14:paraId="30C390C7" w14:textId="77777777" w:rsidTr="009F5250">
        <w:tc>
          <w:tcPr>
            <w:tcW w:w="1708" w:type="dxa"/>
          </w:tcPr>
          <w:p w14:paraId="11DD3F2C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2D7545C1" w14:textId="5094621D" w:rsidR="00806FD4" w:rsidRDefault="00F96385" w:rsidP="00F96385">
            <w:pPr>
              <w:pStyle w:val="Listenabsatz"/>
              <w:numPr>
                <w:ilvl w:val="0"/>
                <w:numId w:val="5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8F2BE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before each treatment session,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months post-treatment</w:t>
            </w:r>
          </w:p>
          <w:p w14:paraId="53BA8318" w14:textId="77777777" w:rsidR="00F96385" w:rsidRDefault="00F96385" w:rsidP="00F96385">
            <w:pPr>
              <w:pStyle w:val="Listenabsatz"/>
              <w:numPr>
                <w:ilvl w:val="0"/>
                <w:numId w:val="5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mprovement on a 4-point scale</w:t>
            </w:r>
          </w:p>
          <w:p w14:paraId="711AD500" w14:textId="7AA95149" w:rsidR="00F96385" w:rsidRDefault="00F96385" w:rsidP="00F96385">
            <w:pPr>
              <w:pStyle w:val="Listenabsatz"/>
              <w:numPr>
                <w:ilvl w:val="0"/>
                <w:numId w:val="5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sacea severity: mild, moderate, severe</w:t>
            </w:r>
          </w:p>
          <w:p w14:paraId="227A8293" w14:textId="77777777" w:rsidR="00F96385" w:rsidRDefault="00F96385" w:rsidP="00F96385">
            <w:pPr>
              <w:pStyle w:val="Listenabsatz"/>
              <w:numPr>
                <w:ilvl w:val="0"/>
                <w:numId w:val="5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 satisfaction on a 4-point scale</w:t>
            </w:r>
          </w:p>
          <w:p w14:paraId="6FCD4456" w14:textId="6987AD8F" w:rsidR="00F96385" w:rsidRPr="00F96385" w:rsidRDefault="00F96385" w:rsidP="00F96385">
            <w:pPr>
              <w:pStyle w:val="Listenabsatz"/>
              <w:numPr>
                <w:ilvl w:val="0"/>
                <w:numId w:val="5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ermoscopy</w:t>
            </w:r>
          </w:p>
        </w:tc>
      </w:tr>
      <w:tr w:rsidR="00806FD4" w:rsidRPr="001012B5" w14:paraId="31DF9156" w14:textId="77777777" w:rsidTr="009F5250">
        <w:tc>
          <w:tcPr>
            <w:tcW w:w="1708" w:type="dxa"/>
          </w:tcPr>
          <w:p w14:paraId="5995EDBF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67CE8EDA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13DB8EDF" w14:textId="77777777" w:rsidR="00AB072C" w:rsidRDefault="00AB072C" w:rsidP="00AB072C">
            <w:pPr>
              <w:pStyle w:val="Listenabsatz"/>
              <w:numPr>
                <w:ilvl w:val="0"/>
                <w:numId w:val="5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 sessions at 4 weeks interval</w:t>
            </w:r>
          </w:p>
          <w:p w14:paraId="48D9E6B9" w14:textId="3E4AC9B6" w:rsidR="00806FD4" w:rsidRDefault="00AB072C" w:rsidP="00AB072C">
            <w:pPr>
              <w:pStyle w:val="Listenabsatz"/>
              <w:numPr>
                <w:ilvl w:val="0"/>
                <w:numId w:val="5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: 5-6,5 J/cm2; 5-7 mm spot size; 0.45 ms pulse duration; overlap by 1 mm</w:t>
            </w:r>
          </w:p>
          <w:p w14:paraId="7A4B328F" w14:textId="220BFC74" w:rsidR="00AB072C" w:rsidRPr="00AB072C" w:rsidRDefault="00AB072C" w:rsidP="00AB072C">
            <w:pPr>
              <w:pStyle w:val="Listenabsatz"/>
              <w:numPr>
                <w:ilvl w:val="0"/>
                <w:numId w:val="5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vermectin 1% cream: once daily in a thin layer for 12 weeks</w:t>
            </w:r>
          </w:p>
        </w:tc>
      </w:tr>
      <w:tr w:rsidR="00806FD4" w:rsidRPr="000364B7" w14:paraId="26C92A72" w14:textId="77777777" w:rsidTr="009F5250">
        <w:tc>
          <w:tcPr>
            <w:tcW w:w="9062" w:type="dxa"/>
            <w:gridSpan w:val="3"/>
          </w:tcPr>
          <w:p w14:paraId="68D74D9B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26B66B93" w14:textId="77777777" w:rsidTr="009F5250">
        <w:tc>
          <w:tcPr>
            <w:tcW w:w="1708" w:type="dxa"/>
          </w:tcPr>
          <w:p w14:paraId="50833377" w14:textId="0B550000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545A3B2A" w14:textId="56EDBBDE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249C996B" w14:textId="794D1281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806FD4" w:rsidRPr="001012B5" w14:paraId="162B4600" w14:textId="77777777" w:rsidTr="009F5250">
        <w:tc>
          <w:tcPr>
            <w:tcW w:w="1708" w:type="dxa"/>
          </w:tcPr>
          <w:p w14:paraId="0E6E29EA" w14:textId="77777777" w:rsidR="00806FD4" w:rsidRPr="000364B7" w:rsidRDefault="00806FD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334AA8F6" w14:textId="13F3F48D" w:rsidR="00806FD4" w:rsidRPr="000364B7" w:rsidRDefault="00F9638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5240ACA0" w14:textId="706F86CE" w:rsidR="00806FD4" w:rsidRPr="000364B7" w:rsidRDefault="00F9638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806FD4" w:rsidRPr="001012B5" w14:paraId="57AD1446" w14:textId="77777777" w:rsidTr="009F5250">
        <w:tc>
          <w:tcPr>
            <w:tcW w:w="1708" w:type="dxa"/>
          </w:tcPr>
          <w:p w14:paraId="1529399B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6993AD59" w14:textId="2D49D207" w:rsidR="00806FD4" w:rsidRPr="000364B7" w:rsidRDefault="00F9638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616E1874" w14:textId="01937CA2" w:rsidR="00806FD4" w:rsidRPr="000364B7" w:rsidRDefault="00F9638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806FD4" w:rsidRPr="001012B5" w14:paraId="785C13BA" w14:textId="77777777" w:rsidTr="009F5250">
        <w:tc>
          <w:tcPr>
            <w:tcW w:w="1708" w:type="dxa"/>
          </w:tcPr>
          <w:p w14:paraId="25EF9E1E" w14:textId="77777777" w:rsidR="00806FD4" w:rsidRPr="000364B7" w:rsidRDefault="00806FD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lastRenderedPageBreak/>
              <w:t>Blinding of participants and personnel (performance bias)</w:t>
            </w:r>
          </w:p>
        </w:tc>
        <w:tc>
          <w:tcPr>
            <w:tcW w:w="1689" w:type="dxa"/>
          </w:tcPr>
          <w:p w14:paraId="7491B2D2" w14:textId="089C3936" w:rsidR="00806FD4" w:rsidRPr="000364B7" w:rsidRDefault="00F9638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14861EE6" w14:textId="2C75E3DF" w:rsidR="00806FD4" w:rsidRPr="000364B7" w:rsidRDefault="00F9638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ue no nature of study design (without using vehicle as a control).</w:t>
            </w:r>
          </w:p>
        </w:tc>
      </w:tr>
      <w:tr w:rsidR="00806FD4" w:rsidRPr="001012B5" w14:paraId="1E866B2B" w14:textId="77777777" w:rsidTr="009F5250">
        <w:tc>
          <w:tcPr>
            <w:tcW w:w="1708" w:type="dxa"/>
          </w:tcPr>
          <w:p w14:paraId="7F6DACEB" w14:textId="77777777" w:rsidR="00806FD4" w:rsidRPr="000364B7" w:rsidRDefault="00806FD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2D8FB85F" w14:textId="3E24CA59" w:rsidR="00806FD4" w:rsidRPr="000364B7" w:rsidRDefault="00F9638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7DA0D7DE" w14:textId="34565459" w:rsidR="00806FD4" w:rsidRPr="000364B7" w:rsidRDefault="00F9638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wo blinded independent investigators evaluated outcome.</w:t>
            </w:r>
          </w:p>
        </w:tc>
      </w:tr>
      <w:tr w:rsidR="00806FD4" w:rsidRPr="00F97A1A" w14:paraId="6450EECC" w14:textId="77777777" w:rsidTr="009F5250">
        <w:tc>
          <w:tcPr>
            <w:tcW w:w="1708" w:type="dxa"/>
          </w:tcPr>
          <w:p w14:paraId="25CA0C7E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534DF645" w14:textId="349B7FD2" w:rsidR="00806FD4" w:rsidRPr="000364B7" w:rsidRDefault="00D659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70ED8D41" w14:textId="75698C7B" w:rsidR="00806FD4" w:rsidRPr="000364B7" w:rsidRDefault="00D659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-values were provided, but further details were only  partly not provided.</w:t>
            </w:r>
          </w:p>
        </w:tc>
      </w:tr>
      <w:tr w:rsidR="00806FD4" w:rsidRPr="001012B5" w14:paraId="2F21E1D9" w14:textId="77777777" w:rsidTr="009F5250">
        <w:tc>
          <w:tcPr>
            <w:tcW w:w="1708" w:type="dxa"/>
          </w:tcPr>
          <w:p w14:paraId="0FE5EF70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031F61AD" w14:textId="535C1C88" w:rsidR="00806FD4" w:rsidRPr="000364B7" w:rsidRDefault="00D659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65F2CFFC" w14:textId="7A64C58E" w:rsidR="00806FD4" w:rsidRPr="000364B7" w:rsidRDefault="00D659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806FD4" w:rsidRPr="001012B5" w14:paraId="388F77C0" w14:textId="77777777" w:rsidTr="009F5250">
        <w:tc>
          <w:tcPr>
            <w:tcW w:w="1708" w:type="dxa"/>
          </w:tcPr>
          <w:p w14:paraId="41E21082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18A01A6E" w14:textId="3564DF2C" w:rsidR="00806FD4" w:rsidRPr="000364B7" w:rsidRDefault="00D659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5122A136" w14:textId="38A11162" w:rsidR="00806FD4" w:rsidRPr="000364B7" w:rsidRDefault="00D659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051975AD" w14:textId="77777777" w:rsidR="00806FD4" w:rsidRDefault="00806FD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21A4ADF7" w14:textId="77777777" w:rsidTr="009F5250">
        <w:tc>
          <w:tcPr>
            <w:tcW w:w="9062" w:type="dxa"/>
            <w:gridSpan w:val="3"/>
          </w:tcPr>
          <w:p w14:paraId="68B277A4" w14:textId="40FC0FB2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rk 2016</w:t>
            </w:r>
          </w:p>
        </w:tc>
      </w:tr>
      <w:tr w:rsidR="00DE4E74" w:rsidRPr="001012B5" w14:paraId="6A384CB1" w14:textId="77777777" w:rsidTr="009F5250">
        <w:tc>
          <w:tcPr>
            <w:tcW w:w="1708" w:type="dxa"/>
          </w:tcPr>
          <w:p w14:paraId="45B298F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6FA363CB" w14:textId="7E38635A" w:rsidR="00DE4E74" w:rsidRPr="00C647AE" w:rsidRDefault="00BB49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ctive, randomized, split-side study</w:t>
            </w:r>
          </w:p>
        </w:tc>
      </w:tr>
      <w:tr w:rsidR="00DE4E74" w:rsidRPr="001012B5" w14:paraId="71E1C9E7" w14:textId="77777777" w:rsidTr="009F5250">
        <w:tc>
          <w:tcPr>
            <w:tcW w:w="1708" w:type="dxa"/>
          </w:tcPr>
          <w:p w14:paraId="0CE31C8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3CE1C61A" w14:textId="5AFB1307" w:rsidR="00DE4E74" w:rsidRPr="00C647AE" w:rsidRDefault="00BB49AE" w:rsidP="00BB49AE">
            <w:pPr>
              <w:pStyle w:val="Listenabsatz"/>
              <w:numPr>
                <w:ilvl w:val="0"/>
                <w:numId w:val="5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r w:rsidR="00C647AE"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ild to moderate rosacea</w:t>
            </w:r>
          </w:p>
          <w:p w14:paraId="7B29BB1A" w14:textId="025A9131" w:rsidR="00C647AE" w:rsidRPr="00C647AE" w:rsidRDefault="00501436" w:rsidP="00BB49AE">
            <w:pPr>
              <w:pStyle w:val="Listenabsatz"/>
              <w:numPr>
                <w:ilvl w:val="0"/>
                <w:numId w:val="5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C647AE"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21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C647AE"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0</w:t>
            </w:r>
          </w:p>
          <w:p w14:paraId="2E431EBB" w14:textId="411B9650" w:rsidR="00C647AE" w:rsidRPr="00C647AE" w:rsidRDefault="00C647AE" w:rsidP="00BB49AE">
            <w:pPr>
              <w:pStyle w:val="Listenabsatz"/>
              <w:numPr>
                <w:ilvl w:val="0"/>
                <w:numId w:val="5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42.9 ± 10.3</w:t>
            </w:r>
            <w:r w:rsidR="00A41C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years</w:t>
            </w:r>
          </w:p>
          <w:p w14:paraId="7FC98AE1" w14:textId="0D682730" w:rsidR="00BB49AE" w:rsidRPr="00C647AE" w:rsidRDefault="00BB49AE" w:rsidP="00BB49AE">
            <w:pPr>
              <w:pStyle w:val="Listenabsatz"/>
              <w:numPr>
                <w:ilvl w:val="0"/>
                <w:numId w:val="5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tzpatrick skin type: III or IV</w:t>
            </w:r>
            <w:r w:rsidR="00C647AE"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no further details provided)</w:t>
            </w:r>
          </w:p>
        </w:tc>
      </w:tr>
      <w:tr w:rsidR="00DE4E74" w:rsidRPr="00BB49AE" w14:paraId="2E28C474" w14:textId="77777777" w:rsidTr="009F5250">
        <w:tc>
          <w:tcPr>
            <w:tcW w:w="1708" w:type="dxa"/>
          </w:tcPr>
          <w:p w14:paraId="7E0B9FF8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1F04F371" w14:textId="62E62FEF" w:rsidR="00DE4E74" w:rsidRPr="00C647AE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BB49AE"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fractional </w:t>
            </w:r>
            <w:r w:rsidR="00BB49AE" w:rsidRPr="00C647A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icroneedling radiofrequency (FMR)</w:t>
            </w:r>
          </w:p>
          <w:p w14:paraId="1BFC03C1" w14:textId="466D2291" w:rsidR="00DE4E74" w:rsidRPr="00C647AE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BB49AE" w:rsidRPr="00C647AE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no treatment</w:t>
            </w:r>
          </w:p>
        </w:tc>
      </w:tr>
      <w:tr w:rsidR="00DE4E74" w:rsidRPr="001012B5" w14:paraId="0039BA37" w14:textId="77777777" w:rsidTr="009F5250">
        <w:tc>
          <w:tcPr>
            <w:tcW w:w="1708" w:type="dxa"/>
          </w:tcPr>
          <w:p w14:paraId="6D05589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7D9B6A20" w14:textId="72294BD5" w:rsidR="00DE4E74" w:rsidRPr="00C647AE" w:rsidRDefault="00BB49AE" w:rsidP="00BB49AE">
            <w:pPr>
              <w:pStyle w:val="Listenabsatz"/>
              <w:numPr>
                <w:ilvl w:val="0"/>
                <w:numId w:val="5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8F2BE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t each treatment session, </w:t>
            </w:r>
            <w:r w:rsidR="00C647AE"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week </w:t>
            </w:r>
            <w:r w:rsidR="008F2BE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4 and </w:t>
            </w:r>
            <w:r w:rsidR="00C647AE"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8 post-treatment</w:t>
            </w:r>
          </w:p>
          <w:p w14:paraId="58EB34C4" w14:textId="77777777" w:rsidR="00BB49AE" w:rsidRPr="00C647AE" w:rsidRDefault="00BB49AE" w:rsidP="00BB49AE">
            <w:pPr>
              <w:pStyle w:val="Listenabsatz"/>
              <w:numPr>
                <w:ilvl w:val="0"/>
                <w:numId w:val="5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rythema index using dermaspectrometer</w:t>
            </w:r>
          </w:p>
          <w:p w14:paraId="1F9F25F1" w14:textId="77777777" w:rsidR="00BB49AE" w:rsidRPr="00C647AE" w:rsidRDefault="00BB49AE" w:rsidP="00BB49AE">
            <w:pPr>
              <w:pStyle w:val="Listenabsatz"/>
              <w:numPr>
                <w:ilvl w:val="0"/>
                <w:numId w:val="5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* value using spectrophotometer</w:t>
            </w:r>
          </w:p>
          <w:p w14:paraId="15448C31" w14:textId="77777777" w:rsidR="00BB49AE" w:rsidRPr="00C647AE" w:rsidRDefault="00BB49AE" w:rsidP="00BB49AE">
            <w:pPr>
              <w:pStyle w:val="Listenabsatz"/>
              <w:numPr>
                <w:ilvl w:val="0"/>
                <w:numId w:val="5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stologic analysis</w:t>
            </w:r>
          </w:p>
          <w:p w14:paraId="67663962" w14:textId="77777777" w:rsidR="00C647AE" w:rsidRPr="00C647AE" w:rsidRDefault="00C647AE" w:rsidP="00BB49AE">
            <w:pPr>
              <w:pStyle w:val="Listenabsatz"/>
              <w:numPr>
                <w:ilvl w:val="0"/>
                <w:numId w:val="5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in intensity on a 0-10-point scale</w:t>
            </w:r>
          </w:p>
          <w:p w14:paraId="0124EA36" w14:textId="7C0CFACE" w:rsidR="00C647AE" w:rsidRPr="00C647AE" w:rsidRDefault="00C647AE" w:rsidP="00BB49AE">
            <w:pPr>
              <w:pStyle w:val="Listenabsatz"/>
              <w:numPr>
                <w:ilvl w:val="0"/>
                <w:numId w:val="5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 satisfaction on a 0-10-point scale</w:t>
            </w:r>
          </w:p>
        </w:tc>
      </w:tr>
      <w:tr w:rsidR="00DE4E74" w:rsidRPr="001012B5" w14:paraId="15EA1740" w14:textId="77777777" w:rsidTr="009F5250">
        <w:tc>
          <w:tcPr>
            <w:tcW w:w="1708" w:type="dxa"/>
          </w:tcPr>
          <w:p w14:paraId="41A983F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1F391BC6" w14:textId="77777777" w:rsidR="00DE4E74" w:rsidRPr="00C647AE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6CC2376D" w14:textId="77777777" w:rsidR="00DE4E74" w:rsidRPr="00C647AE" w:rsidRDefault="00BB49AE" w:rsidP="00BB49AE">
            <w:pPr>
              <w:pStyle w:val="Listenabsatz"/>
              <w:numPr>
                <w:ilvl w:val="0"/>
                <w:numId w:val="5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wo sessions at 4 weeks interval</w:t>
            </w:r>
          </w:p>
          <w:p w14:paraId="6CEB3200" w14:textId="11979A06" w:rsidR="00BB49AE" w:rsidRPr="00C647AE" w:rsidRDefault="00BB49AE" w:rsidP="00BB49AE">
            <w:pPr>
              <w:pStyle w:val="Listenabsatz"/>
              <w:numPr>
                <w:ilvl w:val="0"/>
                <w:numId w:val="58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MR: tip with 49 insulated needles; </w:t>
            </w:r>
            <w:r w:rsidR="00C647AE"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-7,5 Watt</w:t>
            </w: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="00C647AE"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0-70 ms</w:t>
            </w:r>
            <w:r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conduction time; </w:t>
            </w:r>
            <w:r w:rsidR="00C647AE" w:rsidRPr="00C647A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 passes; slight overlap</w:t>
            </w:r>
          </w:p>
        </w:tc>
      </w:tr>
      <w:tr w:rsidR="00DE4E74" w:rsidRPr="000364B7" w14:paraId="71132D1A" w14:textId="77777777" w:rsidTr="009F5250">
        <w:tc>
          <w:tcPr>
            <w:tcW w:w="9062" w:type="dxa"/>
            <w:gridSpan w:val="3"/>
          </w:tcPr>
          <w:p w14:paraId="508A9F6E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45722028" w14:textId="77777777" w:rsidTr="009F5250">
        <w:tc>
          <w:tcPr>
            <w:tcW w:w="1708" w:type="dxa"/>
          </w:tcPr>
          <w:p w14:paraId="7928645C" w14:textId="2CDFFAAF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1D9F10AA" w14:textId="27A0E976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7A4F0B51" w14:textId="63291E32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1012B5" w14:paraId="4A906FF3" w14:textId="77777777" w:rsidTr="009F5250">
        <w:tc>
          <w:tcPr>
            <w:tcW w:w="1708" w:type="dxa"/>
          </w:tcPr>
          <w:p w14:paraId="07B63F1A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759F7746" w14:textId="0863B3FE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01AFA66E" w14:textId="7913D762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1E1C5527" w14:textId="77777777" w:rsidTr="009F5250">
        <w:tc>
          <w:tcPr>
            <w:tcW w:w="1708" w:type="dxa"/>
          </w:tcPr>
          <w:p w14:paraId="22239AA4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4AF05C7F" w14:textId="080E5D29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02194297" w14:textId="093AD48C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1FB2001B" w14:textId="77777777" w:rsidTr="009F5250">
        <w:tc>
          <w:tcPr>
            <w:tcW w:w="1708" w:type="dxa"/>
          </w:tcPr>
          <w:p w14:paraId="3FFB78C9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2D5589AB" w14:textId="15E3760F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458F2602" w14:textId="674585F1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ue to nature of study design no blinding of participants or personnel could be established.</w:t>
            </w:r>
          </w:p>
        </w:tc>
      </w:tr>
      <w:tr w:rsidR="00DE4E74" w:rsidRPr="001012B5" w14:paraId="0964DEE8" w14:textId="77777777" w:rsidTr="009F5250">
        <w:tc>
          <w:tcPr>
            <w:tcW w:w="1708" w:type="dxa"/>
          </w:tcPr>
          <w:p w14:paraId="0ABADC6F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3DA752E2" w14:textId="1EA3B034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572389A8" w14:textId="1EDAA086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wo blinded independent investigators assessed outcome.</w:t>
            </w:r>
          </w:p>
        </w:tc>
      </w:tr>
      <w:tr w:rsidR="00DE4E74" w:rsidRPr="001012B5" w14:paraId="409E085A" w14:textId="77777777" w:rsidTr="009F5250">
        <w:tc>
          <w:tcPr>
            <w:tcW w:w="1708" w:type="dxa"/>
          </w:tcPr>
          <w:p w14:paraId="7DC81AD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00BA5232" w14:textId="74FC7E9E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06F00289" w14:textId="1B02E3AE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29F1B34C" w14:textId="77777777" w:rsidTr="009F5250">
        <w:tc>
          <w:tcPr>
            <w:tcW w:w="1708" w:type="dxa"/>
          </w:tcPr>
          <w:p w14:paraId="09B34E16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3EC754A5" w14:textId="7C1F0E45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00070FB1" w14:textId="58E547CD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663EE770" w14:textId="77777777" w:rsidTr="009F5250">
        <w:tc>
          <w:tcPr>
            <w:tcW w:w="1708" w:type="dxa"/>
          </w:tcPr>
          <w:p w14:paraId="387834B7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768B2A3E" w14:textId="4E73792F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53E07D97" w14:textId="6F006926" w:rsidR="00DE4E74" w:rsidRPr="000364B7" w:rsidRDefault="00C647AE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13E23907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31F2E19E" w14:textId="77777777" w:rsidTr="009F5250">
        <w:tc>
          <w:tcPr>
            <w:tcW w:w="9062" w:type="dxa"/>
            <w:gridSpan w:val="3"/>
          </w:tcPr>
          <w:p w14:paraId="1FE86838" w14:textId="72E8C28F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Park 2022</w:t>
            </w:r>
          </w:p>
        </w:tc>
      </w:tr>
      <w:tr w:rsidR="00DE4E74" w:rsidRPr="001012B5" w14:paraId="30052F92" w14:textId="77777777" w:rsidTr="009F5250">
        <w:tc>
          <w:tcPr>
            <w:tcW w:w="1708" w:type="dxa"/>
          </w:tcPr>
          <w:p w14:paraId="4DC649D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4B0C4022" w14:textId="5215D75A" w:rsidR="00DE4E74" w:rsidRPr="00004DC2" w:rsidRDefault="00501436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</w:t>
            </w:r>
            <w:r w:rsidR="00A41C3D" w:rsidRPr="00004DC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rospective, randomized, single blinded, split-side study</w:t>
            </w:r>
          </w:p>
        </w:tc>
      </w:tr>
      <w:tr w:rsidR="00DE4E74" w:rsidRPr="001012B5" w14:paraId="0C718777" w14:textId="77777777" w:rsidTr="009F5250">
        <w:tc>
          <w:tcPr>
            <w:tcW w:w="1708" w:type="dxa"/>
          </w:tcPr>
          <w:p w14:paraId="51FEB800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Participants</w:t>
            </w:r>
          </w:p>
        </w:tc>
        <w:tc>
          <w:tcPr>
            <w:tcW w:w="7354" w:type="dxa"/>
            <w:gridSpan w:val="2"/>
          </w:tcPr>
          <w:p w14:paraId="7796A69D" w14:textId="77777777" w:rsidR="00DE4E74" w:rsidRPr="00004DC2" w:rsidRDefault="00A41C3D" w:rsidP="00A41C3D">
            <w:pPr>
              <w:pStyle w:val="Listenabsatz"/>
              <w:numPr>
                <w:ilvl w:val="0"/>
                <w:numId w:val="5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04DC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tients with erythematotelangiectatic or papulopustular rosacea</w:t>
            </w:r>
          </w:p>
          <w:p w14:paraId="5EAB063B" w14:textId="36D04386" w:rsidR="00A41C3D" w:rsidRPr="00004DC2" w:rsidRDefault="00501436" w:rsidP="00A41C3D">
            <w:pPr>
              <w:pStyle w:val="Listenabsatz"/>
              <w:numPr>
                <w:ilvl w:val="0"/>
                <w:numId w:val="5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A41C3D" w:rsidRP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27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emale n =</w:t>
            </w:r>
            <w:r w:rsidR="00A41C3D" w:rsidRP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18/23; 4 dropped out</w:t>
            </w:r>
            <w:r w:rsid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due to personal reasons</w:t>
            </w:r>
          </w:p>
          <w:p w14:paraId="4670CB3B" w14:textId="77777777" w:rsidR="00A41C3D" w:rsidRPr="00004DC2" w:rsidRDefault="00A41C3D" w:rsidP="00A41C3D">
            <w:pPr>
              <w:pStyle w:val="Listenabsatz"/>
              <w:numPr>
                <w:ilvl w:val="0"/>
                <w:numId w:val="5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41.5 years; range 21-64</w:t>
            </w:r>
          </w:p>
          <w:p w14:paraId="33E5A82D" w14:textId="5B0440C8" w:rsidR="00A41C3D" w:rsidRPr="00004DC2" w:rsidRDefault="00A41C3D" w:rsidP="00A41C3D">
            <w:pPr>
              <w:pStyle w:val="Listenabsatz"/>
              <w:numPr>
                <w:ilvl w:val="0"/>
                <w:numId w:val="5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itzpatrick skin type: </w:t>
            </w:r>
            <w:r w:rsid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details provided</w:t>
            </w:r>
          </w:p>
        </w:tc>
      </w:tr>
      <w:tr w:rsidR="00DE4E74" w:rsidRPr="000364B7" w14:paraId="1338A5FE" w14:textId="77777777" w:rsidTr="009F5250">
        <w:tc>
          <w:tcPr>
            <w:tcW w:w="1708" w:type="dxa"/>
          </w:tcPr>
          <w:p w14:paraId="7A668DC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4B5A42A4" w14:textId="09A986E5" w:rsidR="00DE4E74" w:rsidRPr="00004DC2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A41C3D" w:rsidRP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lexandrite laser</w:t>
            </w:r>
            <w:r w:rsidR="00004DC2" w:rsidRP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+ Nd:YAG laser</w:t>
            </w:r>
          </w:p>
          <w:p w14:paraId="60BB79B3" w14:textId="4B033015" w:rsidR="00DE4E74" w:rsidRPr="00004DC2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04DC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A41C3D" w:rsidRPr="00004DC2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DL</w:t>
            </w:r>
          </w:p>
        </w:tc>
      </w:tr>
      <w:tr w:rsidR="00DE4E74" w:rsidRPr="00004DC2" w14:paraId="7C1D1016" w14:textId="77777777" w:rsidTr="009F5250">
        <w:tc>
          <w:tcPr>
            <w:tcW w:w="1708" w:type="dxa"/>
          </w:tcPr>
          <w:p w14:paraId="7F44AC34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7E10C0ED" w14:textId="34A0BBD0" w:rsidR="00DE4E74" w:rsidRDefault="00A41C3D" w:rsidP="00A41C3D">
            <w:pPr>
              <w:pStyle w:val="Listenabsatz"/>
              <w:numPr>
                <w:ilvl w:val="0"/>
                <w:numId w:val="6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 and </w:t>
            </w:r>
            <w:r w:rsidR="008F2BE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  <w:r w:rsid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months post-treatment</w:t>
            </w:r>
          </w:p>
          <w:p w14:paraId="6B82D53D" w14:textId="77777777" w:rsidR="00004DC2" w:rsidRDefault="00004DC2" w:rsidP="00A41C3D">
            <w:pPr>
              <w:pStyle w:val="Listenabsatz"/>
              <w:numPr>
                <w:ilvl w:val="0"/>
                <w:numId w:val="6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rythema index using spectrophotometer</w:t>
            </w:r>
          </w:p>
          <w:p w14:paraId="06103EE3" w14:textId="77777777" w:rsidR="00004DC2" w:rsidRPr="003E0434" w:rsidRDefault="00004DC2" w:rsidP="00A41C3D">
            <w:pPr>
              <w:pStyle w:val="Listenabsatz"/>
              <w:numPr>
                <w:ilvl w:val="0"/>
                <w:numId w:val="6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0434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global aesthetic improvement scale</w:t>
            </w:r>
          </w:p>
          <w:p w14:paraId="050B8E39" w14:textId="77777777" w:rsidR="00004DC2" w:rsidRPr="003E0434" w:rsidRDefault="00004DC2" w:rsidP="00A41C3D">
            <w:pPr>
              <w:pStyle w:val="Listenabsatz"/>
              <w:numPr>
                <w:ilvl w:val="0"/>
                <w:numId w:val="6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043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 satisfaction on a 5-point scale</w:t>
            </w:r>
          </w:p>
          <w:p w14:paraId="088F4A2B" w14:textId="283CA3E4" w:rsidR="00004DC2" w:rsidRPr="00004DC2" w:rsidRDefault="00004DC2" w:rsidP="00A41C3D">
            <w:pPr>
              <w:pStyle w:val="Listenabsatz"/>
              <w:numPr>
                <w:ilvl w:val="0"/>
                <w:numId w:val="6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3E043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verse events</w:t>
            </w:r>
          </w:p>
        </w:tc>
      </w:tr>
      <w:tr w:rsidR="00DE4E74" w:rsidRPr="00F97A1A" w14:paraId="6174082C" w14:textId="77777777" w:rsidTr="009F5250">
        <w:tc>
          <w:tcPr>
            <w:tcW w:w="1708" w:type="dxa"/>
          </w:tcPr>
          <w:p w14:paraId="01FF0C3D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30853789" w14:textId="77777777" w:rsidR="00DE4E74" w:rsidRPr="00004DC2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41DD9DFD" w14:textId="77777777" w:rsidR="00004DC2" w:rsidRPr="00004DC2" w:rsidRDefault="00004DC2" w:rsidP="00004DC2">
            <w:pPr>
              <w:pStyle w:val="Listenabsatz"/>
              <w:numPr>
                <w:ilvl w:val="0"/>
                <w:numId w:val="6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4 sessions at 4 weeks interval</w:t>
            </w:r>
          </w:p>
          <w:p w14:paraId="04ED6F98" w14:textId="6B2EA398" w:rsidR="00DE4E74" w:rsidRPr="00004DC2" w:rsidRDefault="00501436" w:rsidP="00004DC2">
            <w:pPr>
              <w:pStyle w:val="Listenabsatz"/>
              <w:numPr>
                <w:ilvl w:val="0"/>
                <w:numId w:val="6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755 nm </w:t>
            </w:r>
            <w:r w:rsidR="00004DC2" w:rsidRPr="00004DC2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lexandrite laser: 10 J/cm</w:t>
            </w:r>
            <w:r w:rsidR="00004DC2" w:rsidRPr="00004DC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004DC2" w:rsidRPr="00004DC2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; 10 mm  spot size; 20 ms pulse duration</w:t>
            </w:r>
          </w:p>
          <w:p w14:paraId="6D2EA0F0" w14:textId="091EB4C2" w:rsidR="00004DC2" w:rsidRPr="00004DC2" w:rsidRDefault="00501436" w:rsidP="00004DC2">
            <w:pPr>
              <w:pStyle w:val="Listenabsatz"/>
              <w:numPr>
                <w:ilvl w:val="0"/>
                <w:numId w:val="6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1064 nm </w:t>
            </w:r>
            <w:r w:rsidR="00004DC2" w:rsidRP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d:YAG laser: </w:t>
            </w:r>
            <w:r w:rsidR="00004DC2" w:rsidRPr="00004DC2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4 J/cm</w:t>
            </w:r>
            <w:r w:rsidR="00004DC2" w:rsidRPr="00004DC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="00004DC2" w:rsidRPr="00004DC2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; 10 mm  spot size; 0.3 ms  pulse duration</w:t>
            </w:r>
          </w:p>
          <w:p w14:paraId="01B03F2B" w14:textId="2B525FC3" w:rsidR="00004DC2" w:rsidRPr="00004DC2" w:rsidRDefault="00004DC2" w:rsidP="00004DC2">
            <w:pPr>
              <w:pStyle w:val="Listenabsatz"/>
              <w:numPr>
                <w:ilvl w:val="0"/>
                <w:numId w:val="6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04DC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DL: </w:t>
            </w:r>
            <w:r w:rsidRPr="00004DC2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8J/cm</w:t>
            </w:r>
            <w:r w:rsidRPr="00004DC2">
              <w:rPr>
                <w:rFonts w:ascii="Calibri" w:hAnsi="Calibri" w:cs="Calibri"/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  <w:r w:rsidRPr="00004DC2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; 10 mm  spot size; 10 ms pulse width</w:t>
            </w:r>
            <w:r w:rsidR="00501436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;</w:t>
            </w:r>
            <w:r w:rsidRPr="00004DC2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ubpurpuric</w:t>
            </w:r>
          </w:p>
        </w:tc>
      </w:tr>
      <w:tr w:rsidR="00DE4E74" w:rsidRPr="000364B7" w14:paraId="79D6DE65" w14:textId="77777777" w:rsidTr="009F5250">
        <w:tc>
          <w:tcPr>
            <w:tcW w:w="9062" w:type="dxa"/>
            <w:gridSpan w:val="3"/>
          </w:tcPr>
          <w:p w14:paraId="3B6A58A1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573EF52C" w14:textId="77777777" w:rsidTr="009F5250">
        <w:tc>
          <w:tcPr>
            <w:tcW w:w="1708" w:type="dxa"/>
          </w:tcPr>
          <w:p w14:paraId="53684D16" w14:textId="7A712AD9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636217F0" w14:textId="6285C8D5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453D2EF3" w14:textId="417672EA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004DC2" w:rsidRPr="001012B5" w14:paraId="05B02921" w14:textId="77777777" w:rsidTr="009F5250">
        <w:tc>
          <w:tcPr>
            <w:tcW w:w="1708" w:type="dxa"/>
          </w:tcPr>
          <w:p w14:paraId="431EB497" w14:textId="77777777" w:rsidR="00004DC2" w:rsidRPr="000364B7" w:rsidRDefault="00004DC2" w:rsidP="00004DC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0C02CDEA" w14:textId="189D8ACA" w:rsidR="00004DC2" w:rsidRPr="000364B7" w:rsidRDefault="00004DC2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62A2414E" w14:textId="04E3DD15" w:rsidR="00004DC2" w:rsidRPr="000364B7" w:rsidRDefault="00004DC2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004DC2" w:rsidRPr="001012B5" w14:paraId="055D4509" w14:textId="77777777" w:rsidTr="009F5250">
        <w:tc>
          <w:tcPr>
            <w:tcW w:w="1708" w:type="dxa"/>
          </w:tcPr>
          <w:p w14:paraId="522677A8" w14:textId="77777777" w:rsidR="00004DC2" w:rsidRPr="000364B7" w:rsidRDefault="00004DC2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28C9495D" w14:textId="21D510D3" w:rsidR="00004DC2" w:rsidRPr="000364B7" w:rsidRDefault="00004DC2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4D104CC0" w14:textId="34A50F13" w:rsidR="00004DC2" w:rsidRPr="000364B7" w:rsidRDefault="00004DC2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004DC2" w:rsidRPr="001012B5" w14:paraId="2DF5B678" w14:textId="77777777" w:rsidTr="009F5250">
        <w:tc>
          <w:tcPr>
            <w:tcW w:w="1708" w:type="dxa"/>
          </w:tcPr>
          <w:p w14:paraId="662E113B" w14:textId="77777777" w:rsidR="00004DC2" w:rsidRPr="000364B7" w:rsidRDefault="00004DC2" w:rsidP="00004DC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1057EFA9" w14:textId="7F8ED42C" w:rsidR="00004DC2" w:rsidRPr="000364B7" w:rsidRDefault="00004DC2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1891D71A" w14:textId="3B401854" w:rsidR="00004DC2" w:rsidRPr="000364B7" w:rsidRDefault="00004DC2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ue to nature of study design no blinding of participants or personnel could be established.</w:t>
            </w:r>
          </w:p>
        </w:tc>
      </w:tr>
      <w:tr w:rsidR="00004DC2" w:rsidRPr="001012B5" w14:paraId="762CC0EA" w14:textId="77777777" w:rsidTr="009F5250">
        <w:tc>
          <w:tcPr>
            <w:tcW w:w="1708" w:type="dxa"/>
          </w:tcPr>
          <w:p w14:paraId="4665F202" w14:textId="77777777" w:rsidR="00004DC2" w:rsidRPr="000364B7" w:rsidRDefault="00004DC2" w:rsidP="00004DC2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50021D74" w14:textId="46A0C507" w:rsidR="00004DC2" w:rsidRPr="000364B7" w:rsidRDefault="00004DC2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7C30C61A" w14:textId="3D17D403" w:rsidR="00004DC2" w:rsidRPr="000364B7" w:rsidRDefault="00004DC2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wo blinded investigators assessed outcome.</w:t>
            </w:r>
          </w:p>
        </w:tc>
      </w:tr>
      <w:tr w:rsidR="00004DC2" w:rsidRPr="001012B5" w14:paraId="74554B10" w14:textId="77777777" w:rsidTr="009F5250">
        <w:tc>
          <w:tcPr>
            <w:tcW w:w="1708" w:type="dxa"/>
          </w:tcPr>
          <w:p w14:paraId="2DF1B962" w14:textId="77777777" w:rsidR="00004DC2" w:rsidRPr="000364B7" w:rsidRDefault="00004DC2" w:rsidP="00004DC2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2D61BF7E" w14:textId="3B1989AA" w:rsidR="00004DC2" w:rsidRPr="000364B7" w:rsidRDefault="0037273C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19FC04EA" w14:textId="210333BF" w:rsidR="00004DC2" w:rsidRPr="000364B7" w:rsidRDefault="0037273C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004DC2" w:rsidRPr="001012B5" w14:paraId="197EC761" w14:textId="77777777" w:rsidTr="009F5250">
        <w:tc>
          <w:tcPr>
            <w:tcW w:w="1708" w:type="dxa"/>
          </w:tcPr>
          <w:p w14:paraId="072D9EA6" w14:textId="77777777" w:rsidR="00004DC2" w:rsidRPr="000364B7" w:rsidRDefault="00004DC2" w:rsidP="00004DC2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7C2C0744" w14:textId="736F1708" w:rsidR="00004DC2" w:rsidRPr="000364B7" w:rsidRDefault="0037273C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01FA80D" w14:textId="1C346494" w:rsidR="00004DC2" w:rsidRPr="000364B7" w:rsidRDefault="0037273C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004DC2" w:rsidRPr="00F97A1A" w14:paraId="43D1B751" w14:textId="77777777" w:rsidTr="009F5250">
        <w:tc>
          <w:tcPr>
            <w:tcW w:w="1708" w:type="dxa"/>
          </w:tcPr>
          <w:p w14:paraId="2FB380BF" w14:textId="77777777" w:rsidR="00004DC2" w:rsidRPr="000364B7" w:rsidRDefault="00004DC2" w:rsidP="00004DC2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145EF52F" w14:textId="1F2CEADB" w:rsidR="00004DC2" w:rsidRPr="000364B7" w:rsidRDefault="00004DC2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19F0BEBA" w14:textId="17AA70CE" w:rsidR="00004DC2" w:rsidRPr="000364B7" w:rsidRDefault="00004DC2" w:rsidP="00004DC2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conflict of interest statement provided.</w:t>
            </w:r>
          </w:p>
        </w:tc>
      </w:tr>
    </w:tbl>
    <w:p w14:paraId="4676AF20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121CD3D5" w14:textId="77777777" w:rsidTr="009F5250">
        <w:tc>
          <w:tcPr>
            <w:tcW w:w="9062" w:type="dxa"/>
            <w:gridSpan w:val="3"/>
          </w:tcPr>
          <w:p w14:paraId="4D174E1F" w14:textId="0A4EC615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eo 2013</w:t>
            </w:r>
          </w:p>
        </w:tc>
      </w:tr>
      <w:tr w:rsidR="00DE4E74" w:rsidRPr="001012B5" w14:paraId="5B9661A9" w14:textId="77777777" w:rsidTr="009F5250">
        <w:tc>
          <w:tcPr>
            <w:tcW w:w="1708" w:type="dxa"/>
          </w:tcPr>
          <w:p w14:paraId="76F73A50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05850827" w14:textId="583ACF57" w:rsidR="00DE4E74" w:rsidRPr="00AA7821" w:rsidRDefault="00314DE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rospective, randomized, comparative, single blinded, </w:t>
            </w:r>
            <w:r w:rsidR="00AA7821"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llel group study</w:t>
            </w:r>
          </w:p>
        </w:tc>
      </w:tr>
      <w:tr w:rsidR="00DE4E74" w:rsidRPr="001012B5" w14:paraId="1FEA3529" w14:textId="77777777" w:rsidTr="009F5250">
        <w:tc>
          <w:tcPr>
            <w:tcW w:w="1708" w:type="dxa"/>
          </w:tcPr>
          <w:p w14:paraId="332D71A7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323961E2" w14:textId="377EA5CE" w:rsidR="00314DEF" w:rsidRPr="00AA7821" w:rsidRDefault="00314DEF" w:rsidP="00314DEF">
            <w:pPr>
              <w:pStyle w:val="Listenabsatz"/>
              <w:numPr>
                <w:ilvl w:val="0"/>
                <w:numId w:val="6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erythematotelangiectatic or papulopustular rosacea</w:t>
            </w:r>
          </w:p>
          <w:p w14:paraId="0F2C40F3" w14:textId="48EDB5F2" w:rsidR="00314DEF" w:rsidRPr="00AA7821" w:rsidRDefault="00501436" w:rsidP="00314DEF">
            <w:pPr>
              <w:pStyle w:val="Listenabsatz"/>
              <w:numPr>
                <w:ilvl w:val="0"/>
                <w:numId w:val="6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314DEF"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</w:t>
            </w:r>
            <w:r w:rsidR="00AA7821"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9</w:t>
            </w:r>
            <w:r w:rsidR="00314DEF"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314DEF"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emale</w:t>
            </w:r>
            <w:r w:rsidR="0002093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n = 18</w:t>
            </w:r>
            <w:r w:rsidR="00AA7821"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2 dropped out: 11 lost to follow-up, 1 due to post-treatment worsening after PDL</w:t>
            </w:r>
          </w:p>
          <w:p w14:paraId="3CE5E914" w14:textId="42B2674B" w:rsidR="00314DEF" w:rsidRPr="00AA7821" w:rsidRDefault="00314DEF" w:rsidP="00314DEF">
            <w:pPr>
              <w:pStyle w:val="Listenabsatz"/>
              <w:numPr>
                <w:ilvl w:val="0"/>
                <w:numId w:val="6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ean age: </w:t>
            </w:r>
            <w:r w:rsidR="00AA7821" w:rsidRPr="00AA782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LPAN: 49.9 ± 12.8 years; PDL: 48.6 ± 11.3 years</w:t>
            </w:r>
          </w:p>
          <w:p w14:paraId="716DE4AA" w14:textId="500D46DF" w:rsidR="00DE4E74" w:rsidRPr="00AA7821" w:rsidRDefault="00314DEF" w:rsidP="00314DEF">
            <w:pPr>
              <w:pStyle w:val="Listenabsatz"/>
              <w:numPr>
                <w:ilvl w:val="0"/>
                <w:numId w:val="6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itzpatrick skin type: </w:t>
            </w:r>
            <w:r w:rsidR="00AA7821"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III (n = 2); IV (n = 30); V (n = 5)</w:t>
            </w:r>
          </w:p>
        </w:tc>
      </w:tr>
      <w:tr w:rsidR="00DE4E74" w:rsidRPr="00AA7821" w14:paraId="2BCB3724" w14:textId="77777777" w:rsidTr="009F5250">
        <w:tc>
          <w:tcPr>
            <w:tcW w:w="1708" w:type="dxa"/>
          </w:tcPr>
          <w:p w14:paraId="770632D8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43D97736" w14:textId="197656DA" w:rsidR="00DE4E74" w:rsidRPr="00AA7821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F53955"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AA7821"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long-pulsed </w:t>
            </w:r>
            <w:r w:rsidR="00F53955"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lexandrite + Nd:YAG laser</w:t>
            </w:r>
            <w:r w:rsidR="00AA7821"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(LPAN)</w:t>
            </w:r>
          </w:p>
          <w:p w14:paraId="08BF3E71" w14:textId="6474DFDD" w:rsidR="00DE4E74" w:rsidRPr="00AA7821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F53955" w:rsidRPr="00AA782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PDL</w:t>
            </w:r>
          </w:p>
        </w:tc>
      </w:tr>
      <w:tr w:rsidR="00DE4E74" w:rsidRPr="00F53955" w14:paraId="273495C7" w14:textId="77777777" w:rsidTr="009F5250">
        <w:tc>
          <w:tcPr>
            <w:tcW w:w="1708" w:type="dxa"/>
          </w:tcPr>
          <w:p w14:paraId="2E0F1B7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21213443" w14:textId="36AB2F85" w:rsidR="00F53955" w:rsidRPr="00AA7821" w:rsidRDefault="00F53955" w:rsidP="00F53955">
            <w:pPr>
              <w:pStyle w:val="Listenabsatz"/>
              <w:numPr>
                <w:ilvl w:val="0"/>
                <w:numId w:val="6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llow-up: 2 weeks and 6 months post-treatment</w:t>
            </w:r>
          </w:p>
          <w:p w14:paraId="4F03515A" w14:textId="77777777" w:rsidR="00DE4E74" w:rsidRPr="00AA7821" w:rsidRDefault="00F53955" w:rsidP="00F53955">
            <w:pPr>
              <w:pStyle w:val="Listenabsatz"/>
              <w:numPr>
                <w:ilvl w:val="0"/>
                <w:numId w:val="6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rythema index using a spectrophotometer</w:t>
            </w:r>
          </w:p>
          <w:p w14:paraId="5675379F" w14:textId="2C34053D" w:rsidR="00F53955" w:rsidRPr="00AA7821" w:rsidRDefault="00AA7821" w:rsidP="00F53955">
            <w:pPr>
              <w:pStyle w:val="Listenabsatz"/>
              <w:numPr>
                <w:ilvl w:val="0"/>
                <w:numId w:val="6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hysician's global assessment using a 4-point scale</w:t>
            </w:r>
          </w:p>
          <w:p w14:paraId="6F99CE0D" w14:textId="5E6CBC0C" w:rsidR="00AA7821" w:rsidRPr="00AA7821" w:rsidRDefault="00AA7821" w:rsidP="00AA7821">
            <w:pPr>
              <w:pStyle w:val="Listenabsatz"/>
              <w:numPr>
                <w:ilvl w:val="0"/>
                <w:numId w:val="6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 satisfaction using a 5-point scale</w:t>
            </w:r>
          </w:p>
          <w:p w14:paraId="5A5F06B7" w14:textId="6A55C44D" w:rsidR="00AA7821" w:rsidRPr="00AA7821" w:rsidRDefault="00AA7821" w:rsidP="00AA7821">
            <w:pPr>
              <w:pStyle w:val="Listenabsatz"/>
              <w:numPr>
                <w:ilvl w:val="0"/>
                <w:numId w:val="6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in intensity using a 10-point visual analog scale</w:t>
            </w:r>
          </w:p>
          <w:p w14:paraId="149EB28D" w14:textId="4288C0B6" w:rsidR="00AA7821" w:rsidRPr="00AA7821" w:rsidRDefault="00AA7821" w:rsidP="00AA7821">
            <w:pPr>
              <w:pStyle w:val="Listenabsatz"/>
              <w:numPr>
                <w:ilvl w:val="0"/>
                <w:numId w:val="6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dverse effects</w:t>
            </w:r>
          </w:p>
        </w:tc>
      </w:tr>
      <w:tr w:rsidR="00DE4E74" w:rsidRPr="001012B5" w14:paraId="328CE17D" w14:textId="77777777" w:rsidTr="009F5250">
        <w:tc>
          <w:tcPr>
            <w:tcW w:w="1708" w:type="dxa"/>
          </w:tcPr>
          <w:p w14:paraId="2762C2DE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Notes</w:t>
            </w:r>
          </w:p>
        </w:tc>
        <w:tc>
          <w:tcPr>
            <w:tcW w:w="7354" w:type="dxa"/>
            <w:gridSpan w:val="2"/>
          </w:tcPr>
          <w:p w14:paraId="12DA94BE" w14:textId="77777777" w:rsidR="00DE4E74" w:rsidRPr="00AA7821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2C79F26F" w14:textId="77777777" w:rsidR="00DE4E74" w:rsidRPr="00AA7821" w:rsidRDefault="00314DEF" w:rsidP="00314DEF">
            <w:pPr>
              <w:pStyle w:val="Listenabsatz"/>
              <w:numPr>
                <w:ilvl w:val="0"/>
                <w:numId w:val="6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 sessions at 4 weeks interval</w:t>
            </w:r>
          </w:p>
          <w:p w14:paraId="0EE8703B" w14:textId="654103BA" w:rsidR="00314DEF" w:rsidRPr="00AA7821" w:rsidRDefault="00F53955" w:rsidP="00314DEF">
            <w:pPr>
              <w:pStyle w:val="Listenabsatz"/>
              <w:numPr>
                <w:ilvl w:val="0"/>
                <w:numId w:val="65"/>
              </w:num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755 nm Alexandrite laser:  30 J/cm</w:t>
            </w: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A7821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2 ms pulse duration; 10 mm spot size; 2 passes; at least 15 % overlap</w:t>
            </w:r>
          </w:p>
          <w:p w14:paraId="1428DDB6" w14:textId="5B5F20C0" w:rsidR="00F53955" w:rsidRPr="00AA7821" w:rsidRDefault="00F53955" w:rsidP="00F53955">
            <w:pPr>
              <w:pStyle w:val="Listenabsatz"/>
              <w:numPr>
                <w:ilvl w:val="0"/>
                <w:numId w:val="65"/>
              </w:num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64 nm Nd:YAG laser:  3.0 J/cm</w:t>
            </w: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A7821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0.5 ms pulse duration; 10 mm spot size; 6 passes</w:t>
            </w:r>
          </w:p>
          <w:p w14:paraId="66890B8C" w14:textId="1DCD66F8" w:rsidR="00F53955" w:rsidRPr="00AA7821" w:rsidRDefault="00F53955" w:rsidP="00F53955">
            <w:pPr>
              <w:pStyle w:val="Listenabsatz"/>
              <w:numPr>
                <w:ilvl w:val="0"/>
                <w:numId w:val="6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: 7 J/cm</w:t>
            </w: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AA7821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6 ms pulse duration; 10 mm spot size; 2 passes; at least 15 % overlap</w:t>
            </w:r>
          </w:p>
        </w:tc>
      </w:tr>
      <w:tr w:rsidR="00DE4E74" w:rsidRPr="000364B7" w14:paraId="32DB074D" w14:textId="77777777" w:rsidTr="009F5250">
        <w:tc>
          <w:tcPr>
            <w:tcW w:w="9062" w:type="dxa"/>
            <w:gridSpan w:val="3"/>
          </w:tcPr>
          <w:p w14:paraId="61B333E7" w14:textId="77777777" w:rsidR="00DE4E74" w:rsidRPr="00AA7821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5BFE38F6" w14:textId="77777777" w:rsidTr="009F5250">
        <w:tc>
          <w:tcPr>
            <w:tcW w:w="1708" w:type="dxa"/>
          </w:tcPr>
          <w:p w14:paraId="1396CB59" w14:textId="10721DA6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1B03C451" w14:textId="04E81D62" w:rsidR="0030335D" w:rsidRPr="00AA7821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7A8F06A1" w14:textId="57BBF54B" w:rsidR="0030335D" w:rsidRPr="00AA7821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Support for judgement</w:t>
            </w:r>
          </w:p>
        </w:tc>
      </w:tr>
      <w:tr w:rsidR="00DE4E74" w:rsidRPr="001012B5" w14:paraId="1E7E4126" w14:textId="77777777" w:rsidTr="009F5250">
        <w:tc>
          <w:tcPr>
            <w:tcW w:w="1708" w:type="dxa"/>
          </w:tcPr>
          <w:p w14:paraId="17B3DB68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69F4F4BA" w14:textId="051DB02E" w:rsidR="00DE4E74" w:rsidRPr="00AA7821" w:rsidRDefault="00314DE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755D7C80" w14:textId="2313EAF2" w:rsidR="00DE4E74" w:rsidRPr="00AA7821" w:rsidRDefault="00314DE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ach subject number was assigned to one laser before any subject was assigned with a subject number.</w:t>
            </w:r>
            <w:r w:rsidR="005F44A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s no further information on access of investigator to subject numbers was provided, we judged this as unclear risk.</w:t>
            </w:r>
          </w:p>
        </w:tc>
      </w:tr>
      <w:tr w:rsidR="00DE4E74" w:rsidRPr="001012B5" w14:paraId="1CD55197" w14:textId="77777777" w:rsidTr="009F5250">
        <w:tc>
          <w:tcPr>
            <w:tcW w:w="1708" w:type="dxa"/>
          </w:tcPr>
          <w:p w14:paraId="6C96120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543DFAAB" w14:textId="61007895" w:rsidR="00DE4E74" w:rsidRPr="00AA7821" w:rsidRDefault="00314DE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68C65C71" w14:textId="32B715B6" w:rsidR="00DE4E74" w:rsidRPr="00AA7821" w:rsidRDefault="00314DEF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4BCE6F2A" w14:textId="77777777" w:rsidTr="009F5250">
        <w:tc>
          <w:tcPr>
            <w:tcW w:w="1708" w:type="dxa"/>
          </w:tcPr>
          <w:p w14:paraId="3EA7CEF8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46BBD403" w14:textId="6B5770F7" w:rsidR="00DE4E74" w:rsidRPr="00AA7821" w:rsidRDefault="00AA7821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2EC161B7" w14:textId="60F56D79" w:rsidR="00DE4E74" w:rsidRPr="00AA7821" w:rsidRDefault="00AA7821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jects and investigators were not blinded due to the nature of study design.</w:t>
            </w:r>
          </w:p>
        </w:tc>
      </w:tr>
      <w:tr w:rsidR="00DE4E74" w:rsidRPr="001012B5" w14:paraId="67013462" w14:textId="77777777" w:rsidTr="009F5250">
        <w:tc>
          <w:tcPr>
            <w:tcW w:w="1708" w:type="dxa"/>
          </w:tcPr>
          <w:p w14:paraId="498B7540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061DEDAC" w14:textId="48B91BFF" w:rsidR="00DE4E74" w:rsidRPr="00AA7821" w:rsidRDefault="00AA7821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53395A8" w14:textId="1C8F3E2D" w:rsidR="00DE4E74" w:rsidRPr="00AA7821" w:rsidRDefault="00AA7821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wo blinded dermatologists</w:t>
            </w:r>
            <w:r w:rsidRPr="00AA7821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 assessed outcome.</w:t>
            </w:r>
          </w:p>
        </w:tc>
      </w:tr>
      <w:tr w:rsidR="00DE4E74" w:rsidRPr="001012B5" w14:paraId="559D1361" w14:textId="77777777" w:rsidTr="009F5250">
        <w:tc>
          <w:tcPr>
            <w:tcW w:w="1708" w:type="dxa"/>
          </w:tcPr>
          <w:p w14:paraId="34437216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1A7C91B5" w14:textId="1F994604" w:rsidR="00DE4E74" w:rsidRPr="00AA7821" w:rsidRDefault="00776B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37EE8CD2" w14:textId="29B77E03" w:rsidR="00DE4E74" w:rsidRPr="00AA7821" w:rsidRDefault="00776B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7189E7E8" w14:textId="77777777" w:rsidTr="009F5250">
        <w:tc>
          <w:tcPr>
            <w:tcW w:w="1708" w:type="dxa"/>
          </w:tcPr>
          <w:p w14:paraId="05FD47D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60B976D1" w14:textId="087724BE" w:rsidR="00DE4E74" w:rsidRPr="000364B7" w:rsidRDefault="00776B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61011DB" w14:textId="7F69F6AD" w:rsidR="00DE4E74" w:rsidRPr="000364B7" w:rsidRDefault="00776B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F97A1A" w14:paraId="6203933E" w14:textId="77777777" w:rsidTr="009F5250">
        <w:tc>
          <w:tcPr>
            <w:tcW w:w="1708" w:type="dxa"/>
          </w:tcPr>
          <w:p w14:paraId="529297F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5CDC6267" w14:textId="1DB67B60" w:rsidR="00DE4E74" w:rsidRPr="000364B7" w:rsidRDefault="00776B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0DB7DF70" w14:textId="606A4AEF" w:rsidR="00DE4E74" w:rsidRPr="000364B7" w:rsidRDefault="00776B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conflict of interest statement was provided.</w:t>
            </w:r>
          </w:p>
        </w:tc>
      </w:tr>
    </w:tbl>
    <w:p w14:paraId="18BE06CB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p w14:paraId="6C33F22E" w14:textId="77777777" w:rsidR="00806FD4" w:rsidRDefault="00806FD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67FA7CE0" w14:textId="77777777" w:rsidTr="009F5250">
        <w:tc>
          <w:tcPr>
            <w:tcW w:w="9062" w:type="dxa"/>
            <w:gridSpan w:val="3"/>
          </w:tcPr>
          <w:p w14:paraId="37197DC3" w14:textId="4336B39B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Sodha 2021</w:t>
            </w:r>
          </w:p>
        </w:tc>
      </w:tr>
      <w:tr w:rsidR="00DE4E74" w:rsidRPr="001012B5" w14:paraId="5BE0993E" w14:textId="77777777" w:rsidTr="009F5250">
        <w:tc>
          <w:tcPr>
            <w:tcW w:w="1708" w:type="dxa"/>
          </w:tcPr>
          <w:p w14:paraId="0F9591D1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7807BCBD" w14:textId="422528EC" w:rsidR="00DE4E74" w:rsidRPr="006B2C5C" w:rsidRDefault="00BF7522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Prospective, randomized, controlled, </w:t>
            </w:r>
            <w:r w:rsidR="008A70A1"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parallel group </w:t>
            </w: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tudy</w:t>
            </w:r>
          </w:p>
        </w:tc>
      </w:tr>
      <w:tr w:rsidR="00DE4E74" w:rsidRPr="001012B5" w14:paraId="72787EB5" w14:textId="77777777" w:rsidTr="009F5250">
        <w:tc>
          <w:tcPr>
            <w:tcW w:w="1708" w:type="dxa"/>
          </w:tcPr>
          <w:p w14:paraId="5263BFA8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7446D1FE" w14:textId="77777777" w:rsidR="00BF7522" w:rsidRPr="006B2C5C" w:rsidRDefault="00BF7522" w:rsidP="006B2C5C">
            <w:pPr>
              <w:pStyle w:val="berschrift1"/>
              <w:numPr>
                <w:ilvl w:val="0"/>
                <w:numId w:val="70"/>
              </w:numPr>
              <w:spacing w:before="0"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ith </w:t>
            </w: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  <w:t>erythematotelangiectatic Rosacea</w:t>
            </w:r>
          </w:p>
          <w:p w14:paraId="760B814B" w14:textId="4FBB08ED" w:rsidR="00BF7522" w:rsidRPr="006B2C5C" w:rsidRDefault="00501436" w:rsidP="006B2C5C">
            <w:pPr>
              <w:pStyle w:val="Listenabsatz"/>
              <w:numPr>
                <w:ilvl w:val="0"/>
                <w:numId w:val="7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  <w:t xml:space="preserve">Total </w:t>
            </w:r>
            <w:r w:rsidR="00BF7522"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  <w:t>n = 34;</w:t>
            </w:r>
            <w:r w:rsidR="008A70A1"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  <w:t xml:space="preserve">female n = </w:t>
            </w:r>
            <w:r w:rsidR="008A70A1"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  <w:t>23; 4 dropped out (</w:t>
            </w:r>
            <w:r w:rsidR="008A70A1"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oxymethazoline + PDL: 1 withdrawal; </w:t>
            </w:r>
            <w:r w:rsidR="008A70A1"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oxymetazoline: 1 could not attend follow-up visit, 1 withdrew prior to 1-month follow-up, 1 </w:t>
            </w:r>
            <w:r w:rsidR="006B2C5C"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experienced breakout with oxymetazoline cream)</w:t>
            </w:r>
          </w:p>
          <w:p w14:paraId="3D88535A" w14:textId="0A61E4EB" w:rsidR="00BF7522" w:rsidRPr="006B2C5C" w:rsidRDefault="00BF7522" w:rsidP="006B2C5C">
            <w:pPr>
              <w:pStyle w:val="Listenabsatz"/>
              <w:numPr>
                <w:ilvl w:val="0"/>
                <w:numId w:val="7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  <w:t xml:space="preserve">Mean age: </w:t>
            </w:r>
            <w:r w:rsidR="008A70A1"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  <w:t>45 ± 11 years; range 26-61</w:t>
            </w:r>
          </w:p>
          <w:p w14:paraId="57BC6B98" w14:textId="03961C09" w:rsidR="00BF7522" w:rsidRPr="006B2C5C" w:rsidRDefault="00BF7522" w:rsidP="006B2C5C">
            <w:pPr>
              <w:pStyle w:val="Listenabsatz"/>
              <w:numPr>
                <w:ilvl w:val="0"/>
                <w:numId w:val="7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  <w:t xml:space="preserve">Fitzpatrick skin type: </w:t>
            </w:r>
            <w:r w:rsidR="008A70A1"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"/>
              </w:rPr>
              <w:t>I (n =1); II (n =19); III (n =8); IV (n =2)</w:t>
            </w:r>
          </w:p>
        </w:tc>
      </w:tr>
      <w:tr w:rsidR="00DE4E74" w:rsidRPr="001012B5" w14:paraId="0A4BBF4E" w14:textId="77777777" w:rsidTr="009F5250">
        <w:tc>
          <w:tcPr>
            <w:tcW w:w="1708" w:type="dxa"/>
          </w:tcPr>
          <w:p w14:paraId="13A1D374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4239B99F" w14:textId="0337AD65" w:rsidR="00DE4E74" w:rsidRPr="006B2C5C" w:rsidRDefault="00DE4E74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BF7522"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oxymethazoline + PDL</w:t>
            </w:r>
          </w:p>
          <w:p w14:paraId="3B92D03E" w14:textId="4962423C" w:rsidR="00DE4E74" w:rsidRPr="006B2C5C" w:rsidRDefault="00DE4E74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BF7522"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BF7522" w:rsidRPr="00DF0A20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oxymetazoline</w:t>
            </w:r>
          </w:p>
        </w:tc>
      </w:tr>
      <w:tr w:rsidR="00DE4E74" w:rsidRPr="00BF7522" w14:paraId="14BD2706" w14:textId="77777777" w:rsidTr="009F5250">
        <w:tc>
          <w:tcPr>
            <w:tcW w:w="1708" w:type="dxa"/>
          </w:tcPr>
          <w:p w14:paraId="16F6D294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1F940EE2" w14:textId="712DBBD7" w:rsidR="00DE4E74" w:rsidRPr="006B2C5C" w:rsidRDefault="00BF7522" w:rsidP="006B2C5C">
            <w:pPr>
              <w:pStyle w:val="Listenabsatz"/>
              <w:numPr>
                <w:ilvl w:val="0"/>
                <w:numId w:val="6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B10FC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t each treatment session, 1 week after first treatment session; 3</w:t>
            </w: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months</w:t>
            </w:r>
            <w:r w:rsidR="00B10FC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fter last</w:t>
            </w: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treatment</w:t>
            </w:r>
            <w:r w:rsidR="00B10FC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session</w:t>
            </w:r>
          </w:p>
          <w:p w14:paraId="65B2FD44" w14:textId="75E859E3" w:rsidR="008A70A1" w:rsidRPr="006B2C5C" w:rsidRDefault="008A70A1" w:rsidP="006B2C5C">
            <w:pPr>
              <w:pStyle w:val="Listenabsatz"/>
              <w:numPr>
                <w:ilvl w:val="0"/>
                <w:numId w:val="6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vestigator clinical erythema assessment</w:t>
            </w:r>
            <w:r w:rsidRPr="006B2C5C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using a 5-point scale</w:t>
            </w: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14:paraId="26AD5156" w14:textId="6BA0820E" w:rsidR="008A70A1" w:rsidRPr="006B2C5C" w:rsidRDefault="008A70A1" w:rsidP="006B2C5C">
            <w:pPr>
              <w:pStyle w:val="Listenabsatz"/>
              <w:numPr>
                <w:ilvl w:val="0"/>
                <w:numId w:val="6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ubject self assessment</w:t>
            </w:r>
            <w:r w:rsidRPr="006B2C5C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using a 5-point scale</w:t>
            </w: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  <w:p w14:paraId="132BCEDE" w14:textId="0F7F5224" w:rsidR="00BF7522" w:rsidRPr="006B2C5C" w:rsidRDefault="008A70A1" w:rsidP="006B2C5C">
            <w:pPr>
              <w:pStyle w:val="Listenabsatz"/>
              <w:numPr>
                <w:ilvl w:val="0"/>
                <w:numId w:val="69"/>
              </w:num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nvestigator and Subject global aesthetic improvement</w:t>
            </w:r>
            <w:r w:rsidRPr="006B2C5C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using a 5-point scale</w:t>
            </w:r>
          </w:p>
          <w:p w14:paraId="5A753CD0" w14:textId="5DBF6518" w:rsidR="008A70A1" w:rsidRPr="006B2C5C" w:rsidRDefault="008A70A1" w:rsidP="006B2C5C">
            <w:pPr>
              <w:pStyle w:val="Listenabsatz"/>
              <w:numPr>
                <w:ilvl w:val="0"/>
                <w:numId w:val="69"/>
              </w:num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improvement in vessel size</w:t>
            </w:r>
            <w:r w:rsidRPr="006B2C5C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using a 5-point scale</w:t>
            </w:r>
          </w:p>
          <w:p w14:paraId="41B00588" w14:textId="77777777" w:rsidR="008A70A1" w:rsidRPr="006B2C5C" w:rsidRDefault="008A70A1" w:rsidP="006B2C5C">
            <w:pPr>
              <w:pStyle w:val="Listenabsatz"/>
              <w:numPr>
                <w:ilvl w:val="0"/>
                <w:numId w:val="69"/>
              </w:num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tient satisfaction</w:t>
            </w:r>
            <w:r w:rsidRPr="006B2C5C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using a 5-point scale</w:t>
            </w:r>
          </w:p>
          <w:p w14:paraId="5E197D39" w14:textId="77777777" w:rsidR="008A70A1" w:rsidRPr="006B2C5C" w:rsidRDefault="008A70A1" w:rsidP="006B2C5C">
            <w:pPr>
              <w:pStyle w:val="Listenabsatz"/>
              <w:numPr>
                <w:ilvl w:val="0"/>
                <w:numId w:val="69"/>
              </w:num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in intensity using a 0-10-point scale</w:t>
            </w:r>
          </w:p>
          <w:p w14:paraId="15F936EF" w14:textId="39110307" w:rsidR="008A70A1" w:rsidRPr="006B2C5C" w:rsidRDefault="008A70A1" w:rsidP="006B2C5C">
            <w:pPr>
              <w:pStyle w:val="Listenabsatz"/>
              <w:numPr>
                <w:ilvl w:val="0"/>
                <w:numId w:val="6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</w:rPr>
              <w:t>Adverse events</w:t>
            </w:r>
          </w:p>
        </w:tc>
      </w:tr>
      <w:tr w:rsidR="00DE4E74" w:rsidRPr="001012B5" w14:paraId="713F4AE1" w14:textId="77777777" w:rsidTr="009F5250">
        <w:tc>
          <w:tcPr>
            <w:tcW w:w="1708" w:type="dxa"/>
          </w:tcPr>
          <w:p w14:paraId="378ECD7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7C6E6370" w14:textId="77777777" w:rsidR="00DE4E74" w:rsidRPr="006B2C5C" w:rsidRDefault="00DE4E74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02CF14CF" w14:textId="18569338" w:rsidR="00DE4E74" w:rsidRPr="006B2C5C" w:rsidRDefault="00BF7522" w:rsidP="006B2C5C">
            <w:pPr>
              <w:pStyle w:val="Listenabsatz"/>
              <w:numPr>
                <w:ilvl w:val="0"/>
                <w:numId w:val="6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 xml:space="preserve">PDL: 3 sessions at 1 month interval; varying </w:t>
            </w:r>
            <w:r w:rsidR="008A70A1" w:rsidRPr="006B2C5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luences, spot sizes, and pulse duration; clinical endpoint: </w:t>
            </w:r>
            <w:r w:rsidR="008A70A1"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immediate vessel blanching or subtle bluish graying with subsequent erythema (nonpurpuragenic)</w:t>
            </w:r>
          </w:p>
          <w:p w14:paraId="4AA2A337" w14:textId="02225A51" w:rsidR="008A70A1" w:rsidRPr="006B2C5C" w:rsidRDefault="008A70A1" w:rsidP="006B2C5C">
            <w:pPr>
              <w:pStyle w:val="Listenabsatz"/>
              <w:numPr>
                <w:ilvl w:val="0"/>
                <w:numId w:val="6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Contact cooling or DCD (30/20 ms spray / 20 ms delay)</w:t>
            </w:r>
            <w:r w:rsidRPr="006B2C5C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  <w:p w14:paraId="31E9CBE1" w14:textId="6A25B422" w:rsidR="00BF7522" w:rsidRPr="006B2C5C" w:rsidRDefault="00BF7522" w:rsidP="006B2C5C">
            <w:pPr>
              <w:pStyle w:val="Listenabsatz"/>
              <w:numPr>
                <w:ilvl w:val="0"/>
                <w:numId w:val="6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6B2C5C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 % oxymetazoline hydrochloride cream: once daily for 6 months</w:t>
            </w:r>
          </w:p>
        </w:tc>
      </w:tr>
      <w:tr w:rsidR="00DE4E74" w:rsidRPr="000364B7" w14:paraId="448CA589" w14:textId="77777777" w:rsidTr="009F5250">
        <w:tc>
          <w:tcPr>
            <w:tcW w:w="9062" w:type="dxa"/>
            <w:gridSpan w:val="3"/>
          </w:tcPr>
          <w:p w14:paraId="2428994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Risk of bias</w:t>
            </w:r>
          </w:p>
        </w:tc>
      </w:tr>
      <w:tr w:rsidR="0030335D" w:rsidRPr="000364B7" w14:paraId="4A52668D" w14:textId="77777777" w:rsidTr="009F5250">
        <w:tc>
          <w:tcPr>
            <w:tcW w:w="1708" w:type="dxa"/>
          </w:tcPr>
          <w:p w14:paraId="7883917C" w14:textId="357BCCAB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6A7138F5" w14:textId="696788C5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14A2F309" w14:textId="43F6E6CD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1012B5" w14:paraId="7C76C9B2" w14:textId="77777777" w:rsidTr="009F5250">
        <w:tc>
          <w:tcPr>
            <w:tcW w:w="1708" w:type="dxa"/>
          </w:tcPr>
          <w:p w14:paraId="62B75ED2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2FBD8744" w14:textId="394ED2D4" w:rsidR="00DE4E74" w:rsidRPr="000364B7" w:rsidRDefault="006B2C5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14FB018A" w14:textId="3772B0DF" w:rsidR="00DE4E74" w:rsidRPr="000364B7" w:rsidRDefault="006B2C5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6B2C5C" w:rsidRPr="001012B5" w14:paraId="7702E651" w14:textId="77777777" w:rsidTr="009F5250">
        <w:tc>
          <w:tcPr>
            <w:tcW w:w="1708" w:type="dxa"/>
          </w:tcPr>
          <w:p w14:paraId="7424A533" w14:textId="77777777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3CE29954" w14:textId="1E64788C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5C20F279" w14:textId="1361A7D3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6B2C5C" w:rsidRPr="001012B5" w14:paraId="50534BB8" w14:textId="77777777" w:rsidTr="009F5250">
        <w:tc>
          <w:tcPr>
            <w:tcW w:w="1708" w:type="dxa"/>
          </w:tcPr>
          <w:p w14:paraId="454AB3E0" w14:textId="77777777" w:rsidR="006B2C5C" w:rsidRPr="000364B7" w:rsidRDefault="006B2C5C" w:rsidP="006B2C5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5DE37B5B" w14:textId="3412F952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7B0029DF" w14:textId="24700EE3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ubjects and investigators were not blinded due to the nature of study design.</w:t>
            </w:r>
          </w:p>
        </w:tc>
      </w:tr>
      <w:tr w:rsidR="006B2C5C" w:rsidRPr="001012B5" w14:paraId="7998C2BC" w14:textId="77777777" w:rsidTr="009F5250">
        <w:tc>
          <w:tcPr>
            <w:tcW w:w="1708" w:type="dxa"/>
          </w:tcPr>
          <w:p w14:paraId="268CA77D" w14:textId="77777777" w:rsidR="006B2C5C" w:rsidRPr="000364B7" w:rsidRDefault="006B2C5C" w:rsidP="006B2C5C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7D02317C" w14:textId="2C9BA214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58316266" w14:textId="395B36F3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6B2C5C" w:rsidRPr="001012B5" w14:paraId="662B274E" w14:textId="77777777" w:rsidTr="009F5250">
        <w:tc>
          <w:tcPr>
            <w:tcW w:w="1708" w:type="dxa"/>
          </w:tcPr>
          <w:p w14:paraId="7473A4C6" w14:textId="77777777" w:rsidR="006B2C5C" w:rsidRPr="000364B7" w:rsidRDefault="006B2C5C" w:rsidP="006B2C5C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13853126" w14:textId="732C9960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77BB43F6" w14:textId="37A4E77C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6B2C5C" w:rsidRPr="001012B5" w14:paraId="6864AFFC" w14:textId="77777777" w:rsidTr="009F5250">
        <w:tc>
          <w:tcPr>
            <w:tcW w:w="1708" w:type="dxa"/>
          </w:tcPr>
          <w:p w14:paraId="208FCDC1" w14:textId="77777777" w:rsidR="006B2C5C" w:rsidRPr="000364B7" w:rsidRDefault="006B2C5C" w:rsidP="006B2C5C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47D5269A" w14:textId="77997A43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5736B258" w14:textId="4C5157F0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6B2C5C" w:rsidRPr="001012B5" w14:paraId="563E3B9E" w14:textId="77777777" w:rsidTr="009F5250">
        <w:tc>
          <w:tcPr>
            <w:tcW w:w="1708" w:type="dxa"/>
          </w:tcPr>
          <w:p w14:paraId="79C04477" w14:textId="77777777" w:rsidR="006B2C5C" w:rsidRPr="000364B7" w:rsidRDefault="006B2C5C" w:rsidP="006B2C5C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600F74FA" w14:textId="2DDDD04D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4C077C74" w14:textId="279D9B2A" w:rsidR="006B2C5C" w:rsidRPr="000364B7" w:rsidRDefault="006B2C5C" w:rsidP="006B2C5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ne author serves on the medical advisory board for the laser company of the laser system used in the study.</w:t>
            </w:r>
          </w:p>
        </w:tc>
      </w:tr>
    </w:tbl>
    <w:p w14:paraId="0382418D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57583FBB" w14:textId="77777777" w:rsidTr="009F5250">
        <w:tc>
          <w:tcPr>
            <w:tcW w:w="9062" w:type="dxa"/>
            <w:gridSpan w:val="3"/>
          </w:tcPr>
          <w:p w14:paraId="25520A0C" w14:textId="55531105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anghetti 2011</w:t>
            </w:r>
          </w:p>
        </w:tc>
      </w:tr>
      <w:tr w:rsidR="00DE4E74" w:rsidRPr="001012B5" w14:paraId="74A815AE" w14:textId="77777777" w:rsidTr="009F5250">
        <w:tc>
          <w:tcPr>
            <w:tcW w:w="1708" w:type="dxa"/>
          </w:tcPr>
          <w:p w14:paraId="6F91CCC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476B2646" w14:textId="46B92809" w:rsidR="00DE4E74" w:rsidRPr="008C653D" w:rsidRDefault="005F44A2" w:rsidP="008C653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split-side study</w:t>
            </w:r>
          </w:p>
        </w:tc>
      </w:tr>
      <w:tr w:rsidR="00DE4E74" w:rsidRPr="001012B5" w14:paraId="40777397" w14:textId="77777777" w:rsidTr="009F5250">
        <w:tc>
          <w:tcPr>
            <w:tcW w:w="1708" w:type="dxa"/>
          </w:tcPr>
          <w:p w14:paraId="6F54B4A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003C4314" w14:textId="77777777" w:rsidR="00DE4E74" w:rsidRPr="008C653D" w:rsidRDefault="005F44A2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facial telangiectasias</w:t>
            </w:r>
          </w:p>
          <w:p w14:paraId="5A2C55B7" w14:textId="66740334" w:rsidR="005F44A2" w:rsidRPr="008C653D" w:rsidRDefault="00501436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5F44A2"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16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5F44A2"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4</w:t>
            </w:r>
          </w:p>
          <w:p w14:paraId="7B82BB01" w14:textId="048B3761" w:rsidR="005F44A2" w:rsidRPr="008C653D" w:rsidRDefault="005F44A2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63 years; range 35-85</w:t>
            </w:r>
          </w:p>
          <w:p w14:paraId="1FA2B7F2" w14:textId="63BE7A8E" w:rsidR="005F44A2" w:rsidRPr="008C653D" w:rsidRDefault="005F44A2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itzpatrick skin type: </w:t>
            </w:r>
            <w:r w:rsidR="00373AA4"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details provided</w:t>
            </w:r>
          </w:p>
        </w:tc>
      </w:tr>
      <w:tr w:rsidR="00DE4E74" w:rsidRPr="000364B7" w14:paraId="196C643F" w14:textId="77777777" w:rsidTr="009F5250">
        <w:tc>
          <w:tcPr>
            <w:tcW w:w="1708" w:type="dxa"/>
          </w:tcPr>
          <w:p w14:paraId="419A35EE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5413CFA4" w14:textId="6F50E829" w:rsidR="00DE4E74" w:rsidRPr="008C653D" w:rsidRDefault="00DE4E74" w:rsidP="008C653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5F44A2"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DL</w:t>
            </w:r>
          </w:p>
          <w:p w14:paraId="17119ACD" w14:textId="3BA12CE1" w:rsidR="00DE4E74" w:rsidRPr="008C653D" w:rsidRDefault="00DE4E74" w:rsidP="008C653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5F44A2"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IPL</w:t>
            </w:r>
          </w:p>
        </w:tc>
      </w:tr>
      <w:tr w:rsidR="00DE4E74" w:rsidRPr="001012B5" w14:paraId="67043A74" w14:textId="77777777" w:rsidTr="009F5250">
        <w:tc>
          <w:tcPr>
            <w:tcW w:w="1708" w:type="dxa"/>
          </w:tcPr>
          <w:p w14:paraId="6E4E7A1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5AA09B74" w14:textId="2215F7A9" w:rsidR="00DE4E74" w:rsidRPr="008C653D" w:rsidRDefault="005F44A2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3D333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48-96 hours and 1-2 months post-treatment for safety; </w:t>
            </w:r>
            <w:r w:rsidR="00B11566"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</w:t>
            </w:r>
            <w:r w:rsidR="00B11566" w:rsidRPr="003D333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months post-treatment</w:t>
            </w:r>
            <w:r w:rsidR="003D333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for efficacy</w:t>
            </w:r>
          </w:p>
          <w:p w14:paraId="787E97A4" w14:textId="77777777" w:rsidR="005F44A2" w:rsidRPr="008C653D" w:rsidRDefault="00B11566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kin reaction using a 4-point scale</w:t>
            </w:r>
          </w:p>
          <w:p w14:paraId="4C43532C" w14:textId="77777777" w:rsidR="00B11566" w:rsidRPr="008C653D" w:rsidRDefault="00B11566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Telangiectasia Grading Score (TGS) using a 7-point scale</w:t>
            </w:r>
          </w:p>
          <w:p w14:paraId="0441DF98" w14:textId="12C486E5" w:rsidR="00B11566" w:rsidRPr="008C653D" w:rsidRDefault="00B11566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Patient satisfaction</w:t>
            </w:r>
          </w:p>
          <w:p w14:paraId="53AE767B" w14:textId="2DA74AEE" w:rsidR="00B11566" w:rsidRPr="008C653D" w:rsidRDefault="00B11566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ere asked which treatment they would recommend to friends and family</w:t>
            </w:r>
          </w:p>
        </w:tc>
      </w:tr>
      <w:tr w:rsidR="00DE4E74" w:rsidRPr="00F97A1A" w14:paraId="6D17743F" w14:textId="77777777" w:rsidTr="009F5250">
        <w:tc>
          <w:tcPr>
            <w:tcW w:w="1708" w:type="dxa"/>
          </w:tcPr>
          <w:p w14:paraId="284351F4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39ABC100" w14:textId="77777777" w:rsidR="00DE4E74" w:rsidRPr="008C653D" w:rsidRDefault="00DE4E74" w:rsidP="008C653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09CF9092" w14:textId="77777777" w:rsidR="00DE4E74" w:rsidRPr="008C653D" w:rsidRDefault="007F6B81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-2</w:t>
            </w:r>
            <w:r w:rsidR="005F44A2"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sessions at 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-2 months interval</w:t>
            </w:r>
          </w:p>
          <w:p w14:paraId="19532B0D" w14:textId="0D866963" w:rsidR="007F6B81" w:rsidRPr="008C653D" w:rsidRDefault="007F6B81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</w:t>
            </w:r>
            <w:r w:rsidR="00B11566"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for smaller vessels: 8.1–8.5 J/cm</w:t>
            </w:r>
            <w:r w:rsidR="00B11566" w:rsidRPr="008C653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="00B11566"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10 ms pulse duration; 10 mm spot size;</w:t>
            </w:r>
            <w:r w:rsidR="00B11566"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ir cooling level 4; ultrasound gel</w:t>
            </w:r>
          </w:p>
          <w:p w14:paraId="65912539" w14:textId="4EBE32C5" w:rsidR="007F6B81" w:rsidRPr="008C653D" w:rsidRDefault="00B11566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for larger vessels</w:t>
            </w:r>
            <w:r w:rsidR="007F6B81"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14.5 J/cm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40 ms  pulse duration; 7 mm spot size;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ir cooling level 4; ultrasound gel</w:t>
            </w:r>
          </w:p>
          <w:p w14:paraId="62AA6D8E" w14:textId="00F37CE4" w:rsidR="00B11566" w:rsidRPr="008C653D" w:rsidRDefault="00B11566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PL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for smaller vessels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34–40 J/cm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C653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</w:t>
            </w:r>
            <w:r w:rsidRPr="008C653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10 ms pulse duration; 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10 x 15 mm spot size; </w:t>
            </w:r>
            <w:r w:rsidRPr="008C653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2-3 passes; 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o pulse stacking; </w:t>
            </w:r>
            <w:r w:rsidRPr="008C653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 °C contact cooling; optical coupling lotion</w:t>
            </w:r>
          </w:p>
          <w:p w14:paraId="5862D7B1" w14:textId="0D38316B" w:rsidR="00B11566" w:rsidRPr="008C653D" w:rsidRDefault="00B11566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PL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for larger vessels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: 55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–70 J/cm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8C653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</w:t>
            </w:r>
            <w:r w:rsidRPr="008C653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100 ms pulse duration;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10 x 15 mm spot size; </w:t>
            </w:r>
            <w:r w:rsidRPr="008C653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2-3 passes; 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no pulse stacking; </w:t>
            </w:r>
            <w:r w:rsidRPr="008C653D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 °C contact cooling; optical coupling lotion</w:t>
            </w:r>
          </w:p>
          <w:p w14:paraId="0D180228" w14:textId="3243611F" w:rsidR="00B11566" w:rsidRPr="008C653D" w:rsidRDefault="00B11566" w:rsidP="008C653D">
            <w:pPr>
              <w:pStyle w:val="Listenabsatz"/>
              <w:numPr>
                <w:ilvl w:val="0"/>
                <w:numId w:val="7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Clinical endpoint or both systems: </w:t>
            </w:r>
            <w:r w:rsidRPr="008C653D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vessel disappearance or  dark gray to black discoloration of vessels</w:t>
            </w:r>
          </w:p>
        </w:tc>
      </w:tr>
      <w:tr w:rsidR="00DE4E74" w:rsidRPr="000364B7" w14:paraId="49B5546B" w14:textId="77777777" w:rsidTr="009F5250">
        <w:tc>
          <w:tcPr>
            <w:tcW w:w="9062" w:type="dxa"/>
            <w:gridSpan w:val="3"/>
          </w:tcPr>
          <w:p w14:paraId="37D38C2C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Risk of bias</w:t>
            </w:r>
          </w:p>
        </w:tc>
      </w:tr>
      <w:tr w:rsidR="0030335D" w:rsidRPr="000364B7" w14:paraId="4B5FA7B8" w14:textId="77777777" w:rsidTr="009F5250">
        <w:tc>
          <w:tcPr>
            <w:tcW w:w="1708" w:type="dxa"/>
          </w:tcPr>
          <w:p w14:paraId="21487237" w14:textId="264517F4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73527215" w14:textId="43B4AC61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3CEF821F" w14:textId="0545DCAF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8A5EFA" w14:paraId="72D2C56E" w14:textId="77777777" w:rsidTr="009F5250">
        <w:tc>
          <w:tcPr>
            <w:tcW w:w="1708" w:type="dxa"/>
          </w:tcPr>
          <w:p w14:paraId="4C745DF1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2744D4EC" w14:textId="6E763755" w:rsidR="00DE4E74" w:rsidRPr="000364B7" w:rsidRDefault="005F44A2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16A92A91" w14:textId="1145623A" w:rsidR="00DE4E74" w:rsidRPr="000364B7" w:rsidRDefault="005F44A2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ization by coin flip.</w:t>
            </w:r>
          </w:p>
        </w:tc>
      </w:tr>
      <w:tr w:rsidR="00DE4E74" w:rsidRPr="001012B5" w14:paraId="1A91901E" w14:textId="77777777" w:rsidTr="009F5250">
        <w:tc>
          <w:tcPr>
            <w:tcW w:w="1708" w:type="dxa"/>
          </w:tcPr>
          <w:p w14:paraId="1AECF51D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0F841F99" w14:textId="5DDC7FE2" w:rsidR="00DE4E74" w:rsidRPr="000364B7" w:rsidRDefault="00373A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5ABCDDB0" w14:textId="6B50207C" w:rsidR="00DE4E74" w:rsidRPr="000364B7" w:rsidRDefault="00373A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5CF3E3D8" w14:textId="77777777" w:rsidTr="009F5250">
        <w:tc>
          <w:tcPr>
            <w:tcW w:w="1708" w:type="dxa"/>
          </w:tcPr>
          <w:p w14:paraId="5D5286F1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420FC6A8" w14:textId="1A5756F1" w:rsidR="00DE4E74" w:rsidRPr="000364B7" w:rsidRDefault="00373A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72450594" w14:textId="63E91131" w:rsidR="00DE4E74" w:rsidRPr="000364B7" w:rsidRDefault="00373A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E4E74" w:rsidRPr="001012B5" w14:paraId="6DF903CA" w14:textId="77777777" w:rsidTr="009F5250">
        <w:tc>
          <w:tcPr>
            <w:tcW w:w="1708" w:type="dxa"/>
          </w:tcPr>
          <w:p w14:paraId="1378B0A9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181DF90C" w14:textId="7DF219CE" w:rsidR="00DE4E74" w:rsidRPr="000364B7" w:rsidRDefault="00373A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50E7F6EF" w14:textId="59FF0C34" w:rsidR="00DE4E74" w:rsidRPr="000364B7" w:rsidRDefault="00373A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hree blinded reviewers assessed outcome. </w:t>
            </w:r>
          </w:p>
        </w:tc>
      </w:tr>
      <w:tr w:rsidR="00DE4E74" w:rsidRPr="001012B5" w14:paraId="34D08265" w14:textId="77777777" w:rsidTr="009F5250">
        <w:tc>
          <w:tcPr>
            <w:tcW w:w="1708" w:type="dxa"/>
          </w:tcPr>
          <w:p w14:paraId="05135BD7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52B6F988" w14:textId="428945F4" w:rsidR="00DE4E74" w:rsidRPr="000364B7" w:rsidRDefault="00373A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508FB99C" w14:textId="403E6711" w:rsidR="00DE4E74" w:rsidRPr="000364B7" w:rsidRDefault="00373A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1B910EA3" w14:textId="77777777" w:rsidTr="009F5250">
        <w:tc>
          <w:tcPr>
            <w:tcW w:w="1708" w:type="dxa"/>
          </w:tcPr>
          <w:p w14:paraId="3E2725AC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7EDD0E2C" w14:textId="274D678D" w:rsidR="00DE4E74" w:rsidRPr="000364B7" w:rsidRDefault="00373A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0175B443" w14:textId="3504D2F7" w:rsidR="00DE4E74" w:rsidRPr="000364B7" w:rsidRDefault="00373A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E4E74" w:rsidRPr="001012B5" w14:paraId="3F6D2115" w14:textId="77777777" w:rsidTr="009F5250">
        <w:tc>
          <w:tcPr>
            <w:tcW w:w="1708" w:type="dxa"/>
          </w:tcPr>
          <w:p w14:paraId="26EB41B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2A448E77" w14:textId="425CF173" w:rsidR="00DE4E74" w:rsidRPr="000364B7" w:rsidRDefault="00373A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231A34ED" w14:textId="245F8C12" w:rsidR="00DE4E74" w:rsidRPr="000364B7" w:rsidRDefault="00373AA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was sponsored by the IPL system company.</w:t>
            </w:r>
          </w:p>
        </w:tc>
      </w:tr>
    </w:tbl>
    <w:p w14:paraId="0FC21FFE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026A9764" w14:textId="77777777" w:rsidTr="009F5250">
        <w:tc>
          <w:tcPr>
            <w:tcW w:w="9062" w:type="dxa"/>
            <w:gridSpan w:val="3"/>
          </w:tcPr>
          <w:p w14:paraId="216A3471" w14:textId="16D1D8A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Tierney 2009</w:t>
            </w:r>
          </w:p>
        </w:tc>
      </w:tr>
      <w:tr w:rsidR="00DE4E74" w:rsidRPr="001012B5" w14:paraId="36B2E8DD" w14:textId="77777777" w:rsidTr="009F5250">
        <w:tc>
          <w:tcPr>
            <w:tcW w:w="1708" w:type="dxa"/>
          </w:tcPr>
          <w:p w14:paraId="4E3E7D9E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4E65E945" w14:textId="4623C863" w:rsidR="00DE4E74" w:rsidRPr="007C2488" w:rsidRDefault="00CF592B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split-side study</w:t>
            </w:r>
          </w:p>
        </w:tc>
      </w:tr>
      <w:tr w:rsidR="00DE4E74" w:rsidRPr="001012B5" w14:paraId="0F6BEC6F" w14:textId="77777777" w:rsidTr="009F5250">
        <w:tc>
          <w:tcPr>
            <w:tcW w:w="1708" w:type="dxa"/>
          </w:tcPr>
          <w:p w14:paraId="089C363D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209CA9A7" w14:textId="33659C55" w:rsidR="00DE4E74" w:rsidRPr="007C2488" w:rsidRDefault="0068287D" w:rsidP="0068287D">
            <w:pPr>
              <w:pStyle w:val="Listenabsatz"/>
              <w:numPr>
                <w:ilvl w:val="0"/>
                <w:numId w:val="7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</w:t>
            </w:r>
            <w:r w:rsidR="00CF592B"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facial telangiectasias</w:t>
            </w:r>
          </w:p>
          <w:p w14:paraId="757AC50A" w14:textId="629E59CD" w:rsidR="0068287D" w:rsidRPr="007C2488" w:rsidRDefault="00501436" w:rsidP="0068287D">
            <w:pPr>
              <w:pStyle w:val="Listenabsatz"/>
              <w:numPr>
                <w:ilvl w:val="0"/>
                <w:numId w:val="7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otal n</w:t>
            </w:r>
            <w:r w:rsidR="0068287D"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= </w:t>
            </w:r>
            <w:r w:rsid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</w:t>
            </w:r>
            <w:r w:rsidR="0068287D"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</w:t>
            </w:r>
          </w:p>
          <w:p w14:paraId="5E69121A" w14:textId="1E6F10FF" w:rsidR="0068287D" w:rsidRPr="007C2488" w:rsidRDefault="0068287D" w:rsidP="0068287D">
            <w:pPr>
              <w:pStyle w:val="Listenabsatz"/>
              <w:numPr>
                <w:ilvl w:val="0"/>
                <w:numId w:val="7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ean age: </w:t>
            </w:r>
            <w:r w:rsid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6.4 ± 13.06; range 42-82</w:t>
            </w:r>
          </w:p>
          <w:p w14:paraId="6BD96E5E" w14:textId="7C76AF88" w:rsidR="0068287D" w:rsidRPr="007C2488" w:rsidRDefault="0068287D" w:rsidP="0068287D">
            <w:pPr>
              <w:pStyle w:val="Listenabsatz"/>
              <w:numPr>
                <w:ilvl w:val="0"/>
                <w:numId w:val="7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itzpatrick skin type: </w:t>
            </w:r>
            <w:r w:rsid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details provided</w:t>
            </w:r>
          </w:p>
        </w:tc>
      </w:tr>
      <w:tr w:rsidR="00DE4E74" w:rsidRPr="000364B7" w14:paraId="5468872F" w14:textId="77777777" w:rsidTr="009F5250">
        <w:tc>
          <w:tcPr>
            <w:tcW w:w="1708" w:type="dxa"/>
          </w:tcPr>
          <w:p w14:paraId="3A5A218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2EC55BFD" w14:textId="7E34637C" w:rsidR="00DE4E74" w:rsidRPr="007C2488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A:</w:t>
            </w:r>
            <w:r w:rsidR="004F52F0" w:rsidRPr="007C24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532 nm diode laser</w:t>
            </w:r>
          </w:p>
          <w:p w14:paraId="6466BCDE" w14:textId="18AEDC4D" w:rsidR="00DE4E74" w:rsidRPr="007C2488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B:</w:t>
            </w:r>
            <w:r w:rsidR="00250189" w:rsidRPr="007C248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 xml:space="preserve"> </w:t>
            </w:r>
            <w:r w:rsidR="004F52F0" w:rsidRPr="007C248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940 nm diode laser</w:t>
            </w:r>
          </w:p>
        </w:tc>
      </w:tr>
      <w:tr w:rsidR="00DE4E74" w:rsidRPr="001012B5" w14:paraId="1F9BF5B4" w14:textId="77777777" w:rsidTr="009F5250">
        <w:tc>
          <w:tcPr>
            <w:tcW w:w="1708" w:type="dxa"/>
          </w:tcPr>
          <w:p w14:paraId="4916FD8D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131E075D" w14:textId="04F3957F" w:rsidR="00DE4E74" w:rsidRPr="007C2488" w:rsidRDefault="0068287D" w:rsidP="0068287D">
            <w:pPr>
              <w:pStyle w:val="Listenabsatz"/>
              <w:numPr>
                <w:ilvl w:val="0"/>
                <w:numId w:val="7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3D333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t each treatment session, </w:t>
            </w:r>
            <w:r w:rsidR="00A00A2C"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 months post-treatment</w:t>
            </w:r>
          </w:p>
          <w:p w14:paraId="6F339229" w14:textId="77777777" w:rsidR="0068287D" w:rsidRPr="007C2488" w:rsidRDefault="00A00A2C" w:rsidP="0068287D">
            <w:pPr>
              <w:pStyle w:val="Listenabsatz"/>
              <w:numPr>
                <w:ilvl w:val="0"/>
                <w:numId w:val="7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langiectasias using a 10-point scale</w:t>
            </w:r>
          </w:p>
          <w:p w14:paraId="1209DE25" w14:textId="3672C8EB" w:rsidR="00A00A2C" w:rsidRPr="007C2488" w:rsidRDefault="00A00A2C" w:rsidP="0068287D">
            <w:pPr>
              <w:pStyle w:val="Listenabsatz"/>
              <w:numPr>
                <w:ilvl w:val="0"/>
                <w:numId w:val="7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ide effects using a 6-point scale</w:t>
            </w:r>
          </w:p>
        </w:tc>
      </w:tr>
      <w:tr w:rsidR="00DE4E74" w:rsidRPr="001012B5" w14:paraId="0F513236" w14:textId="77777777" w:rsidTr="009F5250">
        <w:tc>
          <w:tcPr>
            <w:tcW w:w="1708" w:type="dxa"/>
          </w:tcPr>
          <w:p w14:paraId="3D2DC01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1F2E6FE5" w14:textId="77777777" w:rsidR="00DE4E74" w:rsidRPr="007C2488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52DCDD46" w14:textId="77777777" w:rsidR="00DE4E74" w:rsidRPr="007C2488" w:rsidRDefault="00A00A2C" w:rsidP="0068287D">
            <w:pPr>
              <w:pStyle w:val="Listenabsatz"/>
              <w:numPr>
                <w:ilvl w:val="0"/>
                <w:numId w:val="7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  <w:r w:rsidR="0068287D"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sessions at </w:t>
            </w: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6 weeks interval</w:t>
            </w:r>
          </w:p>
          <w:p w14:paraId="12F2272C" w14:textId="4ACAE41B" w:rsidR="00A00A2C" w:rsidRPr="007C2488" w:rsidRDefault="00A00A2C" w:rsidP="0068287D">
            <w:pPr>
              <w:pStyle w:val="Listenabsatz"/>
              <w:numPr>
                <w:ilvl w:val="0"/>
                <w:numId w:val="7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532 nm diode laser: </w:t>
            </w:r>
            <w:r w:rsidRPr="007C2488">
              <w:rPr>
                <w:rFonts w:ascii="Calibri" w:hAnsi="Calibri" w:cs="Calibri"/>
                <w:sz w:val="20"/>
                <w:szCs w:val="20"/>
              </w:rPr>
              <w:t>15 J/cm</w:t>
            </w:r>
            <w:r w:rsidRPr="007C2488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7C2488">
              <w:rPr>
                <w:rFonts w:ascii="Calibri" w:hAnsi="Calibri" w:cs="Calibri"/>
                <w:sz w:val="20"/>
                <w:szCs w:val="20"/>
              </w:rPr>
              <w:t xml:space="preserve">; </w:t>
            </w:r>
            <w:r w:rsidRPr="007C248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>60 ms pulse duration; 1 mm spot size</w:t>
            </w:r>
          </w:p>
          <w:p w14:paraId="0255CF12" w14:textId="14FB13A3" w:rsidR="00A00A2C" w:rsidRPr="007C2488" w:rsidRDefault="00A00A2C" w:rsidP="00A00A2C">
            <w:pPr>
              <w:pStyle w:val="Listenabsatz"/>
              <w:numPr>
                <w:ilvl w:val="0"/>
                <w:numId w:val="7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940 nm diode laser: </w:t>
            </w:r>
            <w:r w:rsidRPr="007C2488">
              <w:rPr>
                <w:rFonts w:ascii="Calibri" w:hAnsi="Calibri" w:cs="Calibri"/>
                <w:sz w:val="20"/>
                <w:szCs w:val="20"/>
              </w:rPr>
              <w:t>100 J/cm</w:t>
            </w:r>
            <w:r w:rsidRPr="007C2488">
              <w:rPr>
                <w:rFonts w:ascii="Calibri" w:hAnsi="Calibri" w:cs="Calibri"/>
                <w:sz w:val="20"/>
                <w:szCs w:val="20"/>
                <w:vertAlign w:val="superscript"/>
              </w:rPr>
              <w:t>2</w:t>
            </w:r>
            <w:r w:rsidRPr="007C2488">
              <w:rPr>
                <w:rFonts w:ascii="Calibri" w:hAnsi="Calibri" w:cs="Calibri"/>
                <w:sz w:val="20"/>
                <w:szCs w:val="20"/>
              </w:rPr>
              <w:t>; 21</w:t>
            </w:r>
            <w:r w:rsidRPr="007C2488">
              <w:rPr>
                <w:rFonts w:ascii="Calibri" w:hAnsi="Calibri" w:cs="Calibri"/>
                <w:sz w:val="20"/>
                <w:szCs w:val="20"/>
                <w:shd w:val="clear" w:color="auto" w:fill="FFFFFF"/>
              </w:rPr>
              <w:t xml:space="preserve"> ms pulse duration; 1 mm spot size</w:t>
            </w:r>
          </w:p>
          <w:p w14:paraId="5387799C" w14:textId="36FAF1B6" w:rsidR="00A00A2C" w:rsidRPr="007C2488" w:rsidRDefault="00A00A2C" w:rsidP="0068287D">
            <w:pPr>
              <w:pStyle w:val="Listenabsatz"/>
              <w:numPr>
                <w:ilvl w:val="0"/>
                <w:numId w:val="7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7C248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ooling with ice for 5 minutes</w:t>
            </w:r>
          </w:p>
        </w:tc>
      </w:tr>
      <w:tr w:rsidR="00DE4E74" w:rsidRPr="000364B7" w14:paraId="504A75CB" w14:textId="77777777" w:rsidTr="009F5250">
        <w:tc>
          <w:tcPr>
            <w:tcW w:w="9062" w:type="dxa"/>
            <w:gridSpan w:val="3"/>
          </w:tcPr>
          <w:p w14:paraId="3900019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22D37266" w14:textId="77777777" w:rsidTr="009F5250">
        <w:tc>
          <w:tcPr>
            <w:tcW w:w="1708" w:type="dxa"/>
          </w:tcPr>
          <w:p w14:paraId="03858E39" w14:textId="70CFBFA4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35ADCD97" w14:textId="6CF7F7AD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67B4EC20" w14:textId="7FE5A6D9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8A5EFA" w14:paraId="0355219A" w14:textId="77777777" w:rsidTr="009F5250">
        <w:tc>
          <w:tcPr>
            <w:tcW w:w="1708" w:type="dxa"/>
          </w:tcPr>
          <w:p w14:paraId="5395C875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343816EF" w14:textId="58ECC92B" w:rsidR="00DE4E74" w:rsidRPr="000364B7" w:rsidRDefault="00A00A2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66D48DE9" w14:textId="03213C37" w:rsidR="00DE4E74" w:rsidRPr="000364B7" w:rsidRDefault="00A00A2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ization by coin flip.</w:t>
            </w:r>
          </w:p>
        </w:tc>
      </w:tr>
      <w:tr w:rsidR="00A00A2C" w:rsidRPr="001012B5" w14:paraId="167C1D17" w14:textId="77777777" w:rsidTr="009F5250">
        <w:tc>
          <w:tcPr>
            <w:tcW w:w="1708" w:type="dxa"/>
          </w:tcPr>
          <w:p w14:paraId="73F6D161" w14:textId="77777777" w:rsidR="00A00A2C" w:rsidRPr="000364B7" w:rsidRDefault="00A00A2C" w:rsidP="00A00A2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5ECB7E89" w14:textId="47E95AC8" w:rsidR="00A00A2C" w:rsidRPr="000364B7" w:rsidRDefault="00A00A2C" w:rsidP="00A00A2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3FC227C2" w14:textId="5E4C88C4" w:rsidR="00A00A2C" w:rsidRPr="000364B7" w:rsidRDefault="00A00A2C" w:rsidP="00A00A2C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0364A1" w:rsidRPr="001012B5" w14:paraId="1205B63E" w14:textId="77777777" w:rsidTr="009F5250">
        <w:tc>
          <w:tcPr>
            <w:tcW w:w="1708" w:type="dxa"/>
          </w:tcPr>
          <w:p w14:paraId="3274A624" w14:textId="77777777" w:rsidR="000364A1" w:rsidRPr="000364B7" w:rsidRDefault="000364A1" w:rsidP="000364A1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4016820E" w14:textId="637F9025" w:rsidR="000364A1" w:rsidRPr="000364B7" w:rsidRDefault="000364A1" w:rsidP="000364A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3A8817CC" w14:textId="2FC9C265" w:rsidR="000364A1" w:rsidRPr="000364B7" w:rsidRDefault="000364A1" w:rsidP="000364A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0364A1" w:rsidRPr="001012B5" w14:paraId="03DBF330" w14:textId="77777777" w:rsidTr="009F5250">
        <w:tc>
          <w:tcPr>
            <w:tcW w:w="1708" w:type="dxa"/>
          </w:tcPr>
          <w:p w14:paraId="002D26CB" w14:textId="77777777" w:rsidR="000364A1" w:rsidRPr="000364B7" w:rsidRDefault="000364A1" w:rsidP="000364A1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5F35EB0C" w14:textId="76F0FE52" w:rsidR="000364A1" w:rsidRPr="000364B7" w:rsidRDefault="000364A1" w:rsidP="000364A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32871922" w14:textId="01D05192" w:rsidR="000364A1" w:rsidRPr="000364B7" w:rsidRDefault="000364A1" w:rsidP="000364A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wo blinded physicians assessed outcome. </w:t>
            </w:r>
          </w:p>
        </w:tc>
      </w:tr>
      <w:tr w:rsidR="000364A1" w:rsidRPr="001012B5" w14:paraId="7ABA452D" w14:textId="77777777" w:rsidTr="009F5250">
        <w:tc>
          <w:tcPr>
            <w:tcW w:w="1708" w:type="dxa"/>
          </w:tcPr>
          <w:p w14:paraId="280D3701" w14:textId="77777777" w:rsidR="000364A1" w:rsidRPr="000364B7" w:rsidRDefault="000364A1" w:rsidP="000364A1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1E03EE8B" w14:textId="724A4AF7" w:rsidR="000364A1" w:rsidRPr="000364B7" w:rsidRDefault="000364A1" w:rsidP="000364A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17E3016C" w14:textId="5E8B3769" w:rsidR="000364A1" w:rsidRPr="000364B7" w:rsidRDefault="000364A1" w:rsidP="000364A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0364A1" w:rsidRPr="001012B5" w14:paraId="75E8601C" w14:textId="77777777" w:rsidTr="009F5250">
        <w:tc>
          <w:tcPr>
            <w:tcW w:w="1708" w:type="dxa"/>
          </w:tcPr>
          <w:p w14:paraId="56FCD159" w14:textId="77777777" w:rsidR="000364A1" w:rsidRPr="000364B7" w:rsidRDefault="000364A1" w:rsidP="000364A1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3BF822DE" w14:textId="5306C3FB" w:rsidR="000364A1" w:rsidRPr="000364B7" w:rsidRDefault="000364A1" w:rsidP="000364A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395E68D4" w14:textId="78E92308" w:rsidR="000364A1" w:rsidRPr="000364B7" w:rsidRDefault="000364A1" w:rsidP="000364A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0364A1" w:rsidRPr="00F97A1A" w14:paraId="60C98D26" w14:textId="77777777" w:rsidTr="009F5250">
        <w:tc>
          <w:tcPr>
            <w:tcW w:w="1708" w:type="dxa"/>
          </w:tcPr>
          <w:p w14:paraId="6EBBFCDE" w14:textId="77777777" w:rsidR="000364A1" w:rsidRPr="000364B7" w:rsidRDefault="000364A1" w:rsidP="000364A1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lastRenderedPageBreak/>
              <w:t>Other bias</w:t>
            </w:r>
          </w:p>
        </w:tc>
        <w:tc>
          <w:tcPr>
            <w:tcW w:w="1689" w:type="dxa"/>
          </w:tcPr>
          <w:p w14:paraId="3CE0C3AA" w14:textId="344A1938" w:rsidR="000364A1" w:rsidRPr="000364B7" w:rsidRDefault="000364A1" w:rsidP="000364A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15BF23B5" w14:textId="29019BB9" w:rsidR="000364A1" w:rsidRPr="000364B7" w:rsidRDefault="000364A1" w:rsidP="000364A1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mall sample size (n = 10). No conflict of interest statement was provided.</w:t>
            </w:r>
          </w:p>
        </w:tc>
      </w:tr>
    </w:tbl>
    <w:p w14:paraId="4ABF2138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2ADCB542" w14:textId="77777777" w:rsidTr="009F5250">
        <w:tc>
          <w:tcPr>
            <w:tcW w:w="9062" w:type="dxa"/>
            <w:gridSpan w:val="3"/>
          </w:tcPr>
          <w:p w14:paraId="615C3EA9" w14:textId="74E31022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Uebelhoer 2007</w:t>
            </w:r>
          </w:p>
        </w:tc>
      </w:tr>
      <w:tr w:rsidR="00DE4E74" w:rsidRPr="001012B5" w14:paraId="7C04113E" w14:textId="77777777" w:rsidTr="009F5250">
        <w:tc>
          <w:tcPr>
            <w:tcW w:w="1708" w:type="dxa"/>
          </w:tcPr>
          <w:p w14:paraId="702272F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74A1BE07" w14:textId="6B11DB9D" w:rsidR="00DE4E74" w:rsidRPr="00CB6298" w:rsidRDefault="009C5225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rospective, randomized, single blinded, split-side study</w:t>
            </w:r>
            <w:r w:rsidRPr="00CB6298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</w:tc>
      </w:tr>
      <w:tr w:rsidR="00DE4E74" w:rsidRPr="001012B5" w14:paraId="04A6D70A" w14:textId="77777777" w:rsidTr="009F5250">
        <w:tc>
          <w:tcPr>
            <w:tcW w:w="1708" w:type="dxa"/>
          </w:tcPr>
          <w:p w14:paraId="43167DB8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16738156" w14:textId="77777777" w:rsidR="00DE4E74" w:rsidRPr="00CB6298" w:rsidRDefault="000A167A" w:rsidP="000A167A">
            <w:pPr>
              <w:pStyle w:val="Listenabsatz"/>
              <w:numPr>
                <w:ilvl w:val="0"/>
                <w:numId w:val="7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atients with diffuse facial telangiectasias due to photoaging or rosacea</w:t>
            </w:r>
          </w:p>
          <w:p w14:paraId="6094BECA" w14:textId="0F7F8AE3" w:rsidR="000A167A" w:rsidRPr="00CB6298" w:rsidRDefault="00501436" w:rsidP="000A167A">
            <w:pPr>
              <w:pStyle w:val="Listenabsatz"/>
              <w:numPr>
                <w:ilvl w:val="0"/>
                <w:numId w:val="7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Total n</w:t>
            </w:r>
            <w:r w:rsidR="00C77BC6" w:rsidRPr="00CB629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 = </w:t>
            </w:r>
            <w:r w:rsidR="00381A36" w:rsidRPr="00CB629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15</w:t>
            </w:r>
            <w:r w:rsidR="00C77BC6" w:rsidRPr="00CB629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female n = </w:t>
            </w:r>
            <w:r w:rsidR="00381A36" w:rsidRPr="00CB629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7</w:t>
            </w:r>
          </w:p>
          <w:p w14:paraId="7D5C37D4" w14:textId="7C77351C" w:rsidR="00C77BC6" w:rsidRPr="00CB6298" w:rsidRDefault="00C77BC6" w:rsidP="000A167A">
            <w:pPr>
              <w:pStyle w:val="Listenabsatz"/>
              <w:numPr>
                <w:ilvl w:val="0"/>
                <w:numId w:val="7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 xml:space="preserve">Mean age: </w:t>
            </w:r>
            <w:r w:rsidR="00CB6298"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52.4 years; range: 35–70</w:t>
            </w:r>
          </w:p>
          <w:p w14:paraId="50E1E1F8" w14:textId="1B5EE970" w:rsidR="00C77BC6" w:rsidRPr="00CB6298" w:rsidRDefault="00C77BC6" w:rsidP="000A167A">
            <w:pPr>
              <w:pStyle w:val="Listenabsatz"/>
              <w:numPr>
                <w:ilvl w:val="0"/>
                <w:numId w:val="75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tzpatrick skin type:</w:t>
            </w:r>
            <w:r w:rsidR="00CB6298"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I (n = 6); II (n = 6); III (n = 2); IV (n = 1)</w:t>
            </w:r>
          </w:p>
        </w:tc>
      </w:tr>
      <w:tr w:rsidR="00DE4E74" w:rsidRPr="001012B5" w14:paraId="24D028AD" w14:textId="77777777" w:rsidTr="009F5250">
        <w:tc>
          <w:tcPr>
            <w:tcW w:w="1708" w:type="dxa"/>
          </w:tcPr>
          <w:p w14:paraId="0F945C5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49A78146" w14:textId="12511ADE" w:rsidR="00DE4E74" w:rsidRPr="00CB6298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9C5225"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951EC"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TP laser</w:t>
            </w:r>
          </w:p>
          <w:p w14:paraId="3A172416" w14:textId="6CFCCA70" w:rsidR="00DE4E74" w:rsidRPr="00CB6298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9C5225"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E951EC"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PDL</w:t>
            </w:r>
          </w:p>
        </w:tc>
      </w:tr>
      <w:tr w:rsidR="00DE4E74" w:rsidRPr="001012B5" w14:paraId="6EB80653" w14:textId="77777777" w:rsidTr="009F5250">
        <w:tc>
          <w:tcPr>
            <w:tcW w:w="1708" w:type="dxa"/>
          </w:tcPr>
          <w:p w14:paraId="60B52FAA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4B2C8C7D" w14:textId="1E12E57E" w:rsidR="00DE4E74" w:rsidRPr="00CB6298" w:rsidRDefault="00C03002" w:rsidP="00C03002">
            <w:pPr>
              <w:pStyle w:val="Listenabsatz"/>
              <w:numPr>
                <w:ilvl w:val="0"/>
                <w:numId w:val="7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ollow-up: </w:t>
            </w:r>
            <w:r w:rsidR="003D333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t each treatment session; </w:t>
            </w:r>
            <w:r w:rsidR="007F080D"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weeks post-treatment</w:t>
            </w:r>
          </w:p>
          <w:p w14:paraId="0792352E" w14:textId="77777777" w:rsidR="00C03002" w:rsidRPr="00CB6298" w:rsidRDefault="007F080D" w:rsidP="00C03002">
            <w:pPr>
              <w:pStyle w:val="Listenabsatz"/>
              <w:numPr>
                <w:ilvl w:val="0"/>
                <w:numId w:val="7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ere asked to select the side with the greatest improvement</w:t>
            </w:r>
          </w:p>
          <w:p w14:paraId="21F27D27" w14:textId="3E523F5A" w:rsidR="007F080D" w:rsidRPr="00CB6298" w:rsidRDefault="007F080D" w:rsidP="007F080D">
            <w:pPr>
              <w:pStyle w:val="Listenabsatz"/>
              <w:numPr>
                <w:ilvl w:val="0"/>
                <w:numId w:val="77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ere asked to select the treatment which was least uncomfortable 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d degree and amount of posttreatment side effects including redness, swelling, and crusting</w:t>
            </w:r>
          </w:p>
        </w:tc>
      </w:tr>
      <w:tr w:rsidR="00DE4E74" w:rsidRPr="0030397C" w14:paraId="5FE4CB6B" w14:textId="77777777" w:rsidTr="009F5250">
        <w:tc>
          <w:tcPr>
            <w:tcW w:w="1708" w:type="dxa"/>
          </w:tcPr>
          <w:p w14:paraId="24D79118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7CE611C4" w14:textId="77777777" w:rsidR="00DE4E74" w:rsidRPr="00CB6298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5B5338A7" w14:textId="77777777" w:rsidR="00DE4E74" w:rsidRPr="00CB6298" w:rsidRDefault="00AF18EC" w:rsidP="00E91011">
            <w:pPr>
              <w:pStyle w:val="Listenabsatz"/>
              <w:numPr>
                <w:ilvl w:val="0"/>
                <w:numId w:val="7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 sessions at 3 weeks interval</w:t>
            </w:r>
          </w:p>
          <w:p w14:paraId="029FDFCA" w14:textId="6ABD94A9" w:rsidR="007F080D" w:rsidRPr="00CB6298" w:rsidRDefault="007F080D" w:rsidP="00E91011">
            <w:pPr>
              <w:pStyle w:val="Listenabsatz"/>
              <w:numPr>
                <w:ilvl w:val="0"/>
                <w:numId w:val="7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DL: 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7.5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 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/cm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10 ms pulse duration; 10 mm spot size; 1 pass; at least 13 % overlap; stack pulses on all pronounced ectatic individual vessels; up to 2 passes on pronounced telangiectatic erythema; DCD 30 ms spray/ 20 ms delay</w:t>
            </w:r>
            <w:r w:rsidRPr="00CB6298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 </w:t>
            </w:r>
          </w:p>
          <w:p w14:paraId="26B4DE19" w14:textId="77777777" w:rsidR="007F080D" w:rsidRPr="00CB6298" w:rsidRDefault="007F080D" w:rsidP="00E91011">
            <w:pPr>
              <w:pStyle w:val="Listenabsatz"/>
              <w:numPr>
                <w:ilvl w:val="0"/>
                <w:numId w:val="7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TP laser</w:t>
            </w:r>
            <w:r w:rsidR="00E84A6A"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for most prominent vessels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: 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8-11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 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/cm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CB6298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</w:t>
            </w:r>
            <w:r w:rsidRPr="00CB6298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E84A6A"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18-20</w:t>
            </w:r>
            <w:r w:rsidR="00E84A6A"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 </w:t>
            </w:r>
            <w:r w:rsidR="00E84A6A"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s pulse duration; 5 mm spot size</w:t>
            </w:r>
          </w:p>
          <w:p w14:paraId="4E8B05EE" w14:textId="77777777" w:rsidR="00E84A6A" w:rsidRPr="00CB6298" w:rsidRDefault="00E84A6A" w:rsidP="00E91011">
            <w:pPr>
              <w:pStyle w:val="Listenabsatz"/>
              <w:numPr>
                <w:ilvl w:val="0"/>
                <w:numId w:val="76"/>
              </w:numPr>
              <w:spacing w:line="276" w:lineRule="auto"/>
              <w:jc w:val="both"/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KTP laser for the entire affected area: 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7 -10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 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J/cm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CB6298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; 20-25 ms pulse duration; 10 mm spot size; 1 pass; 5-10 % overlap</w:t>
            </w:r>
            <w:r w:rsidRPr="00CB6298">
              <w:rPr>
                <w:rStyle w:val="apple-converted-space"/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</w:p>
          <w:p w14:paraId="21449A6B" w14:textId="33FDDCEF" w:rsidR="00CB6298" w:rsidRPr="00CB6298" w:rsidRDefault="00CB6298" w:rsidP="00E91011">
            <w:pPr>
              <w:pStyle w:val="Listenabsatz"/>
              <w:numPr>
                <w:ilvl w:val="0"/>
                <w:numId w:val="76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atients were assigned to either prednisone for 3 days or ice packs immediately after treatment for 20 minutes 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and for 20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</w:rPr>
              <w:t> </w:t>
            </w:r>
            <w:r w:rsidRPr="00CB629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inutes every 2 hours for the next 4 hours</w:t>
            </w:r>
          </w:p>
        </w:tc>
      </w:tr>
      <w:tr w:rsidR="00DE4E74" w:rsidRPr="000364B7" w14:paraId="6938A354" w14:textId="77777777" w:rsidTr="009F5250">
        <w:tc>
          <w:tcPr>
            <w:tcW w:w="9062" w:type="dxa"/>
            <w:gridSpan w:val="3"/>
          </w:tcPr>
          <w:p w14:paraId="675CABD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64A32DD6" w14:textId="77777777" w:rsidTr="009F5250">
        <w:tc>
          <w:tcPr>
            <w:tcW w:w="1708" w:type="dxa"/>
          </w:tcPr>
          <w:p w14:paraId="39150080" w14:textId="19BF49BB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75C10E1B" w14:textId="5A7C3CAF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0A471953" w14:textId="6B30F6CA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E4E74" w:rsidRPr="0030397C" w14:paraId="62809ADD" w14:textId="77777777" w:rsidTr="009F5250">
        <w:tc>
          <w:tcPr>
            <w:tcW w:w="1708" w:type="dxa"/>
          </w:tcPr>
          <w:p w14:paraId="3CDEBA03" w14:textId="77777777" w:rsidR="00DE4E74" w:rsidRPr="000364B7" w:rsidRDefault="00DE4E7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4792DF87" w14:textId="7B471344" w:rsidR="00DE4E74" w:rsidRPr="000364B7" w:rsidRDefault="00E91011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68962119" w14:textId="360B6F0F" w:rsidR="00DE4E74" w:rsidRPr="000364B7" w:rsidRDefault="00E91011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ach subject number was assigned to one laser before any subject was assigned with a subject number.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As no further information on access of investigator to subject numbers was provided, we judged this as unclear risk.</w:t>
            </w:r>
          </w:p>
        </w:tc>
      </w:tr>
      <w:tr w:rsidR="0095172D" w:rsidRPr="0030397C" w14:paraId="509B0E98" w14:textId="77777777" w:rsidTr="009F5250">
        <w:tc>
          <w:tcPr>
            <w:tcW w:w="1708" w:type="dxa"/>
          </w:tcPr>
          <w:p w14:paraId="7AC207DE" w14:textId="77777777" w:rsidR="0095172D" w:rsidRPr="000364B7" w:rsidRDefault="0095172D" w:rsidP="0095172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00B4CBF5" w14:textId="16ADD5B3" w:rsidR="0095172D" w:rsidRPr="000364B7" w:rsidRDefault="0095172D" w:rsidP="0095172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330136AB" w14:textId="1B6093EF" w:rsidR="0095172D" w:rsidRPr="000364B7" w:rsidRDefault="0095172D" w:rsidP="0095172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95172D" w:rsidRPr="0030397C" w14:paraId="1432FB8F" w14:textId="77777777" w:rsidTr="009F5250">
        <w:tc>
          <w:tcPr>
            <w:tcW w:w="1708" w:type="dxa"/>
          </w:tcPr>
          <w:p w14:paraId="678BC5B4" w14:textId="77777777" w:rsidR="0095172D" w:rsidRPr="000364B7" w:rsidRDefault="0095172D" w:rsidP="00951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782C82DF" w14:textId="325C252C" w:rsidR="0095172D" w:rsidRPr="000364B7" w:rsidRDefault="00CB6298" w:rsidP="0095172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</w:t>
            </w:r>
            <w:r w:rsidR="0095172D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risk</w:t>
            </w:r>
          </w:p>
        </w:tc>
        <w:tc>
          <w:tcPr>
            <w:tcW w:w="5665" w:type="dxa"/>
          </w:tcPr>
          <w:p w14:paraId="5EA5A836" w14:textId="7F36BF1F" w:rsidR="0095172D" w:rsidRPr="000364B7" w:rsidRDefault="00CB6298" w:rsidP="0095172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and investigator performing the treatment were not blinded.</w:t>
            </w:r>
          </w:p>
        </w:tc>
      </w:tr>
      <w:tr w:rsidR="0095172D" w:rsidRPr="0030397C" w14:paraId="3B07AF8E" w14:textId="77777777" w:rsidTr="009F5250">
        <w:tc>
          <w:tcPr>
            <w:tcW w:w="1708" w:type="dxa"/>
          </w:tcPr>
          <w:p w14:paraId="02E94B8F" w14:textId="77777777" w:rsidR="0095172D" w:rsidRPr="000364B7" w:rsidRDefault="0095172D" w:rsidP="0095172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4B045FAD" w14:textId="285D4BDA" w:rsidR="0095172D" w:rsidRPr="000364B7" w:rsidRDefault="00CB6298" w:rsidP="0095172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01D74892" w14:textId="589E1342" w:rsidR="0095172D" w:rsidRPr="000364B7" w:rsidRDefault="00CB6298" w:rsidP="0095172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ne blinded investigator assessed outcome.</w:t>
            </w:r>
          </w:p>
        </w:tc>
      </w:tr>
      <w:tr w:rsidR="0095172D" w:rsidRPr="0030397C" w14:paraId="64BDC40F" w14:textId="77777777" w:rsidTr="009F5250">
        <w:tc>
          <w:tcPr>
            <w:tcW w:w="1708" w:type="dxa"/>
          </w:tcPr>
          <w:p w14:paraId="30E69C00" w14:textId="77777777" w:rsidR="0095172D" w:rsidRPr="000364B7" w:rsidRDefault="0095172D" w:rsidP="0095172D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19FB8C6F" w14:textId="24FED39A" w:rsidR="0095172D" w:rsidRPr="000364B7" w:rsidRDefault="00CB6298" w:rsidP="0095172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62474F65" w14:textId="404530E6" w:rsidR="0095172D" w:rsidRPr="000364B7" w:rsidRDefault="00CB6298" w:rsidP="0095172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andard deviations or ranges and statistical tests were not provided.</w:t>
            </w:r>
          </w:p>
        </w:tc>
      </w:tr>
      <w:tr w:rsidR="00CB6298" w:rsidRPr="0030397C" w14:paraId="3DF6D7D6" w14:textId="77777777" w:rsidTr="009F5250">
        <w:tc>
          <w:tcPr>
            <w:tcW w:w="1708" w:type="dxa"/>
          </w:tcPr>
          <w:p w14:paraId="5F1762A4" w14:textId="77777777" w:rsidR="00CB6298" w:rsidRPr="000364B7" w:rsidRDefault="00CB6298" w:rsidP="00CB6298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1F301CB3" w14:textId="1E23A2FA" w:rsidR="00CB6298" w:rsidRPr="000364B7" w:rsidRDefault="00CB6298" w:rsidP="00CB629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13C9C0D1" w14:textId="3853A297" w:rsidR="00CB6298" w:rsidRPr="000364B7" w:rsidRDefault="00CB6298" w:rsidP="00CB629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CB6298" w:rsidRPr="0030397C" w14:paraId="6726DDB5" w14:textId="77777777" w:rsidTr="009F5250">
        <w:tc>
          <w:tcPr>
            <w:tcW w:w="1708" w:type="dxa"/>
          </w:tcPr>
          <w:p w14:paraId="41C2F247" w14:textId="77777777" w:rsidR="00CB6298" w:rsidRPr="000364B7" w:rsidRDefault="00CB6298" w:rsidP="00CB6298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6ED556D8" w14:textId="62FFEBA3" w:rsidR="00CB6298" w:rsidRPr="000364B7" w:rsidRDefault="00CB6298" w:rsidP="00CB629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0971A07F" w14:textId="5FBA1856" w:rsidR="00CB6298" w:rsidRPr="000364B7" w:rsidRDefault="00CB6298" w:rsidP="00CB6298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was funded by the laser company of the KTP laser.</w:t>
            </w:r>
          </w:p>
        </w:tc>
      </w:tr>
    </w:tbl>
    <w:p w14:paraId="34DEC5EF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E4E74" w:rsidRPr="000364B7" w14:paraId="7A028458" w14:textId="77777777" w:rsidTr="009F5250">
        <w:tc>
          <w:tcPr>
            <w:tcW w:w="9062" w:type="dxa"/>
            <w:gridSpan w:val="3"/>
          </w:tcPr>
          <w:p w14:paraId="7902C312" w14:textId="7F3167D6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Üstüner 2008</w:t>
            </w:r>
          </w:p>
        </w:tc>
      </w:tr>
      <w:tr w:rsidR="00DE4E74" w:rsidRPr="0030397C" w14:paraId="2443177A" w14:textId="77777777" w:rsidTr="009F5250">
        <w:tc>
          <w:tcPr>
            <w:tcW w:w="1708" w:type="dxa"/>
          </w:tcPr>
          <w:p w14:paraId="4D9C1915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Methods</w:t>
            </w:r>
          </w:p>
        </w:tc>
        <w:tc>
          <w:tcPr>
            <w:tcW w:w="7354" w:type="dxa"/>
            <w:gridSpan w:val="2"/>
          </w:tcPr>
          <w:p w14:paraId="787B10DE" w14:textId="1BFDC363" w:rsidR="00DE4E74" w:rsidRPr="000364B7" w:rsidRDefault="00D748D9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Prospective, randomized, controlled, </w:t>
            </w:r>
            <w:r w:rsidR="001E0F4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double blinded,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plit-side study</w:t>
            </w:r>
          </w:p>
        </w:tc>
      </w:tr>
      <w:tr w:rsidR="00DE4E74" w:rsidRPr="0030397C" w14:paraId="2B70BEBD" w14:textId="77777777" w:rsidTr="009F5250">
        <w:tc>
          <w:tcPr>
            <w:tcW w:w="1708" w:type="dxa"/>
          </w:tcPr>
          <w:p w14:paraId="3CE85C7E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0AEBE7EB" w14:textId="77777777" w:rsidR="00DE4E74" w:rsidRDefault="00E31D01" w:rsidP="00E31D01">
            <w:pPr>
              <w:pStyle w:val="Listenabsatz"/>
              <w:numPr>
                <w:ilvl w:val="0"/>
                <w:numId w:val="7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erythematotelangiectatic or papulopustular rosacea</w:t>
            </w:r>
          </w:p>
          <w:p w14:paraId="1548039E" w14:textId="617345F8" w:rsidR="00E31D01" w:rsidRDefault="00501436" w:rsidP="00E31D01">
            <w:pPr>
              <w:pStyle w:val="Listenabsatz"/>
              <w:numPr>
                <w:ilvl w:val="0"/>
                <w:numId w:val="7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E31D0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</w:t>
            </w:r>
            <w:r w:rsidR="00D748D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0</w:t>
            </w:r>
            <w:r w:rsidR="00E31D0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D748D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3</w:t>
            </w:r>
            <w:r w:rsidR="004D4DE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2 dropped out due to adverse events</w:t>
            </w:r>
          </w:p>
          <w:p w14:paraId="502822AC" w14:textId="0597A113" w:rsidR="00E31D01" w:rsidRDefault="00E31D01" w:rsidP="00E31D01">
            <w:pPr>
              <w:pStyle w:val="Listenabsatz"/>
              <w:numPr>
                <w:ilvl w:val="0"/>
                <w:numId w:val="7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mean age: </w:t>
            </w:r>
            <w:r w:rsidR="00D748D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8.64 ± 13.33; range 22-67</w:t>
            </w:r>
          </w:p>
          <w:p w14:paraId="393117F4" w14:textId="559B7177" w:rsidR="00E31D01" w:rsidRPr="00E31D01" w:rsidRDefault="00E31D01" w:rsidP="00E31D01">
            <w:pPr>
              <w:pStyle w:val="Listenabsatz"/>
              <w:numPr>
                <w:ilvl w:val="0"/>
                <w:numId w:val="7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itzpatrick skin type: </w:t>
            </w:r>
            <w:r w:rsidR="0058177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I (n = 19); III (n = 9)</w:t>
            </w:r>
          </w:p>
        </w:tc>
      </w:tr>
      <w:tr w:rsidR="00DE4E74" w:rsidRPr="000364B7" w14:paraId="172E4DE9" w14:textId="77777777" w:rsidTr="009F5250">
        <w:tc>
          <w:tcPr>
            <w:tcW w:w="1708" w:type="dxa"/>
          </w:tcPr>
          <w:p w14:paraId="1F521CFF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2C2F2F4A" w14:textId="761B84CF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E31D0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D748D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KTP laser</w:t>
            </w:r>
          </w:p>
          <w:p w14:paraId="2935FCC1" w14:textId="46F99E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E31D01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D748D9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Nd:YAG laser</w:t>
            </w:r>
          </w:p>
        </w:tc>
      </w:tr>
      <w:tr w:rsidR="00DE4E74" w:rsidRPr="0030397C" w14:paraId="441E8A6B" w14:textId="77777777" w:rsidTr="009F5250">
        <w:tc>
          <w:tcPr>
            <w:tcW w:w="1708" w:type="dxa"/>
          </w:tcPr>
          <w:p w14:paraId="666F964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3FEC1DBA" w14:textId="4DEEC199" w:rsidR="00DE4E74" w:rsidRDefault="00E31D01" w:rsidP="00E31D01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llow-up</w:t>
            </w:r>
            <w:r w:rsidR="003D3333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: before and after each treatment session;</w:t>
            </w:r>
            <w:r w:rsidR="00931679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6 months post-treatment</w:t>
            </w:r>
          </w:p>
          <w:p w14:paraId="612FD647" w14:textId="77777777" w:rsidR="00E964D2" w:rsidRDefault="00E964D2" w:rsidP="00E31D01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Erythema using a 4-point scale</w:t>
            </w:r>
          </w:p>
          <w:p w14:paraId="4D6E6571" w14:textId="77777777" w:rsidR="00E964D2" w:rsidRDefault="00E964D2" w:rsidP="00E31D01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langiectasia using a 4-point scale</w:t>
            </w:r>
          </w:p>
          <w:p w14:paraId="3CFB965D" w14:textId="3E0933E4" w:rsidR="00E964D2" w:rsidRDefault="00931679" w:rsidP="00E31D01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elangiectasia thickness categorized into 4 different groups</w:t>
            </w:r>
          </w:p>
          <w:p w14:paraId="5D18041E" w14:textId="77777777" w:rsidR="00931679" w:rsidRDefault="00931679" w:rsidP="00E31D01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hange in telangiectasia thickness</w:t>
            </w:r>
          </w:p>
          <w:p w14:paraId="2CBE58FB" w14:textId="77777777" w:rsidR="00931679" w:rsidRDefault="00931679" w:rsidP="00E31D01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sacea severity score using a 4-point scale</w:t>
            </w:r>
          </w:p>
          <w:p w14:paraId="3F835CC5" w14:textId="77777777" w:rsidR="00931679" w:rsidRDefault="00931679" w:rsidP="00E31D01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linical improvement using a 4-point scale</w:t>
            </w:r>
          </w:p>
          <w:p w14:paraId="32255112" w14:textId="77777777" w:rsidR="00931679" w:rsidRDefault="00931679" w:rsidP="00E31D01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 satisfaction using a 4-point scale</w:t>
            </w:r>
          </w:p>
          <w:p w14:paraId="6318917C" w14:textId="77777777" w:rsidR="00931679" w:rsidRDefault="00931679" w:rsidP="00E31D01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in intensity using a 10-point scale</w:t>
            </w:r>
          </w:p>
          <w:p w14:paraId="16E52F53" w14:textId="77777777" w:rsidR="00931679" w:rsidRDefault="00931679" w:rsidP="00E31D01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verse events</w:t>
            </w:r>
          </w:p>
          <w:p w14:paraId="61E5B35B" w14:textId="0C6B8A09" w:rsidR="00931679" w:rsidRPr="00E964D2" w:rsidRDefault="00931679" w:rsidP="00E31D01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ermatological Life Quality Index (Turkish version)</w:t>
            </w:r>
          </w:p>
        </w:tc>
      </w:tr>
      <w:tr w:rsidR="00DE4E74" w:rsidRPr="00F97A1A" w14:paraId="44B8B893" w14:textId="77777777" w:rsidTr="009F5250">
        <w:tc>
          <w:tcPr>
            <w:tcW w:w="1708" w:type="dxa"/>
          </w:tcPr>
          <w:p w14:paraId="62B0F4F9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39B2E6F3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41156F64" w14:textId="77777777" w:rsidR="00DE4E74" w:rsidRDefault="002D16EC" w:rsidP="00E964D2">
            <w:pPr>
              <w:pStyle w:val="Listenabsatz"/>
              <w:numPr>
                <w:ilvl w:val="0"/>
                <w:numId w:val="8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4</w:t>
            </w:r>
            <w:r w:rsidR="00E31D0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sessions at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 month interval</w:t>
            </w:r>
          </w:p>
          <w:p w14:paraId="6E5F1A07" w14:textId="77777777" w:rsidR="00E964D2" w:rsidRPr="00E964D2" w:rsidRDefault="00E964D2" w:rsidP="00E964D2">
            <w:pPr>
              <w:pStyle w:val="Listenabsatz"/>
              <w:numPr>
                <w:ilvl w:val="0"/>
                <w:numId w:val="8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964D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585 nm KTP laser: 1.5-2 J/cm</w:t>
            </w:r>
            <w:r w:rsidRPr="0015780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E964D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; 3 mm spot size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air cooling level 4; </w:t>
            </w:r>
            <w:r w:rsidRPr="00E964D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clinical endpoint: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le maroon-cherry bruise of vessels</w:t>
            </w:r>
          </w:p>
          <w:p w14:paraId="1F52C0BC" w14:textId="5176826B" w:rsidR="00E964D2" w:rsidRPr="00E31D01" w:rsidRDefault="00E964D2" w:rsidP="00E964D2">
            <w:pPr>
              <w:pStyle w:val="Listenabsatz"/>
              <w:numPr>
                <w:ilvl w:val="0"/>
                <w:numId w:val="8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964D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064 nm Nd:YAG laser: 90-110 J/cm</w:t>
            </w:r>
            <w:r w:rsidRPr="0015780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E964D2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5 ms pulse duration; 4 mm spot size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5 % overlap; air cooling level 4; clinical endpoint: complete disappearance of vessels</w:t>
            </w:r>
          </w:p>
        </w:tc>
      </w:tr>
      <w:tr w:rsidR="00DE4E74" w:rsidRPr="000364B7" w14:paraId="40841725" w14:textId="77777777" w:rsidTr="009F5250">
        <w:tc>
          <w:tcPr>
            <w:tcW w:w="9062" w:type="dxa"/>
            <w:gridSpan w:val="3"/>
          </w:tcPr>
          <w:p w14:paraId="7D8DB5CB" w14:textId="77777777" w:rsidR="00DE4E74" w:rsidRPr="000364B7" w:rsidRDefault="00DE4E7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30335D" w:rsidRPr="000364B7" w14:paraId="74CB7CEB" w14:textId="77777777" w:rsidTr="009F5250">
        <w:tc>
          <w:tcPr>
            <w:tcW w:w="1708" w:type="dxa"/>
          </w:tcPr>
          <w:p w14:paraId="4FF1A925" w14:textId="6EC1C677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04F2CD5B" w14:textId="1AE7C66F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71BCD886" w14:textId="48B445E6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783984" w:rsidRPr="0030397C" w14:paraId="515DF5B5" w14:textId="77777777" w:rsidTr="009F5250">
        <w:tc>
          <w:tcPr>
            <w:tcW w:w="1708" w:type="dxa"/>
          </w:tcPr>
          <w:p w14:paraId="2678BD96" w14:textId="77777777" w:rsidR="00783984" w:rsidRPr="000364B7" w:rsidRDefault="00783984" w:rsidP="007839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010DE07D" w14:textId="21FF9FCC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0C69C958" w14:textId="6460D45C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783984" w:rsidRPr="0030397C" w14:paraId="545F2639" w14:textId="77777777" w:rsidTr="009F5250">
        <w:tc>
          <w:tcPr>
            <w:tcW w:w="1708" w:type="dxa"/>
          </w:tcPr>
          <w:p w14:paraId="1CA803B3" w14:textId="77777777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74A2AB36" w14:textId="39EDF732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1F8F37DF" w14:textId="62BB2A98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783984" w:rsidRPr="0030397C" w14:paraId="52286DA0" w14:textId="77777777" w:rsidTr="009F5250">
        <w:tc>
          <w:tcPr>
            <w:tcW w:w="1708" w:type="dxa"/>
          </w:tcPr>
          <w:p w14:paraId="614A4C18" w14:textId="77777777" w:rsidR="00783984" w:rsidRPr="000364B7" w:rsidRDefault="00783984" w:rsidP="007839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7A562A6E" w14:textId="5687FC58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56A6A583" w14:textId="456232D7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e study was double-blinded.</w:t>
            </w:r>
          </w:p>
        </w:tc>
      </w:tr>
      <w:tr w:rsidR="00783984" w:rsidRPr="0030397C" w14:paraId="75C56C46" w14:textId="77777777" w:rsidTr="009F5250">
        <w:tc>
          <w:tcPr>
            <w:tcW w:w="1708" w:type="dxa"/>
          </w:tcPr>
          <w:p w14:paraId="74028790" w14:textId="77777777" w:rsidR="00783984" w:rsidRPr="000364B7" w:rsidRDefault="00783984" w:rsidP="0078398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2017837E" w14:textId="5C081023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11C4D11" w14:textId="32A6379A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e study was double-blinded.</w:t>
            </w:r>
          </w:p>
        </w:tc>
      </w:tr>
      <w:tr w:rsidR="00783984" w:rsidRPr="0030397C" w14:paraId="75ACCF2A" w14:textId="77777777" w:rsidTr="009F5250">
        <w:tc>
          <w:tcPr>
            <w:tcW w:w="1708" w:type="dxa"/>
          </w:tcPr>
          <w:p w14:paraId="31D7B73C" w14:textId="77777777" w:rsidR="00783984" w:rsidRPr="000364B7" w:rsidRDefault="00783984" w:rsidP="00783984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3B9D51BD" w14:textId="236A552C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1D558A71" w14:textId="53B4F6AD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-values were provided, but further details were partly not provided.</w:t>
            </w:r>
          </w:p>
        </w:tc>
      </w:tr>
      <w:tr w:rsidR="00783984" w:rsidRPr="0030397C" w14:paraId="5F0A93C6" w14:textId="77777777" w:rsidTr="009F5250">
        <w:tc>
          <w:tcPr>
            <w:tcW w:w="1708" w:type="dxa"/>
          </w:tcPr>
          <w:p w14:paraId="01946E5B" w14:textId="77777777" w:rsidR="00783984" w:rsidRPr="000364B7" w:rsidRDefault="00783984" w:rsidP="00783984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365A4258" w14:textId="73C5C411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3FB00708" w14:textId="0534557D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783984" w:rsidRPr="0030397C" w14:paraId="5B1B7413" w14:textId="77777777" w:rsidTr="009F5250">
        <w:tc>
          <w:tcPr>
            <w:tcW w:w="1708" w:type="dxa"/>
          </w:tcPr>
          <w:p w14:paraId="33D3F2EA" w14:textId="77777777" w:rsidR="00783984" w:rsidRPr="000364B7" w:rsidRDefault="00783984" w:rsidP="00783984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651AC8A2" w14:textId="4E41DD8E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F8FCF95" w14:textId="43C03C8E" w:rsidR="00783984" w:rsidRPr="000364B7" w:rsidRDefault="00783984" w:rsidP="0078398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7E507914" w14:textId="77777777" w:rsidR="00DE4E74" w:rsidRDefault="00DE4E7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DF0A20" w:rsidRPr="000364B7" w14:paraId="60B3EE1A" w14:textId="77777777" w:rsidTr="00D852D4">
        <w:tc>
          <w:tcPr>
            <w:tcW w:w="9062" w:type="dxa"/>
            <w:gridSpan w:val="3"/>
          </w:tcPr>
          <w:p w14:paraId="0EB8C03F" w14:textId="60444765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West 1998</w:t>
            </w:r>
          </w:p>
        </w:tc>
      </w:tr>
      <w:tr w:rsidR="00DF0A20" w:rsidRPr="0030397C" w14:paraId="058113DB" w14:textId="77777777" w:rsidTr="00D852D4">
        <w:tc>
          <w:tcPr>
            <w:tcW w:w="1708" w:type="dxa"/>
          </w:tcPr>
          <w:p w14:paraId="71C244A4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44D048AE" w14:textId="6E1C74F8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split-side study</w:t>
            </w:r>
          </w:p>
        </w:tc>
      </w:tr>
      <w:tr w:rsidR="00DF0A20" w:rsidRPr="0030397C" w14:paraId="30FDA40C" w14:textId="77777777" w:rsidTr="00D852D4">
        <w:tc>
          <w:tcPr>
            <w:tcW w:w="1708" w:type="dxa"/>
          </w:tcPr>
          <w:p w14:paraId="43E36777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06050ED6" w14:textId="166AA22B" w:rsidR="00DF0A20" w:rsidRDefault="00DF0A20" w:rsidP="00D852D4">
            <w:pPr>
              <w:pStyle w:val="Listenabsatz"/>
              <w:numPr>
                <w:ilvl w:val="0"/>
                <w:numId w:val="7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facial or leg telangiectasia</w:t>
            </w:r>
          </w:p>
          <w:p w14:paraId="0B16C99D" w14:textId="26050A9A" w:rsidR="00DF0A20" w:rsidRDefault="003D555E" w:rsidP="00D852D4">
            <w:pPr>
              <w:pStyle w:val="Listenabsatz"/>
              <w:numPr>
                <w:ilvl w:val="0"/>
                <w:numId w:val="7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15780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12 </w:t>
            </w:r>
            <w:r w:rsidR="00E90B6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eg</w:t>
            </w:r>
            <w:r w:rsidR="0015780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telangiectasia</w:t>
            </w:r>
            <w:r w:rsidR="00E90B6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E90B6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8 facial telangiectasia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details on gender not provided; </w:t>
            </w:r>
            <w:r w:rsidR="00E90B6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 withdrawal of a patient with leg telangiectasia due to intolerable pain</w:t>
            </w:r>
          </w:p>
          <w:p w14:paraId="04414369" w14:textId="77CDAFCF" w:rsidR="00DF0A20" w:rsidRDefault="00DF0A20" w:rsidP="00D852D4">
            <w:pPr>
              <w:pStyle w:val="Listenabsatz"/>
              <w:numPr>
                <w:ilvl w:val="0"/>
                <w:numId w:val="7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40; range 23-69</w:t>
            </w:r>
          </w:p>
          <w:p w14:paraId="56C3CF89" w14:textId="21F658BC" w:rsidR="00DF0A20" w:rsidRPr="00E31D01" w:rsidRDefault="00DF0A20" w:rsidP="00D852D4">
            <w:pPr>
              <w:pStyle w:val="Listenabsatz"/>
              <w:numPr>
                <w:ilvl w:val="0"/>
                <w:numId w:val="79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tzpatrick skin type: I-III (no further details provided)</w:t>
            </w:r>
          </w:p>
        </w:tc>
      </w:tr>
      <w:tr w:rsidR="00DF0A20" w:rsidRPr="0030397C" w14:paraId="7D12B411" w14:textId="77777777" w:rsidTr="00D852D4">
        <w:tc>
          <w:tcPr>
            <w:tcW w:w="1708" w:type="dxa"/>
          </w:tcPr>
          <w:p w14:paraId="0D8B1BB5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Intervention</w:t>
            </w:r>
          </w:p>
        </w:tc>
        <w:tc>
          <w:tcPr>
            <w:tcW w:w="7354" w:type="dxa"/>
            <w:gridSpan w:val="2"/>
          </w:tcPr>
          <w:p w14:paraId="2CB29CD6" w14:textId="0AE9E2C4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15780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DL</w:t>
            </w:r>
          </w:p>
          <w:p w14:paraId="5B378C6A" w14:textId="60C9B41C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157808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KTP laser</w:t>
            </w:r>
          </w:p>
        </w:tc>
      </w:tr>
      <w:tr w:rsidR="00DF0A20" w:rsidRPr="00DF0A20" w14:paraId="1C836CDF" w14:textId="77777777" w:rsidTr="00D852D4">
        <w:tc>
          <w:tcPr>
            <w:tcW w:w="1708" w:type="dxa"/>
          </w:tcPr>
          <w:p w14:paraId="5192F027" w14:textId="77777777" w:rsidR="00DF0A20" w:rsidRPr="00157808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5780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0D13EB4D" w14:textId="7C525748" w:rsidR="00DF0A20" w:rsidRPr="00157808" w:rsidRDefault="00DF0A20" w:rsidP="00D852D4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5780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llow-up:</w:t>
            </w:r>
            <w:r w:rsidR="00157808" w:rsidRPr="00157808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="00F878CC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week 4, 8, 12, and 24; </w:t>
            </w:r>
            <w:r w:rsidR="0013640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8</w:t>
            </w:r>
            <w:r w:rsidR="00157808" w:rsidRPr="00157808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nd </w:t>
            </w:r>
            <w:r w:rsidR="00136407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12</w:t>
            </w:r>
            <w:r w:rsidR="00157808" w:rsidRPr="00157808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weeks post-treatment</w:t>
            </w:r>
          </w:p>
          <w:p w14:paraId="7075BD3A" w14:textId="77777777" w:rsidR="00DF0A20" w:rsidRPr="00157808" w:rsidRDefault="00157808" w:rsidP="00D852D4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5780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in intensity on a 10-point scale</w:t>
            </w:r>
          </w:p>
          <w:p w14:paraId="7576FFFC" w14:textId="77777777" w:rsidR="00157808" w:rsidRPr="00157808" w:rsidRDefault="00157808" w:rsidP="00D852D4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5780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learance on a 5-point scale</w:t>
            </w:r>
          </w:p>
          <w:p w14:paraId="42A3AF28" w14:textId="6D337A25" w:rsidR="00157808" w:rsidRPr="00157808" w:rsidRDefault="00157808" w:rsidP="00D852D4">
            <w:pPr>
              <w:pStyle w:val="Listenabsatz"/>
              <w:numPr>
                <w:ilvl w:val="0"/>
                <w:numId w:val="80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157808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verse events</w:t>
            </w:r>
          </w:p>
        </w:tc>
      </w:tr>
      <w:tr w:rsidR="00DF0A20" w:rsidRPr="0030397C" w14:paraId="592C07D0" w14:textId="77777777" w:rsidTr="00D852D4">
        <w:tc>
          <w:tcPr>
            <w:tcW w:w="1708" w:type="dxa"/>
          </w:tcPr>
          <w:p w14:paraId="78F46A98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53AA4347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45E3D096" w14:textId="053E9A93" w:rsidR="00DF0A20" w:rsidRDefault="00136407" w:rsidP="00D852D4">
            <w:pPr>
              <w:pStyle w:val="Listenabsatz"/>
              <w:numPr>
                <w:ilvl w:val="0"/>
                <w:numId w:val="8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1-2 sessions at 8 weeks intervals</w:t>
            </w:r>
          </w:p>
          <w:p w14:paraId="4FC5E382" w14:textId="343CB0E7" w:rsidR="00DF0A20" w:rsidRPr="00E964D2" w:rsidRDefault="00157808" w:rsidP="00D852D4">
            <w:pPr>
              <w:pStyle w:val="Listenabsatz"/>
              <w:numPr>
                <w:ilvl w:val="0"/>
                <w:numId w:val="8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r facial telangiectasia: PDL; 15 J/cm</w:t>
            </w:r>
            <w:r w:rsidRPr="0015780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.5 ms pulse duration; 2x7 mm spot size</w:t>
            </w:r>
          </w:p>
          <w:p w14:paraId="75B5C3F8" w14:textId="440AFD63" w:rsidR="00DF0A20" w:rsidRPr="00157808" w:rsidRDefault="00157808" w:rsidP="00157808">
            <w:pPr>
              <w:pStyle w:val="Listenabsatz"/>
              <w:numPr>
                <w:ilvl w:val="0"/>
                <w:numId w:val="81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r facial telangiectasia: 532 nm KTP laser; 15 J/cm</w:t>
            </w:r>
            <w:r w:rsidRPr="00157808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; 10 ms pulse duration; 1 mm spot size</w:t>
            </w:r>
          </w:p>
        </w:tc>
      </w:tr>
      <w:tr w:rsidR="00DF0A20" w:rsidRPr="000364B7" w14:paraId="43FE69C6" w14:textId="77777777" w:rsidTr="00D852D4">
        <w:tc>
          <w:tcPr>
            <w:tcW w:w="9062" w:type="dxa"/>
            <w:gridSpan w:val="3"/>
          </w:tcPr>
          <w:p w14:paraId="0934A72F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isk of bias</w:t>
            </w:r>
          </w:p>
        </w:tc>
      </w:tr>
      <w:tr w:rsidR="00DF0A20" w:rsidRPr="000364B7" w14:paraId="4382BBEB" w14:textId="77777777" w:rsidTr="00D852D4">
        <w:tc>
          <w:tcPr>
            <w:tcW w:w="1708" w:type="dxa"/>
          </w:tcPr>
          <w:p w14:paraId="122CB782" w14:textId="77777777" w:rsidR="00DF0A20" w:rsidRPr="000364B7" w:rsidRDefault="00DF0A20" w:rsidP="00D852D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5888C340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11B763F7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DF0A20" w:rsidRPr="0030397C" w14:paraId="6835CF7E" w14:textId="77777777" w:rsidTr="00D852D4">
        <w:tc>
          <w:tcPr>
            <w:tcW w:w="1708" w:type="dxa"/>
          </w:tcPr>
          <w:p w14:paraId="09700143" w14:textId="77777777" w:rsidR="00DF0A20" w:rsidRPr="000364B7" w:rsidRDefault="00DF0A20" w:rsidP="00D852D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28ED277B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2D105FBE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F0A20" w:rsidRPr="0030397C" w14:paraId="0C0C50C3" w14:textId="77777777" w:rsidTr="00D852D4">
        <w:tc>
          <w:tcPr>
            <w:tcW w:w="1708" w:type="dxa"/>
          </w:tcPr>
          <w:p w14:paraId="7365FBF2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2A7F77B0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771F6FAE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F0A20" w:rsidRPr="0030397C" w14:paraId="70EE1013" w14:textId="77777777" w:rsidTr="00D852D4">
        <w:tc>
          <w:tcPr>
            <w:tcW w:w="1708" w:type="dxa"/>
          </w:tcPr>
          <w:p w14:paraId="4F8307B4" w14:textId="77777777" w:rsidR="00DF0A20" w:rsidRPr="000364B7" w:rsidRDefault="00DF0A20" w:rsidP="00D852D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70CB6D70" w14:textId="45E7F934" w:rsidR="00DF0A20" w:rsidRPr="000364B7" w:rsidRDefault="00E90B6B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</w:t>
            </w:r>
            <w:r w:rsidR="00DF0A20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risk</w:t>
            </w:r>
          </w:p>
        </w:tc>
        <w:tc>
          <w:tcPr>
            <w:tcW w:w="5665" w:type="dxa"/>
          </w:tcPr>
          <w:p w14:paraId="473254DA" w14:textId="7F6EA844" w:rsidR="00DF0A20" w:rsidRPr="00E90B6B" w:rsidRDefault="00E90B6B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DF0A20" w:rsidRPr="0030397C" w14:paraId="04FE429B" w14:textId="77777777" w:rsidTr="00D852D4">
        <w:tc>
          <w:tcPr>
            <w:tcW w:w="1708" w:type="dxa"/>
          </w:tcPr>
          <w:p w14:paraId="77EBA3C8" w14:textId="77777777" w:rsidR="00DF0A20" w:rsidRPr="000364B7" w:rsidRDefault="00DF0A20" w:rsidP="00D852D4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25F72BAA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1652E3EA" w14:textId="2A44549A" w:rsidR="00DF0A20" w:rsidRPr="00E90B6B" w:rsidRDefault="00E90B6B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E90B6B">
              <w:rPr>
                <w:rFonts w:ascii="Calibri" w:hAnsi="Calibri" w:cs="Calibri"/>
                <w:color w:val="000000"/>
                <w:sz w:val="20"/>
                <w:szCs w:val="20"/>
                <w:shd w:val="clear" w:color="auto" w:fill="FFFFFF"/>
                <w:lang w:val="en-US"/>
              </w:rPr>
              <w:t>A physician, nurse, and the patient assessed outcome in a blinded manner.</w:t>
            </w:r>
          </w:p>
        </w:tc>
      </w:tr>
      <w:tr w:rsidR="00DF0A20" w:rsidRPr="0030397C" w14:paraId="4101AEFD" w14:textId="77777777" w:rsidTr="00D852D4">
        <w:tc>
          <w:tcPr>
            <w:tcW w:w="1708" w:type="dxa"/>
          </w:tcPr>
          <w:p w14:paraId="294DE96F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2D0118D9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High risk</w:t>
            </w:r>
          </w:p>
        </w:tc>
        <w:tc>
          <w:tcPr>
            <w:tcW w:w="5665" w:type="dxa"/>
          </w:tcPr>
          <w:p w14:paraId="1E23084A" w14:textId="1E86E1D0" w:rsidR="00DF0A20" w:rsidRPr="00E90B6B" w:rsidRDefault="00606308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esults of facial and leg telangiectasia were partly not differentiated.</w:t>
            </w:r>
          </w:p>
        </w:tc>
      </w:tr>
      <w:tr w:rsidR="00DF0A20" w:rsidRPr="0030397C" w14:paraId="50B41434" w14:textId="77777777" w:rsidTr="00D852D4">
        <w:tc>
          <w:tcPr>
            <w:tcW w:w="1708" w:type="dxa"/>
          </w:tcPr>
          <w:p w14:paraId="78A2EAE9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1D1AE608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2BF77E46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DF0A20" w:rsidRPr="0030397C" w14:paraId="1C412B62" w14:textId="77777777" w:rsidTr="00D852D4">
        <w:tc>
          <w:tcPr>
            <w:tcW w:w="1708" w:type="dxa"/>
          </w:tcPr>
          <w:p w14:paraId="2777E163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3D0E6C48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6D5CCD69" w14:textId="77777777" w:rsidR="00DF0A20" w:rsidRPr="000364B7" w:rsidRDefault="00DF0A20" w:rsidP="00D852D4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53195AAF" w14:textId="77777777" w:rsidR="00DF0A20" w:rsidRDefault="00DF0A20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tbl>
      <w:tblPr>
        <w:tblStyle w:val="Tabellenraster"/>
        <w:tblpPr w:leftFromText="141" w:rightFromText="141" w:vertAnchor="text" w:horzAnchor="margin" w:tblpY="25"/>
        <w:tblW w:w="0" w:type="auto"/>
        <w:tblLook w:val="04A0" w:firstRow="1" w:lastRow="0" w:firstColumn="1" w:lastColumn="0" w:noHBand="0" w:noVBand="1"/>
      </w:tblPr>
      <w:tblGrid>
        <w:gridCol w:w="1708"/>
        <w:gridCol w:w="1689"/>
        <w:gridCol w:w="5665"/>
      </w:tblGrid>
      <w:tr w:rsidR="00806FD4" w:rsidRPr="000364B7" w14:paraId="47759A35" w14:textId="77777777" w:rsidTr="009F5250">
        <w:tc>
          <w:tcPr>
            <w:tcW w:w="9062" w:type="dxa"/>
            <w:gridSpan w:val="3"/>
          </w:tcPr>
          <w:p w14:paraId="62E35D0D" w14:textId="0947A6DD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</w:rPr>
              <w:t>Yang 2023</w:t>
            </w:r>
          </w:p>
        </w:tc>
      </w:tr>
      <w:tr w:rsidR="00806FD4" w:rsidRPr="0030397C" w14:paraId="6A7D13FB" w14:textId="77777777" w:rsidTr="009F5250">
        <w:tc>
          <w:tcPr>
            <w:tcW w:w="1708" w:type="dxa"/>
          </w:tcPr>
          <w:p w14:paraId="05A9BEF8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354" w:type="dxa"/>
            <w:gridSpan w:val="2"/>
          </w:tcPr>
          <w:p w14:paraId="5C0FF028" w14:textId="2D371ED8" w:rsidR="00806FD4" w:rsidRPr="000364B7" w:rsidRDefault="00F01A4B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rospective, randomized, controlled, single blinded, parallel group study</w:t>
            </w:r>
          </w:p>
        </w:tc>
      </w:tr>
      <w:tr w:rsidR="00806FD4" w:rsidRPr="0030397C" w14:paraId="72AA2CE2" w14:textId="77777777" w:rsidTr="009F5250">
        <w:tc>
          <w:tcPr>
            <w:tcW w:w="1708" w:type="dxa"/>
          </w:tcPr>
          <w:p w14:paraId="5B748223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ticipants</w:t>
            </w:r>
          </w:p>
        </w:tc>
        <w:tc>
          <w:tcPr>
            <w:tcW w:w="7354" w:type="dxa"/>
            <w:gridSpan w:val="2"/>
          </w:tcPr>
          <w:p w14:paraId="109228A6" w14:textId="77777777" w:rsidR="00806FD4" w:rsidRDefault="00F01A4B" w:rsidP="00F01A4B">
            <w:pPr>
              <w:pStyle w:val="Listenabsatz"/>
              <w:numPr>
                <w:ilvl w:val="0"/>
                <w:numId w:val="8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01A4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tients with moderate to severe rosacea</w:t>
            </w:r>
          </w:p>
          <w:p w14:paraId="2743A3BF" w14:textId="1C940092" w:rsidR="00F01A4B" w:rsidRDefault="003D555E" w:rsidP="00F01A4B">
            <w:pPr>
              <w:pStyle w:val="Listenabsatz"/>
              <w:numPr>
                <w:ilvl w:val="0"/>
                <w:numId w:val="8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Total </w:t>
            </w:r>
            <w:r w:rsidR="00F01A4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n = 44;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female n = </w:t>
            </w:r>
            <w:r w:rsidR="00F01A4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34; 3 withdrawals (ALA-PDT: 1 treatment unavailable due to Covid pandemic and 1 due to personal reasons; minocycline: 1 due to adverse event)</w:t>
            </w:r>
          </w:p>
          <w:p w14:paraId="060F0563" w14:textId="0D512DB5" w:rsidR="00F01A4B" w:rsidRDefault="00F01A4B" w:rsidP="00F01A4B">
            <w:pPr>
              <w:pStyle w:val="Listenabsatz"/>
              <w:numPr>
                <w:ilvl w:val="0"/>
                <w:numId w:val="8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ean age: 34 years; range 28-45</w:t>
            </w:r>
          </w:p>
          <w:p w14:paraId="1FB15F85" w14:textId="2EFEB6FB" w:rsidR="00F01A4B" w:rsidRPr="00F01A4B" w:rsidRDefault="00F01A4B" w:rsidP="00F01A4B">
            <w:pPr>
              <w:pStyle w:val="Listenabsatz"/>
              <w:numPr>
                <w:ilvl w:val="0"/>
                <w:numId w:val="83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itzpatrick skin type: no details provided</w:t>
            </w:r>
          </w:p>
        </w:tc>
      </w:tr>
      <w:tr w:rsidR="00806FD4" w:rsidRPr="00F01A4B" w14:paraId="6151B50F" w14:textId="77777777" w:rsidTr="009F5250">
        <w:tc>
          <w:tcPr>
            <w:tcW w:w="1708" w:type="dxa"/>
          </w:tcPr>
          <w:p w14:paraId="0588C374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tervention</w:t>
            </w:r>
          </w:p>
        </w:tc>
        <w:tc>
          <w:tcPr>
            <w:tcW w:w="7354" w:type="dxa"/>
            <w:gridSpan w:val="2"/>
          </w:tcPr>
          <w:p w14:paraId="6ABEFB9A" w14:textId="09D8699E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:</w:t>
            </w:r>
            <w:r w:rsidR="00F01A4B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5-aminolevulinic acid photodynamic therapy (ALA-PDT)</w:t>
            </w:r>
          </w:p>
          <w:p w14:paraId="3BC72135" w14:textId="13029DAD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B:</w:t>
            </w:r>
            <w:r w:rsidR="00F01A4B">
              <w:rPr>
                <w:rFonts w:ascii="Calibri" w:hAnsi="Calibri" w:cs="Calibri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minocycline</w:t>
            </w:r>
          </w:p>
        </w:tc>
      </w:tr>
      <w:tr w:rsidR="00806FD4" w:rsidRPr="006517DC" w14:paraId="67295090" w14:textId="77777777" w:rsidTr="009F5250">
        <w:tc>
          <w:tcPr>
            <w:tcW w:w="1708" w:type="dxa"/>
          </w:tcPr>
          <w:p w14:paraId="169BF33E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Outcomes</w:t>
            </w:r>
          </w:p>
        </w:tc>
        <w:tc>
          <w:tcPr>
            <w:tcW w:w="7354" w:type="dxa"/>
            <w:gridSpan w:val="2"/>
          </w:tcPr>
          <w:p w14:paraId="35634590" w14:textId="3D832795" w:rsidR="00806FD4" w:rsidRDefault="00F01A4B" w:rsidP="00F01A4B">
            <w:pPr>
              <w:pStyle w:val="Listenabsatz"/>
              <w:numPr>
                <w:ilvl w:val="0"/>
                <w:numId w:val="8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Follow-up: 12 and 24 weeks</w:t>
            </w:r>
            <w:r w:rsidR="00F878CC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post-treatment</w:t>
            </w:r>
          </w:p>
          <w:p w14:paraId="08058F6D" w14:textId="77777777" w:rsidR="006517DC" w:rsidRDefault="006517DC" w:rsidP="00F01A4B">
            <w:pPr>
              <w:pStyle w:val="Listenabsatz"/>
              <w:numPr>
                <w:ilvl w:val="0"/>
                <w:numId w:val="8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esion count</w:t>
            </w:r>
          </w:p>
          <w:p w14:paraId="7590C5E1" w14:textId="77777777" w:rsidR="006517DC" w:rsidRDefault="006517DC" w:rsidP="00F01A4B">
            <w:pPr>
              <w:pStyle w:val="Listenabsatz"/>
              <w:numPr>
                <w:ilvl w:val="0"/>
                <w:numId w:val="8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osacea-specific quality of life score</w:t>
            </w:r>
          </w:p>
          <w:p w14:paraId="5900B460" w14:textId="77777777" w:rsidR="006517DC" w:rsidRDefault="006517DC" w:rsidP="00F01A4B">
            <w:pPr>
              <w:pStyle w:val="Listenabsatz"/>
              <w:numPr>
                <w:ilvl w:val="0"/>
                <w:numId w:val="8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Investigator global assessment score</w:t>
            </w:r>
          </w:p>
          <w:p w14:paraId="6D737DDA" w14:textId="77777777" w:rsidR="006517DC" w:rsidRDefault="006517DC" w:rsidP="00F01A4B">
            <w:pPr>
              <w:pStyle w:val="Listenabsatz"/>
              <w:numPr>
                <w:ilvl w:val="0"/>
                <w:numId w:val="8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Clinical erythema assessment score</w:t>
            </w:r>
          </w:p>
          <w:p w14:paraId="42A9A5F7" w14:textId="2AB554C3" w:rsidR="006517DC" w:rsidRPr="006517DC" w:rsidRDefault="006517DC" w:rsidP="006517DC">
            <w:pPr>
              <w:pStyle w:val="Listenabsatz"/>
              <w:numPr>
                <w:ilvl w:val="0"/>
                <w:numId w:val="8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emodex density using reflectance confocal microscopy</w:t>
            </w:r>
          </w:p>
          <w:p w14:paraId="18683E2D" w14:textId="77777777" w:rsidR="006517DC" w:rsidRDefault="006517DC" w:rsidP="00F01A4B">
            <w:pPr>
              <w:pStyle w:val="Listenabsatz"/>
              <w:numPr>
                <w:ilvl w:val="0"/>
                <w:numId w:val="8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ecurrence rate</w:t>
            </w:r>
          </w:p>
          <w:p w14:paraId="77CF4F7C" w14:textId="34DEFB19" w:rsidR="006517DC" w:rsidRPr="00F01A4B" w:rsidRDefault="006517DC" w:rsidP="00F01A4B">
            <w:pPr>
              <w:pStyle w:val="Listenabsatz"/>
              <w:numPr>
                <w:ilvl w:val="0"/>
                <w:numId w:val="84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dverse events</w:t>
            </w:r>
          </w:p>
        </w:tc>
      </w:tr>
      <w:tr w:rsidR="00806FD4" w:rsidRPr="0030397C" w14:paraId="03700D51" w14:textId="77777777" w:rsidTr="009F5250">
        <w:tc>
          <w:tcPr>
            <w:tcW w:w="1708" w:type="dxa"/>
          </w:tcPr>
          <w:p w14:paraId="3704A2B8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tes</w:t>
            </w:r>
          </w:p>
        </w:tc>
        <w:tc>
          <w:tcPr>
            <w:tcW w:w="7354" w:type="dxa"/>
            <w:gridSpan w:val="2"/>
          </w:tcPr>
          <w:p w14:paraId="47E330BB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Parameters:</w:t>
            </w:r>
          </w:p>
          <w:p w14:paraId="4C1C970E" w14:textId="77777777" w:rsidR="00806FD4" w:rsidRDefault="006517DC" w:rsidP="00F01A4B">
            <w:pPr>
              <w:pStyle w:val="Listenabsatz"/>
              <w:numPr>
                <w:ilvl w:val="0"/>
                <w:numId w:val="8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ALA-PDT: 3-5 sessions at 1-2 weeks interval; 5 % ALA for 30 minutes; 633 ± 10 mm diode red light; 30 mW/ cm</w:t>
            </w:r>
            <w:r w:rsidRPr="006517DC">
              <w:rPr>
                <w:rFonts w:ascii="Calibri" w:hAnsi="Calibri" w:cs="Calibri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for 1h</w:t>
            </w:r>
          </w:p>
          <w:p w14:paraId="71D13F23" w14:textId="74E6A466" w:rsidR="006517DC" w:rsidRPr="00F01A4B" w:rsidRDefault="006517DC" w:rsidP="00F01A4B">
            <w:pPr>
              <w:pStyle w:val="Listenabsatz"/>
              <w:numPr>
                <w:ilvl w:val="0"/>
                <w:numId w:val="82"/>
              </w:num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lastRenderedPageBreak/>
              <w:t>Minocycline: 100</w:t>
            </w:r>
            <w:r w:rsidR="003D555E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mg daily for 8 weeks</w:t>
            </w:r>
          </w:p>
        </w:tc>
      </w:tr>
      <w:tr w:rsidR="00806FD4" w:rsidRPr="000364B7" w14:paraId="419AED74" w14:textId="77777777" w:rsidTr="009F5250">
        <w:tc>
          <w:tcPr>
            <w:tcW w:w="9062" w:type="dxa"/>
            <w:gridSpan w:val="3"/>
          </w:tcPr>
          <w:p w14:paraId="7CBB899B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0364B7">
              <w:rPr>
                <w:rFonts w:ascii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lastRenderedPageBreak/>
              <w:t>Risk of bias</w:t>
            </w:r>
          </w:p>
        </w:tc>
      </w:tr>
      <w:tr w:rsidR="0030335D" w:rsidRPr="000364B7" w14:paraId="512353F6" w14:textId="77777777" w:rsidTr="009F5250">
        <w:tc>
          <w:tcPr>
            <w:tcW w:w="1708" w:type="dxa"/>
          </w:tcPr>
          <w:p w14:paraId="547EB264" w14:textId="12852134" w:rsidR="0030335D" w:rsidRPr="000364B7" w:rsidRDefault="0030335D" w:rsidP="0030335D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FB64AD">
              <w:rPr>
                <w:rFonts w:ascii="Calibri" w:eastAsiaTheme="minorHAnsi" w:hAnsi="Calibri" w:cs="Calibri"/>
                <w:b/>
                <w:bCs/>
                <w:sz w:val="16"/>
                <w:szCs w:val="16"/>
                <w:lang w:val="en-US" w:eastAsia="en-US"/>
                <w14:ligatures w14:val="standardContextual"/>
              </w:rPr>
              <w:t>Bias</w:t>
            </w:r>
          </w:p>
        </w:tc>
        <w:tc>
          <w:tcPr>
            <w:tcW w:w="1689" w:type="dxa"/>
          </w:tcPr>
          <w:p w14:paraId="1B8E973F" w14:textId="1857741A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Authors’ judgement</w:t>
            </w:r>
          </w:p>
        </w:tc>
        <w:tc>
          <w:tcPr>
            <w:tcW w:w="5665" w:type="dxa"/>
          </w:tcPr>
          <w:p w14:paraId="484D1B76" w14:textId="6E0DC35D" w:rsidR="0030335D" w:rsidRPr="000364B7" w:rsidRDefault="0030335D" w:rsidP="0030335D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FB64AD">
              <w:rPr>
                <w:rFonts w:ascii="Calibri" w:hAnsi="Calibri" w:cs="Calibri"/>
                <w:b/>
                <w:bCs/>
                <w:color w:val="000000" w:themeColor="text1"/>
                <w:sz w:val="16"/>
                <w:szCs w:val="16"/>
                <w:lang w:val="en-US"/>
              </w:rPr>
              <w:t>Support for judgement</w:t>
            </w:r>
          </w:p>
        </w:tc>
      </w:tr>
      <w:tr w:rsidR="00806FD4" w:rsidRPr="0030397C" w14:paraId="4FC03DDE" w14:textId="77777777" w:rsidTr="009F5250">
        <w:tc>
          <w:tcPr>
            <w:tcW w:w="1708" w:type="dxa"/>
          </w:tcPr>
          <w:p w14:paraId="6F945594" w14:textId="77777777" w:rsidR="00806FD4" w:rsidRPr="000364B7" w:rsidRDefault="00806FD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Random sequence generation (selection bias)</w:t>
            </w:r>
          </w:p>
        </w:tc>
        <w:tc>
          <w:tcPr>
            <w:tcW w:w="1689" w:type="dxa"/>
          </w:tcPr>
          <w:p w14:paraId="28A3F1D3" w14:textId="1AF17B83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3480E439" w14:textId="37FA8FCE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Random numbers generated by a software.</w:t>
            </w:r>
          </w:p>
        </w:tc>
      </w:tr>
      <w:tr w:rsidR="00806FD4" w:rsidRPr="0030397C" w14:paraId="611E8831" w14:textId="77777777" w:rsidTr="009F5250">
        <w:tc>
          <w:tcPr>
            <w:tcW w:w="1708" w:type="dxa"/>
          </w:tcPr>
          <w:p w14:paraId="1D123B5A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16"/>
                <w:szCs w:val="16"/>
                <w:lang w:val="en-US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Allocation concealment (selection bias)</w:t>
            </w:r>
          </w:p>
        </w:tc>
        <w:tc>
          <w:tcPr>
            <w:tcW w:w="1689" w:type="dxa"/>
          </w:tcPr>
          <w:p w14:paraId="5F7BAD08" w14:textId="1039C91D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26A9F4BC" w14:textId="3519F686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AA7821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No further information was provided.</w:t>
            </w:r>
          </w:p>
        </w:tc>
      </w:tr>
      <w:tr w:rsidR="00806FD4" w:rsidRPr="0030397C" w14:paraId="2414301E" w14:textId="77777777" w:rsidTr="009F5250">
        <w:tc>
          <w:tcPr>
            <w:tcW w:w="1708" w:type="dxa"/>
          </w:tcPr>
          <w:p w14:paraId="6B5BACF8" w14:textId="77777777" w:rsidR="00806FD4" w:rsidRPr="000364B7" w:rsidRDefault="00806FD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participants and personnel (performance bias)</w:t>
            </w:r>
          </w:p>
        </w:tc>
        <w:tc>
          <w:tcPr>
            <w:tcW w:w="1689" w:type="dxa"/>
          </w:tcPr>
          <w:p w14:paraId="370798E2" w14:textId="7BA7864B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Unclear risk</w:t>
            </w:r>
          </w:p>
        </w:tc>
        <w:tc>
          <w:tcPr>
            <w:tcW w:w="5665" w:type="dxa"/>
          </w:tcPr>
          <w:p w14:paraId="3980FA6E" w14:textId="0E1D2425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D</w:t>
            </w:r>
            <w:r w:rsidRPr="00D1084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 xml:space="preserve">ue to nature of </w:t>
            </w: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study design, no blinding of participants or personnel was possible</w:t>
            </w:r>
            <w:r w:rsidRPr="00D10844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.</w:t>
            </w:r>
          </w:p>
        </w:tc>
      </w:tr>
      <w:tr w:rsidR="00806FD4" w:rsidRPr="0030397C" w14:paraId="28A9AA05" w14:textId="77777777" w:rsidTr="009F5250">
        <w:tc>
          <w:tcPr>
            <w:tcW w:w="1708" w:type="dxa"/>
          </w:tcPr>
          <w:p w14:paraId="3586C6CA" w14:textId="77777777" w:rsidR="00806FD4" w:rsidRPr="000364B7" w:rsidRDefault="00806FD4" w:rsidP="009F5250">
            <w:pPr>
              <w:autoSpaceDE w:val="0"/>
              <w:autoSpaceDN w:val="0"/>
              <w:adjustRightInd w:val="0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Blinding of outcome assessment (detection bias)</w:t>
            </w:r>
          </w:p>
        </w:tc>
        <w:tc>
          <w:tcPr>
            <w:tcW w:w="1689" w:type="dxa"/>
          </w:tcPr>
          <w:p w14:paraId="0E850FB3" w14:textId="6A692F70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21B7F11D" w14:textId="31DEDD75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Three blinded physicians assessed outcome.</w:t>
            </w:r>
          </w:p>
        </w:tc>
      </w:tr>
      <w:tr w:rsidR="00806FD4" w:rsidRPr="0030397C" w14:paraId="59D967FC" w14:textId="77777777" w:rsidTr="009F5250">
        <w:tc>
          <w:tcPr>
            <w:tcW w:w="1708" w:type="dxa"/>
          </w:tcPr>
          <w:p w14:paraId="0FEC5C68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  <w:t>Incomplete outcome data (attrition bias)</w:t>
            </w:r>
          </w:p>
        </w:tc>
        <w:tc>
          <w:tcPr>
            <w:tcW w:w="1689" w:type="dxa"/>
          </w:tcPr>
          <w:p w14:paraId="79A1CC68" w14:textId="5666964E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4F2BAEB0" w14:textId="2EEFFB02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806FD4" w:rsidRPr="0030397C" w14:paraId="49DA22C9" w14:textId="77777777" w:rsidTr="009F5250">
        <w:tc>
          <w:tcPr>
            <w:tcW w:w="1708" w:type="dxa"/>
          </w:tcPr>
          <w:p w14:paraId="0477046B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val="en-US"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Selective reporting (reporting bias)</w:t>
            </w:r>
          </w:p>
        </w:tc>
        <w:tc>
          <w:tcPr>
            <w:tcW w:w="1689" w:type="dxa"/>
          </w:tcPr>
          <w:p w14:paraId="64F1367D" w14:textId="38A11B95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14C44D67" w14:textId="477D4395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  <w:tr w:rsidR="00806FD4" w:rsidRPr="0030397C" w14:paraId="758B9D99" w14:textId="77777777" w:rsidTr="009F5250">
        <w:tc>
          <w:tcPr>
            <w:tcW w:w="1708" w:type="dxa"/>
          </w:tcPr>
          <w:p w14:paraId="507565F7" w14:textId="77777777" w:rsidR="00806FD4" w:rsidRPr="000364B7" w:rsidRDefault="00806FD4" w:rsidP="009F5250">
            <w:pPr>
              <w:spacing w:line="276" w:lineRule="auto"/>
              <w:jc w:val="both"/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</w:pPr>
            <w:r w:rsidRPr="000364B7">
              <w:rPr>
                <w:rFonts w:ascii="Calibri" w:eastAsiaTheme="minorHAnsi" w:hAnsi="Calibri" w:cs="Calibri"/>
                <w:sz w:val="16"/>
                <w:szCs w:val="16"/>
                <w:lang w:eastAsia="en-US"/>
                <w14:ligatures w14:val="standardContextual"/>
              </w:rPr>
              <w:t>Other bias</w:t>
            </w:r>
          </w:p>
        </w:tc>
        <w:tc>
          <w:tcPr>
            <w:tcW w:w="1689" w:type="dxa"/>
          </w:tcPr>
          <w:p w14:paraId="42D5929E" w14:textId="17ABF687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Low risk</w:t>
            </w:r>
          </w:p>
        </w:tc>
        <w:tc>
          <w:tcPr>
            <w:tcW w:w="5665" w:type="dxa"/>
          </w:tcPr>
          <w:p w14:paraId="166681BB" w14:textId="2B968C63" w:rsidR="00806FD4" w:rsidRPr="000364B7" w:rsidRDefault="006517DC" w:rsidP="009F5250">
            <w:pPr>
              <w:spacing w:line="276" w:lineRule="auto"/>
              <w:jc w:val="both"/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</w:pPr>
            <w:r w:rsidRPr="00072517">
              <w:rPr>
                <w:rFonts w:ascii="Calibri" w:hAnsi="Calibri" w:cs="Calibri"/>
                <w:color w:val="000000" w:themeColor="text1"/>
                <w:sz w:val="20"/>
                <w:szCs w:val="20"/>
                <w:lang w:val="en-US"/>
              </w:rPr>
              <w:t>We judged this as low risk of bias.</w:t>
            </w:r>
          </w:p>
        </w:tc>
      </w:tr>
    </w:tbl>
    <w:p w14:paraId="410B204F" w14:textId="77777777" w:rsidR="00806FD4" w:rsidRPr="00D539D0" w:rsidRDefault="00806FD4" w:rsidP="000364B7">
      <w:pPr>
        <w:spacing w:line="480" w:lineRule="auto"/>
        <w:rPr>
          <w:rFonts w:ascii="Calibri" w:hAnsi="Calibri" w:cs="Calibri"/>
          <w:color w:val="000000" w:themeColor="text1"/>
          <w:sz w:val="22"/>
          <w:szCs w:val="22"/>
          <w:lang w:val="en-US"/>
        </w:rPr>
      </w:pPr>
    </w:p>
    <w:sectPr w:rsidR="00806FD4" w:rsidRPr="00D539D0">
      <w:headerReference w:type="default" r:id="rId7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3000CEA" w14:textId="77777777" w:rsidR="008F385F" w:rsidRDefault="008F385F" w:rsidP="00D539D0">
      <w:r>
        <w:separator/>
      </w:r>
    </w:p>
  </w:endnote>
  <w:endnote w:type="continuationSeparator" w:id="0">
    <w:p w14:paraId="2033E4A3" w14:textId="77777777" w:rsidR="008F385F" w:rsidRDefault="008F385F" w:rsidP="00D539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A22DFD2" w14:textId="77777777" w:rsidR="008F385F" w:rsidRDefault="008F385F" w:rsidP="00D539D0">
      <w:r>
        <w:separator/>
      </w:r>
    </w:p>
  </w:footnote>
  <w:footnote w:type="continuationSeparator" w:id="0">
    <w:p w14:paraId="7355E4EA" w14:textId="77777777" w:rsidR="008F385F" w:rsidRDefault="008F385F" w:rsidP="00D539D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632BC09" w14:textId="77777777" w:rsidR="00D539D0" w:rsidRPr="00F37230" w:rsidRDefault="00D539D0" w:rsidP="00D539D0">
    <w:pPr>
      <w:shd w:val="clear" w:color="auto" w:fill="FFFFFF"/>
      <w:spacing w:line="480" w:lineRule="auto"/>
      <w:jc w:val="both"/>
      <w:rPr>
        <w:rFonts w:ascii="Calibri" w:hAnsi="Calibri" w:cs="Calibri"/>
        <w:color w:val="000000" w:themeColor="text1"/>
        <w:sz w:val="18"/>
        <w:szCs w:val="18"/>
        <w:lang w:val="en-US"/>
      </w:rPr>
    </w:pPr>
    <w:r w:rsidRPr="00F37230">
      <w:rPr>
        <w:rFonts w:ascii="Calibri" w:hAnsi="Calibri" w:cs="Calibri"/>
        <w:color w:val="000000" w:themeColor="text1"/>
        <w:sz w:val="18"/>
        <w:szCs w:val="18"/>
        <w:lang w:val="en-US"/>
      </w:rPr>
      <w:t>Laser and Energy-based Devices for Treating Rosacea - a Systematic Review and Network Meta-Analysis</w:t>
    </w:r>
  </w:p>
  <w:p w14:paraId="55A1DEAB" w14:textId="77777777" w:rsidR="00D539D0" w:rsidRPr="00D539D0" w:rsidRDefault="00D539D0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8F60DC"/>
    <w:multiLevelType w:val="hybridMultilevel"/>
    <w:tmpl w:val="B55E4D64"/>
    <w:lvl w:ilvl="0" w:tplc="04070001">
      <w:start w:val="1"/>
      <w:numFmt w:val="bullet"/>
      <w:lvlText w:val=""/>
      <w:lvlJc w:val="left"/>
      <w:pPr>
        <w:ind w:left="-86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-14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57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129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201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273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345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417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4898" w:hanging="360"/>
      </w:pPr>
      <w:rPr>
        <w:rFonts w:ascii="Wingdings" w:hAnsi="Wingdings" w:hint="default"/>
      </w:rPr>
    </w:lvl>
  </w:abstractNum>
  <w:abstractNum w:abstractNumId="1" w15:restartNumberingAfterBreak="0">
    <w:nsid w:val="088625F7"/>
    <w:multiLevelType w:val="hybridMultilevel"/>
    <w:tmpl w:val="8C68DDE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A55078A"/>
    <w:multiLevelType w:val="hybridMultilevel"/>
    <w:tmpl w:val="BDF04A1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A797E6A"/>
    <w:multiLevelType w:val="hybridMultilevel"/>
    <w:tmpl w:val="1A685E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CF55618"/>
    <w:multiLevelType w:val="hybridMultilevel"/>
    <w:tmpl w:val="49D4AEE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A76A4E"/>
    <w:multiLevelType w:val="hybridMultilevel"/>
    <w:tmpl w:val="0CD6BC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E0B643D"/>
    <w:multiLevelType w:val="hybridMultilevel"/>
    <w:tmpl w:val="96D25E1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F224012"/>
    <w:multiLevelType w:val="hybridMultilevel"/>
    <w:tmpl w:val="58A891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0596A7E"/>
    <w:multiLevelType w:val="hybridMultilevel"/>
    <w:tmpl w:val="4B009B4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8F23A6"/>
    <w:multiLevelType w:val="hybridMultilevel"/>
    <w:tmpl w:val="BA665D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35C6404"/>
    <w:multiLevelType w:val="hybridMultilevel"/>
    <w:tmpl w:val="88B6304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73F06B7"/>
    <w:multiLevelType w:val="hybridMultilevel"/>
    <w:tmpl w:val="B29449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17FC5FCD"/>
    <w:multiLevelType w:val="hybridMultilevel"/>
    <w:tmpl w:val="16E471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81216F6"/>
    <w:multiLevelType w:val="hybridMultilevel"/>
    <w:tmpl w:val="3F8411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18732669"/>
    <w:multiLevelType w:val="hybridMultilevel"/>
    <w:tmpl w:val="A84E47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1A032B64"/>
    <w:multiLevelType w:val="hybridMultilevel"/>
    <w:tmpl w:val="C1C8C6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1C3566E2"/>
    <w:multiLevelType w:val="hybridMultilevel"/>
    <w:tmpl w:val="649410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1FB75451"/>
    <w:multiLevelType w:val="hybridMultilevel"/>
    <w:tmpl w:val="B8B45A6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226653F3"/>
    <w:multiLevelType w:val="hybridMultilevel"/>
    <w:tmpl w:val="B814697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233320B8"/>
    <w:multiLevelType w:val="hybridMultilevel"/>
    <w:tmpl w:val="BD6C7380"/>
    <w:lvl w:ilvl="0" w:tplc="9D6CCDEE">
      <w:start w:val="29"/>
      <w:numFmt w:val="bullet"/>
      <w:lvlText w:val=""/>
      <w:lvlJc w:val="left"/>
      <w:pPr>
        <w:ind w:left="720" w:hanging="360"/>
      </w:pPr>
      <w:rPr>
        <w:rFonts w:ascii="Wingdings" w:eastAsia="MS Mincho" w:hAnsi="Wingdings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3510535"/>
    <w:multiLevelType w:val="hybridMultilevel"/>
    <w:tmpl w:val="C572525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25574591"/>
    <w:multiLevelType w:val="hybridMultilevel"/>
    <w:tmpl w:val="0344A35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268D2115"/>
    <w:multiLevelType w:val="hybridMultilevel"/>
    <w:tmpl w:val="BE703F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92E009C"/>
    <w:multiLevelType w:val="hybridMultilevel"/>
    <w:tmpl w:val="778E10CA"/>
    <w:lvl w:ilvl="0" w:tplc="0B262FCA">
      <w:start w:val="2016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2B07597F"/>
    <w:multiLevelType w:val="hybridMultilevel"/>
    <w:tmpl w:val="6B44897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2C706D4A"/>
    <w:multiLevelType w:val="hybridMultilevel"/>
    <w:tmpl w:val="1DDC09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2DD86F80"/>
    <w:multiLevelType w:val="hybridMultilevel"/>
    <w:tmpl w:val="B850876A"/>
    <w:lvl w:ilvl="0" w:tplc="B0285C56">
      <w:start w:val="1"/>
      <w:numFmt w:val="bullet"/>
      <w:lvlText w:val="-"/>
      <w:lvlJc w:val="left"/>
      <w:pPr>
        <w:ind w:left="720" w:hanging="360"/>
      </w:pPr>
      <w:rPr>
        <w:rFonts w:ascii="Open Sans" w:eastAsia="Times New Roman" w:hAnsi="Open Sans" w:cs="Open Sans" w:hint="default"/>
        <w:color w:val="000000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2ED85C5D"/>
    <w:multiLevelType w:val="hybridMultilevel"/>
    <w:tmpl w:val="64688A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34140FE9"/>
    <w:multiLevelType w:val="hybridMultilevel"/>
    <w:tmpl w:val="2210436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34FE3ADB"/>
    <w:multiLevelType w:val="hybridMultilevel"/>
    <w:tmpl w:val="4A1EB50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35596268"/>
    <w:multiLevelType w:val="hybridMultilevel"/>
    <w:tmpl w:val="035C5A5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3653473D"/>
    <w:multiLevelType w:val="hybridMultilevel"/>
    <w:tmpl w:val="5AF8367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39D2788F"/>
    <w:multiLevelType w:val="hybridMultilevel"/>
    <w:tmpl w:val="B17EA1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3ADF4FB7"/>
    <w:multiLevelType w:val="hybridMultilevel"/>
    <w:tmpl w:val="BA084C0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3B877367"/>
    <w:multiLevelType w:val="hybridMultilevel"/>
    <w:tmpl w:val="23C80F2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3F2352E7"/>
    <w:multiLevelType w:val="hybridMultilevel"/>
    <w:tmpl w:val="D7789A4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3F916F08"/>
    <w:multiLevelType w:val="hybridMultilevel"/>
    <w:tmpl w:val="9F3435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42E47516"/>
    <w:multiLevelType w:val="hybridMultilevel"/>
    <w:tmpl w:val="4E686DC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482C0CF5"/>
    <w:multiLevelType w:val="hybridMultilevel"/>
    <w:tmpl w:val="91C810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9" w15:restartNumberingAfterBreak="0">
    <w:nsid w:val="493B194F"/>
    <w:multiLevelType w:val="hybridMultilevel"/>
    <w:tmpl w:val="49546E4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49CB24FF"/>
    <w:multiLevelType w:val="hybridMultilevel"/>
    <w:tmpl w:val="E2661B8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4ABB1B1D"/>
    <w:multiLevelType w:val="hybridMultilevel"/>
    <w:tmpl w:val="9BE0655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2" w15:restartNumberingAfterBreak="0">
    <w:nsid w:val="4E317088"/>
    <w:multiLevelType w:val="hybridMultilevel"/>
    <w:tmpl w:val="A0765FB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3" w15:restartNumberingAfterBreak="0">
    <w:nsid w:val="4F7A405B"/>
    <w:multiLevelType w:val="hybridMultilevel"/>
    <w:tmpl w:val="56DA5EB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4" w15:restartNumberingAfterBreak="0">
    <w:nsid w:val="503D0531"/>
    <w:multiLevelType w:val="hybridMultilevel"/>
    <w:tmpl w:val="E13A1C52"/>
    <w:lvl w:ilvl="0" w:tplc="0B262FCA">
      <w:start w:val="1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5096602E"/>
    <w:multiLevelType w:val="hybridMultilevel"/>
    <w:tmpl w:val="74EAD8C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6" w15:restartNumberingAfterBreak="0">
    <w:nsid w:val="51CA78DD"/>
    <w:multiLevelType w:val="hybridMultilevel"/>
    <w:tmpl w:val="EE3400E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7" w15:restartNumberingAfterBreak="0">
    <w:nsid w:val="51D943FD"/>
    <w:multiLevelType w:val="hybridMultilevel"/>
    <w:tmpl w:val="D3641B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8" w15:restartNumberingAfterBreak="0">
    <w:nsid w:val="52AA07F3"/>
    <w:multiLevelType w:val="hybridMultilevel"/>
    <w:tmpl w:val="9D820AF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9" w15:restartNumberingAfterBreak="0">
    <w:nsid w:val="537613C8"/>
    <w:multiLevelType w:val="hybridMultilevel"/>
    <w:tmpl w:val="1E72651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0" w15:restartNumberingAfterBreak="0">
    <w:nsid w:val="53FB1CAB"/>
    <w:multiLevelType w:val="hybridMultilevel"/>
    <w:tmpl w:val="0FFC78C2"/>
    <w:lvl w:ilvl="0" w:tplc="B0285C56">
      <w:start w:val="1"/>
      <w:numFmt w:val="bullet"/>
      <w:lvlText w:val="-"/>
      <w:lvlJc w:val="left"/>
      <w:pPr>
        <w:ind w:left="720" w:hanging="360"/>
      </w:pPr>
      <w:rPr>
        <w:rFonts w:ascii="Open Sans" w:eastAsia="Times New Roman" w:hAnsi="Open Sans" w:cs="Open Sans" w:hint="default"/>
        <w:color w:val="000000"/>
        <w:sz w:val="21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1" w15:restartNumberingAfterBreak="0">
    <w:nsid w:val="5586501D"/>
    <w:multiLevelType w:val="hybridMultilevel"/>
    <w:tmpl w:val="E23815E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2" w15:restartNumberingAfterBreak="0">
    <w:nsid w:val="55B07799"/>
    <w:multiLevelType w:val="hybridMultilevel"/>
    <w:tmpl w:val="00F8675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3" w15:restartNumberingAfterBreak="0">
    <w:nsid w:val="59196369"/>
    <w:multiLevelType w:val="hybridMultilevel"/>
    <w:tmpl w:val="1854CD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4" w15:restartNumberingAfterBreak="0">
    <w:nsid w:val="598A4DEF"/>
    <w:multiLevelType w:val="hybridMultilevel"/>
    <w:tmpl w:val="1706854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5" w15:restartNumberingAfterBreak="0">
    <w:nsid w:val="5E760CF8"/>
    <w:multiLevelType w:val="hybridMultilevel"/>
    <w:tmpl w:val="86AE5EA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6" w15:restartNumberingAfterBreak="0">
    <w:nsid w:val="5E7B54BD"/>
    <w:multiLevelType w:val="hybridMultilevel"/>
    <w:tmpl w:val="35B01CB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7" w15:restartNumberingAfterBreak="0">
    <w:nsid w:val="5F260CB5"/>
    <w:multiLevelType w:val="hybridMultilevel"/>
    <w:tmpl w:val="5C5828D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8" w15:restartNumberingAfterBreak="0">
    <w:nsid w:val="5F6D3334"/>
    <w:multiLevelType w:val="hybridMultilevel"/>
    <w:tmpl w:val="2B6C1E0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9" w15:restartNumberingAfterBreak="0">
    <w:nsid w:val="5FA751F9"/>
    <w:multiLevelType w:val="hybridMultilevel"/>
    <w:tmpl w:val="C444007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0" w15:restartNumberingAfterBreak="0">
    <w:nsid w:val="600D2902"/>
    <w:multiLevelType w:val="hybridMultilevel"/>
    <w:tmpl w:val="A43E85D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1" w15:restartNumberingAfterBreak="0">
    <w:nsid w:val="630577CD"/>
    <w:multiLevelType w:val="hybridMultilevel"/>
    <w:tmpl w:val="E682910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2" w15:restartNumberingAfterBreak="0">
    <w:nsid w:val="64862AAD"/>
    <w:multiLevelType w:val="hybridMultilevel"/>
    <w:tmpl w:val="F17CA18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3" w15:restartNumberingAfterBreak="0">
    <w:nsid w:val="64B54141"/>
    <w:multiLevelType w:val="hybridMultilevel"/>
    <w:tmpl w:val="183E5ED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4" w15:restartNumberingAfterBreak="0">
    <w:nsid w:val="65264145"/>
    <w:multiLevelType w:val="hybridMultilevel"/>
    <w:tmpl w:val="34B458CC"/>
    <w:lvl w:ilvl="0" w:tplc="BD0CFCA6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5" w15:restartNumberingAfterBreak="0">
    <w:nsid w:val="659D7D01"/>
    <w:multiLevelType w:val="hybridMultilevel"/>
    <w:tmpl w:val="BD4C97A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6" w15:restartNumberingAfterBreak="0">
    <w:nsid w:val="670740F2"/>
    <w:multiLevelType w:val="hybridMultilevel"/>
    <w:tmpl w:val="8B9AFF2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7" w15:restartNumberingAfterBreak="0">
    <w:nsid w:val="6A143F0F"/>
    <w:multiLevelType w:val="hybridMultilevel"/>
    <w:tmpl w:val="C44054CA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8" w15:restartNumberingAfterBreak="0">
    <w:nsid w:val="6CBC2FA2"/>
    <w:multiLevelType w:val="hybridMultilevel"/>
    <w:tmpl w:val="41305DD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9" w15:restartNumberingAfterBreak="0">
    <w:nsid w:val="6D9E26F0"/>
    <w:multiLevelType w:val="hybridMultilevel"/>
    <w:tmpl w:val="0FB4C6E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0" w15:restartNumberingAfterBreak="0">
    <w:nsid w:val="6DB5142B"/>
    <w:multiLevelType w:val="hybridMultilevel"/>
    <w:tmpl w:val="DEBA129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1" w15:restartNumberingAfterBreak="0">
    <w:nsid w:val="6E254009"/>
    <w:multiLevelType w:val="hybridMultilevel"/>
    <w:tmpl w:val="C3E49FB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2" w15:restartNumberingAfterBreak="0">
    <w:nsid w:val="6F0573B9"/>
    <w:multiLevelType w:val="hybridMultilevel"/>
    <w:tmpl w:val="937EE26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3" w15:restartNumberingAfterBreak="0">
    <w:nsid w:val="702B7C74"/>
    <w:multiLevelType w:val="hybridMultilevel"/>
    <w:tmpl w:val="DA7457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4" w15:restartNumberingAfterBreak="0">
    <w:nsid w:val="70EE33DD"/>
    <w:multiLevelType w:val="hybridMultilevel"/>
    <w:tmpl w:val="D656221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5" w15:restartNumberingAfterBreak="0">
    <w:nsid w:val="710E6B05"/>
    <w:multiLevelType w:val="hybridMultilevel"/>
    <w:tmpl w:val="B5286A3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6" w15:restartNumberingAfterBreak="0">
    <w:nsid w:val="725D2067"/>
    <w:multiLevelType w:val="hybridMultilevel"/>
    <w:tmpl w:val="0A9C427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7" w15:restartNumberingAfterBreak="0">
    <w:nsid w:val="727A0DC6"/>
    <w:multiLevelType w:val="hybridMultilevel"/>
    <w:tmpl w:val="16CAA8A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8" w15:restartNumberingAfterBreak="0">
    <w:nsid w:val="72B5505E"/>
    <w:multiLevelType w:val="hybridMultilevel"/>
    <w:tmpl w:val="D80E14C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9" w15:restartNumberingAfterBreak="0">
    <w:nsid w:val="76F44A56"/>
    <w:multiLevelType w:val="hybridMultilevel"/>
    <w:tmpl w:val="4ADEA96E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0" w15:restartNumberingAfterBreak="0">
    <w:nsid w:val="7746042F"/>
    <w:multiLevelType w:val="hybridMultilevel"/>
    <w:tmpl w:val="6764D732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1" w15:restartNumberingAfterBreak="0">
    <w:nsid w:val="780A5ABF"/>
    <w:multiLevelType w:val="hybridMultilevel"/>
    <w:tmpl w:val="4F40C4CC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2" w15:restartNumberingAfterBreak="0">
    <w:nsid w:val="7AB37355"/>
    <w:multiLevelType w:val="hybridMultilevel"/>
    <w:tmpl w:val="B05EAF8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3" w15:restartNumberingAfterBreak="0">
    <w:nsid w:val="7B054A2E"/>
    <w:multiLevelType w:val="hybridMultilevel"/>
    <w:tmpl w:val="39AE14D6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4" w15:restartNumberingAfterBreak="0">
    <w:nsid w:val="7BE142DD"/>
    <w:multiLevelType w:val="hybridMultilevel"/>
    <w:tmpl w:val="B65447D8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5" w15:restartNumberingAfterBreak="0">
    <w:nsid w:val="7DB14084"/>
    <w:multiLevelType w:val="hybridMultilevel"/>
    <w:tmpl w:val="91B07D50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09520513">
    <w:abstractNumId w:val="1"/>
  </w:num>
  <w:num w:numId="2" w16cid:durableId="1379207191">
    <w:abstractNumId w:val="44"/>
  </w:num>
  <w:num w:numId="3" w16cid:durableId="836966756">
    <w:abstractNumId w:val="51"/>
  </w:num>
  <w:num w:numId="4" w16cid:durableId="1025209703">
    <w:abstractNumId w:val="23"/>
  </w:num>
  <w:num w:numId="5" w16cid:durableId="32851794">
    <w:abstractNumId w:val="55"/>
  </w:num>
  <w:num w:numId="6" w16cid:durableId="1360277666">
    <w:abstractNumId w:val="81"/>
  </w:num>
  <w:num w:numId="7" w16cid:durableId="2101025722">
    <w:abstractNumId w:val="74"/>
  </w:num>
  <w:num w:numId="8" w16cid:durableId="311107641">
    <w:abstractNumId w:val="68"/>
  </w:num>
  <w:num w:numId="9" w16cid:durableId="2069181717">
    <w:abstractNumId w:val="24"/>
  </w:num>
  <w:num w:numId="10" w16cid:durableId="1700354324">
    <w:abstractNumId w:val="6"/>
  </w:num>
  <w:num w:numId="11" w16cid:durableId="4332804">
    <w:abstractNumId w:val="49"/>
  </w:num>
  <w:num w:numId="12" w16cid:durableId="873923018">
    <w:abstractNumId w:val="42"/>
  </w:num>
  <w:num w:numId="13" w16cid:durableId="1034309005">
    <w:abstractNumId w:val="62"/>
  </w:num>
  <w:num w:numId="14" w16cid:durableId="1576359777">
    <w:abstractNumId w:val="65"/>
  </w:num>
  <w:num w:numId="15" w16cid:durableId="1587766704">
    <w:abstractNumId w:val="43"/>
  </w:num>
  <w:num w:numId="16" w16cid:durableId="1649093171">
    <w:abstractNumId w:val="14"/>
  </w:num>
  <w:num w:numId="17" w16cid:durableId="1164931896">
    <w:abstractNumId w:val="85"/>
  </w:num>
  <w:num w:numId="18" w16cid:durableId="379212818">
    <w:abstractNumId w:val="0"/>
  </w:num>
  <w:num w:numId="19" w16cid:durableId="1295794706">
    <w:abstractNumId w:val="78"/>
  </w:num>
  <w:num w:numId="20" w16cid:durableId="774524772">
    <w:abstractNumId w:val="69"/>
  </w:num>
  <w:num w:numId="21" w16cid:durableId="598756215">
    <w:abstractNumId w:val="38"/>
  </w:num>
  <w:num w:numId="22" w16cid:durableId="1440222177">
    <w:abstractNumId w:val="60"/>
  </w:num>
  <w:num w:numId="23" w16cid:durableId="1468015045">
    <w:abstractNumId w:val="37"/>
  </w:num>
  <w:num w:numId="24" w16cid:durableId="1652753487">
    <w:abstractNumId w:val="77"/>
  </w:num>
  <w:num w:numId="25" w16cid:durableId="675037382">
    <w:abstractNumId w:val="18"/>
  </w:num>
  <w:num w:numId="26" w16cid:durableId="1387528475">
    <w:abstractNumId w:val="21"/>
  </w:num>
  <w:num w:numId="27" w16cid:durableId="1310673645">
    <w:abstractNumId w:val="32"/>
  </w:num>
  <w:num w:numId="28" w16cid:durableId="945189708">
    <w:abstractNumId w:val="82"/>
  </w:num>
  <w:num w:numId="29" w16cid:durableId="96173725">
    <w:abstractNumId w:val="9"/>
  </w:num>
  <w:num w:numId="30" w16cid:durableId="595484751">
    <w:abstractNumId w:val="76"/>
  </w:num>
  <w:num w:numId="31" w16cid:durableId="185368196">
    <w:abstractNumId w:val="56"/>
  </w:num>
  <w:num w:numId="32" w16cid:durableId="1002004486">
    <w:abstractNumId w:val="20"/>
  </w:num>
  <w:num w:numId="33" w16cid:durableId="353963978">
    <w:abstractNumId w:val="67"/>
  </w:num>
  <w:num w:numId="34" w16cid:durableId="736706720">
    <w:abstractNumId w:val="2"/>
  </w:num>
  <w:num w:numId="35" w16cid:durableId="1295797204">
    <w:abstractNumId w:val="46"/>
  </w:num>
  <w:num w:numId="36" w16cid:durableId="1223251403">
    <w:abstractNumId w:val="17"/>
  </w:num>
  <w:num w:numId="37" w16cid:durableId="1189828352">
    <w:abstractNumId w:val="48"/>
  </w:num>
  <w:num w:numId="38" w16cid:durableId="1222981633">
    <w:abstractNumId w:val="29"/>
  </w:num>
  <w:num w:numId="39" w16cid:durableId="1335037803">
    <w:abstractNumId w:val="33"/>
  </w:num>
  <w:num w:numId="40" w16cid:durableId="117116425">
    <w:abstractNumId w:val="13"/>
  </w:num>
  <w:num w:numId="41" w16cid:durableId="786312777">
    <w:abstractNumId w:val="54"/>
  </w:num>
  <w:num w:numId="42" w16cid:durableId="498884777">
    <w:abstractNumId w:val="4"/>
  </w:num>
  <w:num w:numId="43" w16cid:durableId="1797873944">
    <w:abstractNumId w:val="15"/>
  </w:num>
  <w:num w:numId="44" w16cid:durableId="707804798">
    <w:abstractNumId w:val="16"/>
  </w:num>
  <w:num w:numId="45" w16cid:durableId="428819590">
    <w:abstractNumId w:val="12"/>
  </w:num>
  <w:num w:numId="46" w16cid:durableId="840238283">
    <w:abstractNumId w:val="7"/>
  </w:num>
  <w:num w:numId="47" w16cid:durableId="132526750">
    <w:abstractNumId w:val="11"/>
  </w:num>
  <w:num w:numId="48" w16cid:durableId="43795367">
    <w:abstractNumId w:val="10"/>
  </w:num>
  <w:num w:numId="49" w16cid:durableId="1694378935">
    <w:abstractNumId w:val="34"/>
  </w:num>
  <w:num w:numId="50" w16cid:durableId="863205299">
    <w:abstractNumId w:val="61"/>
  </w:num>
  <w:num w:numId="51" w16cid:durableId="205412994">
    <w:abstractNumId w:val="83"/>
  </w:num>
  <w:num w:numId="52" w16cid:durableId="1933539273">
    <w:abstractNumId w:val="19"/>
  </w:num>
  <w:num w:numId="53" w16cid:durableId="67265044">
    <w:abstractNumId w:val="64"/>
  </w:num>
  <w:num w:numId="54" w16cid:durableId="594289237">
    <w:abstractNumId w:val="26"/>
  </w:num>
  <w:num w:numId="55" w16cid:durableId="1421026731">
    <w:abstractNumId w:val="50"/>
  </w:num>
  <w:num w:numId="56" w16cid:durableId="2124836841">
    <w:abstractNumId w:val="8"/>
  </w:num>
  <w:num w:numId="57" w16cid:durableId="633175404">
    <w:abstractNumId w:val="84"/>
  </w:num>
  <w:num w:numId="58" w16cid:durableId="2028436787">
    <w:abstractNumId w:val="47"/>
  </w:num>
  <w:num w:numId="59" w16cid:durableId="1309631967">
    <w:abstractNumId w:val="72"/>
  </w:num>
  <w:num w:numId="60" w16cid:durableId="1344480983">
    <w:abstractNumId w:val="35"/>
  </w:num>
  <w:num w:numId="61" w16cid:durableId="1275283640">
    <w:abstractNumId w:val="80"/>
  </w:num>
  <w:num w:numId="62" w16cid:durableId="295725821">
    <w:abstractNumId w:val="40"/>
  </w:num>
  <w:num w:numId="63" w16cid:durableId="469514261">
    <w:abstractNumId w:val="27"/>
  </w:num>
  <w:num w:numId="64" w16cid:durableId="1485198574">
    <w:abstractNumId w:val="75"/>
  </w:num>
  <w:num w:numId="65" w16cid:durableId="582564753">
    <w:abstractNumId w:val="70"/>
  </w:num>
  <w:num w:numId="66" w16cid:durableId="834304872">
    <w:abstractNumId w:val="5"/>
  </w:num>
  <w:num w:numId="67" w16cid:durableId="594948006">
    <w:abstractNumId w:val="28"/>
  </w:num>
  <w:num w:numId="68" w16cid:durableId="1258949458">
    <w:abstractNumId w:val="71"/>
  </w:num>
  <w:num w:numId="69" w16cid:durableId="882988042">
    <w:abstractNumId w:val="41"/>
  </w:num>
  <w:num w:numId="70" w16cid:durableId="1008798189">
    <w:abstractNumId w:val="79"/>
  </w:num>
  <w:num w:numId="71" w16cid:durableId="1033648474">
    <w:abstractNumId w:val="73"/>
  </w:num>
  <w:num w:numId="72" w16cid:durableId="993946739">
    <w:abstractNumId w:val="39"/>
  </w:num>
  <w:num w:numId="73" w16cid:durableId="39868238">
    <w:abstractNumId w:val="3"/>
  </w:num>
  <w:num w:numId="74" w16cid:durableId="1122846463">
    <w:abstractNumId w:val="63"/>
  </w:num>
  <w:num w:numId="75" w16cid:durableId="1872106367">
    <w:abstractNumId w:val="30"/>
  </w:num>
  <w:num w:numId="76" w16cid:durableId="2122264350">
    <w:abstractNumId w:val="57"/>
  </w:num>
  <w:num w:numId="77" w16cid:durableId="414518090">
    <w:abstractNumId w:val="36"/>
  </w:num>
  <w:num w:numId="78" w16cid:durableId="1701974701">
    <w:abstractNumId w:val="22"/>
  </w:num>
  <w:num w:numId="79" w16cid:durableId="322895883">
    <w:abstractNumId w:val="52"/>
  </w:num>
  <w:num w:numId="80" w16cid:durableId="577637360">
    <w:abstractNumId w:val="25"/>
  </w:num>
  <w:num w:numId="81" w16cid:durableId="723219235">
    <w:abstractNumId w:val="58"/>
  </w:num>
  <w:num w:numId="82" w16cid:durableId="2036347515">
    <w:abstractNumId w:val="53"/>
  </w:num>
  <w:num w:numId="83" w16cid:durableId="1991473662">
    <w:abstractNumId w:val="66"/>
  </w:num>
  <w:num w:numId="84" w16cid:durableId="1820919792">
    <w:abstractNumId w:val="31"/>
  </w:num>
  <w:num w:numId="85" w16cid:durableId="1511800801">
    <w:abstractNumId w:val="59"/>
  </w:num>
  <w:num w:numId="86" w16cid:durableId="1582522676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2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9D0"/>
    <w:rsid w:val="00004DC2"/>
    <w:rsid w:val="00020930"/>
    <w:rsid w:val="00031425"/>
    <w:rsid w:val="000364A1"/>
    <w:rsid w:val="000364B7"/>
    <w:rsid w:val="000612F6"/>
    <w:rsid w:val="000615CB"/>
    <w:rsid w:val="00062189"/>
    <w:rsid w:val="00072517"/>
    <w:rsid w:val="00084AA7"/>
    <w:rsid w:val="0008686D"/>
    <w:rsid w:val="000A167A"/>
    <w:rsid w:val="000B42BA"/>
    <w:rsid w:val="000D46A1"/>
    <w:rsid w:val="000D6499"/>
    <w:rsid w:val="001012B5"/>
    <w:rsid w:val="00121C6D"/>
    <w:rsid w:val="00134993"/>
    <w:rsid w:val="00136407"/>
    <w:rsid w:val="0014444C"/>
    <w:rsid w:val="00157808"/>
    <w:rsid w:val="00166DDC"/>
    <w:rsid w:val="00172AE8"/>
    <w:rsid w:val="00175123"/>
    <w:rsid w:val="00183EF2"/>
    <w:rsid w:val="00185372"/>
    <w:rsid w:val="0018753C"/>
    <w:rsid w:val="0019180F"/>
    <w:rsid w:val="001C6FC3"/>
    <w:rsid w:val="001D0DF7"/>
    <w:rsid w:val="001D4E2A"/>
    <w:rsid w:val="001E0B69"/>
    <w:rsid w:val="001E0F41"/>
    <w:rsid w:val="001E118F"/>
    <w:rsid w:val="001E1342"/>
    <w:rsid w:val="00201ED4"/>
    <w:rsid w:val="002243D4"/>
    <w:rsid w:val="00250189"/>
    <w:rsid w:val="00253B82"/>
    <w:rsid w:val="002626F7"/>
    <w:rsid w:val="00263BF9"/>
    <w:rsid w:val="002C1B5B"/>
    <w:rsid w:val="002D16EC"/>
    <w:rsid w:val="002E021C"/>
    <w:rsid w:val="002E0F91"/>
    <w:rsid w:val="002F280E"/>
    <w:rsid w:val="0030335D"/>
    <w:rsid w:val="0030397C"/>
    <w:rsid w:val="00305A98"/>
    <w:rsid w:val="003105D9"/>
    <w:rsid w:val="00314DEF"/>
    <w:rsid w:val="00316454"/>
    <w:rsid w:val="00321AAC"/>
    <w:rsid w:val="00324555"/>
    <w:rsid w:val="0033119C"/>
    <w:rsid w:val="003368C5"/>
    <w:rsid w:val="00342FFA"/>
    <w:rsid w:val="00344731"/>
    <w:rsid w:val="003516EB"/>
    <w:rsid w:val="003724A9"/>
    <w:rsid w:val="0037273C"/>
    <w:rsid w:val="00373AA4"/>
    <w:rsid w:val="00381A36"/>
    <w:rsid w:val="00385152"/>
    <w:rsid w:val="00387081"/>
    <w:rsid w:val="003A33B0"/>
    <w:rsid w:val="003A36ED"/>
    <w:rsid w:val="003D3333"/>
    <w:rsid w:val="003D555E"/>
    <w:rsid w:val="003D7FF7"/>
    <w:rsid w:val="003E0434"/>
    <w:rsid w:val="003E135B"/>
    <w:rsid w:val="00404E94"/>
    <w:rsid w:val="004643F4"/>
    <w:rsid w:val="00466465"/>
    <w:rsid w:val="004774AE"/>
    <w:rsid w:val="00483B37"/>
    <w:rsid w:val="004841B7"/>
    <w:rsid w:val="00490FD2"/>
    <w:rsid w:val="004923EC"/>
    <w:rsid w:val="00494536"/>
    <w:rsid w:val="00496038"/>
    <w:rsid w:val="00496716"/>
    <w:rsid w:val="004A7BA0"/>
    <w:rsid w:val="004C0A9F"/>
    <w:rsid w:val="004D4DE4"/>
    <w:rsid w:val="004F23D2"/>
    <w:rsid w:val="004F52F0"/>
    <w:rsid w:val="004F6096"/>
    <w:rsid w:val="00501436"/>
    <w:rsid w:val="00546049"/>
    <w:rsid w:val="005571EE"/>
    <w:rsid w:val="00560FBD"/>
    <w:rsid w:val="00581772"/>
    <w:rsid w:val="0058308A"/>
    <w:rsid w:val="00591CD5"/>
    <w:rsid w:val="00596646"/>
    <w:rsid w:val="005A0C6A"/>
    <w:rsid w:val="005A713F"/>
    <w:rsid w:val="005B4005"/>
    <w:rsid w:val="005B6F9A"/>
    <w:rsid w:val="005C7EC7"/>
    <w:rsid w:val="005E373C"/>
    <w:rsid w:val="005E674E"/>
    <w:rsid w:val="005F44A2"/>
    <w:rsid w:val="006004F3"/>
    <w:rsid w:val="00606308"/>
    <w:rsid w:val="006102FE"/>
    <w:rsid w:val="00624152"/>
    <w:rsid w:val="006517DC"/>
    <w:rsid w:val="00663EAF"/>
    <w:rsid w:val="0068287D"/>
    <w:rsid w:val="006860D7"/>
    <w:rsid w:val="00691FA2"/>
    <w:rsid w:val="006B0B7B"/>
    <w:rsid w:val="006B2C5C"/>
    <w:rsid w:val="006D51FB"/>
    <w:rsid w:val="00701EC3"/>
    <w:rsid w:val="00705CD1"/>
    <w:rsid w:val="00756884"/>
    <w:rsid w:val="0077275A"/>
    <w:rsid w:val="00776BA4"/>
    <w:rsid w:val="00783984"/>
    <w:rsid w:val="007C2488"/>
    <w:rsid w:val="007C3179"/>
    <w:rsid w:val="007D66D5"/>
    <w:rsid w:val="007F080D"/>
    <w:rsid w:val="007F6B81"/>
    <w:rsid w:val="00806FD4"/>
    <w:rsid w:val="0081257F"/>
    <w:rsid w:val="0083072A"/>
    <w:rsid w:val="00833266"/>
    <w:rsid w:val="00836354"/>
    <w:rsid w:val="00851C33"/>
    <w:rsid w:val="00860A2E"/>
    <w:rsid w:val="0086637A"/>
    <w:rsid w:val="008834FD"/>
    <w:rsid w:val="008A5EFA"/>
    <w:rsid w:val="008A6085"/>
    <w:rsid w:val="008A70A1"/>
    <w:rsid w:val="008C653D"/>
    <w:rsid w:val="008C72AA"/>
    <w:rsid w:val="008C742C"/>
    <w:rsid w:val="008D094C"/>
    <w:rsid w:val="008E037D"/>
    <w:rsid w:val="008E6F22"/>
    <w:rsid w:val="008F2BE9"/>
    <w:rsid w:val="008F385F"/>
    <w:rsid w:val="008F41A5"/>
    <w:rsid w:val="008F6708"/>
    <w:rsid w:val="00931679"/>
    <w:rsid w:val="009318D2"/>
    <w:rsid w:val="0094452D"/>
    <w:rsid w:val="00947D4C"/>
    <w:rsid w:val="0095172D"/>
    <w:rsid w:val="00965EA8"/>
    <w:rsid w:val="009709EF"/>
    <w:rsid w:val="00976D6B"/>
    <w:rsid w:val="0099438B"/>
    <w:rsid w:val="009A525B"/>
    <w:rsid w:val="009A6438"/>
    <w:rsid w:val="009B2175"/>
    <w:rsid w:val="009C5225"/>
    <w:rsid w:val="009D5389"/>
    <w:rsid w:val="009F76E0"/>
    <w:rsid w:val="00A00A2C"/>
    <w:rsid w:val="00A025DF"/>
    <w:rsid w:val="00A14C68"/>
    <w:rsid w:val="00A305F1"/>
    <w:rsid w:val="00A36A97"/>
    <w:rsid w:val="00A41C3D"/>
    <w:rsid w:val="00A468E5"/>
    <w:rsid w:val="00A46D20"/>
    <w:rsid w:val="00A50FE2"/>
    <w:rsid w:val="00A52F3E"/>
    <w:rsid w:val="00A55AC8"/>
    <w:rsid w:val="00A67E0D"/>
    <w:rsid w:val="00A733C3"/>
    <w:rsid w:val="00A75862"/>
    <w:rsid w:val="00A834D3"/>
    <w:rsid w:val="00A91C3F"/>
    <w:rsid w:val="00A97A03"/>
    <w:rsid w:val="00AA19C4"/>
    <w:rsid w:val="00AA31FF"/>
    <w:rsid w:val="00AA3B98"/>
    <w:rsid w:val="00AA7821"/>
    <w:rsid w:val="00AB072C"/>
    <w:rsid w:val="00AB1F9B"/>
    <w:rsid w:val="00AC74DF"/>
    <w:rsid w:val="00AE4AD8"/>
    <w:rsid w:val="00AF18EC"/>
    <w:rsid w:val="00AF281E"/>
    <w:rsid w:val="00AF7910"/>
    <w:rsid w:val="00B01C43"/>
    <w:rsid w:val="00B10FC0"/>
    <w:rsid w:val="00B11566"/>
    <w:rsid w:val="00B20C2E"/>
    <w:rsid w:val="00B25FB7"/>
    <w:rsid w:val="00B61E79"/>
    <w:rsid w:val="00B64943"/>
    <w:rsid w:val="00B734A3"/>
    <w:rsid w:val="00BB49AE"/>
    <w:rsid w:val="00BD289A"/>
    <w:rsid w:val="00BE0231"/>
    <w:rsid w:val="00BF7522"/>
    <w:rsid w:val="00C03002"/>
    <w:rsid w:val="00C04187"/>
    <w:rsid w:val="00C147F6"/>
    <w:rsid w:val="00C46A1B"/>
    <w:rsid w:val="00C52AD5"/>
    <w:rsid w:val="00C647AE"/>
    <w:rsid w:val="00C649C8"/>
    <w:rsid w:val="00C72DCD"/>
    <w:rsid w:val="00C77BC6"/>
    <w:rsid w:val="00C918B9"/>
    <w:rsid w:val="00C9668E"/>
    <w:rsid w:val="00C96FE5"/>
    <w:rsid w:val="00CA37BD"/>
    <w:rsid w:val="00CB3A1B"/>
    <w:rsid w:val="00CB6298"/>
    <w:rsid w:val="00CC6E67"/>
    <w:rsid w:val="00CD18BD"/>
    <w:rsid w:val="00CF592B"/>
    <w:rsid w:val="00D10844"/>
    <w:rsid w:val="00D13DC8"/>
    <w:rsid w:val="00D26894"/>
    <w:rsid w:val="00D27B65"/>
    <w:rsid w:val="00D305A7"/>
    <w:rsid w:val="00D3689A"/>
    <w:rsid w:val="00D53964"/>
    <w:rsid w:val="00D539D0"/>
    <w:rsid w:val="00D62C49"/>
    <w:rsid w:val="00D659D4"/>
    <w:rsid w:val="00D748D9"/>
    <w:rsid w:val="00D8235B"/>
    <w:rsid w:val="00D84EF6"/>
    <w:rsid w:val="00D85CD6"/>
    <w:rsid w:val="00D9587A"/>
    <w:rsid w:val="00DE4E74"/>
    <w:rsid w:val="00DF0A20"/>
    <w:rsid w:val="00E11836"/>
    <w:rsid w:val="00E31D01"/>
    <w:rsid w:val="00E3353C"/>
    <w:rsid w:val="00E70E02"/>
    <w:rsid w:val="00E81C06"/>
    <w:rsid w:val="00E833E9"/>
    <w:rsid w:val="00E84A6A"/>
    <w:rsid w:val="00E90B6B"/>
    <w:rsid w:val="00E91011"/>
    <w:rsid w:val="00E951EC"/>
    <w:rsid w:val="00E964D2"/>
    <w:rsid w:val="00EB3C77"/>
    <w:rsid w:val="00ED20EE"/>
    <w:rsid w:val="00ED6F7B"/>
    <w:rsid w:val="00EE3FCF"/>
    <w:rsid w:val="00EF15E8"/>
    <w:rsid w:val="00EF3052"/>
    <w:rsid w:val="00EF51F2"/>
    <w:rsid w:val="00F01A4B"/>
    <w:rsid w:val="00F05718"/>
    <w:rsid w:val="00F06D8B"/>
    <w:rsid w:val="00F13644"/>
    <w:rsid w:val="00F425BF"/>
    <w:rsid w:val="00F53955"/>
    <w:rsid w:val="00F607CA"/>
    <w:rsid w:val="00F77C6C"/>
    <w:rsid w:val="00F80894"/>
    <w:rsid w:val="00F878CC"/>
    <w:rsid w:val="00F96385"/>
    <w:rsid w:val="00F97A1A"/>
    <w:rsid w:val="00FA2592"/>
    <w:rsid w:val="00FA6BE4"/>
    <w:rsid w:val="00FB64AD"/>
    <w:rsid w:val="00FC32F6"/>
    <w:rsid w:val="00FD5EDE"/>
    <w:rsid w:val="00FF4A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998701"/>
  <w15:chartTrackingRefBased/>
  <w15:docId w15:val="{0BC9CE83-11AC-B14D-A142-FC00F2B42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774AE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BF752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link w:val="berschrift2Zchn"/>
    <w:uiPriority w:val="9"/>
    <w:qFormat/>
    <w:rsid w:val="0081257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539D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KopfzeileZchn">
    <w:name w:val="Kopfzeile Zchn"/>
    <w:basedOn w:val="Absatz-Standardschriftart"/>
    <w:link w:val="Kopfzeile"/>
    <w:uiPriority w:val="99"/>
    <w:rsid w:val="00D539D0"/>
  </w:style>
  <w:style w:type="paragraph" w:styleId="Fuzeile">
    <w:name w:val="footer"/>
    <w:basedOn w:val="Standard"/>
    <w:link w:val="FuzeileZchn"/>
    <w:uiPriority w:val="99"/>
    <w:unhideWhenUsed/>
    <w:rsid w:val="00D539D0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customStyle="1" w:styleId="FuzeileZchn">
    <w:name w:val="Fußzeile Zchn"/>
    <w:basedOn w:val="Absatz-Standardschriftart"/>
    <w:link w:val="Fuzeile"/>
    <w:uiPriority w:val="99"/>
    <w:rsid w:val="00D539D0"/>
  </w:style>
  <w:style w:type="table" w:styleId="Tabellenraster">
    <w:name w:val="Table Grid"/>
    <w:basedOn w:val="NormaleTabelle"/>
    <w:uiPriority w:val="39"/>
    <w:rsid w:val="00A36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6708"/>
    <w:pPr>
      <w:ind w:left="720"/>
      <w:contextualSpacing/>
    </w:pPr>
  </w:style>
  <w:style w:type="character" w:customStyle="1" w:styleId="apple-converted-space">
    <w:name w:val="apple-converted-space"/>
    <w:basedOn w:val="Absatz-Standardschriftart"/>
    <w:rsid w:val="008F6708"/>
  </w:style>
  <w:style w:type="character" w:customStyle="1" w:styleId="berschrift2Zchn">
    <w:name w:val="Überschrift 2 Zchn"/>
    <w:basedOn w:val="Absatz-Standardschriftart"/>
    <w:link w:val="berschrift2"/>
    <w:uiPriority w:val="9"/>
    <w:rsid w:val="0081257F"/>
    <w:rPr>
      <w:rFonts w:ascii="Times New Roman" w:eastAsia="Times New Roman" w:hAnsi="Times New Roman" w:cs="Times New Roman"/>
      <w:b/>
      <w:bCs/>
      <w:kern w:val="0"/>
      <w:sz w:val="36"/>
      <w:szCs w:val="36"/>
      <w:lang w:eastAsia="de-DE"/>
      <w14:ligatures w14:val="none"/>
    </w:rPr>
  </w:style>
  <w:style w:type="character" w:customStyle="1" w:styleId="contact-funding-item-text-double-hspacing">
    <w:name w:val="contact-funding-item-text-double-hspacing"/>
    <w:basedOn w:val="Absatz-Standardschriftart"/>
    <w:rsid w:val="009D5389"/>
  </w:style>
  <w:style w:type="paragraph" w:customStyle="1" w:styleId="item-text">
    <w:name w:val="item-text"/>
    <w:basedOn w:val="Standard"/>
    <w:rsid w:val="00A468E5"/>
    <w:pPr>
      <w:spacing w:before="100" w:beforeAutospacing="1" w:after="100" w:afterAutospacing="1"/>
    </w:pPr>
  </w:style>
  <w:style w:type="character" w:styleId="Hyperlink">
    <w:name w:val="Hyperlink"/>
    <w:basedOn w:val="Absatz-Standardschriftart"/>
    <w:uiPriority w:val="99"/>
    <w:semiHidden/>
    <w:unhideWhenUsed/>
    <w:rsid w:val="00A468E5"/>
    <w:rPr>
      <w:color w:val="0000FF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7275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7275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7275A"/>
    <w:rPr>
      <w:rFonts w:ascii="Times New Roman" w:eastAsia="Times New Roman" w:hAnsi="Times New Roman" w:cs="Times New Roman"/>
      <w:kern w:val="0"/>
      <w:sz w:val="20"/>
      <w:szCs w:val="20"/>
      <w:lang w:eastAsia="de-DE"/>
      <w14:ligatures w14:val="non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7275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7275A"/>
    <w:rPr>
      <w:rFonts w:ascii="Times New Roman" w:eastAsia="Times New Roman" w:hAnsi="Times New Roman" w:cs="Times New Roman"/>
      <w:b/>
      <w:bCs/>
      <w:kern w:val="0"/>
      <w:sz w:val="20"/>
      <w:szCs w:val="20"/>
      <w:lang w:eastAsia="de-DE"/>
      <w14:ligatures w14:val="none"/>
    </w:rPr>
  </w:style>
  <w:style w:type="character" w:customStyle="1" w:styleId="superscript">
    <w:name w:val="superscript"/>
    <w:basedOn w:val="Absatz-Standardschriftart"/>
    <w:rsid w:val="00CD18BD"/>
  </w:style>
  <w:style w:type="character" w:customStyle="1" w:styleId="berschrift1Zchn">
    <w:name w:val="Überschrift 1 Zchn"/>
    <w:basedOn w:val="Absatz-Standardschriftart"/>
    <w:link w:val="berschrift1"/>
    <w:uiPriority w:val="9"/>
    <w:rsid w:val="00BF7522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95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86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4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516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71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72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20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3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5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73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8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64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9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8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74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65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0</Pages>
  <Words>5712</Words>
  <Characters>35987</Characters>
  <Application>Microsoft Office Word</Application>
  <DocSecurity>0</DocSecurity>
  <Lines>299</Lines>
  <Paragraphs>8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hda Nguyen</dc:creator>
  <cp:keywords/>
  <dc:description/>
  <cp:lastModifiedBy>Lynhda Nguyen</cp:lastModifiedBy>
  <cp:revision>539</cp:revision>
  <dcterms:created xsi:type="dcterms:W3CDTF">2023-12-25T13:13:00Z</dcterms:created>
  <dcterms:modified xsi:type="dcterms:W3CDTF">2024-10-14T13:29:00Z</dcterms:modified>
</cp:coreProperties>
</file>